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4D6689" w14:textId="77777777" w:rsidR="00C92C91" w:rsidRPr="0007200F" w:rsidRDefault="00C92C91" w:rsidP="00C92C91">
      <w:pPr>
        <w:rPr>
          <w:rFonts w:ascii="Times New Roman" w:hAnsi="Times New Roman" w:cs="Times New Roman"/>
          <w:b/>
          <w:sz w:val="24"/>
          <w:szCs w:val="24"/>
        </w:rPr>
      </w:pPr>
      <w:r w:rsidRPr="0007200F">
        <w:rPr>
          <w:rFonts w:ascii="Times New Roman" w:hAnsi="Times New Roman" w:cs="Times New Roman"/>
          <w:b/>
          <w:sz w:val="24"/>
          <w:szCs w:val="24"/>
        </w:rPr>
        <w:t xml:space="preserve">S1 </w:t>
      </w:r>
      <w:proofErr w:type="spellStart"/>
      <w:r w:rsidRPr="0007200F">
        <w:rPr>
          <w:rFonts w:ascii="Times New Roman" w:hAnsi="Times New Roman" w:cs="Times New Roman"/>
          <w:b/>
          <w:sz w:val="24"/>
          <w:szCs w:val="24"/>
        </w:rPr>
        <w:t>Table</w:t>
      </w:r>
      <w:proofErr w:type="spellEnd"/>
      <w:r w:rsidRPr="0007200F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07200F">
        <w:rPr>
          <w:rFonts w:ascii="Times New Roman" w:hAnsi="Times New Roman" w:cs="Times New Roman"/>
          <w:b/>
          <w:sz w:val="24"/>
          <w:szCs w:val="24"/>
          <w:lang w:val="en-US"/>
        </w:rPr>
        <w:t>Characteristics of 835 patients with A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K</w:t>
      </w:r>
      <w:r w:rsidRPr="0007200F">
        <w:rPr>
          <w:rFonts w:ascii="Times New Roman" w:hAnsi="Times New Roman" w:cs="Times New Roman"/>
          <w:b/>
          <w:sz w:val="24"/>
          <w:szCs w:val="24"/>
          <w:lang w:val="en-US"/>
        </w:rPr>
        <w:t>I during hospital admission and hospital stay, by AKI severity</w:t>
      </w:r>
    </w:p>
    <w:tbl>
      <w:tblPr>
        <w:tblW w:w="4639" w:type="pct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5244"/>
        <w:gridCol w:w="1554"/>
        <w:gridCol w:w="1551"/>
        <w:gridCol w:w="1414"/>
        <w:gridCol w:w="1416"/>
        <w:gridCol w:w="1814"/>
      </w:tblGrid>
      <w:tr w:rsidR="00C92C91" w:rsidRPr="006527DB" w14:paraId="69816FCE" w14:textId="77777777" w:rsidTr="000A2654">
        <w:trPr>
          <w:trHeight w:val="283"/>
          <w:tblHeader/>
        </w:trPr>
        <w:tc>
          <w:tcPr>
            <w:tcW w:w="2018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8634AD2" w14:textId="77777777" w:rsidR="00C92C91" w:rsidRPr="006527DB" w:rsidRDefault="00C92C91" w:rsidP="000A2654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6527D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Variable</w:t>
            </w:r>
            <w:proofErr w:type="spellEnd"/>
          </w:p>
        </w:tc>
        <w:tc>
          <w:tcPr>
            <w:tcW w:w="598" w:type="pct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043A24D9" w14:textId="77777777" w:rsidR="00C92C91" w:rsidRPr="006527DB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52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otal</w:t>
            </w:r>
          </w:p>
          <w:p w14:paraId="45A4420B" w14:textId="77777777" w:rsidR="00C92C91" w:rsidRPr="006527DB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52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</w:t>
            </w:r>
            <w:proofErr w:type="gramStart"/>
            <w:r w:rsidRPr="00652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  <w:proofErr w:type="gramEnd"/>
            <w:r w:rsidRPr="00652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=835)</w:t>
            </w:r>
          </w:p>
        </w:tc>
        <w:tc>
          <w:tcPr>
            <w:tcW w:w="59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9867617" w14:textId="77777777" w:rsidR="00C92C91" w:rsidRPr="006527DB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52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KI 1</w:t>
            </w:r>
          </w:p>
          <w:p w14:paraId="466D1EE1" w14:textId="77777777" w:rsidR="00C92C91" w:rsidRPr="006527DB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52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</w:t>
            </w:r>
            <w:proofErr w:type="gramStart"/>
            <w:r w:rsidRPr="00652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  <w:proofErr w:type="gramEnd"/>
            <w:r w:rsidRPr="00652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=438)</w:t>
            </w:r>
          </w:p>
        </w:tc>
        <w:tc>
          <w:tcPr>
            <w:tcW w:w="544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346855D" w14:textId="77777777" w:rsidR="00C92C91" w:rsidRPr="006527DB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52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KI 2</w:t>
            </w:r>
          </w:p>
          <w:p w14:paraId="237722A5" w14:textId="77777777" w:rsidR="00C92C91" w:rsidRPr="006527DB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52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</w:t>
            </w:r>
            <w:proofErr w:type="gramStart"/>
            <w:r w:rsidRPr="00652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  <w:proofErr w:type="gramEnd"/>
            <w:r w:rsidRPr="00652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=217)</w:t>
            </w:r>
          </w:p>
        </w:tc>
        <w:tc>
          <w:tcPr>
            <w:tcW w:w="545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C78CFF6" w14:textId="77777777" w:rsidR="00C92C91" w:rsidRPr="006527DB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52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KI 3</w:t>
            </w:r>
          </w:p>
          <w:p w14:paraId="31CED6CD" w14:textId="77777777" w:rsidR="00C92C91" w:rsidRPr="006527DB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52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</w:t>
            </w:r>
            <w:proofErr w:type="gramStart"/>
            <w:r w:rsidRPr="00652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  <w:proofErr w:type="gramEnd"/>
            <w:r w:rsidRPr="00652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=180)</w:t>
            </w:r>
          </w:p>
        </w:tc>
        <w:tc>
          <w:tcPr>
            <w:tcW w:w="698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713466B" w14:textId="77777777" w:rsidR="00C92C91" w:rsidRPr="006527DB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652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</w:t>
            </w:r>
            <w:proofErr w:type="gramEnd"/>
          </w:p>
        </w:tc>
      </w:tr>
      <w:tr w:rsidR="00C92C91" w:rsidRPr="006527DB" w14:paraId="18DD496D" w14:textId="77777777" w:rsidTr="000A2654">
        <w:trPr>
          <w:trHeight w:val="283"/>
        </w:trPr>
        <w:tc>
          <w:tcPr>
            <w:tcW w:w="2018" w:type="pct"/>
            <w:tcBorders>
              <w:top w:val="single" w:sz="12" w:space="0" w:color="auto"/>
            </w:tcBorders>
            <w:shd w:val="clear" w:color="auto" w:fill="auto"/>
            <w:noWrap/>
          </w:tcPr>
          <w:p w14:paraId="25AB121F" w14:textId="77777777" w:rsidR="00C92C91" w:rsidRPr="006527DB" w:rsidRDefault="00C92C91" w:rsidP="000A2654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52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ge (</w:t>
            </w:r>
            <w:proofErr w:type="spellStart"/>
            <w:r w:rsidRPr="00652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years</w:t>
            </w:r>
            <w:proofErr w:type="spellEnd"/>
            <w:r w:rsidRPr="00652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598" w:type="pct"/>
            <w:tcBorders>
              <w:top w:val="single" w:sz="12" w:space="0" w:color="auto"/>
            </w:tcBorders>
            <w:vAlign w:val="center"/>
          </w:tcPr>
          <w:p w14:paraId="2EE2F266" w14:textId="77777777" w:rsidR="00C92C91" w:rsidRPr="004E26BD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E26B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 (59-78)</w:t>
            </w:r>
          </w:p>
        </w:tc>
        <w:tc>
          <w:tcPr>
            <w:tcW w:w="597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537A034D" w14:textId="77777777" w:rsidR="00C92C91" w:rsidRPr="004E26BD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E26B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 (58-78)</w:t>
            </w:r>
          </w:p>
        </w:tc>
        <w:tc>
          <w:tcPr>
            <w:tcW w:w="544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0ADD8F6C" w14:textId="77777777" w:rsidR="00C92C91" w:rsidRPr="004E26BD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E26B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 (59-78)</w:t>
            </w:r>
          </w:p>
        </w:tc>
        <w:tc>
          <w:tcPr>
            <w:tcW w:w="545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70D3CBAB" w14:textId="77777777" w:rsidR="00C92C91" w:rsidRPr="004E26BD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E26B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 (60.5-79)</w:t>
            </w:r>
          </w:p>
        </w:tc>
        <w:tc>
          <w:tcPr>
            <w:tcW w:w="698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08394A1F" w14:textId="77777777" w:rsidR="00C92C91" w:rsidRPr="004E26BD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E26B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28</w:t>
            </w:r>
          </w:p>
        </w:tc>
      </w:tr>
      <w:tr w:rsidR="00C92C91" w:rsidRPr="006527DB" w14:paraId="4B5A6E14" w14:textId="77777777" w:rsidTr="000A2654">
        <w:trPr>
          <w:trHeight w:val="283"/>
        </w:trPr>
        <w:tc>
          <w:tcPr>
            <w:tcW w:w="2018" w:type="pct"/>
            <w:tcBorders>
              <w:bottom w:val="nil"/>
            </w:tcBorders>
            <w:shd w:val="clear" w:color="auto" w:fill="auto"/>
            <w:noWrap/>
            <w:hideMark/>
          </w:tcPr>
          <w:p w14:paraId="7C569CFB" w14:textId="77777777" w:rsidR="00C92C91" w:rsidRPr="006527DB" w:rsidRDefault="00C92C91" w:rsidP="000A2654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52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Male, n/N (%) </w:t>
            </w:r>
          </w:p>
        </w:tc>
        <w:tc>
          <w:tcPr>
            <w:tcW w:w="598" w:type="pct"/>
            <w:tcBorders>
              <w:bottom w:val="nil"/>
            </w:tcBorders>
            <w:vAlign w:val="center"/>
          </w:tcPr>
          <w:p w14:paraId="21D146D7" w14:textId="77777777" w:rsidR="00C92C91" w:rsidRPr="004E26BD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E2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0 (59.9)</w:t>
            </w:r>
          </w:p>
        </w:tc>
        <w:tc>
          <w:tcPr>
            <w:tcW w:w="59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497711B" w14:textId="77777777" w:rsidR="00C92C91" w:rsidRPr="004E26BD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E2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7 (58.7)</w:t>
            </w:r>
          </w:p>
        </w:tc>
        <w:tc>
          <w:tcPr>
            <w:tcW w:w="544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0DB1231" w14:textId="77777777" w:rsidR="00C92C91" w:rsidRPr="004E26BD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E2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8(59)</w:t>
            </w:r>
          </w:p>
        </w:tc>
        <w:tc>
          <w:tcPr>
            <w:tcW w:w="545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F55C588" w14:textId="77777777" w:rsidR="00C92C91" w:rsidRPr="004E26BD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E2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5 (63.9)</w:t>
            </w:r>
          </w:p>
        </w:tc>
        <w:tc>
          <w:tcPr>
            <w:tcW w:w="69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887C341" w14:textId="77777777" w:rsidR="00C92C91" w:rsidRPr="004E26BD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E2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63</w:t>
            </w:r>
          </w:p>
        </w:tc>
      </w:tr>
      <w:tr w:rsidR="00C92C91" w:rsidRPr="006527DB" w14:paraId="488CD880" w14:textId="77777777" w:rsidTr="000A2654">
        <w:trPr>
          <w:trHeight w:val="283"/>
        </w:trPr>
        <w:tc>
          <w:tcPr>
            <w:tcW w:w="5000" w:type="pct"/>
            <w:gridSpan w:val="6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73DCA75" w14:textId="77777777" w:rsidR="00C92C91" w:rsidRPr="006527DB" w:rsidRDefault="00C92C91" w:rsidP="000A2654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652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morbid</w:t>
            </w:r>
            <w:proofErr w:type="spellEnd"/>
            <w:r w:rsidRPr="00652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52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nditions</w:t>
            </w:r>
            <w:proofErr w:type="spellEnd"/>
            <w:r w:rsidRPr="00652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, n/N (%)</w:t>
            </w:r>
          </w:p>
        </w:tc>
      </w:tr>
      <w:tr w:rsidR="00C92C91" w:rsidRPr="006527DB" w14:paraId="618F04CF" w14:textId="77777777" w:rsidTr="000A2654">
        <w:trPr>
          <w:trHeight w:val="283"/>
        </w:trPr>
        <w:tc>
          <w:tcPr>
            <w:tcW w:w="2018" w:type="pct"/>
            <w:tcBorders>
              <w:top w:val="single" w:sz="4" w:space="0" w:color="auto"/>
            </w:tcBorders>
            <w:shd w:val="clear" w:color="auto" w:fill="auto"/>
            <w:noWrap/>
          </w:tcPr>
          <w:p w14:paraId="5E5A72DA" w14:textId="77777777" w:rsidR="00C92C91" w:rsidRPr="006527DB" w:rsidRDefault="00C92C91" w:rsidP="000A265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iabetes </w:t>
            </w:r>
            <w:proofErr w:type="spellStart"/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llitus</w:t>
            </w:r>
            <w:proofErr w:type="spellEnd"/>
          </w:p>
        </w:tc>
        <w:tc>
          <w:tcPr>
            <w:tcW w:w="598" w:type="pct"/>
            <w:tcBorders>
              <w:top w:val="single" w:sz="4" w:space="0" w:color="auto"/>
            </w:tcBorders>
            <w:vAlign w:val="center"/>
          </w:tcPr>
          <w:p w14:paraId="4EF4F28E" w14:textId="77777777" w:rsidR="00C92C91" w:rsidRPr="004E26BD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E2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8/819 (42.9)</w:t>
            </w:r>
          </w:p>
        </w:tc>
        <w:tc>
          <w:tcPr>
            <w:tcW w:w="59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60A17DD" w14:textId="77777777" w:rsidR="00C92C91" w:rsidRPr="004E26BD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E2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1/435 (41.6)</w:t>
            </w:r>
          </w:p>
        </w:tc>
        <w:tc>
          <w:tcPr>
            <w:tcW w:w="54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C4250CD" w14:textId="77777777" w:rsidR="00C92C91" w:rsidRPr="004E26BD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E2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/211 (45.5)</w:t>
            </w:r>
          </w:p>
        </w:tc>
        <w:tc>
          <w:tcPr>
            <w:tcW w:w="54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722A84E" w14:textId="77777777" w:rsidR="00C92C91" w:rsidRPr="004E26BD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E2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1/173 (46.8)</w:t>
            </w:r>
          </w:p>
        </w:tc>
        <w:tc>
          <w:tcPr>
            <w:tcW w:w="69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79F9E77" w14:textId="77777777" w:rsidR="00C92C91" w:rsidRPr="004E26BD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E2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20</w:t>
            </w:r>
          </w:p>
        </w:tc>
      </w:tr>
      <w:tr w:rsidR="00C92C91" w:rsidRPr="006527DB" w14:paraId="2970B55A" w14:textId="77777777" w:rsidTr="000A2654">
        <w:trPr>
          <w:trHeight w:val="283"/>
        </w:trPr>
        <w:tc>
          <w:tcPr>
            <w:tcW w:w="2018" w:type="pct"/>
            <w:shd w:val="clear" w:color="auto" w:fill="auto"/>
            <w:noWrap/>
          </w:tcPr>
          <w:p w14:paraId="46B86146" w14:textId="77777777" w:rsidR="00C92C91" w:rsidRPr="006527DB" w:rsidRDefault="00C92C91" w:rsidP="000A265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ertension</w:t>
            </w:r>
            <w:proofErr w:type="spellEnd"/>
          </w:p>
        </w:tc>
        <w:tc>
          <w:tcPr>
            <w:tcW w:w="598" w:type="pct"/>
            <w:vAlign w:val="center"/>
          </w:tcPr>
          <w:p w14:paraId="2A789FBC" w14:textId="77777777" w:rsidR="00C92C91" w:rsidRPr="004E26BD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E2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0/814 (71.3)</w:t>
            </w:r>
          </w:p>
        </w:tc>
        <w:tc>
          <w:tcPr>
            <w:tcW w:w="597" w:type="pct"/>
            <w:shd w:val="clear" w:color="auto" w:fill="auto"/>
            <w:noWrap/>
            <w:vAlign w:val="center"/>
          </w:tcPr>
          <w:p w14:paraId="7094B8F3" w14:textId="77777777" w:rsidR="00C92C91" w:rsidRPr="004E26BD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E2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7/432 (73.4)</w:t>
            </w:r>
          </w:p>
        </w:tc>
        <w:tc>
          <w:tcPr>
            <w:tcW w:w="544" w:type="pct"/>
            <w:shd w:val="clear" w:color="auto" w:fill="auto"/>
            <w:noWrap/>
            <w:vAlign w:val="center"/>
          </w:tcPr>
          <w:p w14:paraId="14883153" w14:textId="77777777" w:rsidR="00C92C91" w:rsidRPr="004E26BD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E2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5/210 (73.8)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14:paraId="47D8F81F" w14:textId="77777777" w:rsidR="00C92C91" w:rsidRPr="004E26BD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E2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8/172 (62.8)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 w14:paraId="69B3953A" w14:textId="77777777" w:rsidR="00C92C91" w:rsidRPr="004E26BD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E2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2</w:t>
            </w:r>
          </w:p>
        </w:tc>
      </w:tr>
      <w:tr w:rsidR="00C92C91" w:rsidRPr="006527DB" w14:paraId="3C724AD5" w14:textId="77777777" w:rsidTr="000A2654">
        <w:trPr>
          <w:trHeight w:val="283"/>
        </w:trPr>
        <w:tc>
          <w:tcPr>
            <w:tcW w:w="2018" w:type="pct"/>
            <w:shd w:val="clear" w:color="auto" w:fill="auto"/>
            <w:noWrap/>
          </w:tcPr>
          <w:p w14:paraId="63EA0B05" w14:textId="77777777" w:rsidR="00C92C91" w:rsidRPr="006527DB" w:rsidRDefault="00C92C91" w:rsidP="000A265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onic</w:t>
            </w:r>
            <w:proofErr w:type="spellEnd"/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idney</w:t>
            </w:r>
            <w:proofErr w:type="spellEnd"/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ease</w:t>
            </w:r>
            <w:proofErr w:type="spellEnd"/>
          </w:p>
        </w:tc>
        <w:tc>
          <w:tcPr>
            <w:tcW w:w="598" w:type="pct"/>
            <w:vAlign w:val="center"/>
          </w:tcPr>
          <w:p w14:paraId="24B5AA0A" w14:textId="77777777" w:rsidR="00C92C91" w:rsidRPr="004E26BD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6</w:t>
            </w:r>
            <w:r w:rsidRPr="004E2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</w:t>
            </w:r>
            <w:r w:rsidRPr="004E2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.3</w:t>
            </w:r>
            <w:r w:rsidRPr="004E2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97" w:type="pct"/>
            <w:shd w:val="clear" w:color="auto" w:fill="auto"/>
            <w:noWrap/>
            <w:vAlign w:val="center"/>
          </w:tcPr>
          <w:p w14:paraId="684918B3" w14:textId="77777777" w:rsidR="00C92C91" w:rsidRPr="004E26BD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5</w:t>
            </w:r>
            <w:r w:rsidRPr="004E2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9</w:t>
            </w:r>
            <w:r w:rsidRPr="004E2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.4</w:t>
            </w:r>
            <w:r w:rsidRPr="004E2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44" w:type="pct"/>
            <w:shd w:val="clear" w:color="auto" w:fill="auto"/>
            <w:noWrap/>
            <w:vAlign w:val="center"/>
          </w:tcPr>
          <w:p w14:paraId="5745676A" w14:textId="77777777" w:rsidR="00C92C91" w:rsidRPr="004E26BD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</w:t>
            </w:r>
            <w:r w:rsidRPr="004E2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9</w:t>
            </w:r>
            <w:r w:rsidRPr="004E2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.4</w:t>
            </w:r>
            <w:r w:rsidRPr="004E2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14:paraId="1C9D25ED" w14:textId="77777777" w:rsidR="00C92C91" w:rsidRPr="004E26BD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</w:t>
            </w:r>
            <w:r w:rsidRPr="004E2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9</w:t>
            </w:r>
            <w:r w:rsidRPr="004E2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40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  <w:r w:rsidRPr="004E2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 w14:paraId="53C4B576" w14:textId="77777777" w:rsidR="00C92C91" w:rsidRPr="004E26BD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E2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3</w:t>
            </w:r>
          </w:p>
        </w:tc>
      </w:tr>
      <w:tr w:rsidR="00C92C91" w:rsidRPr="006527DB" w14:paraId="517A3619" w14:textId="77777777" w:rsidTr="000A2654">
        <w:trPr>
          <w:trHeight w:val="283"/>
        </w:trPr>
        <w:tc>
          <w:tcPr>
            <w:tcW w:w="2018" w:type="pct"/>
            <w:shd w:val="clear" w:color="auto" w:fill="auto"/>
            <w:noWrap/>
          </w:tcPr>
          <w:p w14:paraId="07AD947D" w14:textId="77777777" w:rsidR="00C92C91" w:rsidRPr="006527DB" w:rsidRDefault="00C92C91" w:rsidP="000A265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proofErr w:type="spellStart"/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besity</w:t>
            </w:r>
            <w:proofErr w:type="spellEnd"/>
          </w:p>
        </w:tc>
        <w:tc>
          <w:tcPr>
            <w:tcW w:w="598" w:type="pct"/>
            <w:vAlign w:val="center"/>
          </w:tcPr>
          <w:p w14:paraId="29264159" w14:textId="77777777" w:rsidR="00C92C91" w:rsidRPr="004E26BD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4E2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/660 (6.4)</w:t>
            </w:r>
          </w:p>
        </w:tc>
        <w:tc>
          <w:tcPr>
            <w:tcW w:w="597" w:type="pct"/>
            <w:shd w:val="clear" w:color="auto" w:fill="auto"/>
            <w:noWrap/>
            <w:vAlign w:val="center"/>
          </w:tcPr>
          <w:p w14:paraId="3BA5C72D" w14:textId="77777777" w:rsidR="00C92C91" w:rsidRPr="004E26BD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4E2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/358 (5.3)</w:t>
            </w:r>
          </w:p>
        </w:tc>
        <w:tc>
          <w:tcPr>
            <w:tcW w:w="544" w:type="pct"/>
            <w:shd w:val="clear" w:color="auto" w:fill="auto"/>
            <w:noWrap/>
            <w:vAlign w:val="center"/>
          </w:tcPr>
          <w:p w14:paraId="61D6ED00" w14:textId="77777777" w:rsidR="00C92C91" w:rsidRPr="004E26BD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4E2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/174 (8.6)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14:paraId="0D4F092C" w14:textId="77777777" w:rsidR="00C92C91" w:rsidRPr="004E26BD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4E2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/128 (6.3)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 w14:paraId="2C1F8D3D" w14:textId="77777777" w:rsidR="00C92C91" w:rsidRPr="004E26BD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4E2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39</w:t>
            </w:r>
          </w:p>
        </w:tc>
      </w:tr>
      <w:tr w:rsidR="00C92C91" w:rsidRPr="006527DB" w14:paraId="3B339554" w14:textId="77777777" w:rsidTr="000A2654">
        <w:trPr>
          <w:trHeight w:val="283"/>
        </w:trPr>
        <w:tc>
          <w:tcPr>
            <w:tcW w:w="2018" w:type="pct"/>
            <w:shd w:val="clear" w:color="auto" w:fill="auto"/>
            <w:noWrap/>
          </w:tcPr>
          <w:p w14:paraId="587A4E39" w14:textId="77777777" w:rsidR="00C92C91" w:rsidRPr="006527DB" w:rsidRDefault="00C92C91" w:rsidP="000A265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onic</w:t>
            </w:r>
            <w:proofErr w:type="spellEnd"/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bstructive</w:t>
            </w:r>
            <w:proofErr w:type="spellEnd"/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lmonary</w:t>
            </w:r>
            <w:proofErr w:type="spellEnd"/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ease</w:t>
            </w:r>
            <w:proofErr w:type="spellEnd"/>
          </w:p>
        </w:tc>
        <w:tc>
          <w:tcPr>
            <w:tcW w:w="598" w:type="pct"/>
            <w:vAlign w:val="center"/>
          </w:tcPr>
          <w:p w14:paraId="6717C52F" w14:textId="77777777" w:rsidR="00C92C91" w:rsidRPr="004E26BD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E2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1/783 (19.3)</w:t>
            </w:r>
          </w:p>
        </w:tc>
        <w:tc>
          <w:tcPr>
            <w:tcW w:w="597" w:type="pct"/>
            <w:shd w:val="clear" w:color="auto" w:fill="auto"/>
            <w:noWrap/>
            <w:vAlign w:val="center"/>
          </w:tcPr>
          <w:p w14:paraId="15F48C2B" w14:textId="77777777" w:rsidR="00C92C91" w:rsidRPr="004E26BD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E2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7/421 (20.7)</w:t>
            </w:r>
          </w:p>
        </w:tc>
        <w:tc>
          <w:tcPr>
            <w:tcW w:w="544" w:type="pct"/>
            <w:shd w:val="clear" w:color="auto" w:fill="auto"/>
            <w:noWrap/>
            <w:vAlign w:val="center"/>
          </w:tcPr>
          <w:p w14:paraId="61B21D45" w14:textId="77777777" w:rsidR="00C92C91" w:rsidRPr="004E26BD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E2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/197 (15.7)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14:paraId="0919BD22" w14:textId="77777777" w:rsidR="00C92C91" w:rsidRPr="004E26BD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E2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/165 (20)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 w14:paraId="3B796565" w14:textId="77777777" w:rsidR="00C92C91" w:rsidRPr="004E26BD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E2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39</w:t>
            </w:r>
          </w:p>
        </w:tc>
      </w:tr>
      <w:tr w:rsidR="00C92C91" w:rsidRPr="006527DB" w14:paraId="023F839B" w14:textId="77777777" w:rsidTr="000A2654">
        <w:trPr>
          <w:trHeight w:val="283"/>
        </w:trPr>
        <w:tc>
          <w:tcPr>
            <w:tcW w:w="2018" w:type="pct"/>
            <w:shd w:val="clear" w:color="auto" w:fill="auto"/>
            <w:noWrap/>
          </w:tcPr>
          <w:p w14:paraId="44F495DA" w14:textId="77777777" w:rsidR="00C92C91" w:rsidRPr="006527DB" w:rsidRDefault="00C92C91" w:rsidP="000A265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ronary</w:t>
            </w:r>
            <w:proofErr w:type="spellEnd"/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rt</w:t>
            </w:r>
            <w:proofErr w:type="spellEnd"/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ease</w:t>
            </w:r>
            <w:proofErr w:type="spellEnd"/>
          </w:p>
        </w:tc>
        <w:tc>
          <w:tcPr>
            <w:tcW w:w="598" w:type="pct"/>
            <w:vAlign w:val="center"/>
          </w:tcPr>
          <w:p w14:paraId="762599F8" w14:textId="77777777" w:rsidR="00C92C91" w:rsidRPr="004E26BD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E2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8/771 (36.1)</w:t>
            </w:r>
          </w:p>
        </w:tc>
        <w:tc>
          <w:tcPr>
            <w:tcW w:w="597" w:type="pct"/>
            <w:shd w:val="clear" w:color="auto" w:fill="auto"/>
            <w:noWrap/>
            <w:vAlign w:val="center"/>
          </w:tcPr>
          <w:p w14:paraId="1B90ADC4" w14:textId="77777777" w:rsidR="00C92C91" w:rsidRPr="004E26BD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E2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8/405 (34.1)</w:t>
            </w:r>
          </w:p>
        </w:tc>
        <w:tc>
          <w:tcPr>
            <w:tcW w:w="544" w:type="pct"/>
            <w:shd w:val="clear" w:color="auto" w:fill="auto"/>
            <w:noWrap/>
            <w:vAlign w:val="center"/>
          </w:tcPr>
          <w:p w14:paraId="1866F69F" w14:textId="77777777" w:rsidR="00C92C91" w:rsidRPr="004E26BD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E2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/200 (40)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14:paraId="410FF100" w14:textId="77777777" w:rsidR="00C92C91" w:rsidRPr="004E26BD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E2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/166 (36.1)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 w14:paraId="1B9D7288" w14:textId="77777777" w:rsidR="00C92C91" w:rsidRPr="004E26BD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E2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61</w:t>
            </w:r>
          </w:p>
        </w:tc>
      </w:tr>
      <w:tr w:rsidR="00C92C91" w:rsidRPr="006527DB" w14:paraId="1E519246" w14:textId="77777777" w:rsidTr="000A2654">
        <w:trPr>
          <w:trHeight w:val="283"/>
        </w:trPr>
        <w:tc>
          <w:tcPr>
            <w:tcW w:w="2018" w:type="pct"/>
            <w:shd w:val="clear" w:color="auto" w:fill="auto"/>
            <w:noWrap/>
          </w:tcPr>
          <w:p w14:paraId="59A88DA0" w14:textId="77777777" w:rsidR="00C92C91" w:rsidRPr="006527DB" w:rsidRDefault="00C92C91" w:rsidP="000A265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rt</w:t>
            </w:r>
            <w:proofErr w:type="spellEnd"/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ilure</w:t>
            </w:r>
            <w:proofErr w:type="spellEnd"/>
          </w:p>
        </w:tc>
        <w:tc>
          <w:tcPr>
            <w:tcW w:w="598" w:type="pct"/>
            <w:vAlign w:val="center"/>
          </w:tcPr>
          <w:p w14:paraId="324E156F" w14:textId="77777777" w:rsidR="00C92C91" w:rsidRPr="004E26BD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E2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7/746 (18.4)</w:t>
            </w:r>
          </w:p>
        </w:tc>
        <w:tc>
          <w:tcPr>
            <w:tcW w:w="597" w:type="pct"/>
            <w:shd w:val="clear" w:color="auto" w:fill="auto"/>
            <w:noWrap/>
            <w:vAlign w:val="center"/>
          </w:tcPr>
          <w:p w14:paraId="789919CA" w14:textId="77777777" w:rsidR="00C92C91" w:rsidRPr="004E26BD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E2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3/394 (18.5)</w:t>
            </w:r>
          </w:p>
        </w:tc>
        <w:tc>
          <w:tcPr>
            <w:tcW w:w="544" w:type="pct"/>
            <w:shd w:val="clear" w:color="auto" w:fill="auto"/>
            <w:noWrap/>
            <w:vAlign w:val="center"/>
          </w:tcPr>
          <w:p w14:paraId="247F4BC0" w14:textId="77777777" w:rsidR="00C92C91" w:rsidRPr="004E26BD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E2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/192 (21.4)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14:paraId="4289D7D8" w14:textId="77777777" w:rsidR="00C92C91" w:rsidRPr="004E26BD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E2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/160 (14.4)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 w14:paraId="3D2A642B" w14:textId="77777777" w:rsidR="00C92C91" w:rsidRPr="004E26BD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E2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40</w:t>
            </w:r>
          </w:p>
        </w:tc>
      </w:tr>
      <w:tr w:rsidR="00C92C91" w:rsidRPr="006527DB" w14:paraId="0D10C9B3" w14:textId="77777777" w:rsidTr="000A2654">
        <w:trPr>
          <w:trHeight w:val="283"/>
        </w:trPr>
        <w:tc>
          <w:tcPr>
            <w:tcW w:w="2018" w:type="pct"/>
            <w:shd w:val="clear" w:color="auto" w:fill="auto"/>
            <w:noWrap/>
          </w:tcPr>
          <w:p w14:paraId="3A655A4D" w14:textId="77777777" w:rsidR="00C92C91" w:rsidRPr="006527DB" w:rsidRDefault="00C92C91" w:rsidP="000A265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rebrovascular</w:t>
            </w:r>
            <w:proofErr w:type="spellEnd"/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ease</w:t>
            </w:r>
            <w:proofErr w:type="spellEnd"/>
          </w:p>
        </w:tc>
        <w:tc>
          <w:tcPr>
            <w:tcW w:w="598" w:type="pct"/>
            <w:vAlign w:val="center"/>
          </w:tcPr>
          <w:p w14:paraId="5D4611C4" w14:textId="77777777" w:rsidR="00C92C91" w:rsidRPr="004E26BD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E2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9/776 (8.9)</w:t>
            </w:r>
          </w:p>
        </w:tc>
        <w:tc>
          <w:tcPr>
            <w:tcW w:w="597" w:type="pct"/>
            <w:shd w:val="clear" w:color="auto" w:fill="auto"/>
            <w:noWrap/>
            <w:vAlign w:val="center"/>
          </w:tcPr>
          <w:p w14:paraId="64246537" w14:textId="77777777" w:rsidR="00C92C91" w:rsidRPr="004E26BD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E2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/416 (7.9)</w:t>
            </w:r>
          </w:p>
        </w:tc>
        <w:tc>
          <w:tcPr>
            <w:tcW w:w="544" w:type="pct"/>
            <w:shd w:val="clear" w:color="auto" w:fill="auto"/>
            <w:noWrap/>
            <w:vAlign w:val="center"/>
          </w:tcPr>
          <w:p w14:paraId="634BE717" w14:textId="77777777" w:rsidR="00C92C91" w:rsidRPr="004E26BD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E2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/199 (9.5)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14:paraId="71ED3DB6" w14:textId="77777777" w:rsidR="00C92C91" w:rsidRPr="004E26BD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E2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/161 (10.6)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 w14:paraId="35655F96" w14:textId="77777777" w:rsidR="00C92C91" w:rsidRPr="004E26BD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E2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68</w:t>
            </w:r>
          </w:p>
        </w:tc>
      </w:tr>
      <w:tr w:rsidR="00C92C91" w:rsidRPr="006527DB" w14:paraId="0FB8C2C8" w14:textId="77777777" w:rsidTr="000A2654">
        <w:trPr>
          <w:trHeight w:val="283"/>
        </w:trPr>
        <w:tc>
          <w:tcPr>
            <w:tcW w:w="2018" w:type="pct"/>
            <w:shd w:val="clear" w:color="auto" w:fill="auto"/>
            <w:noWrap/>
          </w:tcPr>
          <w:p w14:paraId="58168116" w14:textId="77777777" w:rsidR="00C92C91" w:rsidRPr="006527DB" w:rsidRDefault="00C92C91" w:rsidP="000A265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cer</w:t>
            </w:r>
            <w:proofErr w:type="spellEnd"/>
          </w:p>
        </w:tc>
        <w:tc>
          <w:tcPr>
            <w:tcW w:w="598" w:type="pct"/>
            <w:vAlign w:val="center"/>
          </w:tcPr>
          <w:p w14:paraId="72631782" w14:textId="77777777" w:rsidR="00C92C91" w:rsidRPr="004E26BD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E2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6/791 (13.4)</w:t>
            </w:r>
          </w:p>
        </w:tc>
        <w:tc>
          <w:tcPr>
            <w:tcW w:w="597" w:type="pct"/>
            <w:shd w:val="clear" w:color="auto" w:fill="auto"/>
            <w:noWrap/>
            <w:vAlign w:val="center"/>
          </w:tcPr>
          <w:p w14:paraId="5E89D35B" w14:textId="77777777" w:rsidR="00C92C91" w:rsidRPr="004E26BD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E2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/426 (9.2)</w:t>
            </w:r>
          </w:p>
        </w:tc>
        <w:tc>
          <w:tcPr>
            <w:tcW w:w="544" w:type="pct"/>
            <w:shd w:val="clear" w:color="auto" w:fill="auto"/>
            <w:noWrap/>
            <w:vAlign w:val="center"/>
          </w:tcPr>
          <w:p w14:paraId="687E3115" w14:textId="77777777" w:rsidR="00C92C91" w:rsidRPr="004E26BD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E2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/201 (17.4)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14:paraId="4C2DE977" w14:textId="77777777" w:rsidR="00C92C91" w:rsidRPr="004E26BD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E2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/164 (19.5)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 w14:paraId="18625738" w14:textId="77777777" w:rsidR="00C92C91" w:rsidRPr="004E26BD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E2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</w:t>
            </w:r>
          </w:p>
        </w:tc>
      </w:tr>
      <w:tr w:rsidR="00C92C91" w:rsidRPr="006527DB" w14:paraId="22508741" w14:textId="77777777" w:rsidTr="000A2654">
        <w:trPr>
          <w:trHeight w:val="283"/>
        </w:trPr>
        <w:tc>
          <w:tcPr>
            <w:tcW w:w="2018" w:type="pct"/>
            <w:shd w:val="clear" w:color="auto" w:fill="auto"/>
            <w:noWrap/>
          </w:tcPr>
          <w:p w14:paraId="3E15386A" w14:textId="77777777" w:rsidR="00C92C91" w:rsidRPr="006527DB" w:rsidRDefault="00C92C91" w:rsidP="000A265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onic</w:t>
            </w:r>
            <w:proofErr w:type="spellEnd"/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ver</w:t>
            </w:r>
            <w:proofErr w:type="spellEnd"/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ease</w:t>
            </w:r>
            <w:proofErr w:type="spellEnd"/>
          </w:p>
        </w:tc>
        <w:tc>
          <w:tcPr>
            <w:tcW w:w="598" w:type="pct"/>
            <w:vAlign w:val="center"/>
          </w:tcPr>
          <w:p w14:paraId="4F221878" w14:textId="77777777" w:rsidR="00C92C91" w:rsidRPr="004E26BD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E2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/792 (2)</w:t>
            </w:r>
          </w:p>
        </w:tc>
        <w:tc>
          <w:tcPr>
            <w:tcW w:w="597" w:type="pct"/>
            <w:shd w:val="clear" w:color="auto" w:fill="auto"/>
            <w:noWrap/>
            <w:vAlign w:val="center"/>
          </w:tcPr>
          <w:p w14:paraId="6A1184E4" w14:textId="77777777" w:rsidR="00C92C91" w:rsidRPr="004E26BD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E2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/426 (1.4)</w:t>
            </w:r>
          </w:p>
        </w:tc>
        <w:tc>
          <w:tcPr>
            <w:tcW w:w="544" w:type="pct"/>
            <w:shd w:val="clear" w:color="auto" w:fill="auto"/>
            <w:noWrap/>
            <w:vAlign w:val="center"/>
          </w:tcPr>
          <w:p w14:paraId="3D23FBBD" w14:textId="77777777" w:rsidR="00C92C91" w:rsidRPr="004E26BD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E2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/201 (3)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14:paraId="287D647E" w14:textId="77777777" w:rsidR="00C92C91" w:rsidRPr="004E26BD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E2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/165 (2.4)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 w14:paraId="6D84FFA6" w14:textId="77777777" w:rsidR="00C92C91" w:rsidRPr="004E26BD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E2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90</w:t>
            </w:r>
          </w:p>
        </w:tc>
      </w:tr>
      <w:tr w:rsidR="00C92C91" w:rsidRPr="006527DB" w14:paraId="16D16F2A" w14:textId="77777777" w:rsidTr="000A2654">
        <w:trPr>
          <w:trHeight w:val="283"/>
        </w:trPr>
        <w:tc>
          <w:tcPr>
            <w:tcW w:w="2018" w:type="pct"/>
            <w:tcBorders>
              <w:bottom w:val="nil"/>
            </w:tcBorders>
            <w:shd w:val="clear" w:color="auto" w:fill="auto"/>
            <w:noWrap/>
          </w:tcPr>
          <w:p w14:paraId="06619D83" w14:textId="77777777" w:rsidR="00C92C91" w:rsidRPr="006527DB" w:rsidRDefault="00C92C91" w:rsidP="000A265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toimmune</w:t>
            </w:r>
            <w:proofErr w:type="spellEnd"/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toinflammatory</w:t>
            </w:r>
            <w:proofErr w:type="spellEnd"/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ease</w:t>
            </w:r>
            <w:proofErr w:type="spellEnd"/>
          </w:p>
        </w:tc>
        <w:tc>
          <w:tcPr>
            <w:tcW w:w="598" w:type="pct"/>
            <w:tcBorders>
              <w:bottom w:val="nil"/>
            </w:tcBorders>
            <w:vAlign w:val="center"/>
          </w:tcPr>
          <w:p w14:paraId="69E45659" w14:textId="77777777" w:rsidR="00C92C91" w:rsidRPr="004E26BD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E2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/788 (3.8)</w:t>
            </w:r>
          </w:p>
        </w:tc>
        <w:tc>
          <w:tcPr>
            <w:tcW w:w="597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77D1712A" w14:textId="77777777" w:rsidR="00C92C91" w:rsidRPr="004E26BD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E2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/426 (3.8)</w:t>
            </w:r>
          </w:p>
        </w:tc>
        <w:tc>
          <w:tcPr>
            <w:tcW w:w="544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38EF5A7C" w14:textId="77777777" w:rsidR="00C92C91" w:rsidRPr="004E26BD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E2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/198 (5.6)</w:t>
            </w:r>
          </w:p>
        </w:tc>
        <w:tc>
          <w:tcPr>
            <w:tcW w:w="545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516F1532" w14:textId="77777777" w:rsidR="00C92C91" w:rsidRPr="004E26BD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E2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/164 (1.8)</w:t>
            </w:r>
          </w:p>
        </w:tc>
        <w:tc>
          <w:tcPr>
            <w:tcW w:w="698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2D8D0A50" w14:textId="77777777" w:rsidR="00C92C91" w:rsidRPr="004E26BD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E2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82</w:t>
            </w:r>
          </w:p>
        </w:tc>
      </w:tr>
      <w:tr w:rsidR="00C92C91" w:rsidRPr="006527DB" w14:paraId="1E263F76" w14:textId="77777777" w:rsidTr="000A2654">
        <w:trPr>
          <w:trHeight w:val="283"/>
        </w:trPr>
        <w:tc>
          <w:tcPr>
            <w:tcW w:w="5000" w:type="pct"/>
            <w:gridSpan w:val="6"/>
            <w:tcBorders>
              <w:top w:val="nil"/>
              <w:bottom w:val="single" w:sz="6" w:space="0" w:color="auto"/>
            </w:tcBorders>
            <w:shd w:val="clear" w:color="auto" w:fill="auto"/>
            <w:noWrap/>
            <w:hideMark/>
          </w:tcPr>
          <w:p w14:paraId="7BA25866" w14:textId="77777777" w:rsidR="00C92C91" w:rsidRPr="006527DB" w:rsidRDefault="00C92C91" w:rsidP="000A2654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652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edications</w:t>
            </w:r>
            <w:proofErr w:type="spellEnd"/>
            <w:r w:rsidRPr="00652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, n/N (%)</w:t>
            </w:r>
          </w:p>
        </w:tc>
      </w:tr>
      <w:tr w:rsidR="00C92C91" w:rsidRPr="006527DB" w14:paraId="45D64FB1" w14:textId="77777777" w:rsidTr="000A2654">
        <w:trPr>
          <w:trHeight w:val="283"/>
        </w:trPr>
        <w:tc>
          <w:tcPr>
            <w:tcW w:w="2018" w:type="pct"/>
            <w:tcBorders>
              <w:top w:val="single" w:sz="6" w:space="0" w:color="auto"/>
            </w:tcBorders>
            <w:shd w:val="clear" w:color="auto" w:fill="auto"/>
            <w:noWrap/>
          </w:tcPr>
          <w:p w14:paraId="3C5D55D4" w14:textId="77777777" w:rsidR="00C92C91" w:rsidRPr="006527DB" w:rsidRDefault="00C92C91" w:rsidP="000A265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CE-I </w:t>
            </w:r>
            <w:proofErr w:type="spellStart"/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</w:t>
            </w:r>
            <w:proofErr w:type="spellEnd"/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RB</w:t>
            </w:r>
          </w:p>
        </w:tc>
        <w:tc>
          <w:tcPr>
            <w:tcW w:w="598" w:type="pct"/>
            <w:tcBorders>
              <w:top w:val="single" w:sz="6" w:space="0" w:color="auto"/>
            </w:tcBorders>
            <w:vAlign w:val="center"/>
          </w:tcPr>
          <w:p w14:paraId="63B27630" w14:textId="77777777" w:rsidR="00C92C91" w:rsidRPr="004E26BD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E2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4 (44.8)</w:t>
            </w:r>
          </w:p>
        </w:tc>
        <w:tc>
          <w:tcPr>
            <w:tcW w:w="597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506CF6EA" w14:textId="77777777" w:rsidR="00C92C91" w:rsidRPr="004E26BD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E2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2 (50.6)</w:t>
            </w:r>
          </w:p>
        </w:tc>
        <w:tc>
          <w:tcPr>
            <w:tcW w:w="544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7F4942ED" w14:textId="77777777" w:rsidR="00C92C91" w:rsidRPr="004E26BD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E2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8 (40.5)</w:t>
            </w:r>
          </w:p>
        </w:tc>
        <w:tc>
          <w:tcPr>
            <w:tcW w:w="545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389968B9" w14:textId="77777777" w:rsidR="00C92C91" w:rsidRPr="004E26BD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E2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4 (35.5)</w:t>
            </w:r>
          </w:p>
        </w:tc>
        <w:tc>
          <w:tcPr>
            <w:tcW w:w="698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705346F6" w14:textId="77777777" w:rsidR="00C92C91" w:rsidRPr="004E26BD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E2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3</w:t>
            </w:r>
          </w:p>
        </w:tc>
      </w:tr>
      <w:tr w:rsidR="00C92C91" w:rsidRPr="006527DB" w14:paraId="775E159C" w14:textId="77777777" w:rsidTr="000A2654">
        <w:trPr>
          <w:trHeight w:val="283"/>
        </w:trPr>
        <w:tc>
          <w:tcPr>
            <w:tcW w:w="2018" w:type="pct"/>
            <w:shd w:val="clear" w:color="auto" w:fill="auto"/>
            <w:noWrap/>
          </w:tcPr>
          <w:p w14:paraId="49BC0ABF" w14:textId="77777777" w:rsidR="00C92C91" w:rsidRPr="006527DB" w:rsidRDefault="00C92C91" w:rsidP="000A265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</w:t>
            </w:r>
            <w:proofErr w:type="spellEnd"/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tagonists</w:t>
            </w:r>
            <w:proofErr w:type="spellEnd"/>
          </w:p>
        </w:tc>
        <w:tc>
          <w:tcPr>
            <w:tcW w:w="598" w:type="pct"/>
            <w:vAlign w:val="center"/>
          </w:tcPr>
          <w:p w14:paraId="4DF52C3C" w14:textId="77777777" w:rsidR="00C92C91" w:rsidRPr="004E26BD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E2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9 (31)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51AED462" w14:textId="77777777" w:rsidR="00C92C91" w:rsidRPr="004E26BD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E2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3 (32.6)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3B16A498" w14:textId="77777777" w:rsidR="00C92C91" w:rsidRPr="004E26BD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E2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7 (30.9)</w:t>
            </w: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14:paraId="6EB531C2" w14:textId="77777777" w:rsidR="00C92C91" w:rsidRPr="004E26BD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E2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 (27.2)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3842D7D0" w14:textId="77777777" w:rsidR="00C92C91" w:rsidRPr="004E26BD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E2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69</w:t>
            </w:r>
          </w:p>
        </w:tc>
      </w:tr>
      <w:tr w:rsidR="00C92C91" w:rsidRPr="006527DB" w14:paraId="41C796FB" w14:textId="77777777" w:rsidTr="000A2654">
        <w:trPr>
          <w:trHeight w:val="283"/>
        </w:trPr>
        <w:tc>
          <w:tcPr>
            <w:tcW w:w="2018" w:type="pct"/>
            <w:shd w:val="clear" w:color="auto" w:fill="auto"/>
            <w:noWrap/>
          </w:tcPr>
          <w:p w14:paraId="6F6FF3B6" w14:textId="77777777" w:rsidR="00C92C91" w:rsidRPr="006527DB" w:rsidRDefault="00C92C91" w:rsidP="000A265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eta </w:t>
            </w:r>
            <w:proofErr w:type="spellStart"/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ockers</w:t>
            </w:r>
            <w:proofErr w:type="spellEnd"/>
          </w:p>
        </w:tc>
        <w:tc>
          <w:tcPr>
            <w:tcW w:w="598" w:type="pct"/>
            <w:vAlign w:val="center"/>
          </w:tcPr>
          <w:p w14:paraId="34E578A4" w14:textId="77777777" w:rsidR="00C92C91" w:rsidRPr="004E26BD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E2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4 (36.4)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6251F83A" w14:textId="77777777" w:rsidR="00C92C91" w:rsidRPr="004E26BD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E2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1 (36.7)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7DACC24D" w14:textId="77777777" w:rsidR="00C92C91" w:rsidRPr="004E26BD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E2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 (38.7)</w:t>
            </w: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14:paraId="67A70020" w14:textId="77777777" w:rsidR="00C92C91" w:rsidRPr="004E26BD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E2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 (32.8)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0CBCCB15" w14:textId="77777777" w:rsidR="00C92C91" w:rsidRPr="004E26BD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E2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43</w:t>
            </w:r>
          </w:p>
        </w:tc>
      </w:tr>
      <w:tr w:rsidR="00C92C91" w:rsidRPr="006527DB" w14:paraId="51D4DAC6" w14:textId="77777777" w:rsidTr="000A2654">
        <w:trPr>
          <w:trHeight w:val="283"/>
        </w:trPr>
        <w:tc>
          <w:tcPr>
            <w:tcW w:w="2018" w:type="pct"/>
            <w:shd w:val="clear" w:color="auto" w:fill="auto"/>
            <w:noWrap/>
          </w:tcPr>
          <w:p w14:paraId="20F7F76C" w14:textId="77777777" w:rsidR="00C92C91" w:rsidRPr="006527DB" w:rsidRDefault="00C92C91" w:rsidP="000A265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</w:t>
            </w:r>
            <w:proofErr w:type="spellEnd"/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tihypertensives</w:t>
            </w:r>
            <w:proofErr w:type="spellEnd"/>
          </w:p>
        </w:tc>
        <w:tc>
          <w:tcPr>
            <w:tcW w:w="598" w:type="pct"/>
            <w:vAlign w:val="center"/>
          </w:tcPr>
          <w:p w14:paraId="63DBB4B6" w14:textId="77777777" w:rsidR="00C92C91" w:rsidRPr="004E26BD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E2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.4 (22.9)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7EB09915" w14:textId="77777777" w:rsidR="00C92C91" w:rsidRPr="004E26BD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E2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8 (20.1)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57EDBB34" w14:textId="77777777" w:rsidR="00C92C91" w:rsidRPr="004E26BD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E2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 (18)</w:t>
            </w: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14:paraId="5633AE67" w14:textId="77777777" w:rsidR="00C92C91" w:rsidRPr="004E26BD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E2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 (19.4)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17B69091" w14:textId="77777777" w:rsidR="00C92C91" w:rsidRPr="004E26BD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E2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98</w:t>
            </w:r>
          </w:p>
        </w:tc>
      </w:tr>
      <w:tr w:rsidR="00C92C91" w:rsidRPr="006527DB" w14:paraId="11998F8C" w14:textId="77777777" w:rsidTr="000A2654">
        <w:trPr>
          <w:trHeight w:val="283"/>
        </w:trPr>
        <w:tc>
          <w:tcPr>
            <w:tcW w:w="2018" w:type="pct"/>
            <w:shd w:val="clear" w:color="auto" w:fill="auto"/>
            <w:noWrap/>
          </w:tcPr>
          <w:p w14:paraId="6DD9BE6F" w14:textId="77777777" w:rsidR="00C92C91" w:rsidRPr="006527DB" w:rsidRDefault="00C92C91" w:rsidP="000A265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ulin</w:t>
            </w:r>
            <w:proofErr w:type="spellEnd"/>
          </w:p>
        </w:tc>
        <w:tc>
          <w:tcPr>
            <w:tcW w:w="598" w:type="pct"/>
            <w:vAlign w:val="center"/>
          </w:tcPr>
          <w:p w14:paraId="556BA6BA" w14:textId="77777777" w:rsidR="00C92C91" w:rsidRPr="004E26BD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E2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2 (20.6)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1DE817E5" w14:textId="77777777" w:rsidR="00C92C91" w:rsidRPr="004E26BD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E2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 (19.2)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6BE97C5D" w14:textId="77777777" w:rsidR="00C92C91" w:rsidRPr="004E26BD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E2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/187 (25.7)</w:t>
            </w: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14:paraId="7754E342" w14:textId="77777777" w:rsidR="00C92C91" w:rsidRPr="004E26BD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E2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/152 (26.3)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0E9F5556" w14:textId="77777777" w:rsidR="00C92C91" w:rsidRPr="004E26BD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E2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88</w:t>
            </w:r>
          </w:p>
        </w:tc>
      </w:tr>
      <w:tr w:rsidR="00C92C91" w:rsidRPr="006527DB" w14:paraId="2737FEF0" w14:textId="77777777" w:rsidTr="000A2654">
        <w:trPr>
          <w:trHeight w:val="283"/>
        </w:trPr>
        <w:tc>
          <w:tcPr>
            <w:tcW w:w="2018" w:type="pct"/>
            <w:shd w:val="clear" w:color="auto" w:fill="auto"/>
            <w:noWrap/>
          </w:tcPr>
          <w:p w14:paraId="4B24B664" w14:textId="77777777" w:rsidR="00C92C91" w:rsidRPr="006527DB" w:rsidRDefault="00C92C91" w:rsidP="000A265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ral </w:t>
            </w:r>
            <w:proofErr w:type="spellStart"/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tidiabetics</w:t>
            </w:r>
            <w:proofErr w:type="spellEnd"/>
          </w:p>
        </w:tc>
        <w:tc>
          <w:tcPr>
            <w:tcW w:w="598" w:type="pct"/>
            <w:vAlign w:val="center"/>
          </w:tcPr>
          <w:p w14:paraId="5A75ED92" w14:textId="77777777" w:rsidR="00C92C91" w:rsidRPr="004E26BD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E2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9/718 (26.3)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7927F2AC" w14:textId="77777777" w:rsidR="00C92C91" w:rsidRPr="004E26BD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E2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3/379 (27.2)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0C959B43" w14:textId="77777777" w:rsidR="00C92C91" w:rsidRPr="004E26BD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E2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/186 (24.7)</w:t>
            </w: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14:paraId="627206AB" w14:textId="77777777" w:rsidR="00C92C91" w:rsidRPr="004E26BD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E2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/153 (26.1)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4B76CA34" w14:textId="77777777" w:rsidR="00C92C91" w:rsidRPr="004E26BD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E2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24</w:t>
            </w:r>
          </w:p>
        </w:tc>
      </w:tr>
      <w:tr w:rsidR="00C92C91" w:rsidRPr="006527DB" w14:paraId="2DBE2FD2" w14:textId="77777777" w:rsidTr="000A2654">
        <w:trPr>
          <w:trHeight w:val="283"/>
        </w:trPr>
        <w:tc>
          <w:tcPr>
            <w:tcW w:w="2018" w:type="pct"/>
            <w:shd w:val="clear" w:color="auto" w:fill="auto"/>
            <w:noWrap/>
          </w:tcPr>
          <w:p w14:paraId="2A3C130F" w14:textId="77777777" w:rsidR="00C92C91" w:rsidRPr="006527DB" w:rsidRDefault="00C92C91" w:rsidP="000A265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tins</w:t>
            </w:r>
            <w:proofErr w:type="spellEnd"/>
          </w:p>
        </w:tc>
        <w:tc>
          <w:tcPr>
            <w:tcW w:w="598" w:type="pct"/>
            <w:vAlign w:val="center"/>
          </w:tcPr>
          <w:p w14:paraId="5DB3E011" w14:textId="77777777" w:rsidR="00C92C91" w:rsidRPr="004E26BD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E2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4/707 (20.4)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58A7E02A" w14:textId="77777777" w:rsidR="00C92C91" w:rsidRPr="004E26BD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E2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1/371 (19.1)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3B4F8BFE" w14:textId="77777777" w:rsidR="00C92C91" w:rsidRPr="004E26BD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E2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/183 (19.7)</w:t>
            </w: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14:paraId="75BA55DA" w14:textId="77777777" w:rsidR="00C92C91" w:rsidRPr="004E26BD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E2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/153 (24.2)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087C9073" w14:textId="77777777" w:rsidR="00C92C91" w:rsidRPr="004E26BD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E2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12</w:t>
            </w:r>
          </w:p>
        </w:tc>
      </w:tr>
      <w:tr w:rsidR="00C92C91" w:rsidRPr="006527DB" w14:paraId="7CE06E26" w14:textId="77777777" w:rsidTr="000A2654">
        <w:trPr>
          <w:trHeight w:val="283"/>
        </w:trPr>
        <w:tc>
          <w:tcPr>
            <w:tcW w:w="2018" w:type="pct"/>
            <w:tcBorders>
              <w:bottom w:val="nil"/>
            </w:tcBorders>
            <w:shd w:val="clear" w:color="auto" w:fill="auto"/>
            <w:noWrap/>
          </w:tcPr>
          <w:p w14:paraId="743D4CEC" w14:textId="77777777" w:rsidR="00C92C91" w:rsidRPr="006527DB" w:rsidRDefault="00C92C91" w:rsidP="000A265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tiaggregant</w:t>
            </w:r>
            <w:proofErr w:type="spellEnd"/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</w:t>
            </w:r>
            <w:proofErr w:type="spellEnd"/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ticoagulant</w:t>
            </w:r>
            <w:proofErr w:type="spellEnd"/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ugs</w:t>
            </w:r>
            <w:proofErr w:type="spellEnd"/>
          </w:p>
        </w:tc>
        <w:tc>
          <w:tcPr>
            <w:tcW w:w="598" w:type="pct"/>
            <w:tcBorders>
              <w:bottom w:val="nil"/>
            </w:tcBorders>
            <w:vAlign w:val="center"/>
          </w:tcPr>
          <w:p w14:paraId="6EBCFE6E" w14:textId="77777777" w:rsidR="00C92C91" w:rsidRPr="004E26BD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E2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9/741 (51.1)</w:t>
            </w:r>
          </w:p>
        </w:tc>
        <w:tc>
          <w:tcPr>
            <w:tcW w:w="59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379B62C" w14:textId="77777777" w:rsidR="00C92C91" w:rsidRPr="004E26BD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E2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6/386 (50.8)</w:t>
            </w:r>
          </w:p>
        </w:tc>
        <w:tc>
          <w:tcPr>
            <w:tcW w:w="544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F4EABB2" w14:textId="77777777" w:rsidR="00C92C91" w:rsidRPr="004E26BD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E2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3/196 (52.6)</w:t>
            </w:r>
          </w:p>
        </w:tc>
        <w:tc>
          <w:tcPr>
            <w:tcW w:w="545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81DB338" w14:textId="77777777" w:rsidR="00C92C91" w:rsidRPr="004E26BD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E2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/159 (50.3)</w:t>
            </w:r>
          </w:p>
        </w:tc>
        <w:tc>
          <w:tcPr>
            <w:tcW w:w="69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6711FDE" w14:textId="77777777" w:rsidR="00C92C91" w:rsidRPr="004E26BD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E2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96</w:t>
            </w:r>
          </w:p>
        </w:tc>
      </w:tr>
      <w:tr w:rsidR="00C92C91" w:rsidRPr="006527DB" w14:paraId="76239D2D" w14:textId="77777777" w:rsidTr="000A2654">
        <w:trPr>
          <w:trHeight w:val="283"/>
        </w:trPr>
        <w:tc>
          <w:tcPr>
            <w:tcW w:w="4302" w:type="pct"/>
            <w:gridSpan w:val="5"/>
            <w:tcBorders>
              <w:top w:val="nil"/>
              <w:bottom w:val="single" w:sz="6" w:space="0" w:color="auto"/>
            </w:tcBorders>
            <w:shd w:val="clear" w:color="auto" w:fill="auto"/>
            <w:noWrap/>
            <w:hideMark/>
          </w:tcPr>
          <w:p w14:paraId="48EE943A" w14:textId="77777777" w:rsidR="00C92C91" w:rsidRPr="006527DB" w:rsidRDefault="00C92C91" w:rsidP="000A2654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652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moking</w:t>
            </w:r>
            <w:proofErr w:type="spellEnd"/>
            <w:r w:rsidRPr="00652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52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tatus</w:t>
            </w:r>
            <w:proofErr w:type="spellEnd"/>
            <w:r w:rsidRPr="00652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, n/N (%)</w:t>
            </w:r>
          </w:p>
        </w:tc>
        <w:tc>
          <w:tcPr>
            <w:tcW w:w="698" w:type="pct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3B9489F" w14:textId="77777777" w:rsidR="00C92C91" w:rsidRPr="004E26BD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E2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77</w:t>
            </w:r>
          </w:p>
        </w:tc>
      </w:tr>
      <w:tr w:rsidR="00C92C91" w:rsidRPr="006527DB" w14:paraId="1015D8DA" w14:textId="77777777" w:rsidTr="000A2654">
        <w:trPr>
          <w:trHeight w:val="283"/>
        </w:trPr>
        <w:tc>
          <w:tcPr>
            <w:tcW w:w="2018" w:type="pct"/>
            <w:tcBorders>
              <w:top w:val="single" w:sz="6" w:space="0" w:color="auto"/>
            </w:tcBorders>
            <w:shd w:val="clear" w:color="auto" w:fill="auto"/>
            <w:noWrap/>
            <w:hideMark/>
          </w:tcPr>
          <w:p w14:paraId="4F51C800" w14:textId="77777777" w:rsidR="00C92C91" w:rsidRPr="006527DB" w:rsidRDefault="00C92C91" w:rsidP="000A265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ver</w:t>
            </w:r>
            <w:proofErr w:type="spellEnd"/>
          </w:p>
        </w:tc>
        <w:tc>
          <w:tcPr>
            <w:tcW w:w="598" w:type="pct"/>
            <w:tcBorders>
              <w:top w:val="single" w:sz="6" w:space="0" w:color="auto"/>
            </w:tcBorders>
            <w:vAlign w:val="center"/>
          </w:tcPr>
          <w:p w14:paraId="0F727D32" w14:textId="77777777" w:rsidR="00C92C91" w:rsidRPr="004E26BD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E2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2/569 (53.1)</w:t>
            </w:r>
          </w:p>
        </w:tc>
        <w:tc>
          <w:tcPr>
            <w:tcW w:w="597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3639AECC" w14:textId="77777777" w:rsidR="00C92C91" w:rsidRPr="004E26BD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E2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3/323 (53.6)</w:t>
            </w:r>
          </w:p>
        </w:tc>
        <w:tc>
          <w:tcPr>
            <w:tcW w:w="544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5DF39476" w14:textId="77777777" w:rsidR="00C92C91" w:rsidRPr="004E26BD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E2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9/141 (56)</w:t>
            </w:r>
          </w:p>
        </w:tc>
        <w:tc>
          <w:tcPr>
            <w:tcW w:w="545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6493503A" w14:textId="77777777" w:rsidR="00C92C91" w:rsidRPr="004E26BD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E2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/105 (47.6)</w:t>
            </w:r>
          </w:p>
        </w:tc>
        <w:tc>
          <w:tcPr>
            <w:tcW w:w="698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279A75A" w14:textId="77777777" w:rsidR="00C92C91" w:rsidRPr="006527DB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92C91" w:rsidRPr="006527DB" w14:paraId="481A07AD" w14:textId="77777777" w:rsidTr="000A2654">
        <w:trPr>
          <w:trHeight w:val="283"/>
        </w:trPr>
        <w:tc>
          <w:tcPr>
            <w:tcW w:w="2018" w:type="pct"/>
            <w:shd w:val="clear" w:color="auto" w:fill="auto"/>
            <w:noWrap/>
          </w:tcPr>
          <w:p w14:paraId="312CDCAB" w14:textId="77777777" w:rsidR="00C92C91" w:rsidRPr="006527DB" w:rsidRDefault="00C92C91" w:rsidP="000A265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rrent</w:t>
            </w:r>
            <w:proofErr w:type="spellEnd"/>
          </w:p>
        </w:tc>
        <w:tc>
          <w:tcPr>
            <w:tcW w:w="598" w:type="pct"/>
            <w:vAlign w:val="center"/>
          </w:tcPr>
          <w:p w14:paraId="211A62D1" w14:textId="77777777" w:rsidR="00C92C91" w:rsidRPr="004E26BD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E2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/569 (8.8)</w:t>
            </w:r>
          </w:p>
        </w:tc>
        <w:tc>
          <w:tcPr>
            <w:tcW w:w="597" w:type="pct"/>
            <w:shd w:val="clear" w:color="auto" w:fill="auto"/>
            <w:noWrap/>
            <w:vAlign w:val="center"/>
          </w:tcPr>
          <w:p w14:paraId="0C4DA579" w14:textId="77777777" w:rsidR="00C92C91" w:rsidRPr="004E26BD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E2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/323 (9.6)</w:t>
            </w:r>
          </w:p>
        </w:tc>
        <w:tc>
          <w:tcPr>
            <w:tcW w:w="544" w:type="pct"/>
            <w:shd w:val="clear" w:color="auto" w:fill="auto"/>
            <w:noWrap/>
            <w:vAlign w:val="center"/>
          </w:tcPr>
          <w:p w14:paraId="19D1D99E" w14:textId="77777777" w:rsidR="00C92C91" w:rsidRPr="004E26BD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E2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/141 (5.7)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14:paraId="229640E4" w14:textId="77777777" w:rsidR="00C92C91" w:rsidRPr="004E26BD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E2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/105 (10.5)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 w14:paraId="79443108" w14:textId="77777777" w:rsidR="00C92C91" w:rsidRPr="006527DB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92C91" w:rsidRPr="006527DB" w14:paraId="714A0D15" w14:textId="77777777" w:rsidTr="000A2654">
        <w:trPr>
          <w:trHeight w:val="283"/>
        </w:trPr>
        <w:tc>
          <w:tcPr>
            <w:tcW w:w="2018" w:type="pct"/>
            <w:tcBorders>
              <w:bottom w:val="nil"/>
            </w:tcBorders>
            <w:shd w:val="clear" w:color="auto" w:fill="auto"/>
            <w:noWrap/>
            <w:hideMark/>
          </w:tcPr>
          <w:p w14:paraId="29A556C9" w14:textId="77777777" w:rsidR="00C92C91" w:rsidRPr="006527DB" w:rsidRDefault="00C92C91" w:rsidP="000A265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527DB">
              <w:rPr>
                <w:rFonts w:ascii="Times New Roman" w:eastAsia="Times New Roman" w:hAnsi="Times New Roman" w:cs="Times New Roman"/>
                <w:sz w:val="20"/>
                <w:szCs w:val="20"/>
              </w:rPr>
              <w:t>Former</w:t>
            </w:r>
            <w:proofErr w:type="spellEnd"/>
          </w:p>
        </w:tc>
        <w:tc>
          <w:tcPr>
            <w:tcW w:w="598" w:type="pct"/>
            <w:tcBorders>
              <w:bottom w:val="nil"/>
            </w:tcBorders>
            <w:vAlign w:val="center"/>
          </w:tcPr>
          <w:p w14:paraId="46FF15D1" w14:textId="77777777" w:rsidR="00C92C91" w:rsidRPr="004E26BD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E2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7/569 (38.1)</w:t>
            </w:r>
          </w:p>
        </w:tc>
        <w:tc>
          <w:tcPr>
            <w:tcW w:w="59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2F4C0A0" w14:textId="77777777" w:rsidR="00C92C91" w:rsidRPr="004E26BD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E2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9/323 (36.8)</w:t>
            </w:r>
          </w:p>
        </w:tc>
        <w:tc>
          <w:tcPr>
            <w:tcW w:w="544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28EA1D3" w14:textId="77777777" w:rsidR="00C92C91" w:rsidRPr="004E26BD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E2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/141 (38.3)</w:t>
            </w:r>
          </w:p>
        </w:tc>
        <w:tc>
          <w:tcPr>
            <w:tcW w:w="545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4E30479" w14:textId="77777777" w:rsidR="00C92C91" w:rsidRPr="004E26BD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E2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/105 (41.9)</w:t>
            </w:r>
          </w:p>
        </w:tc>
        <w:tc>
          <w:tcPr>
            <w:tcW w:w="69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42F9A95" w14:textId="77777777" w:rsidR="00C92C91" w:rsidRPr="006527DB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92C91" w:rsidRPr="006527DB" w14:paraId="2FE86817" w14:textId="77777777" w:rsidTr="000A2654">
        <w:trPr>
          <w:trHeight w:val="283"/>
        </w:trPr>
        <w:tc>
          <w:tcPr>
            <w:tcW w:w="4302" w:type="pct"/>
            <w:gridSpan w:val="5"/>
            <w:tcBorders>
              <w:top w:val="nil"/>
              <w:bottom w:val="single" w:sz="6" w:space="0" w:color="auto"/>
            </w:tcBorders>
            <w:shd w:val="clear" w:color="auto" w:fill="auto"/>
            <w:noWrap/>
          </w:tcPr>
          <w:p w14:paraId="40E4DF5B" w14:textId="77777777" w:rsidR="00C92C91" w:rsidRPr="006527DB" w:rsidRDefault="00C92C91" w:rsidP="000A2654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52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VID-19 RT-PCR test</w:t>
            </w:r>
          </w:p>
        </w:tc>
        <w:tc>
          <w:tcPr>
            <w:tcW w:w="698" w:type="pct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2759824C" w14:textId="77777777" w:rsidR="00C92C91" w:rsidRPr="004E26BD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E2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46</w:t>
            </w:r>
          </w:p>
        </w:tc>
      </w:tr>
      <w:tr w:rsidR="00C92C91" w:rsidRPr="006527DB" w14:paraId="02552BDB" w14:textId="77777777" w:rsidTr="000A2654">
        <w:trPr>
          <w:trHeight w:val="283"/>
        </w:trPr>
        <w:tc>
          <w:tcPr>
            <w:tcW w:w="2018" w:type="pct"/>
            <w:tcBorders>
              <w:top w:val="single" w:sz="6" w:space="0" w:color="auto"/>
            </w:tcBorders>
            <w:shd w:val="clear" w:color="auto" w:fill="auto"/>
            <w:noWrap/>
          </w:tcPr>
          <w:p w14:paraId="01EE02F7" w14:textId="77777777" w:rsidR="00C92C91" w:rsidRPr="006527DB" w:rsidRDefault="00C92C91" w:rsidP="000A265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ative</w:t>
            </w:r>
            <w:proofErr w:type="spellEnd"/>
          </w:p>
        </w:tc>
        <w:tc>
          <w:tcPr>
            <w:tcW w:w="598" w:type="pct"/>
            <w:tcBorders>
              <w:top w:val="single" w:sz="6" w:space="0" w:color="auto"/>
            </w:tcBorders>
            <w:vAlign w:val="center"/>
          </w:tcPr>
          <w:p w14:paraId="22F47195" w14:textId="77777777" w:rsidR="00C92C91" w:rsidRPr="004E26BD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E2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2/760 (23.9)</w:t>
            </w:r>
          </w:p>
        </w:tc>
        <w:tc>
          <w:tcPr>
            <w:tcW w:w="597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16B62F49" w14:textId="77777777" w:rsidR="00C92C91" w:rsidRPr="004E26BD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E2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1/413 (24.5)</w:t>
            </w:r>
          </w:p>
        </w:tc>
        <w:tc>
          <w:tcPr>
            <w:tcW w:w="544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6640B8F1" w14:textId="77777777" w:rsidR="00C92C91" w:rsidRPr="004E26BD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E2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/191 (25.1)</w:t>
            </w:r>
          </w:p>
        </w:tc>
        <w:tc>
          <w:tcPr>
            <w:tcW w:w="545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5C03E2F2" w14:textId="77777777" w:rsidR="00C92C91" w:rsidRPr="004E26BD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E2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/156 (21.2)</w:t>
            </w:r>
          </w:p>
        </w:tc>
        <w:tc>
          <w:tcPr>
            <w:tcW w:w="698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1C263F40" w14:textId="77777777" w:rsidR="00C92C91" w:rsidRPr="006527DB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92C91" w:rsidRPr="006527DB" w14:paraId="1963B6DF" w14:textId="77777777" w:rsidTr="000A2654">
        <w:trPr>
          <w:trHeight w:val="283"/>
        </w:trPr>
        <w:tc>
          <w:tcPr>
            <w:tcW w:w="2018" w:type="pct"/>
            <w:tcBorders>
              <w:bottom w:val="nil"/>
            </w:tcBorders>
            <w:shd w:val="clear" w:color="auto" w:fill="auto"/>
            <w:noWrap/>
          </w:tcPr>
          <w:p w14:paraId="18802D7A" w14:textId="77777777" w:rsidR="00C92C91" w:rsidRPr="006527DB" w:rsidRDefault="00C92C91" w:rsidP="000A265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  <w:proofErr w:type="spellEnd"/>
          </w:p>
        </w:tc>
        <w:tc>
          <w:tcPr>
            <w:tcW w:w="598" w:type="pct"/>
            <w:tcBorders>
              <w:bottom w:val="nil"/>
            </w:tcBorders>
            <w:vAlign w:val="center"/>
          </w:tcPr>
          <w:p w14:paraId="085D6EA7" w14:textId="77777777" w:rsidR="00C92C91" w:rsidRPr="004E26BD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E2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8/760 (76.1)</w:t>
            </w:r>
          </w:p>
        </w:tc>
        <w:tc>
          <w:tcPr>
            <w:tcW w:w="597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036AB22C" w14:textId="77777777" w:rsidR="00C92C91" w:rsidRPr="004E26BD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E2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2/413 (75.5)</w:t>
            </w:r>
          </w:p>
        </w:tc>
        <w:tc>
          <w:tcPr>
            <w:tcW w:w="544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2F41E99F" w14:textId="77777777" w:rsidR="00C92C91" w:rsidRPr="004E26BD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E2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3/191 (74.9)</w:t>
            </w:r>
          </w:p>
        </w:tc>
        <w:tc>
          <w:tcPr>
            <w:tcW w:w="545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0EAC55FA" w14:textId="77777777" w:rsidR="00C92C91" w:rsidRPr="004E26BD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E2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3/156 (78.8)</w:t>
            </w:r>
          </w:p>
        </w:tc>
        <w:tc>
          <w:tcPr>
            <w:tcW w:w="698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046B09CD" w14:textId="77777777" w:rsidR="00C92C91" w:rsidRPr="006527DB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92C91" w:rsidRPr="006527DB" w14:paraId="2AC59008" w14:textId="77777777" w:rsidTr="000A2654">
        <w:trPr>
          <w:trHeight w:val="283"/>
        </w:trPr>
        <w:tc>
          <w:tcPr>
            <w:tcW w:w="5000" w:type="pct"/>
            <w:gridSpan w:val="6"/>
            <w:tcBorders>
              <w:top w:val="nil"/>
              <w:bottom w:val="single" w:sz="6" w:space="0" w:color="auto"/>
            </w:tcBorders>
            <w:shd w:val="clear" w:color="auto" w:fill="auto"/>
            <w:noWrap/>
          </w:tcPr>
          <w:p w14:paraId="216B41BC" w14:textId="77777777" w:rsidR="00C92C91" w:rsidRPr="006527DB" w:rsidRDefault="00C92C91" w:rsidP="000A265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52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ymptoms</w:t>
            </w:r>
            <w:proofErr w:type="spellEnd"/>
            <w:r w:rsidRPr="00652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52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lated</w:t>
            </w:r>
            <w:proofErr w:type="spellEnd"/>
            <w:r w:rsidRPr="00652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52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o</w:t>
            </w:r>
            <w:proofErr w:type="spellEnd"/>
            <w:r w:rsidRPr="00652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COVID-19, n/N (%)</w:t>
            </w:r>
          </w:p>
        </w:tc>
      </w:tr>
      <w:tr w:rsidR="00C92C91" w:rsidRPr="006527DB" w14:paraId="4EA2CB9F" w14:textId="77777777" w:rsidTr="000A2654">
        <w:trPr>
          <w:trHeight w:val="283"/>
        </w:trPr>
        <w:tc>
          <w:tcPr>
            <w:tcW w:w="2018" w:type="pct"/>
            <w:tcBorders>
              <w:top w:val="single" w:sz="6" w:space="0" w:color="auto"/>
            </w:tcBorders>
            <w:shd w:val="clear" w:color="auto" w:fill="auto"/>
            <w:noWrap/>
          </w:tcPr>
          <w:p w14:paraId="7833485D" w14:textId="77777777" w:rsidR="00C92C91" w:rsidRPr="006527DB" w:rsidRDefault="00C92C91" w:rsidP="000A265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ver</w:t>
            </w:r>
          </w:p>
        </w:tc>
        <w:tc>
          <w:tcPr>
            <w:tcW w:w="598" w:type="pct"/>
            <w:tcBorders>
              <w:top w:val="single" w:sz="6" w:space="0" w:color="auto"/>
            </w:tcBorders>
            <w:vAlign w:val="center"/>
          </w:tcPr>
          <w:p w14:paraId="626C003C" w14:textId="77777777" w:rsidR="00C92C91" w:rsidRPr="004E26BD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E2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9/811 (62.8)</w:t>
            </w:r>
          </w:p>
        </w:tc>
        <w:tc>
          <w:tcPr>
            <w:tcW w:w="597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6451DFBA" w14:textId="77777777" w:rsidR="00C92C91" w:rsidRPr="004E26BD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E2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0/436 (61.9)</w:t>
            </w:r>
          </w:p>
        </w:tc>
        <w:tc>
          <w:tcPr>
            <w:tcW w:w="544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3400CBEC" w14:textId="77777777" w:rsidR="00C92C91" w:rsidRPr="004E26BD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E2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5/204 (66.2)</w:t>
            </w:r>
          </w:p>
        </w:tc>
        <w:tc>
          <w:tcPr>
            <w:tcW w:w="545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1D9BDF0C" w14:textId="77777777" w:rsidR="00C92C91" w:rsidRPr="004E26BD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E2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4/171 (60.8)</w:t>
            </w:r>
          </w:p>
        </w:tc>
        <w:tc>
          <w:tcPr>
            <w:tcW w:w="698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7FC89FAE" w14:textId="77777777" w:rsidR="00C92C91" w:rsidRPr="004E26BD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E2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91</w:t>
            </w:r>
          </w:p>
        </w:tc>
      </w:tr>
      <w:tr w:rsidR="00C92C91" w:rsidRPr="006527DB" w14:paraId="7EB9F553" w14:textId="77777777" w:rsidTr="000A2654">
        <w:trPr>
          <w:trHeight w:val="283"/>
        </w:trPr>
        <w:tc>
          <w:tcPr>
            <w:tcW w:w="2018" w:type="pct"/>
            <w:shd w:val="clear" w:color="auto" w:fill="auto"/>
            <w:noWrap/>
          </w:tcPr>
          <w:p w14:paraId="566A84E0" w14:textId="77777777" w:rsidR="00C92C91" w:rsidRPr="006527DB" w:rsidRDefault="00C92C91" w:rsidP="000A265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tigue</w:t>
            </w:r>
            <w:proofErr w:type="spellEnd"/>
          </w:p>
        </w:tc>
        <w:tc>
          <w:tcPr>
            <w:tcW w:w="598" w:type="pct"/>
            <w:vAlign w:val="center"/>
          </w:tcPr>
          <w:p w14:paraId="4F7877B7" w14:textId="77777777" w:rsidR="00C92C91" w:rsidRPr="004E26BD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E2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7/803 (61.9)</w:t>
            </w:r>
          </w:p>
        </w:tc>
        <w:tc>
          <w:tcPr>
            <w:tcW w:w="597" w:type="pct"/>
            <w:shd w:val="clear" w:color="auto" w:fill="auto"/>
            <w:noWrap/>
            <w:vAlign w:val="center"/>
          </w:tcPr>
          <w:p w14:paraId="5B95885D" w14:textId="77777777" w:rsidR="00C92C91" w:rsidRPr="004E26BD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E2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4/428 (61.7)</w:t>
            </w:r>
          </w:p>
        </w:tc>
        <w:tc>
          <w:tcPr>
            <w:tcW w:w="544" w:type="pct"/>
            <w:shd w:val="clear" w:color="auto" w:fill="auto"/>
            <w:noWrap/>
            <w:vAlign w:val="center"/>
          </w:tcPr>
          <w:p w14:paraId="129D2C4F" w14:textId="77777777" w:rsidR="00C92C91" w:rsidRPr="004E26BD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E2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6/206 (66)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14:paraId="32B981FB" w14:textId="77777777" w:rsidR="00C92C91" w:rsidRPr="004E26BD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E2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/169 (57.4)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 w14:paraId="11BC4544" w14:textId="77777777" w:rsidR="00C92C91" w:rsidRPr="004E26BD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E2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29</w:t>
            </w:r>
          </w:p>
        </w:tc>
      </w:tr>
      <w:tr w:rsidR="00C92C91" w:rsidRPr="006527DB" w14:paraId="2CF9ED08" w14:textId="77777777" w:rsidTr="000A2654">
        <w:trPr>
          <w:trHeight w:val="283"/>
        </w:trPr>
        <w:tc>
          <w:tcPr>
            <w:tcW w:w="2018" w:type="pct"/>
            <w:shd w:val="clear" w:color="auto" w:fill="auto"/>
            <w:noWrap/>
          </w:tcPr>
          <w:p w14:paraId="3F057720" w14:textId="77777777" w:rsidR="00C92C91" w:rsidRPr="006527DB" w:rsidRDefault="00C92C91" w:rsidP="000A265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yspnea</w:t>
            </w:r>
            <w:proofErr w:type="spellEnd"/>
          </w:p>
        </w:tc>
        <w:tc>
          <w:tcPr>
            <w:tcW w:w="598" w:type="pct"/>
            <w:vAlign w:val="center"/>
          </w:tcPr>
          <w:p w14:paraId="4FB7D7C6" w14:textId="77777777" w:rsidR="00C92C91" w:rsidRPr="004E26BD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E2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2/818 (67.5)</w:t>
            </w:r>
          </w:p>
        </w:tc>
        <w:tc>
          <w:tcPr>
            <w:tcW w:w="597" w:type="pct"/>
            <w:shd w:val="clear" w:color="auto" w:fill="auto"/>
            <w:noWrap/>
            <w:vAlign w:val="center"/>
          </w:tcPr>
          <w:p w14:paraId="5ADD95E7" w14:textId="77777777" w:rsidR="00C92C91" w:rsidRPr="004E26BD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E2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8/435 (61.6)</w:t>
            </w:r>
          </w:p>
        </w:tc>
        <w:tc>
          <w:tcPr>
            <w:tcW w:w="544" w:type="pct"/>
            <w:shd w:val="clear" w:color="auto" w:fill="auto"/>
            <w:noWrap/>
            <w:vAlign w:val="center"/>
          </w:tcPr>
          <w:p w14:paraId="01CCA9FF" w14:textId="77777777" w:rsidR="00C92C91" w:rsidRPr="004E26BD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E2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9/209 (71.3)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14:paraId="23A23E68" w14:textId="77777777" w:rsidR="00C92C91" w:rsidRPr="004E26BD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E2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5/174 (77.6)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 w14:paraId="2240DA0D" w14:textId="77777777" w:rsidR="00C92C91" w:rsidRPr="004E26BD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E2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C92C91" w:rsidRPr="006527DB" w14:paraId="6BAC6F36" w14:textId="77777777" w:rsidTr="000A2654">
        <w:trPr>
          <w:trHeight w:val="283"/>
        </w:trPr>
        <w:tc>
          <w:tcPr>
            <w:tcW w:w="2018" w:type="pct"/>
            <w:shd w:val="clear" w:color="auto" w:fill="auto"/>
            <w:noWrap/>
          </w:tcPr>
          <w:p w14:paraId="0B070A40" w14:textId="77777777" w:rsidR="00C92C91" w:rsidRPr="006527DB" w:rsidRDefault="00C92C91" w:rsidP="000A265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ugh</w:t>
            </w:r>
            <w:proofErr w:type="spellEnd"/>
          </w:p>
        </w:tc>
        <w:tc>
          <w:tcPr>
            <w:tcW w:w="598" w:type="pct"/>
            <w:vAlign w:val="center"/>
          </w:tcPr>
          <w:p w14:paraId="2820F186" w14:textId="77777777" w:rsidR="00C92C91" w:rsidRPr="004E26BD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E2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1/808 (69.4)</w:t>
            </w:r>
          </w:p>
        </w:tc>
        <w:tc>
          <w:tcPr>
            <w:tcW w:w="597" w:type="pct"/>
            <w:shd w:val="clear" w:color="auto" w:fill="auto"/>
            <w:noWrap/>
            <w:vAlign w:val="center"/>
          </w:tcPr>
          <w:p w14:paraId="12DE64F8" w14:textId="77777777" w:rsidR="00C92C91" w:rsidRPr="004E26BD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E2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0/432 (69.4)</w:t>
            </w:r>
          </w:p>
        </w:tc>
        <w:tc>
          <w:tcPr>
            <w:tcW w:w="544" w:type="pct"/>
            <w:shd w:val="clear" w:color="auto" w:fill="auto"/>
            <w:noWrap/>
            <w:vAlign w:val="center"/>
          </w:tcPr>
          <w:p w14:paraId="78D435EA" w14:textId="77777777" w:rsidR="00C92C91" w:rsidRPr="004E26BD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E2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1/206 (68.4)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14:paraId="00253837" w14:textId="77777777" w:rsidR="00C92C91" w:rsidRPr="004E26BD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E2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0/170 (70.6)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 w14:paraId="2EEA402B" w14:textId="77777777" w:rsidR="00C92C91" w:rsidRPr="004E26BD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E2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04</w:t>
            </w:r>
          </w:p>
        </w:tc>
      </w:tr>
      <w:tr w:rsidR="00C92C91" w:rsidRPr="006527DB" w14:paraId="1D01C0A4" w14:textId="77777777" w:rsidTr="000A2654">
        <w:trPr>
          <w:trHeight w:val="283"/>
        </w:trPr>
        <w:tc>
          <w:tcPr>
            <w:tcW w:w="2018" w:type="pct"/>
            <w:shd w:val="clear" w:color="auto" w:fill="auto"/>
            <w:noWrap/>
          </w:tcPr>
          <w:p w14:paraId="51335EAE" w14:textId="77777777" w:rsidR="00C92C91" w:rsidRPr="006527DB" w:rsidRDefault="00C92C91" w:rsidP="000A265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orexia</w:t>
            </w:r>
            <w:proofErr w:type="spellEnd"/>
          </w:p>
        </w:tc>
        <w:tc>
          <w:tcPr>
            <w:tcW w:w="598" w:type="pct"/>
            <w:vAlign w:val="center"/>
          </w:tcPr>
          <w:p w14:paraId="3AC420FD" w14:textId="77777777" w:rsidR="00C92C91" w:rsidRPr="004E26BD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E2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9/732 (23.1)</w:t>
            </w:r>
          </w:p>
        </w:tc>
        <w:tc>
          <w:tcPr>
            <w:tcW w:w="597" w:type="pct"/>
            <w:shd w:val="clear" w:color="auto" w:fill="auto"/>
            <w:noWrap/>
            <w:vAlign w:val="center"/>
          </w:tcPr>
          <w:p w14:paraId="11325358" w14:textId="77777777" w:rsidR="00C92C91" w:rsidRPr="004E26BD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E2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6/407 (26)</w:t>
            </w:r>
          </w:p>
        </w:tc>
        <w:tc>
          <w:tcPr>
            <w:tcW w:w="544" w:type="pct"/>
            <w:shd w:val="clear" w:color="auto" w:fill="auto"/>
            <w:noWrap/>
            <w:vAlign w:val="center"/>
          </w:tcPr>
          <w:p w14:paraId="52B40ABE" w14:textId="77777777" w:rsidR="00C92C91" w:rsidRPr="004E26BD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E2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/180 (20)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14:paraId="600D0891" w14:textId="77777777" w:rsidR="00C92C91" w:rsidRPr="004E26BD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E2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/145 (18.6)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 w14:paraId="6F0E91F1" w14:textId="77777777" w:rsidR="00C92C91" w:rsidRPr="004E26BD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E2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00</w:t>
            </w:r>
          </w:p>
        </w:tc>
      </w:tr>
      <w:tr w:rsidR="00C92C91" w:rsidRPr="006527DB" w14:paraId="7CE32D9E" w14:textId="77777777" w:rsidTr="000A2654">
        <w:trPr>
          <w:trHeight w:val="283"/>
        </w:trPr>
        <w:tc>
          <w:tcPr>
            <w:tcW w:w="2018" w:type="pct"/>
            <w:shd w:val="clear" w:color="auto" w:fill="auto"/>
            <w:noWrap/>
          </w:tcPr>
          <w:p w14:paraId="6748113E" w14:textId="77777777" w:rsidR="00C92C91" w:rsidRPr="006527DB" w:rsidRDefault="00C92C91" w:rsidP="000A265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algia</w:t>
            </w:r>
            <w:proofErr w:type="spellEnd"/>
          </w:p>
        </w:tc>
        <w:tc>
          <w:tcPr>
            <w:tcW w:w="598" w:type="pct"/>
            <w:vAlign w:val="center"/>
          </w:tcPr>
          <w:p w14:paraId="52CA642B" w14:textId="77777777" w:rsidR="00C92C91" w:rsidRPr="004E26BD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E2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2/766 (34.2)</w:t>
            </w:r>
          </w:p>
        </w:tc>
        <w:tc>
          <w:tcPr>
            <w:tcW w:w="597" w:type="pct"/>
            <w:shd w:val="clear" w:color="auto" w:fill="auto"/>
            <w:noWrap/>
            <w:vAlign w:val="center"/>
          </w:tcPr>
          <w:p w14:paraId="3971ADFF" w14:textId="77777777" w:rsidR="00C92C91" w:rsidRPr="004E26BD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E2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6/419 (34.8)</w:t>
            </w:r>
          </w:p>
        </w:tc>
        <w:tc>
          <w:tcPr>
            <w:tcW w:w="544" w:type="pct"/>
            <w:shd w:val="clear" w:color="auto" w:fill="auto"/>
            <w:noWrap/>
            <w:vAlign w:val="center"/>
          </w:tcPr>
          <w:p w14:paraId="592CEA73" w14:textId="77777777" w:rsidR="00C92C91" w:rsidRPr="004E26BD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E2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6/190 (34.7)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14:paraId="2B2B1D50" w14:textId="77777777" w:rsidR="00C92C91" w:rsidRPr="004E26BD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E2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/157 (31.8)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 w14:paraId="3010503E" w14:textId="77777777" w:rsidR="00C92C91" w:rsidRPr="004E26BD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E2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84</w:t>
            </w:r>
          </w:p>
        </w:tc>
      </w:tr>
      <w:tr w:rsidR="00C92C91" w:rsidRPr="006527DB" w14:paraId="65B960F4" w14:textId="77777777" w:rsidTr="000A2654">
        <w:trPr>
          <w:trHeight w:val="283"/>
        </w:trPr>
        <w:tc>
          <w:tcPr>
            <w:tcW w:w="2018" w:type="pct"/>
            <w:shd w:val="clear" w:color="auto" w:fill="auto"/>
            <w:noWrap/>
          </w:tcPr>
          <w:p w14:paraId="3259F119" w14:textId="77777777" w:rsidR="00C92C91" w:rsidRPr="006527DB" w:rsidRDefault="00C92C91" w:rsidP="000A265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dache</w:t>
            </w:r>
            <w:proofErr w:type="spellEnd"/>
          </w:p>
        </w:tc>
        <w:tc>
          <w:tcPr>
            <w:tcW w:w="598" w:type="pct"/>
            <w:vAlign w:val="center"/>
          </w:tcPr>
          <w:p w14:paraId="3F8318BC" w14:textId="77777777" w:rsidR="00C92C91" w:rsidRPr="004E26BD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E2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6/766 (16.4)</w:t>
            </w:r>
          </w:p>
        </w:tc>
        <w:tc>
          <w:tcPr>
            <w:tcW w:w="597" w:type="pct"/>
            <w:shd w:val="clear" w:color="auto" w:fill="auto"/>
            <w:noWrap/>
            <w:vAlign w:val="center"/>
          </w:tcPr>
          <w:p w14:paraId="2358B72B" w14:textId="77777777" w:rsidR="00C92C91" w:rsidRPr="004E26BD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E2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9/414 (16.7)</w:t>
            </w:r>
          </w:p>
        </w:tc>
        <w:tc>
          <w:tcPr>
            <w:tcW w:w="544" w:type="pct"/>
            <w:shd w:val="clear" w:color="auto" w:fill="auto"/>
            <w:noWrap/>
            <w:vAlign w:val="center"/>
          </w:tcPr>
          <w:p w14:paraId="1D77C26B" w14:textId="77777777" w:rsidR="00C92C91" w:rsidRPr="004E26BD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E2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/192 (17.7)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14:paraId="166A3587" w14:textId="77777777" w:rsidR="00C92C91" w:rsidRPr="004E26BD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E2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/160 (14.4)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 w14:paraId="0394276E" w14:textId="77777777" w:rsidR="00C92C91" w:rsidRPr="004E26BD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E2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92</w:t>
            </w:r>
          </w:p>
        </w:tc>
      </w:tr>
      <w:tr w:rsidR="00C92C91" w:rsidRPr="006527DB" w14:paraId="0F60ECE8" w14:textId="77777777" w:rsidTr="000A2654">
        <w:trPr>
          <w:trHeight w:val="283"/>
        </w:trPr>
        <w:tc>
          <w:tcPr>
            <w:tcW w:w="2018" w:type="pct"/>
            <w:shd w:val="clear" w:color="auto" w:fill="auto"/>
            <w:noWrap/>
          </w:tcPr>
          <w:p w14:paraId="13C9611C" w14:textId="77777777" w:rsidR="00C92C91" w:rsidRPr="006527DB" w:rsidRDefault="00C92C91" w:rsidP="000A265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re</w:t>
            </w:r>
            <w:proofErr w:type="spellEnd"/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roat</w:t>
            </w:r>
            <w:proofErr w:type="spellEnd"/>
          </w:p>
        </w:tc>
        <w:tc>
          <w:tcPr>
            <w:tcW w:w="598" w:type="pct"/>
            <w:vAlign w:val="center"/>
          </w:tcPr>
          <w:p w14:paraId="2F9F3B4D" w14:textId="77777777" w:rsidR="00C92C91" w:rsidRPr="004E26BD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E2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/769 (11.7)</w:t>
            </w:r>
          </w:p>
        </w:tc>
        <w:tc>
          <w:tcPr>
            <w:tcW w:w="597" w:type="pct"/>
            <w:shd w:val="clear" w:color="auto" w:fill="auto"/>
            <w:noWrap/>
            <w:vAlign w:val="center"/>
          </w:tcPr>
          <w:p w14:paraId="0AB2C16F" w14:textId="77777777" w:rsidR="00C92C91" w:rsidRPr="004E26BD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E2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/420 (11.9)</w:t>
            </w:r>
          </w:p>
        </w:tc>
        <w:tc>
          <w:tcPr>
            <w:tcW w:w="544" w:type="pct"/>
            <w:shd w:val="clear" w:color="auto" w:fill="auto"/>
            <w:noWrap/>
            <w:vAlign w:val="center"/>
          </w:tcPr>
          <w:p w14:paraId="06B3653E" w14:textId="77777777" w:rsidR="00C92C91" w:rsidRPr="004E26BD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E2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/191 (13.6)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14:paraId="2B3FAB8E" w14:textId="77777777" w:rsidR="00C92C91" w:rsidRPr="004E26BD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E2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/158 (8.9)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 w14:paraId="44A52A9F" w14:textId="77777777" w:rsidR="00C92C91" w:rsidRPr="004E26BD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E2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82</w:t>
            </w:r>
          </w:p>
        </w:tc>
      </w:tr>
      <w:tr w:rsidR="00C92C91" w:rsidRPr="006527DB" w14:paraId="6FA5C98C" w14:textId="77777777" w:rsidTr="000A2654">
        <w:trPr>
          <w:trHeight w:val="283"/>
        </w:trPr>
        <w:tc>
          <w:tcPr>
            <w:tcW w:w="2018" w:type="pct"/>
            <w:shd w:val="clear" w:color="auto" w:fill="auto"/>
            <w:noWrap/>
          </w:tcPr>
          <w:p w14:paraId="146D3D47" w14:textId="77777777" w:rsidR="00C92C91" w:rsidRPr="006527DB" w:rsidRDefault="00C92C91" w:rsidP="000A265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arrhea</w:t>
            </w:r>
            <w:proofErr w:type="spellEnd"/>
          </w:p>
        </w:tc>
        <w:tc>
          <w:tcPr>
            <w:tcW w:w="598" w:type="pct"/>
            <w:vAlign w:val="center"/>
          </w:tcPr>
          <w:p w14:paraId="3DD47AB9" w14:textId="77777777" w:rsidR="00C92C91" w:rsidRPr="004E26BD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E2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/779 (6.4)</w:t>
            </w:r>
          </w:p>
        </w:tc>
        <w:tc>
          <w:tcPr>
            <w:tcW w:w="597" w:type="pct"/>
            <w:shd w:val="clear" w:color="auto" w:fill="auto"/>
            <w:noWrap/>
            <w:vAlign w:val="center"/>
          </w:tcPr>
          <w:p w14:paraId="1B74F250" w14:textId="77777777" w:rsidR="00C92C91" w:rsidRPr="004E26BD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E2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/425 (5.2)</w:t>
            </w:r>
          </w:p>
        </w:tc>
        <w:tc>
          <w:tcPr>
            <w:tcW w:w="544" w:type="pct"/>
            <w:shd w:val="clear" w:color="auto" w:fill="auto"/>
            <w:noWrap/>
            <w:vAlign w:val="center"/>
          </w:tcPr>
          <w:p w14:paraId="70809823" w14:textId="77777777" w:rsidR="00C92C91" w:rsidRPr="004E26BD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E2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/194 (8.2)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14:paraId="105975F2" w14:textId="77777777" w:rsidR="00C92C91" w:rsidRPr="004E26BD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E2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/160 (7.5)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 w14:paraId="530E88E0" w14:textId="77777777" w:rsidR="00C92C91" w:rsidRPr="004E26BD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E2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89</w:t>
            </w:r>
          </w:p>
        </w:tc>
      </w:tr>
      <w:tr w:rsidR="00C92C91" w:rsidRPr="006527DB" w14:paraId="0EB899BF" w14:textId="77777777" w:rsidTr="000A2654">
        <w:trPr>
          <w:trHeight w:val="283"/>
        </w:trPr>
        <w:tc>
          <w:tcPr>
            <w:tcW w:w="2018" w:type="pct"/>
            <w:shd w:val="clear" w:color="auto" w:fill="auto"/>
            <w:noWrap/>
          </w:tcPr>
          <w:p w14:paraId="4631E756" w14:textId="77777777" w:rsidR="00C92C91" w:rsidRPr="006527DB" w:rsidRDefault="00C92C91" w:rsidP="000A265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s</w:t>
            </w:r>
            <w:proofErr w:type="spellEnd"/>
          </w:p>
        </w:tc>
        <w:tc>
          <w:tcPr>
            <w:tcW w:w="598" w:type="pct"/>
            <w:vAlign w:val="center"/>
          </w:tcPr>
          <w:p w14:paraId="0384A23E" w14:textId="77777777" w:rsidR="00C92C91" w:rsidRPr="004E26BD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E2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/722 (6.8)</w:t>
            </w:r>
          </w:p>
        </w:tc>
        <w:tc>
          <w:tcPr>
            <w:tcW w:w="597" w:type="pct"/>
            <w:shd w:val="clear" w:color="auto" w:fill="auto"/>
            <w:noWrap/>
            <w:vAlign w:val="center"/>
          </w:tcPr>
          <w:p w14:paraId="1250C964" w14:textId="77777777" w:rsidR="00C92C91" w:rsidRPr="004E26BD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E2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/395 (7.1)</w:t>
            </w:r>
          </w:p>
        </w:tc>
        <w:tc>
          <w:tcPr>
            <w:tcW w:w="544" w:type="pct"/>
            <w:shd w:val="clear" w:color="auto" w:fill="auto"/>
            <w:noWrap/>
            <w:vAlign w:val="center"/>
          </w:tcPr>
          <w:p w14:paraId="404AC2E4" w14:textId="77777777" w:rsidR="00C92C91" w:rsidRPr="004E26BD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E2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/177 (6.2)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14:paraId="0F237C33" w14:textId="77777777" w:rsidR="00C92C91" w:rsidRPr="004E26BD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E2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/150 (6.7)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 w14:paraId="5F605C0F" w14:textId="77777777" w:rsidR="00C92C91" w:rsidRPr="004E26BD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E2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27</w:t>
            </w:r>
          </w:p>
        </w:tc>
      </w:tr>
      <w:tr w:rsidR="00C92C91" w:rsidRPr="006527DB" w14:paraId="0AEC5A7D" w14:textId="77777777" w:rsidTr="000A2654">
        <w:trPr>
          <w:trHeight w:val="283"/>
        </w:trPr>
        <w:tc>
          <w:tcPr>
            <w:tcW w:w="2018" w:type="pct"/>
            <w:tcBorders>
              <w:bottom w:val="nil"/>
            </w:tcBorders>
            <w:shd w:val="clear" w:color="auto" w:fill="auto"/>
            <w:noWrap/>
          </w:tcPr>
          <w:p w14:paraId="5AEEF63F" w14:textId="77777777" w:rsidR="00C92C91" w:rsidRPr="006527DB" w:rsidRDefault="00C92C91" w:rsidP="000A265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ymptomatic</w:t>
            </w:r>
            <w:proofErr w:type="spellEnd"/>
          </w:p>
        </w:tc>
        <w:tc>
          <w:tcPr>
            <w:tcW w:w="598" w:type="pct"/>
            <w:tcBorders>
              <w:bottom w:val="nil"/>
            </w:tcBorders>
            <w:vAlign w:val="center"/>
          </w:tcPr>
          <w:p w14:paraId="1C69C221" w14:textId="77777777" w:rsidR="00C92C91" w:rsidRPr="004E26BD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E2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/733 (0.8)</w:t>
            </w:r>
          </w:p>
        </w:tc>
        <w:tc>
          <w:tcPr>
            <w:tcW w:w="597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20492D67" w14:textId="77777777" w:rsidR="00C92C91" w:rsidRPr="004E26BD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E2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/396 (1.3)</w:t>
            </w:r>
          </w:p>
        </w:tc>
        <w:tc>
          <w:tcPr>
            <w:tcW w:w="544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325F91D9" w14:textId="77777777" w:rsidR="00C92C91" w:rsidRPr="004E26BD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E2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/183 (0.5)</w:t>
            </w:r>
          </w:p>
        </w:tc>
        <w:tc>
          <w:tcPr>
            <w:tcW w:w="545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176B0BF9" w14:textId="77777777" w:rsidR="00C92C91" w:rsidRPr="004E26BD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E2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/154 (0)</w:t>
            </w:r>
          </w:p>
        </w:tc>
        <w:tc>
          <w:tcPr>
            <w:tcW w:w="698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00B716A5" w14:textId="77777777" w:rsidR="00C92C91" w:rsidRPr="004E26BD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E2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71</w:t>
            </w:r>
          </w:p>
        </w:tc>
      </w:tr>
      <w:tr w:rsidR="00C92C91" w:rsidRPr="006527DB" w14:paraId="66425B03" w14:textId="77777777" w:rsidTr="000A2654">
        <w:trPr>
          <w:trHeight w:val="283"/>
        </w:trPr>
        <w:tc>
          <w:tcPr>
            <w:tcW w:w="4302" w:type="pct"/>
            <w:gridSpan w:val="5"/>
            <w:tcBorders>
              <w:top w:val="nil"/>
              <w:bottom w:val="single" w:sz="6" w:space="0" w:color="auto"/>
            </w:tcBorders>
            <w:shd w:val="clear" w:color="auto" w:fill="auto"/>
            <w:noWrap/>
          </w:tcPr>
          <w:p w14:paraId="285816C6" w14:textId="77777777" w:rsidR="00C92C91" w:rsidRPr="006527DB" w:rsidRDefault="00C92C91" w:rsidP="000A2654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652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ossible</w:t>
            </w:r>
            <w:proofErr w:type="spellEnd"/>
            <w:r w:rsidRPr="00652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52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ource</w:t>
            </w:r>
            <w:proofErr w:type="spellEnd"/>
            <w:r w:rsidRPr="00652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of COVID-19, n/N (%)</w:t>
            </w:r>
          </w:p>
        </w:tc>
        <w:tc>
          <w:tcPr>
            <w:tcW w:w="698" w:type="pct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566E7319" w14:textId="77777777" w:rsidR="00C92C91" w:rsidRPr="004E26BD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E26B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27</w:t>
            </w:r>
          </w:p>
        </w:tc>
      </w:tr>
      <w:tr w:rsidR="00C92C91" w:rsidRPr="006527DB" w14:paraId="4AA96D4F" w14:textId="77777777" w:rsidTr="000A2654">
        <w:trPr>
          <w:trHeight w:val="283"/>
        </w:trPr>
        <w:tc>
          <w:tcPr>
            <w:tcW w:w="2018" w:type="pct"/>
            <w:tcBorders>
              <w:top w:val="single" w:sz="6" w:space="0" w:color="auto"/>
            </w:tcBorders>
            <w:shd w:val="clear" w:color="auto" w:fill="auto"/>
            <w:noWrap/>
          </w:tcPr>
          <w:p w14:paraId="1AAA6AD8" w14:textId="77777777" w:rsidR="00C92C91" w:rsidRPr="006527DB" w:rsidRDefault="00C92C91" w:rsidP="000A265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mily-house</w:t>
            </w:r>
            <w:proofErr w:type="spellEnd"/>
          </w:p>
        </w:tc>
        <w:tc>
          <w:tcPr>
            <w:tcW w:w="598" w:type="pct"/>
            <w:tcBorders>
              <w:top w:val="single" w:sz="6" w:space="0" w:color="auto"/>
            </w:tcBorders>
            <w:vAlign w:val="center"/>
          </w:tcPr>
          <w:p w14:paraId="16D19166" w14:textId="77777777" w:rsidR="00C92C91" w:rsidRPr="004E26BD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E2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3/741 (20.6)</w:t>
            </w:r>
          </w:p>
        </w:tc>
        <w:tc>
          <w:tcPr>
            <w:tcW w:w="597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00C3C0FD" w14:textId="77777777" w:rsidR="00C92C91" w:rsidRPr="004E26BD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E2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8/393 (22.4)</w:t>
            </w:r>
          </w:p>
        </w:tc>
        <w:tc>
          <w:tcPr>
            <w:tcW w:w="544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70CF4F99" w14:textId="77777777" w:rsidR="00C92C91" w:rsidRPr="004E26BD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E2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/195 (19)</w:t>
            </w:r>
          </w:p>
        </w:tc>
        <w:tc>
          <w:tcPr>
            <w:tcW w:w="545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5C2D886F" w14:textId="77777777" w:rsidR="00C92C91" w:rsidRPr="004E26BD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E2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/153 (18.3)</w:t>
            </w:r>
          </w:p>
        </w:tc>
        <w:tc>
          <w:tcPr>
            <w:tcW w:w="698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59D7E643" w14:textId="77777777" w:rsidR="00C92C91" w:rsidRPr="006527DB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92C91" w:rsidRPr="006527DB" w14:paraId="2A17D52E" w14:textId="77777777" w:rsidTr="000A2654">
        <w:trPr>
          <w:trHeight w:val="283"/>
        </w:trPr>
        <w:tc>
          <w:tcPr>
            <w:tcW w:w="2018" w:type="pct"/>
            <w:shd w:val="clear" w:color="auto" w:fill="auto"/>
            <w:noWrap/>
          </w:tcPr>
          <w:p w14:paraId="60D348CA" w14:textId="77777777" w:rsidR="00C92C91" w:rsidRPr="006527DB" w:rsidRDefault="00C92C91" w:rsidP="000A265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rsing</w:t>
            </w:r>
            <w:proofErr w:type="spellEnd"/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me</w:t>
            </w:r>
            <w:proofErr w:type="spellEnd"/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</w:t>
            </w:r>
            <w:proofErr w:type="spellEnd"/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ison</w:t>
            </w:r>
            <w:proofErr w:type="spellEnd"/>
          </w:p>
        </w:tc>
        <w:tc>
          <w:tcPr>
            <w:tcW w:w="598" w:type="pct"/>
            <w:vAlign w:val="center"/>
          </w:tcPr>
          <w:p w14:paraId="249C461A" w14:textId="77777777" w:rsidR="00C92C91" w:rsidRPr="004E26BD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E2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/741 (1.6)</w:t>
            </w:r>
          </w:p>
        </w:tc>
        <w:tc>
          <w:tcPr>
            <w:tcW w:w="597" w:type="pct"/>
            <w:shd w:val="clear" w:color="auto" w:fill="auto"/>
            <w:noWrap/>
            <w:vAlign w:val="center"/>
          </w:tcPr>
          <w:p w14:paraId="1A3A0952" w14:textId="77777777" w:rsidR="00C92C91" w:rsidRPr="004E26BD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E2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/393 (1.5)</w:t>
            </w:r>
          </w:p>
        </w:tc>
        <w:tc>
          <w:tcPr>
            <w:tcW w:w="544" w:type="pct"/>
            <w:shd w:val="clear" w:color="auto" w:fill="auto"/>
            <w:noWrap/>
            <w:vAlign w:val="center"/>
          </w:tcPr>
          <w:p w14:paraId="3F845945" w14:textId="77777777" w:rsidR="00C92C91" w:rsidRPr="004E26BD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E2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/195 (1.5)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14:paraId="536174AC" w14:textId="77777777" w:rsidR="00C92C91" w:rsidRPr="004E26BD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E2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/153 (2)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 w14:paraId="5CC5C4B2" w14:textId="77777777" w:rsidR="00C92C91" w:rsidRPr="006527DB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92C91" w:rsidRPr="006527DB" w14:paraId="75A9E92E" w14:textId="77777777" w:rsidTr="000A2654">
        <w:trPr>
          <w:trHeight w:val="283"/>
        </w:trPr>
        <w:tc>
          <w:tcPr>
            <w:tcW w:w="2018" w:type="pct"/>
            <w:shd w:val="clear" w:color="auto" w:fill="auto"/>
            <w:noWrap/>
          </w:tcPr>
          <w:p w14:paraId="6F5A0A7E" w14:textId="77777777" w:rsidR="00C92C91" w:rsidRPr="006527DB" w:rsidRDefault="00C92C91" w:rsidP="000A265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527DB">
              <w:rPr>
                <w:rFonts w:ascii="Times New Roman" w:eastAsia="Times New Roman" w:hAnsi="Times New Roman" w:cs="Times New Roman"/>
                <w:sz w:val="20"/>
                <w:szCs w:val="20"/>
              </w:rPr>
              <w:t>Health</w:t>
            </w:r>
            <w:proofErr w:type="spellEnd"/>
            <w:r w:rsidRPr="006527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27DB">
              <w:rPr>
                <w:rFonts w:ascii="Times New Roman" w:eastAsia="Times New Roman" w:hAnsi="Times New Roman" w:cs="Times New Roman"/>
                <w:sz w:val="20"/>
                <w:szCs w:val="20"/>
              </w:rPr>
              <w:t>institution</w:t>
            </w:r>
            <w:proofErr w:type="spellEnd"/>
          </w:p>
        </w:tc>
        <w:tc>
          <w:tcPr>
            <w:tcW w:w="598" w:type="pct"/>
            <w:vAlign w:val="center"/>
          </w:tcPr>
          <w:p w14:paraId="6C517A3C" w14:textId="77777777" w:rsidR="00C92C91" w:rsidRPr="004E26BD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E2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/741 (3.4)</w:t>
            </w:r>
          </w:p>
        </w:tc>
        <w:tc>
          <w:tcPr>
            <w:tcW w:w="597" w:type="pct"/>
            <w:shd w:val="clear" w:color="auto" w:fill="auto"/>
            <w:noWrap/>
            <w:vAlign w:val="center"/>
          </w:tcPr>
          <w:p w14:paraId="0CCB3062" w14:textId="77777777" w:rsidR="00C92C91" w:rsidRPr="004E26BD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E2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/393 (2.5)</w:t>
            </w:r>
          </w:p>
        </w:tc>
        <w:tc>
          <w:tcPr>
            <w:tcW w:w="544" w:type="pct"/>
            <w:shd w:val="clear" w:color="auto" w:fill="auto"/>
            <w:noWrap/>
            <w:vAlign w:val="center"/>
          </w:tcPr>
          <w:p w14:paraId="6A0BD852" w14:textId="77777777" w:rsidR="00C92C91" w:rsidRPr="004E26BD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E2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/195 (4.6)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14:paraId="6376AEE2" w14:textId="77777777" w:rsidR="00C92C91" w:rsidRPr="004E26BD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E2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/153 (3.9)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 w14:paraId="5B1FFFEC" w14:textId="77777777" w:rsidR="00C92C91" w:rsidRPr="006527DB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92C91" w:rsidRPr="006527DB" w14:paraId="35297361" w14:textId="77777777" w:rsidTr="000A2654">
        <w:trPr>
          <w:trHeight w:val="283"/>
        </w:trPr>
        <w:tc>
          <w:tcPr>
            <w:tcW w:w="2018" w:type="pct"/>
            <w:shd w:val="clear" w:color="auto" w:fill="auto"/>
            <w:noWrap/>
          </w:tcPr>
          <w:p w14:paraId="126391DC" w14:textId="77777777" w:rsidR="00C92C91" w:rsidRPr="006527DB" w:rsidRDefault="00C92C91" w:rsidP="000A265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527DB">
              <w:rPr>
                <w:rFonts w:ascii="Times New Roman" w:eastAsia="Times New Roman" w:hAnsi="Times New Roman" w:cs="Times New Roman"/>
                <w:sz w:val="20"/>
                <w:szCs w:val="20"/>
              </w:rPr>
              <w:t>Social</w:t>
            </w:r>
            <w:proofErr w:type="spellEnd"/>
            <w:r w:rsidRPr="006527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life (</w:t>
            </w:r>
            <w:proofErr w:type="spellStart"/>
            <w:r w:rsidRPr="006527DB">
              <w:rPr>
                <w:rFonts w:ascii="Times New Roman" w:eastAsia="Times New Roman" w:hAnsi="Times New Roman" w:cs="Times New Roman"/>
                <w:sz w:val="20"/>
                <w:szCs w:val="20"/>
              </w:rPr>
              <w:t>meeting</w:t>
            </w:r>
            <w:proofErr w:type="spellEnd"/>
            <w:r w:rsidRPr="006527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27DB">
              <w:rPr>
                <w:rFonts w:ascii="Times New Roman" w:eastAsia="Times New Roman" w:hAnsi="Times New Roman" w:cs="Times New Roman"/>
                <w:sz w:val="20"/>
                <w:szCs w:val="20"/>
              </w:rPr>
              <w:t>or</w:t>
            </w:r>
            <w:proofErr w:type="spellEnd"/>
            <w:r w:rsidRPr="006527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27DB">
              <w:rPr>
                <w:rFonts w:ascii="Times New Roman" w:eastAsia="Times New Roman" w:hAnsi="Times New Roman" w:cs="Times New Roman"/>
                <w:sz w:val="20"/>
                <w:szCs w:val="20"/>
              </w:rPr>
              <w:t>dinner</w:t>
            </w:r>
            <w:proofErr w:type="spellEnd"/>
            <w:r w:rsidRPr="006527DB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98" w:type="pct"/>
            <w:vAlign w:val="center"/>
          </w:tcPr>
          <w:p w14:paraId="10DF5A0D" w14:textId="77777777" w:rsidR="00C92C91" w:rsidRPr="004E26BD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E2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/741 (13.1)</w:t>
            </w:r>
          </w:p>
        </w:tc>
        <w:tc>
          <w:tcPr>
            <w:tcW w:w="597" w:type="pct"/>
            <w:shd w:val="clear" w:color="auto" w:fill="auto"/>
            <w:noWrap/>
            <w:vAlign w:val="center"/>
          </w:tcPr>
          <w:p w14:paraId="638E4FE1" w14:textId="77777777" w:rsidR="00C92C91" w:rsidRPr="004E26BD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E2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/393 (10.9)</w:t>
            </w:r>
          </w:p>
        </w:tc>
        <w:tc>
          <w:tcPr>
            <w:tcW w:w="544" w:type="pct"/>
            <w:shd w:val="clear" w:color="auto" w:fill="auto"/>
            <w:noWrap/>
            <w:vAlign w:val="center"/>
          </w:tcPr>
          <w:p w14:paraId="659B5C8D" w14:textId="77777777" w:rsidR="00C92C91" w:rsidRPr="004E26BD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E2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/195 (19)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14:paraId="143A8A0E" w14:textId="77777777" w:rsidR="00C92C91" w:rsidRPr="004E26BD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E2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/153 (11.1)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 w14:paraId="24CF0617" w14:textId="77777777" w:rsidR="00C92C91" w:rsidRPr="006527DB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92C91" w:rsidRPr="006527DB" w14:paraId="6F7D0960" w14:textId="77777777" w:rsidTr="000A2654">
        <w:trPr>
          <w:trHeight w:val="283"/>
        </w:trPr>
        <w:tc>
          <w:tcPr>
            <w:tcW w:w="2018" w:type="pct"/>
            <w:shd w:val="clear" w:color="auto" w:fill="auto"/>
            <w:noWrap/>
          </w:tcPr>
          <w:p w14:paraId="123C0D9C" w14:textId="77777777" w:rsidR="00C92C91" w:rsidRPr="006527DB" w:rsidRDefault="00C92C91" w:rsidP="000A265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27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ravel </w:t>
            </w:r>
            <w:proofErr w:type="spellStart"/>
            <w:r w:rsidRPr="006527DB">
              <w:rPr>
                <w:rFonts w:ascii="Times New Roman" w:eastAsia="Times New Roman" w:hAnsi="Times New Roman" w:cs="Times New Roman"/>
                <w:sz w:val="20"/>
                <w:szCs w:val="20"/>
              </w:rPr>
              <w:t>abroad</w:t>
            </w:r>
            <w:proofErr w:type="spellEnd"/>
          </w:p>
        </w:tc>
        <w:tc>
          <w:tcPr>
            <w:tcW w:w="598" w:type="pct"/>
            <w:vAlign w:val="center"/>
          </w:tcPr>
          <w:p w14:paraId="24E2C415" w14:textId="77777777" w:rsidR="00C92C91" w:rsidRPr="004E26BD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E2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/741 (1.9)</w:t>
            </w:r>
          </w:p>
        </w:tc>
        <w:tc>
          <w:tcPr>
            <w:tcW w:w="597" w:type="pct"/>
            <w:shd w:val="clear" w:color="auto" w:fill="auto"/>
            <w:noWrap/>
            <w:vAlign w:val="center"/>
          </w:tcPr>
          <w:p w14:paraId="2A892C20" w14:textId="77777777" w:rsidR="00C92C91" w:rsidRPr="004E26BD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E2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/393 (0.8)</w:t>
            </w:r>
          </w:p>
        </w:tc>
        <w:tc>
          <w:tcPr>
            <w:tcW w:w="544" w:type="pct"/>
            <w:shd w:val="clear" w:color="auto" w:fill="auto"/>
            <w:noWrap/>
            <w:vAlign w:val="center"/>
          </w:tcPr>
          <w:p w14:paraId="6B6EA0F0" w14:textId="77777777" w:rsidR="00C92C91" w:rsidRPr="004E26BD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E2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/195 (3.6)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14:paraId="0E2104D0" w14:textId="77777777" w:rsidR="00C92C91" w:rsidRPr="004E26BD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E2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/153 (2.6)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 w14:paraId="23C24926" w14:textId="77777777" w:rsidR="00C92C91" w:rsidRPr="006527DB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92C91" w:rsidRPr="006527DB" w14:paraId="1C919D33" w14:textId="77777777" w:rsidTr="000A2654">
        <w:trPr>
          <w:trHeight w:val="283"/>
        </w:trPr>
        <w:tc>
          <w:tcPr>
            <w:tcW w:w="2018" w:type="pct"/>
            <w:shd w:val="clear" w:color="auto" w:fill="auto"/>
            <w:noWrap/>
          </w:tcPr>
          <w:p w14:paraId="2ADD8829" w14:textId="77777777" w:rsidR="00C92C91" w:rsidRPr="006527DB" w:rsidRDefault="00C92C91" w:rsidP="000A265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527DB">
              <w:rPr>
                <w:rFonts w:ascii="Times New Roman" w:eastAsia="Times New Roman" w:hAnsi="Times New Roman" w:cs="Times New Roman"/>
                <w:sz w:val="20"/>
                <w:szCs w:val="20"/>
              </w:rPr>
              <w:t>Domestic</w:t>
            </w:r>
            <w:proofErr w:type="spellEnd"/>
            <w:r w:rsidRPr="006527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27DB">
              <w:rPr>
                <w:rFonts w:ascii="Times New Roman" w:eastAsia="Times New Roman" w:hAnsi="Times New Roman" w:cs="Times New Roman"/>
                <w:sz w:val="20"/>
                <w:szCs w:val="20"/>
              </w:rPr>
              <w:t>travel</w:t>
            </w:r>
            <w:proofErr w:type="spellEnd"/>
          </w:p>
        </w:tc>
        <w:tc>
          <w:tcPr>
            <w:tcW w:w="598" w:type="pct"/>
            <w:vAlign w:val="center"/>
          </w:tcPr>
          <w:p w14:paraId="0FBD501C" w14:textId="77777777" w:rsidR="00C92C91" w:rsidRPr="004E26BD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E2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/741 (0.3)</w:t>
            </w:r>
          </w:p>
        </w:tc>
        <w:tc>
          <w:tcPr>
            <w:tcW w:w="597" w:type="pct"/>
            <w:shd w:val="clear" w:color="auto" w:fill="auto"/>
            <w:noWrap/>
            <w:vAlign w:val="center"/>
          </w:tcPr>
          <w:p w14:paraId="6CB6F306" w14:textId="77777777" w:rsidR="00C92C91" w:rsidRPr="004E26BD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E2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/393 (0.3)</w:t>
            </w:r>
          </w:p>
        </w:tc>
        <w:tc>
          <w:tcPr>
            <w:tcW w:w="544" w:type="pct"/>
            <w:shd w:val="clear" w:color="auto" w:fill="auto"/>
            <w:noWrap/>
            <w:vAlign w:val="center"/>
          </w:tcPr>
          <w:p w14:paraId="41961781" w14:textId="77777777" w:rsidR="00C92C91" w:rsidRPr="004E26BD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E2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/195 (0.5)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14:paraId="3610801D" w14:textId="77777777" w:rsidR="00C92C91" w:rsidRPr="004E26BD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E2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/153 (0)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 w14:paraId="320FA09E" w14:textId="77777777" w:rsidR="00C92C91" w:rsidRPr="006527DB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92C91" w:rsidRPr="006527DB" w14:paraId="3DCA34B7" w14:textId="77777777" w:rsidTr="000A2654">
        <w:trPr>
          <w:trHeight w:val="283"/>
        </w:trPr>
        <w:tc>
          <w:tcPr>
            <w:tcW w:w="2018" w:type="pct"/>
            <w:tcBorders>
              <w:bottom w:val="nil"/>
            </w:tcBorders>
            <w:shd w:val="clear" w:color="auto" w:fill="auto"/>
            <w:noWrap/>
          </w:tcPr>
          <w:p w14:paraId="1948722A" w14:textId="77777777" w:rsidR="00C92C91" w:rsidRPr="006527DB" w:rsidRDefault="00C92C91" w:rsidP="000A265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527DB">
              <w:rPr>
                <w:rFonts w:ascii="Times New Roman" w:eastAsia="Times New Roman" w:hAnsi="Times New Roman" w:cs="Times New Roman"/>
                <w:sz w:val="20"/>
                <w:szCs w:val="20"/>
              </w:rPr>
              <w:t>Unknown</w:t>
            </w:r>
            <w:proofErr w:type="spellEnd"/>
          </w:p>
        </w:tc>
        <w:tc>
          <w:tcPr>
            <w:tcW w:w="598" w:type="pct"/>
            <w:tcBorders>
              <w:bottom w:val="nil"/>
            </w:tcBorders>
            <w:vAlign w:val="center"/>
          </w:tcPr>
          <w:p w14:paraId="0B50776C" w14:textId="77777777" w:rsidR="00C92C91" w:rsidRPr="004E26BD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E2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8/741 (59.1)</w:t>
            </w:r>
          </w:p>
        </w:tc>
        <w:tc>
          <w:tcPr>
            <w:tcW w:w="597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29022C9F" w14:textId="77777777" w:rsidR="00C92C91" w:rsidRPr="004E26BD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E2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2/393 (61.6)</w:t>
            </w:r>
          </w:p>
        </w:tc>
        <w:tc>
          <w:tcPr>
            <w:tcW w:w="544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5376A70D" w14:textId="77777777" w:rsidR="00C92C91" w:rsidRPr="004E26BD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E2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1/195 (51.8)</w:t>
            </w:r>
          </w:p>
        </w:tc>
        <w:tc>
          <w:tcPr>
            <w:tcW w:w="545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09F38F05" w14:textId="77777777" w:rsidR="00C92C91" w:rsidRPr="004E26BD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E2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/153 (62.1)</w:t>
            </w:r>
          </w:p>
        </w:tc>
        <w:tc>
          <w:tcPr>
            <w:tcW w:w="698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5FC25881" w14:textId="77777777" w:rsidR="00C92C91" w:rsidRPr="006527DB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92C91" w:rsidRPr="006527DB" w14:paraId="09DB2DC2" w14:textId="77777777" w:rsidTr="000A2654">
        <w:trPr>
          <w:trHeight w:val="283"/>
        </w:trPr>
        <w:tc>
          <w:tcPr>
            <w:tcW w:w="5000" w:type="pct"/>
            <w:gridSpan w:val="6"/>
            <w:tcBorders>
              <w:top w:val="nil"/>
              <w:bottom w:val="single" w:sz="6" w:space="0" w:color="auto"/>
            </w:tcBorders>
            <w:shd w:val="clear" w:color="auto" w:fill="auto"/>
            <w:noWrap/>
          </w:tcPr>
          <w:p w14:paraId="115520E2" w14:textId="77777777" w:rsidR="00C92C91" w:rsidRPr="006527DB" w:rsidRDefault="00C92C91" w:rsidP="000A2654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652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>Radiologic</w:t>
            </w:r>
            <w:proofErr w:type="spellEnd"/>
            <w:r w:rsidRPr="00652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52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xamination</w:t>
            </w:r>
            <w:proofErr w:type="spellEnd"/>
          </w:p>
        </w:tc>
      </w:tr>
      <w:tr w:rsidR="00C92C91" w:rsidRPr="006527DB" w14:paraId="57187778" w14:textId="77777777" w:rsidTr="000A2654">
        <w:trPr>
          <w:trHeight w:val="283"/>
        </w:trPr>
        <w:tc>
          <w:tcPr>
            <w:tcW w:w="2018" w:type="pct"/>
            <w:tcBorders>
              <w:top w:val="single" w:sz="6" w:space="0" w:color="auto"/>
            </w:tcBorders>
            <w:shd w:val="clear" w:color="auto" w:fill="auto"/>
            <w:noWrap/>
          </w:tcPr>
          <w:p w14:paraId="38773309" w14:textId="77777777" w:rsidR="00C92C91" w:rsidRPr="006527DB" w:rsidRDefault="00C92C91" w:rsidP="000A265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tients</w:t>
            </w:r>
            <w:proofErr w:type="spellEnd"/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th</w:t>
            </w:r>
            <w:proofErr w:type="spellEnd"/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 </w:t>
            </w:r>
            <w:proofErr w:type="spellStart"/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est</w:t>
            </w:r>
            <w:proofErr w:type="spellEnd"/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T </w:t>
            </w:r>
            <w:proofErr w:type="spellStart"/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an</w:t>
            </w:r>
            <w:proofErr w:type="spellEnd"/>
          </w:p>
        </w:tc>
        <w:tc>
          <w:tcPr>
            <w:tcW w:w="598" w:type="pct"/>
            <w:tcBorders>
              <w:top w:val="single" w:sz="6" w:space="0" w:color="auto"/>
            </w:tcBorders>
            <w:vAlign w:val="center"/>
          </w:tcPr>
          <w:p w14:paraId="4FEDA5A7" w14:textId="77777777" w:rsidR="00C92C91" w:rsidRPr="004E26BD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E2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18/828 (98.8)</w:t>
            </w:r>
          </w:p>
        </w:tc>
        <w:tc>
          <w:tcPr>
            <w:tcW w:w="597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6AF8D926" w14:textId="77777777" w:rsidR="00C92C91" w:rsidRPr="004E26BD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E2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9/434 (98.8)</w:t>
            </w:r>
          </w:p>
        </w:tc>
        <w:tc>
          <w:tcPr>
            <w:tcW w:w="544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67AF6CB4" w14:textId="77777777" w:rsidR="00C92C91" w:rsidRPr="004E26BD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E2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4/217 (98.6)</w:t>
            </w:r>
          </w:p>
        </w:tc>
        <w:tc>
          <w:tcPr>
            <w:tcW w:w="545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4FEA36CB" w14:textId="77777777" w:rsidR="00C92C91" w:rsidRPr="004E26BD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E2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5/177 (98.9)</w:t>
            </w:r>
          </w:p>
        </w:tc>
        <w:tc>
          <w:tcPr>
            <w:tcW w:w="698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6744D7D2" w14:textId="77777777" w:rsidR="00C92C91" w:rsidRPr="004E26BD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E2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0</w:t>
            </w:r>
          </w:p>
        </w:tc>
      </w:tr>
      <w:tr w:rsidR="00C92C91" w:rsidRPr="006527DB" w14:paraId="58918780" w14:textId="77777777" w:rsidTr="000A2654">
        <w:trPr>
          <w:trHeight w:val="283"/>
        </w:trPr>
        <w:tc>
          <w:tcPr>
            <w:tcW w:w="2018" w:type="pct"/>
            <w:shd w:val="clear" w:color="auto" w:fill="auto"/>
            <w:noWrap/>
          </w:tcPr>
          <w:p w14:paraId="60AC0AD0" w14:textId="77777777" w:rsidR="00C92C91" w:rsidRPr="006527DB" w:rsidRDefault="00C92C91" w:rsidP="000A265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tients</w:t>
            </w:r>
            <w:proofErr w:type="spellEnd"/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th</w:t>
            </w:r>
            <w:proofErr w:type="spellEnd"/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ific</w:t>
            </w:r>
            <w:proofErr w:type="spellEnd"/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est</w:t>
            </w:r>
            <w:proofErr w:type="spellEnd"/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T </w:t>
            </w:r>
            <w:proofErr w:type="spellStart"/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ndings</w:t>
            </w:r>
            <w:proofErr w:type="spellEnd"/>
          </w:p>
        </w:tc>
        <w:tc>
          <w:tcPr>
            <w:tcW w:w="598" w:type="pct"/>
            <w:vAlign w:val="center"/>
          </w:tcPr>
          <w:p w14:paraId="4327ADB2" w14:textId="77777777" w:rsidR="00C92C91" w:rsidRPr="004E26BD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E2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79/817 (95.3)</w:t>
            </w:r>
          </w:p>
        </w:tc>
        <w:tc>
          <w:tcPr>
            <w:tcW w:w="597" w:type="pct"/>
            <w:shd w:val="clear" w:color="auto" w:fill="auto"/>
            <w:noWrap/>
            <w:vAlign w:val="center"/>
          </w:tcPr>
          <w:p w14:paraId="643F6139" w14:textId="77777777" w:rsidR="00C92C91" w:rsidRPr="004E26BD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E2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6/430 (94.4)</w:t>
            </w:r>
          </w:p>
        </w:tc>
        <w:tc>
          <w:tcPr>
            <w:tcW w:w="544" w:type="pct"/>
            <w:shd w:val="clear" w:color="auto" w:fill="auto"/>
            <w:noWrap/>
            <w:vAlign w:val="center"/>
          </w:tcPr>
          <w:p w14:paraId="6E81C68F" w14:textId="77777777" w:rsidR="00C92C91" w:rsidRPr="004E26BD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E2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4/212 (96.2)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14:paraId="03AB49A6" w14:textId="77777777" w:rsidR="00C92C91" w:rsidRPr="004E26BD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E2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9/175 (96.6)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 w14:paraId="5D3515C8" w14:textId="77777777" w:rsidR="00C92C91" w:rsidRPr="004E26BD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E2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07</w:t>
            </w:r>
          </w:p>
        </w:tc>
      </w:tr>
      <w:tr w:rsidR="00C92C91" w:rsidRPr="006527DB" w14:paraId="63AE424F" w14:textId="77777777" w:rsidTr="000A2654">
        <w:trPr>
          <w:trHeight w:val="283"/>
        </w:trPr>
        <w:tc>
          <w:tcPr>
            <w:tcW w:w="2018" w:type="pct"/>
            <w:tcBorders>
              <w:bottom w:val="nil"/>
            </w:tcBorders>
            <w:shd w:val="clear" w:color="auto" w:fill="auto"/>
            <w:noWrap/>
          </w:tcPr>
          <w:p w14:paraId="62081E47" w14:textId="77777777" w:rsidR="00C92C91" w:rsidRPr="006527DB" w:rsidRDefault="00C92C91" w:rsidP="000A265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tients</w:t>
            </w:r>
            <w:proofErr w:type="spellEnd"/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th</w:t>
            </w:r>
            <w:proofErr w:type="spellEnd"/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ific</w:t>
            </w:r>
            <w:proofErr w:type="spellEnd"/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laterally</w:t>
            </w:r>
            <w:proofErr w:type="spellEnd"/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est</w:t>
            </w:r>
            <w:proofErr w:type="spellEnd"/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T </w:t>
            </w:r>
            <w:proofErr w:type="spellStart"/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ndings</w:t>
            </w:r>
            <w:proofErr w:type="spellEnd"/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598" w:type="pct"/>
            <w:tcBorders>
              <w:bottom w:val="nil"/>
            </w:tcBorders>
            <w:vAlign w:val="center"/>
          </w:tcPr>
          <w:p w14:paraId="6C7E6F65" w14:textId="77777777" w:rsidR="00C92C91" w:rsidRPr="004E26BD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E2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86/797 (86.1)</w:t>
            </w:r>
          </w:p>
        </w:tc>
        <w:tc>
          <w:tcPr>
            <w:tcW w:w="597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49845B38" w14:textId="77777777" w:rsidR="00C92C91" w:rsidRPr="004E26BD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E2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6/421 (84.6)</w:t>
            </w:r>
          </w:p>
        </w:tc>
        <w:tc>
          <w:tcPr>
            <w:tcW w:w="544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75AC51FA" w14:textId="77777777" w:rsidR="00C92C91" w:rsidRPr="004E26BD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E2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2/210 (86.7)</w:t>
            </w:r>
          </w:p>
        </w:tc>
        <w:tc>
          <w:tcPr>
            <w:tcW w:w="545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6ED1CD77" w14:textId="77777777" w:rsidR="00C92C91" w:rsidRPr="004E26BD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E2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8/166 (89.2)</w:t>
            </w:r>
          </w:p>
        </w:tc>
        <w:tc>
          <w:tcPr>
            <w:tcW w:w="698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01C452EF" w14:textId="77777777" w:rsidR="00C92C91" w:rsidRPr="004E26BD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E2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36</w:t>
            </w:r>
          </w:p>
        </w:tc>
      </w:tr>
      <w:tr w:rsidR="00C92C91" w:rsidRPr="006527DB" w14:paraId="49EFC8D4" w14:textId="77777777" w:rsidTr="000A2654">
        <w:trPr>
          <w:trHeight w:val="283"/>
        </w:trPr>
        <w:tc>
          <w:tcPr>
            <w:tcW w:w="5000" w:type="pct"/>
            <w:gridSpan w:val="6"/>
            <w:tcBorders>
              <w:top w:val="nil"/>
              <w:bottom w:val="single" w:sz="6" w:space="0" w:color="auto"/>
            </w:tcBorders>
            <w:shd w:val="clear" w:color="auto" w:fill="auto"/>
            <w:noWrap/>
          </w:tcPr>
          <w:p w14:paraId="2F32C657" w14:textId="77777777" w:rsidR="00C92C91" w:rsidRPr="006527DB" w:rsidRDefault="00C92C91" w:rsidP="000A2654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652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pecific</w:t>
            </w:r>
            <w:proofErr w:type="spellEnd"/>
            <w:r w:rsidRPr="00652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52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hest</w:t>
            </w:r>
            <w:proofErr w:type="spellEnd"/>
            <w:r w:rsidRPr="00652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CT </w:t>
            </w:r>
            <w:proofErr w:type="spellStart"/>
            <w:r w:rsidRPr="00652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indings</w:t>
            </w:r>
            <w:proofErr w:type="spellEnd"/>
            <w:r w:rsidRPr="00652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, n/N (%)</w:t>
            </w:r>
          </w:p>
        </w:tc>
      </w:tr>
      <w:tr w:rsidR="00C92C91" w:rsidRPr="006527DB" w14:paraId="2F33DB9A" w14:textId="77777777" w:rsidTr="000A2654">
        <w:trPr>
          <w:trHeight w:val="283"/>
        </w:trPr>
        <w:tc>
          <w:tcPr>
            <w:tcW w:w="2018" w:type="pct"/>
            <w:tcBorders>
              <w:top w:val="single" w:sz="6" w:space="0" w:color="auto"/>
            </w:tcBorders>
            <w:shd w:val="clear" w:color="auto" w:fill="auto"/>
            <w:noWrap/>
          </w:tcPr>
          <w:p w14:paraId="0EF842F6" w14:textId="77777777" w:rsidR="00C92C91" w:rsidRPr="006527DB" w:rsidRDefault="00C92C91" w:rsidP="000A265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ound</w:t>
            </w:r>
            <w:proofErr w:type="spellEnd"/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ass</w:t>
            </w:r>
            <w:proofErr w:type="spellEnd"/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acity</w:t>
            </w:r>
            <w:proofErr w:type="spellEnd"/>
          </w:p>
        </w:tc>
        <w:tc>
          <w:tcPr>
            <w:tcW w:w="598" w:type="pct"/>
            <w:tcBorders>
              <w:top w:val="single" w:sz="6" w:space="0" w:color="auto"/>
            </w:tcBorders>
            <w:vAlign w:val="center"/>
          </w:tcPr>
          <w:p w14:paraId="652D97F4" w14:textId="77777777" w:rsidR="00C92C91" w:rsidRPr="006527DB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7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40/782 (94.6)</w:t>
            </w:r>
          </w:p>
        </w:tc>
        <w:tc>
          <w:tcPr>
            <w:tcW w:w="597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212B5B83" w14:textId="77777777" w:rsidR="00C92C91" w:rsidRPr="006527DB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7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0/412 (94.7)</w:t>
            </w:r>
          </w:p>
        </w:tc>
        <w:tc>
          <w:tcPr>
            <w:tcW w:w="544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17626B56" w14:textId="77777777" w:rsidR="00C92C91" w:rsidRPr="006527DB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7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6/208 (94.2)</w:t>
            </w:r>
          </w:p>
        </w:tc>
        <w:tc>
          <w:tcPr>
            <w:tcW w:w="545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35BC854E" w14:textId="77777777" w:rsidR="00C92C91" w:rsidRPr="006527DB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7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4/162 (95.1)</w:t>
            </w:r>
          </w:p>
        </w:tc>
        <w:tc>
          <w:tcPr>
            <w:tcW w:w="698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1C52CA9E" w14:textId="77777777" w:rsidR="00C92C91" w:rsidRPr="006527DB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7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39</w:t>
            </w:r>
          </w:p>
        </w:tc>
      </w:tr>
      <w:tr w:rsidR="00C92C91" w:rsidRPr="006527DB" w14:paraId="4B2809C6" w14:textId="77777777" w:rsidTr="000A2654">
        <w:trPr>
          <w:trHeight w:val="283"/>
        </w:trPr>
        <w:tc>
          <w:tcPr>
            <w:tcW w:w="2018" w:type="pct"/>
            <w:shd w:val="clear" w:color="auto" w:fill="auto"/>
            <w:noWrap/>
          </w:tcPr>
          <w:p w14:paraId="737C725E" w14:textId="77777777" w:rsidR="00C92C91" w:rsidRPr="006527DB" w:rsidRDefault="00C92C91" w:rsidP="000A265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ticular</w:t>
            </w:r>
            <w:proofErr w:type="spellEnd"/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acity</w:t>
            </w:r>
            <w:proofErr w:type="spellEnd"/>
          </w:p>
        </w:tc>
        <w:tc>
          <w:tcPr>
            <w:tcW w:w="598" w:type="pct"/>
            <w:vAlign w:val="center"/>
          </w:tcPr>
          <w:p w14:paraId="083C6EAC" w14:textId="77777777" w:rsidR="00C92C91" w:rsidRPr="006527DB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7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8/619 (38.4)</w:t>
            </w:r>
          </w:p>
        </w:tc>
        <w:tc>
          <w:tcPr>
            <w:tcW w:w="597" w:type="pct"/>
            <w:shd w:val="clear" w:color="auto" w:fill="auto"/>
            <w:noWrap/>
            <w:vAlign w:val="center"/>
          </w:tcPr>
          <w:p w14:paraId="116E6CF7" w14:textId="77777777" w:rsidR="00C92C91" w:rsidRPr="006527DB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7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3/319 (38.6)</w:t>
            </w:r>
          </w:p>
        </w:tc>
        <w:tc>
          <w:tcPr>
            <w:tcW w:w="544" w:type="pct"/>
            <w:shd w:val="clear" w:color="auto" w:fill="auto"/>
            <w:noWrap/>
            <w:vAlign w:val="center"/>
          </w:tcPr>
          <w:p w14:paraId="54570736" w14:textId="77777777" w:rsidR="00C92C91" w:rsidRPr="006527DB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7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/169 (36.1)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14:paraId="29BC8766" w14:textId="77777777" w:rsidR="00C92C91" w:rsidRPr="006527DB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7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/131 (41.2)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 w14:paraId="40A3134B" w14:textId="77777777" w:rsidR="00C92C91" w:rsidRPr="006527DB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7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63</w:t>
            </w:r>
          </w:p>
        </w:tc>
      </w:tr>
      <w:tr w:rsidR="00C92C91" w:rsidRPr="006527DB" w14:paraId="2DA38762" w14:textId="77777777" w:rsidTr="000A2654">
        <w:trPr>
          <w:trHeight w:val="283"/>
        </w:trPr>
        <w:tc>
          <w:tcPr>
            <w:tcW w:w="2018" w:type="pct"/>
            <w:shd w:val="clear" w:color="auto" w:fill="auto"/>
            <w:noWrap/>
          </w:tcPr>
          <w:p w14:paraId="5A0BCF7D" w14:textId="77777777" w:rsidR="00C92C91" w:rsidRPr="006527DB" w:rsidRDefault="00C92C91" w:rsidP="000A265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onchial</w:t>
            </w:r>
            <w:proofErr w:type="spellEnd"/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ll</w:t>
            </w:r>
            <w:proofErr w:type="spellEnd"/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ckening</w:t>
            </w:r>
            <w:proofErr w:type="spellEnd"/>
          </w:p>
        </w:tc>
        <w:tc>
          <w:tcPr>
            <w:tcW w:w="598" w:type="pct"/>
            <w:vAlign w:val="center"/>
          </w:tcPr>
          <w:p w14:paraId="1223D118" w14:textId="77777777" w:rsidR="00C92C91" w:rsidRPr="006527DB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7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9/617 (20.9)</w:t>
            </w:r>
          </w:p>
        </w:tc>
        <w:tc>
          <w:tcPr>
            <w:tcW w:w="597" w:type="pct"/>
            <w:shd w:val="clear" w:color="auto" w:fill="auto"/>
            <w:noWrap/>
            <w:vAlign w:val="center"/>
          </w:tcPr>
          <w:p w14:paraId="031941AA" w14:textId="77777777" w:rsidR="00C92C91" w:rsidRPr="006527DB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7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/317 (22.1)</w:t>
            </w:r>
          </w:p>
        </w:tc>
        <w:tc>
          <w:tcPr>
            <w:tcW w:w="544" w:type="pct"/>
            <w:shd w:val="clear" w:color="auto" w:fill="auto"/>
            <w:noWrap/>
            <w:vAlign w:val="center"/>
          </w:tcPr>
          <w:p w14:paraId="7AF8D638" w14:textId="77777777" w:rsidR="00C92C91" w:rsidRPr="006527DB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7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/169 (20.7)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14:paraId="373F1CC8" w14:textId="77777777" w:rsidR="00C92C91" w:rsidRPr="006527DB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7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/131 (18.3)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 w14:paraId="0B3FE792" w14:textId="77777777" w:rsidR="00C92C91" w:rsidRPr="006527DB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7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71</w:t>
            </w:r>
          </w:p>
        </w:tc>
      </w:tr>
      <w:tr w:rsidR="00C92C91" w:rsidRPr="006527DB" w14:paraId="4965DAD8" w14:textId="77777777" w:rsidTr="000A2654">
        <w:trPr>
          <w:trHeight w:val="283"/>
        </w:trPr>
        <w:tc>
          <w:tcPr>
            <w:tcW w:w="2018" w:type="pct"/>
            <w:shd w:val="clear" w:color="auto" w:fill="auto"/>
            <w:noWrap/>
          </w:tcPr>
          <w:p w14:paraId="758D8F0B" w14:textId="77777777" w:rsidR="00C92C91" w:rsidRPr="006527DB" w:rsidRDefault="00C92C91" w:rsidP="000A265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eural</w:t>
            </w:r>
            <w:proofErr w:type="spellEnd"/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fusion</w:t>
            </w:r>
            <w:proofErr w:type="spellEnd"/>
          </w:p>
        </w:tc>
        <w:tc>
          <w:tcPr>
            <w:tcW w:w="598" w:type="pct"/>
            <w:vAlign w:val="center"/>
          </w:tcPr>
          <w:p w14:paraId="52B58E09" w14:textId="77777777" w:rsidR="00C92C91" w:rsidRPr="006527DB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7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8/623 (27)</w:t>
            </w:r>
          </w:p>
        </w:tc>
        <w:tc>
          <w:tcPr>
            <w:tcW w:w="597" w:type="pct"/>
            <w:shd w:val="clear" w:color="auto" w:fill="auto"/>
            <w:noWrap/>
            <w:vAlign w:val="center"/>
          </w:tcPr>
          <w:p w14:paraId="1A16BE9F" w14:textId="77777777" w:rsidR="00C92C91" w:rsidRPr="006527DB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7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/318 (20.4)</w:t>
            </w:r>
          </w:p>
        </w:tc>
        <w:tc>
          <w:tcPr>
            <w:tcW w:w="544" w:type="pct"/>
            <w:shd w:val="clear" w:color="auto" w:fill="auto"/>
            <w:noWrap/>
            <w:vAlign w:val="center"/>
          </w:tcPr>
          <w:p w14:paraId="759B9AF2" w14:textId="77777777" w:rsidR="00C92C91" w:rsidRPr="006527DB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7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/171 (31.6)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14:paraId="6D94372A" w14:textId="77777777" w:rsidR="00C92C91" w:rsidRPr="006527DB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7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/134 (36.6)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 w14:paraId="6A152CD5" w14:textId="77777777" w:rsidR="00C92C91" w:rsidRPr="006527DB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7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</w:t>
            </w:r>
          </w:p>
        </w:tc>
      </w:tr>
      <w:tr w:rsidR="00C92C91" w:rsidRPr="006527DB" w14:paraId="20DA52B4" w14:textId="77777777" w:rsidTr="000A2654">
        <w:trPr>
          <w:trHeight w:val="283"/>
        </w:trPr>
        <w:tc>
          <w:tcPr>
            <w:tcW w:w="2018" w:type="pct"/>
            <w:tcBorders>
              <w:bottom w:val="nil"/>
            </w:tcBorders>
            <w:shd w:val="clear" w:color="auto" w:fill="auto"/>
            <w:noWrap/>
          </w:tcPr>
          <w:p w14:paraId="638966C9" w14:textId="77777777" w:rsidR="00C92C91" w:rsidRPr="006527DB" w:rsidRDefault="00C92C91" w:rsidP="000A265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oracic</w:t>
            </w:r>
            <w:proofErr w:type="spellEnd"/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ymphadenopathy</w:t>
            </w:r>
            <w:proofErr w:type="spellEnd"/>
          </w:p>
        </w:tc>
        <w:tc>
          <w:tcPr>
            <w:tcW w:w="598" w:type="pct"/>
            <w:tcBorders>
              <w:bottom w:val="nil"/>
            </w:tcBorders>
            <w:vAlign w:val="center"/>
          </w:tcPr>
          <w:p w14:paraId="29391073" w14:textId="77777777" w:rsidR="00C92C91" w:rsidRPr="006527DB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7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/613 (16.2)</w:t>
            </w:r>
          </w:p>
        </w:tc>
        <w:tc>
          <w:tcPr>
            <w:tcW w:w="597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0D38E70B" w14:textId="77777777" w:rsidR="00C92C91" w:rsidRPr="006527DB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7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/316 (15.2)</w:t>
            </w:r>
          </w:p>
        </w:tc>
        <w:tc>
          <w:tcPr>
            <w:tcW w:w="544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5B044D9D" w14:textId="77777777" w:rsidR="00C92C91" w:rsidRPr="006527DB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7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/166 (16.9)</w:t>
            </w:r>
          </w:p>
        </w:tc>
        <w:tc>
          <w:tcPr>
            <w:tcW w:w="545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4F2257DA" w14:textId="77777777" w:rsidR="00C92C91" w:rsidRPr="006527DB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7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/131 (17.6)</w:t>
            </w:r>
          </w:p>
        </w:tc>
        <w:tc>
          <w:tcPr>
            <w:tcW w:w="698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73911B89" w14:textId="77777777" w:rsidR="00C92C91" w:rsidRPr="006527DB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7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91</w:t>
            </w:r>
          </w:p>
        </w:tc>
      </w:tr>
      <w:tr w:rsidR="00C92C91" w:rsidRPr="006527DB" w14:paraId="0A2D6ED7" w14:textId="77777777" w:rsidTr="000A2654">
        <w:trPr>
          <w:trHeight w:val="283"/>
        </w:trPr>
        <w:tc>
          <w:tcPr>
            <w:tcW w:w="4302" w:type="pct"/>
            <w:gridSpan w:val="5"/>
            <w:tcBorders>
              <w:top w:val="nil"/>
              <w:bottom w:val="single" w:sz="6" w:space="0" w:color="auto"/>
            </w:tcBorders>
            <w:shd w:val="clear" w:color="auto" w:fill="auto"/>
            <w:noWrap/>
          </w:tcPr>
          <w:p w14:paraId="72A387A6" w14:textId="77777777" w:rsidR="00C92C91" w:rsidRPr="006527DB" w:rsidRDefault="00C92C91" w:rsidP="000A2654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652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xygen</w:t>
            </w:r>
            <w:proofErr w:type="spellEnd"/>
            <w:r w:rsidRPr="00652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52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aturation</w:t>
            </w:r>
            <w:proofErr w:type="spellEnd"/>
            <w:r w:rsidRPr="00652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in </w:t>
            </w:r>
            <w:proofErr w:type="spellStart"/>
            <w:r w:rsidRPr="00652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oom</w:t>
            </w:r>
            <w:proofErr w:type="spellEnd"/>
            <w:r w:rsidRPr="00652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52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ir</w:t>
            </w:r>
            <w:proofErr w:type="spellEnd"/>
            <w:r w:rsidRPr="00652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at </w:t>
            </w:r>
            <w:proofErr w:type="spellStart"/>
            <w:r w:rsidRPr="00652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iagnosis</w:t>
            </w:r>
            <w:proofErr w:type="spellEnd"/>
            <w:r w:rsidRPr="00652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, n/N (%)</w:t>
            </w:r>
          </w:p>
        </w:tc>
        <w:tc>
          <w:tcPr>
            <w:tcW w:w="698" w:type="pct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0697D75B" w14:textId="77777777" w:rsidR="00C92C91" w:rsidRPr="004E26BD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E2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C92C91" w:rsidRPr="006527DB" w14:paraId="5CFF737C" w14:textId="77777777" w:rsidTr="000A2654">
        <w:trPr>
          <w:trHeight w:val="283"/>
        </w:trPr>
        <w:tc>
          <w:tcPr>
            <w:tcW w:w="2018" w:type="pct"/>
            <w:tcBorders>
              <w:top w:val="single" w:sz="6" w:space="0" w:color="auto"/>
            </w:tcBorders>
            <w:shd w:val="clear" w:color="auto" w:fill="auto"/>
            <w:noWrap/>
          </w:tcPr>
          <w:p w14:paraId="0C01EB1A" w14:textId="77777777" w:rsidR="00C92C91" w:rsidRPr="006527DB" w:rsidRDefault="00C92C91" w:rsidP="000A265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598" w:type="pct"/>
            <w:tcBorders>
              <w:top w:val="single" w:sz="6" w:space="0" w:color="auto"/>
            </w:tcBorders>
            <w:vAlign w:val="center"/>
          </w:tcPr>
          <w:p w14:paraId="40A4F260" w14:textId="77777777" w:rsidR="00C92C91" w:rsidRPr="004E26BD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E2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8/769 (21.8)</w:t>
            </w:r>
          </w:p>
        </w:tc>
        <w:tc>
          <w:tcPr>
            <w:tcW w:w="597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12F333FB" w14:textId="77777777" w:rsidR="00C92C91" w:rsidRPr="004E26BD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E2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2/407 (27.5)</w:t>
            </w:r>
          </w:p>
        </w:tc>
        <w:tc>
          <w:tcPr>
            <w:tcW w:w="544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171DD544" w14:textId="77777777" w:rsidR="00C92C91" w:rsidRPr="004E26BD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E2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/200 (18.5)</w:t>
            </w:r>
          </w:p>
        </w:tc>
        <w:tc>
          <w:tcPr>
            <w:tcW w:w="545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6E8B4434" w14:textId="77777777" w:rsidR="00C92C91" w:rsidRPr="004E26BD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E2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/162 (11.7)</w:t>
            </w:r>
          </w:p>
        </w:tc>
        <w:tc>
          <w:tcPr>
            <w:tcW w:w="698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6FC46910" w14:textId="77777777" w:rsidR="00C92C91" w:rsidRPr="006527DB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92C91" w:rsidRPr="006527DB" w14:paraId="433461D2" w14:textId="77777777" w:rsidTr="000A2654">
        <w:trPr>
          <w:trHeight w:val="283"/>
        </w:trPr>
        <w:tc>
          <w:tcPr>
            <w:tcW w:w="2018" w:type="pct"/>
            <w:shd w:val="clear" w:color="auto" w:fill="auto"/>
            <w:noWrap/>
          </w:tcPr>
          <w:p w14:paraId="4EFE52CF" w14:textId="77777777" w:rsidR="00C92C91" w:rsidRPr="006527DB" w:rsidRDefault="00C92C91" w:rsidP="000A265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27DB">
              <w:rPr>
                <w:rFonts w:ascii="Times New Roman" w:eastAsia="Times New Roman" w:hAnsi="Times New Roman" w:cs="Times New Roman"/>
                <w:sz w:val="20"/>
                <w:szCs w:val="20"/>
              </w:rPr>
              <w:t>90-95%</w:t>
            </w:r>
          </w:p>
        </w:tc>
        <w:tc>
          <w:tcPr>
            <w:tcW w:w="598" w:type="pct"/>
            <w:vAlign w:val="center"/>
          </w:tcPr>
          <w:p w14:paraId="0DBBA538" w14:textId="77777777" w:rsidR="00C92C91" w:rsidRPr="004E26BD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E2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6/769 (39.8)</w:t>
            </w:r>
          </w:p>
        </w:tc>
        <w:tc>
          <w:tcPr>
            <w:tcW w:w="597" w:type="pct"/>
            <w:shd w:val="clear" w:color="auto" w:fill="auto"/>
            <w:noWrap/>
            <w:vAlign w:val="center"/>
          </w:tcPr>
          <w:p w14:paraId="72BE1CE6" w14:textId="77777777" w:rsidR="00C92C91" w:rsidRPr="004E26BD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E2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5/407 (45.5)</w:t>
            </w:r>
          </w:p>
        </w:tc>
        <w:tc>
          <w:tcPr>
            <w:tcW w:w="544" w:type="pct"/>
            <w:shd w:val="clear" w:color="auto" w:fill="auto"/>
            <w:noWrap/>
            <w:vAlign w:val="center"/>
          </w:tcPr>
          <w:p w14:paraId="02678F4E" w14:textId="77777777" w:rsidR="00C92C91" w:rsidRPr="004E26BD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E2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1/200 (35.5)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14:paraId="59F15E9A" w14:textId="77777777" w:rsidR="00C92C91" w:rsidRPr="004E26BD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E2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/162 (30.9)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 w14:paraId="1BC72DCA" w14:textId="77777777" w:rsidR="00C92C91" w:rsidRPr="006527DB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92C91" w:rsidRPr="006527DB" w14:paraId="2088A913" w14:textId="77777777" w:rsidTr="000A2654">
        <w:trPr>
          <w:trHeight w:val="283"/>
        </w:trPr>
        <w:tc>
          <w:tcPr>
            <w:tcW w:w="2018" w:type="pct"/>
            <w:tcBorders>
              <w:bottom w:val="nil"/>
            </w:tcBorders>
            <w:shd w:val="clear" w:color="auto" w:fill="auto"/>
            <w:noWrap/>
          </w:tcPr>
          <w:p w14:paraId="4B997B0C" w14:textId="77777777" w:rsidR="00C92C91" w:rsidRPr="006527DB" w:rsidRDefault="00C92C91" w:rsidP="000A265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27DB">
              <w:rPr>
                <w:rFonts w:ascii="Times New Roman" w:eastAsia="Times New Roman" w:hAnsi="Times New Roman" w:cs="Times New Roman"/>
                <w:sz w:val="20"/>
                <w:szCs w:val="20"/>
              </w:rPr>
              <w:t>&lt;90%</w:t>
            </w:r>
          </w:p>
        </w:tc>
        <w:tc>
          <w:tcPr>
            <w:tcW w:w="598" w:type="pct"/>
            <w:tcBorders>
              <w:bottom w:val="nil"/>
            </w:tcBorders>
            <w:vAlign w:val="center"/>
          </w:tcPr>
          <w:p w14:paraId="5A125951" w14:textId="77777777" w:rsidR="00C92C91" w:rsidRPr="004E26BD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E2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5/769 (38.4)</w:t>
            </w:r>
          </w:p>
        </w:tc>
        <w:tc>
          <w:tcPr>
            <w:tcW w:w="597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0CF97017" w14:textId="77777777" w:rsidR="00C92C91" w:rsidRPr="004E26BD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E2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0/407 (27)</w:t>
            </w:r>
          </w:p>
        </w:tc>
        <w:tc>
          <w:tcPr>
            <w:tcW w:w="544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584DD8E7" w14:textId="77777777" w:rsidR="00C92C91" w:rsidRPr="004E26BD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E2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2/200 (46)</w:t>
            </w:r>
          </w:p>
        </w:tc>
        <w:tc>
          <w:tcPr>
            <w:tcW w:w="545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3D86F8C0" w14:textId="77777777" w:rsidR="00C92C91" w:rsidRPr="004E26BD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E2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3/162 (57.4)</w:t>
            </w:r>
          </w:p>
        </w:tc>
        <w:tc>
          <w:tcPr>
            <w:tcW w:w="698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7E01A7A0" w14:textId="77777777" w:rsidR="00C92C91" w:rsidRPr="006527DB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92C91" w:rsidRPr="006527DB" w14:paraId="016C2A46" w14:textId="77777777" w:rsidTr="000A2654">
        <w:trPr>
          <w:trHeight w:val="283"/>
        </w:trPr>
        <w:tc>
          <w:tcPr>
            <w:tcW w:w="4302" w:type="pct"/>
            <w:gridSpan w:val="5"/>
            <w:tcBorders>
              <w:top w:val="nil"/>
              <w:bottom w:val="single" w:sz="6" w:space="0" w:color="auto"/>
            </w:tcBorders>
            <w:shd w:val="clear" w:color="auto" w:fill="auto"/>
            <w:noWrap/>
          </w:tcPr>
          <w:p w14:paraId="35CB12CC" w14:textId="77777777" w:rsidR="00C92C91" w:rsidRPr="006527DB" w:rsidRDefault="00C92C91" w:rsidP="000A2654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652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everity</w:t>
            </w:r>
            <w:proofErr w:type="spellEnd"/>
            <w:r w:rsidRPr="00652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of COVID-19 </w:t>
            </w:r>
            <w:proofErr w:type="spellStart"/>
            <w:r w:rsidRPr="00652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nfection</w:t>
            </w:r>
            <w:proofErr w:type="spellEnd"/>
            <w:r w:rsidRPr="00652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, n/N (%)</w:t>
            </w:r>
          </w:p>
        </w:tc>
        <w:tc>
          <w:tcPr>
            <w:tcW w:w="698" w:type="pct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4A9CEE3B" w14:textId="77777777" w:rsidR="00C92C91" w:rsidRPr="004E26BD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E2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C92C91" w:rsidRPr="006527DB" w14:paraId="64D39826" w14:textId="77777777" w:rsidTr="000A2654">
        <w:trPr>
          <w:trHeight w:val="283"/>
        </w:trPr>
        <w:tc>
          <w:tcPr>
            <w:tcW w:w="2018" w:type="pct"/>
            <w:tcBorders>
              <w:top w:val="single" w:sz="6" w:space="0" w:color="auto"/>
            </w:tcBorders>
            <w:shd w:val="clear" w:color="auto" w:fill="auto"/>
            <w:noWrap/>
          </w:tcPr>
          <w:p w14:paraId="2D9E74EE" w14:textId="77777777" w:rsidR="00C92C91" w:rsidRPr="006527DB" w:rsidRDefault="00C92C91" w:rsidP="000A265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ymptomatic</w:t>
            </w:r>
            <w:proofErr w:type="spellEnd"/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598" w:type="pct"/>
            <w:tcBorders>
              <w:top w:val="single" w:sz="6" w:space="0" w:color="auto"/>
            </w:tcBorders>
            <w:vAlign w:val="center"/>
          </w:tcPr>
          <w:p w14:paraId="32F89C77" w14:textId="77777777" w:rsidR="00C92C91" w:rsidRPr="004E26BD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E2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/835 (2)</w:t>
            </w:r>
          </w:p>
        </w:tc>
        <w:tc>
          <w:tcPr>
            <w:tcW w:w="597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06974395" w14:textId="77777777" w:rsidR="00C92C91" w:rsidRPr="004E26BD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E2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/438 (2.7)</w:t>
            </w:r>
          </w:p>
        </w:tc>
        <w:tc>
          <w:tcPr>
            <w:tcW w:w="544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74086BC0" w14:textId="77777777" w:rsidR="00C92C91" w:rsidRPr="004E26BD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E2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/217 (1.8)</w:t>
            </w:r>
          </w:p>
        </w:tc>
        <w:tc>
          <w:tcPr>
            <w:tcW w:w="545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021AAB4A" w14:textId="77777777" w:rsidR="00C92C91" w:rsidRPr="004E26BD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E2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/180 (0.6)</w:t>
            </w:r>
          </w:p>
        </w:tc>
        <w:tc>
          <w:tcPr>
            <w:tcW w:w="698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5429DB6C" w14:textId="77777777" w:rsidR="00C92C91" w:rsidRPr="004E26BD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92C91" w:rsidRPr="006527DB" w14:paraId="64ABA04E" w14:textId="77777777" w:rsidTr="000A2654">
        <w:trPr>
          <w:trHeight w:val="283"/>
        </w:trPr>
        <w:tc>
          <w:tcPr>
            <w:tcW w:w="2018" w:type="pct"/>
            <w:shd w:val="clear" w:color="auto" w:fill="auto"/>
            <w:noWrap/>
          </w:tcPr>
          <w:p w14:paraId="2480D973" w14:textId="77777777" w:rsidR="00C92C91" w:rsidRPr="006527DB" w:rsidRDefault="00C92C91" w:rsidP="000A265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ld</w:t>
            </w:r>
            <w:proofErr w:type="spellEnd"/>
          </w:p>
        </w:tc>
        <w:tc>
          <w:tcPr>
            <w:tcW w:w="598" w:type="pct"/>
            <w:vAlign w:val="center"/>
          </w:tcPr>
          <w:p w14:paraId="7E22DCFA" w14:textId="77777777" w:rsidR="00C92C91" w:rsidRPr="004E26BD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E2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7/835 (32)</w:t>
            </w:r>
          </w:p>
        </w:tc>
        <w:tc>
          <w:tcPr>
            <w:tcW w:w="597" w:type="pct"/>
            <w:shd w:val="clear" w:color="auto" w:fill="auto"/>
            <w:noWrap/>
            <w:vAlign w:val="center"/>
          </w:tcPr>
          <w:p w14:paraId="1A84589C" w14:textId="77777777" w:rsidR="00C92C91" w:rsidRPr="004E26BD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E2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8/438 (40.6)</w:t>
            </w:r>
          </w:p>
        </w:tc>
        <w:tc>
          <w:tcPr>
            <w:tcW w:w="544" w:type="pct"/>
            <w:shd w:val="clear" w:color="auto" w:fill="auto"/>
            <w:noWrap/>
            <w:vAlign w:val="center"/>
          </w:tcPr>
          <w:p w14:paraId="624820D3" w14:textId="77777777" w:rsidR="00C92C91" w:rsidRPr="004E26BD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E2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4/217 (29.5)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14:paraId="04203BC9" w14:textId="77777777" w:rsidR="00C92C91" w:rsidRPr="004E26BD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E2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/180 (13.9)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 w14:paraId="63A24E88" w14:textId="77777777" w:rsidR="00C92C91" w:rsidRPr="004E26BD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92C91" w:rsidRPr="006527DB" w14:paraId="33A44E1E" w14:textId="77777777" w:rsidTr="000A2654">
        <w:trPr>
          <w:trHeight w:val="283"/>
        </w:trPr>
        <w:tc>
          <w:tcPr>
            <w:tcW w:w="2018" w:type="pct"/>
            <w:shd w:val="clear" w:color="auto" w:fill="auto"/>
            <w:noWrap/>
          </w:tcPr>
          <w:p w14:paraId="2731B591" w14:textId="77777777" w:rsidR="00C92C91" w:rsidRPr="006527DB" w:rsidRDefault="00C92C91" w:rsidP="000A265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527DB">
              <w:rPr>
                <w:rFonts w:ascii="Times New Roman" w:eastAsia="Times New Roman" w:hAnsi="Times New Roman" w:cs="Times New Roman"/>
                <w:sz w:val="20"/>
                <w:szCs w:val="20"/>
              </w:rPr>
              <w:t>Moderate</w:t>
            </w:r>
            <w:proofErr w:type="spellEnd"/>
          </w:p>
        </w:tc>
        <w:tc>
          <w:tcPr>
            <w:tcW w:w="598" w:type="pct"/>
            <w:vAlign w:val="center"/>
          </w:tcPr>
          <w:p w14:paraId="390F3E5D" w14:textId="77777777" w:rsidR="00C92C91" w:rsidRPr="004E26BD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E2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2/835 (43.4)</w:t>
            </w:r>
          </w:p>
        </w:tc>
        <w:tc>
          <w:tcPr>
            <w:tcW w:w="597" w:type="pct"/>
            <w:shd w:val="clear" w:color="auto" w:fill="auto"/>
            <w:noWrap/>
            <w:vAlign w:val="center"/>
          </w:tcPr>
          <w:p w14:paraId="18D84297" w14:textId="77777777" w:rsidR="00C92C91" w:rsidRPr="004E26BD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E2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5/438 (42.2)</w:t>
            </w:r>
          </w:p>
        </w:tc>
        <w:tc>
          <w:tcPr>
            <w:tcW w:w="544" w:type="pct"/>
            <w:shd w:val="clear" w:color="auto" w:fill="auto"/>
            <w:noWrap/>
            <w:vAlign w:val="center"/>
          </w:tcPr>
          <w:p w14:paraId="3B7F554D" w14:textId="77777777" w:rsidR="00C92C91" w:rsidRPr="004E26BD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E2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2/217 (42.4)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14:paraId="1EF83887" w14:textId="77777777" w:rsidR="00C92C91" w:rsidRPr="004E26BD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E2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5/180 (47.2)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 w14:paraId="339D4672" w14:textId="77777777" w:rsidR="00C92C91" w:rsidRPr="004E26BD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92C91" w:rsidRPr="006527DB" w14:paraId="1E547046" w14:textId="77777777" w:rsidTr="000A2654">
        <w:trPr>
          <w:trHeight w:val="283"/>
        </w:trPr>
        <w:tc>
          <w:tcPr>
            <w:tcW w:w="2018" w:type="pct"/>
            <w:tcBorders>
              <w:bottom w:val="nil"/>
            </w:tcBorders>
            <w:shd w:val="clear" w:color="auto" w:fill="auto"/>
            <w:noWrap/>
          </w:tcPr>
          <w:p w14:paraId="4155B269" w14:textId="77777777" w:rsidR="00C92C91" w:rsidRPr="006527DB" w:rsidRDefault="00C92C91" w:rsidP="000A265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27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evere </w:t>
            </w:r>
            <w:proofErr w:type="spellStart"/>
            <w:r w:rsidRPr="006527DB">
              <w:rPr>
                <w:rFonts w:ascii="Times New Roman" w:eastAsia="Times New Roman" w:hAnsi="Times New Roman" w:cs="Times New Roman"/>
                <w:sz w:val="20"/>
                <w:szCs w:val="20"/>
              </w:rPr>
              <w:t>and</w:t>
            </w:r>
            <w:proofErr w:type="spellEnd"/>
            <w:r w:rsidRPr="006527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life-</w:t>
            </w:r>
            <w:proofErr w:type="spellStart"/>
            <w:r w:rsidRPr="006527DB">
              <w:rPr>
                <w:rFonts w:ascii="Times New Roman" w:eastAsia="Times New Roman" w:hAnsi="Times New Roman" w:cs="Times New Roman"/>
                <w:sz w:val="20"/>
                <w:szCs w:val="20"/>
              </w:rPr>
              <w:t>threatening</w:t>
            </w:r>
            <w:proofErr w:type="spellEnd"/>
            <w:r w:rsidRPr="006527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598" w:type="pct"/>
            <w:tcBorders>
              <w:bottom w:val="nil"/>
            </w:tcBorders>
            <w:vAlign w:val="center"/>
          </w:tcPr>
          <w:p w14:paraId="0FAA3400" w14:textId="77777777" w:rsidR="00C92C91" w:rsidRPr="004E26BD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E2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9/835 (22.6)</w:t>
            </w:r>
          </w:p>
        </w:tc>
        <w:tc>
          <w:tcPr>
            <w:tcW w:w="597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0F998CEA" w14:textId="77777777" w:rsidR="00C92C91" w:rsidRPr="004E26BD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E2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/438 (14.4)</w:t>
            </w:r>
          </w:p>
        </w:tc>
        <w:tc>
          <w:tcPr>
            <w:tcW w:w="544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10BFA73B" w14:textId="77777777" w:rsidR="00C92C91" w:rsidRPr="004E26BD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E2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/217 (26.3)</w:t>
            </w:r>
          </w:p>
        </w:tc>
        <w:tc>
          <w:tcPr>
            <w:tcW w:w="545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237F3B15" w14:textId="77777777" w:rsidR="00C92C91" w:rsidRPr="004E26BD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E2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9/180 (38.3)</w:t>
            </w:r>
          </w:p>
        </w:tc>
        <w:tc>
          <w:tcPr>
            <w:tcW w:w="698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630A5464" w14:textId="77777777" w:rsidR="00C92C91" w:rsidRPr="004E26BD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92C91" w:rsidRPr="006527DB" w14:paraId="32CBF008" w14:textId="77777777" w:rsidTr="000A2654">
        <w:trPr>
          <w:trHeight w:val="283"/>
        </w:trPr>
        <w:tc>
          <w:tcPr>
            <w:tcW w:w="2018" w:type="pct"/>
            <w:tcBorders>
              <w:top w:val="nil"/>
              <w:bottom w:val="single" w:sz="6" w:space="0" w:color="auto"/>
            </w:tcBorders>
            <w:shd w:val="clear" w:color="auto" w:fill="auto"/>
            <w:noWrap/>
          </w:tcPr>
          <w:p w14:paraId="2863EF25" w14:textId="77777777" w:rsidR="00C92C91" w:rsidRPr="006527DB" w:rsidRDefault="00C92C91" w:rsidP="000A2654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52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Time </w:t>
            </w:r>
            <w:proofErr w:type="spellStart"/>
            <w:r w:rsidRPr="00652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etween</w:t>
            </w:r>
            <w:proofErr w:type="spellEnd"/>
            <w:r w:rsidRPr="00652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52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irst</w:t>
            </w:r>
            <w:proofErr w:type="spellEnd"/>
            <w:r w:rsidRPr="00652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52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ymptom</w:t>
            </w:r>
            <w:proofErr w:type="spellEnd"/>
            <w:r w:rsidRPr="00652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52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nd</w:t>
            </w:r>
            <w:proofErr w:type="spellEnd"/>
            <w:r w:rsidRPr="00652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COVID-19 </w:t>
            </w:r>
            <w:proofErr w:type="spellStart"/>
            <w:r w:rsidRPr="00652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iagnosis</w:t>
            </w:r>
            <w:proofErr w:type="spellEnd"/>
            <w:r w:rsidRPr="00652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652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ays</w:t>
            </w:r>
            <w:proofErr w:type="spellEnd"/>
            <w:r w:rsidRPr="00652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598" w:type="pct"/>
            <w:tcBorders>
              <w:top w:val="nil"/>
              <w:bottom w:val="single" w:sz="6" w:space="0" w:color="auto"/>
            </w:tcBorders>
            <w:vAlign w:val="center"/>
          </w:tcPr>
          <w:p w14:paraId="1CDA1D62" w14:textId="77777777" w:rsidR="00C92C91" w:rsidRPr="004E26BD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E26B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 (2-5)</w:t>
            </w:r>
          </w:p>
        </w:tc>
        <w:tc>
          <w:tcPr>
            <w:tcW w:w="597" w:type="pct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76A60241" w14:textId="77777777" w:rsidR="00C92C91" w:rsidRPr="004E26BD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E26B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 (2-5)</w:t>
            </w:r>
          </w:p>
        </w:tc>
        <w:tc>
          <w:tcPr>
            <w:tcW w:w="544" w:type="pct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59B166A8" w14:textId="77777777" w:rsidR="00C92C91" w:rsidRPr="004E26BD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E26B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 (2-5)</w:t>
            </w:r>
          </w:p>
        </w:tc>
        <w:tc>
          <w:tcPr>
            <w:tcW w:w="545" w:type="pct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05BC1C5E" w14:textId="77777777" w:rsidR="00C92C91" w:rsidRPr="004E26BD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E26B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 (2-5)</w:t>
            </w:r>
          </w:p>
        </w:tc>
        <w:tc>
          <w:tcPr>
            <w:tcW w:w="698" w:type="pct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1C98F3C1" w14:textId="77777777" w:rsidR="00C92C91" w:rsidRPr="004E26BD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E26B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27</w:t>
            </w:r>
          </w:p>
        </w:tc>
      </w:tr>
      <w:tr w:rsidR="00C92C91" w:rsidRPr="006527DB" w14:paraId="057B32A9" w14:textId="77777777" w:rsidTr="000A2654">
        <w:trPr>
          <w:trHeight w:val="283"/>
        </w:trPr>
        <w:tc>
          <w:tcPr>
            <w:tcW w:w="5000" w:type="pct"/>
            <w:gridSpan w:val="6"/>
            <w:tcBorders>
              <w:top w:val="single" w:sz="6" w:space="0" w:color="auto"/>
            </w:tcBorders>
            <w:shd w:val="clear" w:color="auto" w:fill="auto"/>
            <w:noWrap/>
          </w:tcPr>
          <w:p w14:paraId="54C4303B" w14:textId="77777777" w:rsidR="00C92C91" w:rsidRPr="006527DB" w:rsidRDefault="00C92C91" w:rsidP="000A2654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652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ata</w:t>
            </w:r>
            <w:proofErr w:type="gramEnd"/>
            <w:r w:rsidRPr="00652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52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or</w:t>
            </w:r>
            <w:proofErr w:type="spellEnd"/>
            <w:r w:rsidRPr="00652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52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nal</w:t>
            </w:r>
            <w:proofErr w:type="spellEnd"/>
            <w:r w:rsidRPr="00652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function </w:t>
            </w:r>
            <w:proofErr w:type="spellStart"/>
            <w:r w:rsidRPr="00652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within</w:t>
            </w:r>
            <w:proofErr w:type="spellEnd"/>
            <w:r w:rsidRPr="00652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52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he</w:t>
            </w:r>
            <w:proofErr w:type="spellEnd"/>
            <w:r w:rsidRPr="00652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52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ast</w:t>
            </w:r>
            <w:proofErr w:type="spellEnd"/>
            <w:r w:rsidRPr="00652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52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year</w:t>
            </w:r>
            <w:proofErr w:type="spellEnd"/>
          </w:p>
        </w:tc>
      </w:tr>
      <w:tr w:rsidR="00C92C91" w:rsidRPr="006527DB" w14:paraId="2B834F50" w14:textId="77777777" w:rsidTr="000A2654">
        <w:trPr>
          <w:trHeight w:val="283"/>
        </w:trPr>
        <w:tc>
          <w:tcPr>
            <w:tcW w:w="2018" w:type="pct"/>
            <w:shd w:val="clear" w:color="auto" w:fill="auto"/>
            <w:noWrap/>
          </w:tcPr>
          <w:p w14:paraId="62532E19" w14:textId="77777777" w:rsidR="00C92C91" w:rsidRPr="00870AC1" w:rsidRDefault="00C92C91" w:rsidP="000A265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0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erum </w:t>
            </w:r>
            <w:proofErr w:type="spellStart"/>
            <w:r w:rsidRPr="00870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eatinine</w:t>
            </w:r>
            <w:proofErr w:type="spellEnd"/>
            <w:r w:rsidRPr="00870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µ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L</w:t>
            </w:r>
            <w:r w:rsidRPr="00870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598" w:type="pct"/>
            <w:vAlign w:val="center"/>
          </w:tcPr>
          <w:p w14:paraId="2C1C5178" w14:textId="77777777" w:rsidR="00C92C91" w:rsidRPr="003850B3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50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8.4 (70.7-114.9)</w:t>
            </w:r>
          </w:p>
        </w:tc>
        <w:tc>
          <w:tcPr>
            <w:tcW w:w="597" w:type="pct"/>
            <w:shd w:val="clear" w:color="auto" w:fill="auto"/>
            <w:noWrap/>
            <w:vAlign w:val="center"/>
          </w:tcPr>
          <w:p w14:paraId="556E4102" w14:textId="77777777" w:rsidR="00C92C91" w:rsidRPr="003850B3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50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8.4 (70.7-114.9)</w:t>
            </w:r>
          </w:p>
        </w:tc>
        <w:tc>
          <w:tcPr>
            <w:tcW w:w="544" w:type="pct"/>
            <w:shd w:val="clear" w:color="auto" w:fill="auto"/>
            <w:noWrap/>
            <w:vAlign w:val="center"/>
          </w:tcPr>
          <w:p w14:paraId="01C0D075" w14:textId="77777777" w:rsidR="00C92C91" w:rsidRPr="003850B3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50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9.6 (88.4-106.1)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14:paraId="5D09CD1A" w14:textId="77777777" w:rsidR="00C92C91" w:rsidRPr="003850B3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50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8.4 (70.7-132.6)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 w14:paraId="5C0E4BEB" w14:textId="77777777" w:rsidR="00C92C91" w:rsidRPr="003850B3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50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9</w:t>
            </w:r>
          </w:p>
        </w:tc>
      </w:tr>
      <w:tr w:rsidR="00C92C91" w:rsidRPr="006527DB" w14:paraId="2DBA50C2" w14:textId="77777777" w:rsidTr="000A2654">
        <w:trPr>
          <w:trHeight w:val="283"/>
        </w:trPr>
        <w:tc>
          <w:tcPr>
            <w:tcW w:w="2018" w:type="pct"/>
            <w:shd w:val="clear" w:color="auto" w:fill="auto"/>
            <w:noWrap/>
          </w:tcPr>
          <w:p w14:paraId="67867AD7" w14:textId="77777777" w:rsidR="00C92C91" w:rsidRPr="00870AC1" w:rsidRDefault="00C92C91" w:rsidP="000A265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70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GFR</w:t>
            </w:r>
            <w:proofErr w:type="spellEnd"/>
            <w:r w:rsidRPr="00870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70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vel</w:t>
            </w:r>
            <w:proofErr w:type="spellEnd"/>
            <w:r w:rsidRPr="00870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ml/</w:t>
            </w:r>
            <w:proofErr w:type="spellStart"/>
            <w:r w:rsidRPr="00870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n</w:t>
            </w:r>
            <w:proofErr w:type="spellEnd"/>
            <w:r w:rsidRPr="00870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1.73m</w:t>
            </w:r>
            <w:r w:rsidRPr="00870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870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98" w:type="pct"/>
            <w:vAlign w:val="center"/>
          </w:tcPr>
          <w:p w14:paraId="2D236E96" w14:textId="77777777" w:rsidR="00C92C91" w:rsidRPr="003850B3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50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4.1 (38.9-93.5)</w:t>
            </w:r>
          </w:p>
        </w:tc>
        <w:tc>
          <w:tcPr>
            <w:tcW w:w="597" w:type="pct"/>
            <w:shd w:val="clear" w:color="auto" w:fill="auto"/>
            <w:noWrap/>
            <w:vAlign w:val="center"/>
          </w:tcPr>
          <w:p w14:paraId="43563A39" w14:textId="77777777" w:rsidR="00C92C91" w:rsidRPr="003850B3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50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.9 (38.2-91.2)</w:t>
            </w:r>
          </w:p>
        </w:tc>
        <w:tc>
          <w:tcPr>
            <w:tcW w:w="544" w:type="pct"/>
            <w:shd w:val="clear" w:color="auto" w:fill="auto"/>
            <w:noWrap/>
            <w:vAlign w:val="center"/>
          </w:tcPr>
          <w:p w14:paraId="5E046C5B" w14:textId="77777777" w:rsidR="00C92C91" w:rsidRPr="003850B3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50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6.6 (41.4-97.8)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14:paraId="6ABDBC1E" w14:textId="77777777" w:rsidR="00C92C91" w:rsidRPr="003850B3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50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4.5 (31.2-94.7)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 w14:paraId="0BE6BBAB" w14:textId="77777777" w:rsidR="00C92C91" w:rsidRPr="003850B3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50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36</w:t>
            </w:r>
          </w:p>
        </w:tc>
      </w:tr>
      <w:tr w:rsidR="00C92C91" w:rsidRPr="006527DB" w14:paraId="428F3D59" w14:textId="77777777" w:rsidTr="000A2654">
        <w:trPr>
          <w:trHeight w:val="283"/>
        </w:trPr>
        <w:tc>
          <w:tcPr>
            <w:tcW w:w="4302" w:type="pct"/>
            <w:gridSpan w:val="5"/>
            <w:shd w:val="clear" w:color="auto" w:fill="auto"/>
            <w:noWrap/>
          </w:tcPr>
          <w:p w14:paraId="5FB900CF" w14:textId="77777777" w:rsidR="00C92C91" w:rsidRDefault="00C92C91" w:rsidP="000A2654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70A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CKD </w:t>
            </w:r>
            <w:proofErr w:type="spellStart"/>
            <w:r w:rsidRPr="00870A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tages</w:t>
            </w:r>
            <w:proofErr w:type="spellEnd"/>
            <w:r w:rsidRPr="00870A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in </w:t>
            </w:r>
            <w:proofErr w:type="spellStart"/>
            <w:r w:rsidRPr="00870A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atients</w:t>
            </w:r>
            <w:proofErr w:type="spellEnd"/>
            <w:r w:rsidRPr="00870A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70A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with</w:t>
            </w:r>
            <w:proofErr w:type="spellEnd"/>
            <w:r w:rsidRPr="00870A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70A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known</w:t>
            </w:r>
            <w:proofErr w:type="spellEnd"/>
            <w:r w:rsidRPr="00870A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70A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GFR</w:t>
            </w:r>
            <w:proofErr w:type="spellEnd"/>
          </w:p>
          <w:p w14:paraId="5760F956" w14:textId="77777777" w:rsidR="00C92C91" w:rsidRPr="00870AC1" w:rsidRDefault="00C92C91" w:rsidP="000A2654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70A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870A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within</w:t>
            </w:r>
            <w:proofErr w:type="spellEnd"/>
            <w:proofErr w:type="gramEnd"/>
            <w:r w:rsidRPr="00870A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70A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he</w:t>
            </w:r>
            <w:proofErr w:type="spellEnd"/>
            <w:r w:rsidRPr="00870A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70A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ast</w:t>
            </w:r>
            <w:proofErr w:type="spellEnd"/>
            <w:r w:rsidRPr="00870A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70A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year</w:t>
            </w:r>
            <w:proofErr w:type="spellEnd"/>
            <w:r w:rsidRPr="00870A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, n/N (%)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 w14:paraId="3E4A46E9" w14:textId="77777777" w:rsidR="00C92C91" w:rsidRPr="004E26BD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E2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2</w:t>
            </w:r>
          </w:p>
        </w:tc>
      </w:tr>
      <w:tr w:rsidR="00C92C91" w:rsidRPr="006527DB" w14:paraId="1E249E82" w14:textId="77777777" w:rsidTr="000A2654">
        <w:trPr>
          <w:trHeight w:val="283"/>
        </w:trPr>
        <w:tc>
          <w:tcPr>
            <w:tcW w:w="2018" w:type="pct"/>
            <w:shd w:val="clear" w:color="auto" w:fill="auto"/>
            <w:noWrap/>
          </w:tcPr>
          <w:p w14:paraId="0C315DF8" w14:textId="77777777" w:rsidR="00C92C91" w:rsidRPr="00870AC1" w:rsidRDefault="00C92C91" w:rsidP="000A265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70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GFR</w:t>
            </w:r>
            <w:proofErr w:type="spellEnd"/>
            <w:r w:rsidRPr="00870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90 ml/</w:t>
            </w:r>
            <w:proofErr w:type="spellStart"/>
            <w:r w:rsidRPr="00870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n</w:t>
            </w:r>
            <w:proofErr w:type="spellEnd"/>
            <w:r w:rsidRPr="00870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1.73m2</w:t>
            </w:r>
          </w:p>
        </w:tc>
        <w:tc>
          <w:tcPr>
            <w:tcW w:w="598" w:type="pct"/>
            <w:vAlign w:val="center"/>
          </w:tcPr>
          <w:p w14:paraId="5CEEB661" w14:textId="77777777" w:rsidR="00C92C91" w:rsidRPr="004E26BD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E2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  <w:r w:rsidRPr="004E2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6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  <w:r w:rsidRPr="004E2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26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  <w:r w:rsidRPr="004E2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97" w:type="pct"/>
            <w:shd w:val="clear" w:color="auto" w:fill="auto"/>
            <w:noWrap/>
            <w:vAlign w:val="center"/>
          </w:tcPr>
          <w:p w14:paraId="4CD7856C" w14:textId="77777777" w:rsidR="00C92C91" w:rsidRPr="004E26BD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E2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  <w:r w:rsidRPr="004E2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3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  <w:r w:rsidRPr="004E2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4</w:t>
            </w:r>
            <w:r w:rsidRPr="004E2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44" w:type="pct"/>
            <w:shd w:val="clear" w:color="auto" w:fill="auto"/>
            <w:noWrap/>
            <w:vAlign w:val="center"/>
          </w:tcPr>
          <w:p w14:paraId="03266671" w14:textId="77777777" w:rsidR="00C92C91" w:rsidRPr="004E26BD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E2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/172 (28.5)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14:paraId="7334A73C" w14:textId="77777777" w:rsidR="00C92C91" w:rsidRPr="004E26BD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E2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/137 (27.7)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 w14:paraId="46008CC1" w14:textId="77777777" w:rsidR="00C92C91" w:rsidRPr="006527DB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92C91" w:rsidRPr="006527DB" w14:paraId="38BB8754" w14:textId="77777777" w:rsidTr="000A2654">
        <w:trPr>
          <w:trHeight w:val="283"/>
        </w:trPr>
        <w:tc>
          <w:tcPr>
            <w:tcW w:w="2018" w:type="pct"/>
            <w:shd w:val="clear" w:color="auto" w:fill="auto"/>
            <w:noWrap/>
          </w:tcPr>
          <w:p w14:paraId="7DE1A542" w14:textId="77777777" w:rsidR="00C92C91" w:rsidRPr="00870AC1" w:rsidRDefault="00C92C91" w:rsidP="000A265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proofErr w:type="spellStart"/>
            <w:r w:rsidRPr="00870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GFR</w:t>
            </w:r>
            <w:proofErr w:type="spellEnd"/>
            <w:r w:rsidRPr="00870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60-90 ml/</w:t>
            </w:r>
            <w:proofErr w:type="spellStart"/>
            <w:r w:rsidRPr="00870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n</w:t>
            </w:r>
            <w:proofErr w:type="spellEnd"/>
            <w:r w:rsidRPr="00870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.73m</w:t>
            </w:r>
            <w:r w:rsidRPr="00870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598" w:type="pct"/>
            <w:vAlign w:val="center"/>
          </w:tcPr>
          <w:p w14:paraId="548DD27B" w14:textId="77777777" w:rsidR="00C92C91" w:rsidRPr="004E26BD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E2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1/6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  <w:r w:rsidRPr="004E2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27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  <w:r w:rsidRPr="004E2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97" w:type="pct"/>
            <w:shd w:val="clear" w:color="auto" w:fill="auto"/>
            <w:noWrap/>
            <w:vAlign w:val="center"/>
          </w:tcPr>
          <w:p w14:paraId="5FD09C1D" w14:textId="77777777" w:rsidR="00C92C91" w:rsidRPr="004E26BD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E2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  <w:r w:rsidRPr="004E2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3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  <w:r w:rsidRPr="004E2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0</w:t>
            </w:r>
            <w:r w:rsidRPr="004E2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44" w:type="pct"/>
            <w:shd w:val="clear" w:color="auto" w:fill="auto"/>
            <w:noWrap/>
            <w:vAlign w:val="center"/>
          </w:tcPr>
          <w:p w14:paraId="6101DFCC" w14:textId="77777777" w:rsidR="00C92C91" w:rsidRPr="004E26BD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</w:t>
            </w:r>
            <w:r w:rsidRPr="004E2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172 (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5</w:t>
            </w:r>
            <w:r w:rsidRPr="004E2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14:paraId="1FF37818" w14:textId="77777777" w:rsidR="00C92C91" w:rsidRPr="004E26BD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E2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  <w:r w:rsidRPr="004E2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137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.5</w:t>
            </w:r>
            <w:r w:rsidRPr="004E2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 w14:paraId="5A52E22C" w14:textId="77777777" w:rsidR="00C92C91" w:rsidRPr="006527DB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92C91" w:rsidRPr="006527DB" w14:paraId="7E4C3B53" w14:textId="77777777" w:rsidTr="000A2654">
        <w:trPr>
          <w:trHeight w:val="283"/>
        </w:trPr>
        <w:tc>
          <w:tcPr>
            <w:tcW w:w="2018" w:type="pct"/>
            <w:shd w:val="clear" w:color="auto" w:fill="auto"/>
            <w:noWrap/>
          </w:tcPr>
          <w:p w14:paraId="0D437716" w14:textId="77777777" w:rsidR="00C92C91" w:rsidRPr="00870AC1" w:rsidRDefault="00C92C91" w:rsidP="000A265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0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KD </w:t>
            </w:r>
            <w:proofErr w:type="spellStart"/>
            <w:r w:rsidRPr="00870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ge</w:t>
            </w:r>
            <w:proofErr w:type="spellEnd"/>
            <w:r w:rsidRPr="00870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3</w:t>
            </w:r>
          </w:p>
        </w:tc>
        <w:tc>
          <w:tcPr>
            <w:tcW w:w="598" w:type="pct"/>
            <w:vAlign w:val="center"/>
          </w:tcPr>
          <w:p w14:paraId="703C4B19" w14:textId="77777777" w:rsidR="00C92C91" w:rsidRPr="004E26BD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E2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6/6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  <w:r w:rsidRPr="004E2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28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  <w:r w:rsidRPr="004E2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97" w:type="pct"/>
            <w:shd w:val="clear" w:color="auto" w:fill="auto"/>
            <w:noWrap/>
            <w:vAlign w:val="center"/>
          </w:tcPr>
          <w:p w14:paraId="541A028E" w14:textId="77777777" w:rsidR="00C92C91" w:rsidRPr="004E26BD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E2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  <w:r w:rsidRPr="004E2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3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  <w:r w:rsidRPr="004E2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.7</w:t>
            </w:r>
            <w:r w:rsidRPr="004E2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44" w:type="pct"/>
            <w:shd w:val="clear" w:color="auto" w:fill="auto"/>
            <w:noWrap/>
            <w:vAlign w:val="center"/>
          </w:tcPr>
          <w:p w14:paraId="04E0E0D3" w14:textId="77777777" w:rsidR="00C92C91" w:rsidRPr="004E26BD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E2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  <w:r w:rsidRPr="004E2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172 (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9</w:t>
            </w:r>
            <w:r w:rsidRPr="004E2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14:paraId="421DACF5" w14:textId="77777777" w:rsidR="00C92C91" w:rsidRPr="004E26BD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</w:t>
            </w:r>
            <w:r w:rsidRPr="004E2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137 (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5</w:t>
            </w:r>
            <w:r w:rsidRPr="004E2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 w14:paraId="07811696" w14:textId="77777777" w:rsidR="00C92C91" w:rsidRPr="006527DB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92C91" w:rsidRPr="006527DB" w14:paraId="4FB50CE4" w14:textId="77777777" w:rsidTr="000A2654">
        <w:trPr>
          <w:trHeight w:val="283"/>
        </w:trPr>
        <w:tc>
          <w:tcPr>
            <w:tcW w:w="2018" w:type="pct"/>
            <w:shd w:val="clear" w:color="auto" w:fill="auto"/>
            <w:noWrap/>
          </w:tcPr>
          <w:p w14:paraId="4D8CE041" w14:textId="77777777" w:rsidR="00C92C91" w:rsidRPr="00870AC1" w:rsidRDefault="00C92C91" w:rsidP="000A265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0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KD </w:t>
            </w:r>
            <w:proofErr w:type="spellStart"/>
            <w:r w:rsidRPr="00870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ge</w:t>
            </w:r>
            <w:proofErr w:type="spellEnd"/>
            <w:r w:rsidRPr="00870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4</w:t>
            </w:r>
          </w:p>
        </w:tc>
        <w:tc>
          <w:tcPr>
            <w:tcW w:w="598" w:type="pct"/>
            <w:vAlign w:val="center"/>
          </w:tcPr>
          <w:p w14:paraId="3083F641" w14:textId="77777777" w:rsidR="00C92C91" w:rsidRPr="004E26BD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E2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  <w:r w:rsidRPr="004E2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6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  <w:r w:rsidRPr="004E2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12.3)</w:t>
            </w:r>
          </w:p>
        </w:tc>
        <w:tc>
          <w:tcPr>
            <w:tcW w:w="597" w:type="pct"/>
            <w:shd w:val="clear" w:color="auto" w:fill="auto"/>
            <w:noWrap/>
            <w:vAlign w:val="center"/>
          </w:tcPr>
          <w:p w14:paraId="518AF0E2" w14:textId="77777777" w:rsidR="00C92C91" w:rsidRPr="004E26BD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E2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  <w:r w:rsidRPr="004E2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3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  <w:r w:rsidRPr="004E2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13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  <w:r w:rsidRPr="004E2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44" w:type="pct"/>
            <w:shd w:val="clear" w:color="auto" w:fill="auto"/>
            <w:noWrap/>
            <w:vAlign w:val="center"/>
          </w:tcPr>
          <w:p w14:paraId="5A47DCB3" w14:textId="77777777" w:rsidR="00C92C91" w:rsidRPr="004E26BD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E2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/172 (11.6)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14:paraId="11EAADA0" w14:textId="77777777" w:rsidR="00C92C91" w:rsidRPr="004E26BD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E2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/137 (10.9)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 w14:paraId="73138A7F" w14:textId="77777777" w:rsidR="00C92C91" w:rsidRPr="006527DB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92C91" w:rsidRPr="006527DB" w14:paraId="2EB837D0" w14:textId="77777777" w:rsidTr="000A2654">
        <w:trPr>
          <w:trHeight w:val="283"/>
        </w:trPr>
        <w:tc>
          <w:tcPr>
            <w:tcW w:w="2018" w:type="pct"/>
            <w:tcBorders>
              <w:bottom w:val="nil"/>
            </w:tcBorders>
            <w:shd w:val="clear" w:color="auto" w:fill="auto"/>
            <w:noWrap/>
          </w:tcPr>
          <w:p w14:paraId="6FBC7040" w14:textId="77777777" w:rsidR="00C92C91" w:rsidRPr="00870AC1" w:rsidRDefault="00C92C91" w:rsidP="000A265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0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KD </w:t>
            </w:r>
            <w:proofErr w:type="spellStart"/>
            <w:r w:rsidRPr="00870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ge</w:t>
            </w:r>
            <w:proofErr w:type="spellEnd"/>
            <w:r w:rsidRPr="00870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5</w:t>
            </w:r>
          </w:p>
        </w:tc>
        <w:tc>
          <w:tcPr>
            <w:tcW w:w="598" w:type="pct"/>
            <w:tcBorders>
              <w:bottom w:val="nil"/>
            </w:tcBorders>
            <w:vAlign w:val="center"/>
          </w:tcPr>
          <w:p w14:paraId="2B2B36E5" w14:textId="77777777" w:rsidR="00C92C91" w:rsidRPr="004E26BD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E2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/6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  <w:r w:rsidRPr="004E2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  <w:r w:rsidRPr="004E2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97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33E5BB8B" w14:textId="77777777" w:rsidR="00C92C91" w:rsidRPr="004E26BD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E2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/3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  <w:r w:rsidRPr="004E2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3.7)</w:t>
            </w:r>
          </w:p>
        </w:tc>
        <w:tc>
          <w:tcPr>
            <w:tcW w:w="544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0F58A0DC" w14:textId="77777777" w:rsidR="00C92C91" w:rsidRPr="004E26BD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E2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/172 (3.5)</w:t>
            </w:r>
          </w:p>
        </w:tc>
        <w:tc>
          <w:tcPr>
            <w:tcW w:w="545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561FD7D6" w14:textId="77777777" w:rsidR="00C92C91" w:rsidRPr="004E26BD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E2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/137 (10.2)</w:t>
            </w:r>
          </w:p>
        </w:tc>
        <w:tc>
          <w:tcPr>
            <w:tcW w:w="698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1EA80443" w14:textId="77777777" w:rsidR="00C92C91" w:rsidRPr="006527DB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92C91" w:rsidRPr="006527DB" w14:paraId="372B0E3A" w14:textId="77777777" w:rsidTr="000A2654">
        <w:trPr>
          <w:trHeight w:val="283"/>
        </w:trPr>
        <w:tc>
          <w:tcPr>
            <w:tcW w:w="5000" w:type="pct"/>
            <w:gridSpan w:val="6"/>
            <w:tcBorders>
              <w:top w:val="nil"/>
              <w:bottom w:val="single" w:sz="6" w:space="0" w:color="auto"/>
            </w:tcBorders>
            <w:shd w:val="clear" w:color="auto" w:fill="auto"/>
            <w:noWrap/>
          </w:tcPr>
          <w:p w14:paraId="6C41E640" w14:textId="77777777" w:rsidR="00C92C91" w:rsidRPr="006527DB" w:rsidRDefault="00C92C91" w:rsidP="000A2654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652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aboratory</w:t>
            </w:r>
            <w:proofErr w:type="spellEnd"/>
            <w:r w:rsidRPr="00652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52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arameters</w:t>
            </w:r>
            <w:proofErr w:type="spellEnd"/>
            <w:r w:rsidRPr="00652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at </w:t>
            </w:r>
            <w:proofErr w:type="spellStart"/>
            <w:r w:rsidRPr="00652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ospital</w:t>
            </w:r>
            <w:proofErr w:type="spellEnd"/>
            <w:r w:rsidRPr="00652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52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dmission</w:t>
            </w:r>
            <w:proofErr w:type="spellEnd"/>
          </w:p>
        </w:tc>
      </w:tr>
      <w:tr w:rsidR="00C92C91" w:rsidRPr="006527DB" w14:paraId="152265EB" w14:textId="77777777" w:rsidTr="000A2654">
        <w:trPr>
          <w:trHeight w:val="283"/>
        </w:trPr>
        <w:tc>
          <w:tcPr>
            <w:tcW w:w="2018" w:type="pct"/>
            <w:tcBorders>
              <w:top w:val="single" w:sz="6" w:space="0" w:color="auto"/>
            </w:tcBorders>
            <w:shd w:val="clear" w:color="auto" w:fill="auto"/>
            <w:noWrap/>
            <w:vAlign w:val="bottom"/>
          </w:tcPr>
          <w:p w14:paraId="09CD8CFB" w14:textId="77777777" w:rsidR="00C92C91" w:rsidRPr="006527DB" w:rsidRDefault="00C92C91" w:rsidP="000A265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proofErr w:type="spellStart"/>
            <w:r w:rsidRPr="006527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rea</w:t>
            </w:r>
            <w:proofErr w:type="spellEnd"/>
            <w:r w:rsidRPr="006527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ol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L</w:t>
            </w:r>
            <w:r w:rsidRPr="006527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98" w:type="pct"/>
            <w:tcBorders>
              <w:top w:val="single" w:sz="6" w:space="0" w:color="auto"/>
            </w:tcBorders>
            <w:vAlign w:val="center"/>
          </w:tcPr>
          <w:p w14:paraId="2DA63EB8" w14:textId="77777777" w:rsidR="00C92C91" w:rsidRPr="00FA7FDE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6</w:t>
            </w:r>
            <w:r w:rsidRPr="00FA7F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3</w:t>
            </w:r>
            <w:r w:rsidRPr="00FA7F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0</w:t>
            </w:r>
            <w:r w:rsidRPr="00FA7F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97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5DC0E1E6" w14:textId="77777777" w:rsidR="00C92C91" w:rsidRPr="00FA7FDE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1</w:t>
            </w:r>
            <w:r w:rsidRPr="00FA7F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0</w:t>
            </w:r>
            <w:r w:rsidRPr="00FA7F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0</w:t>
            </w:r>
            <w:r w:rsidRPr="00FA7F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44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4BA71237" w14:textId="77777777" w:rsidR="00C92C91" w:rsidRPr="00FA7FDE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0</w:t>
            </w:r>
            <w:r w:rsidRPr="00FA7F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6</w:t>
            </w:r>
            <w:r w:rsidRPr="00FA7F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2</w:t>
            </w:r>
            <w:r w:rsidRPr="00FA7F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45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6372A3C4" w14:textId="77777777" w:rsidR="00C92C91" w:rsidRPr="00FA7FDE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2.1 </w:t>
            </w:r>
            <w:r w:rsidRPr="00FA7F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1</w:t>
            </w:r>
            <w:r w:rsidRPr="00FA7F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.6</w:t>
            </w:r>
            <w:r w:rsidRPr="00FA7F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698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40018399" w14:textId="77777777" w:rsidR="00C92C91" w:rsidRPr="00FA7FDE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7F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C92C91" w:rsidRPr="006527DB" w14:paraId="050A8C52" w14:textId="77777777" w:rsidTr="000A2654">
        <w:trPr>
          <w:trHeight w:val="283"/>
        </w:trPr>
        <w:tc>
          <w:tcPr>
            <w:tcW w:w="2018" w:type="pct"/>
            <w:shd w:val="clear" w:color="auto" w:fill="auto"/>
            <w:noWrap/>
            <w:vAlign w:val="bottom"/>
          </w:tcPr>
          <w:p w14:paraId="63AC99F9" w14:textId="77777777" w:rsidR="00C92C91" w:rsidRPr="006527DB" w:rsidRDefault="00C92C91" w:rsidP="000A265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proofErr w:type="spellStart"/>
            <w:r w:rsidRPr="006527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eatinin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µ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L</w:t>
            </w:r>
            <w:r w:rsidRPr="00870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98" w:type="pct"/>
            <w:vAlign w:val="center"/>
          </w:tcPr>
          <w:p w14:paraId="6F9BC8BC" w14:textId="77777777" w:rsidR="00C92C91" w:rsidRPr="00FA7FDE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3.8</w:t>
            </w:r>
            <w:r w:rsidRPr="00FA7F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.4</w:t>
            </w:r>
            <w:r w:rsidRPr="00FA7F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6.8</w:t>
            </w:r>
            <w:r w:rsidRPr="00FA7F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97" w:type="pct"/>
            <w:shd w:val="clear" w:color="auto" w:fill="auto"/>
            <w:noWrap/>
            <w:vAlign w:val="center"/>
          </w:tcPr>
          <w:p w14:paraId="4670C7FC" w14:textId="77777777" w:rsidR="00C92C91" w:rsidRPr="00FA7FDE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0.7</w:t>
            </w:r>
            <w:r w:rsidRPr="00FA7F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1.3</w:t>
            </w:r>
            <w:r w:rsidRPr="00FA7F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7.6</w:t>
            </w:r>
            <w:r w:rsidRPr="00FA7F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44" w:type="pct"/>
            <w:shd w:val="clear" w:color="auto" w:fill="auto"/>
            <w:noWrap/>
            <w:vAlign w:val="center"/>
          </w:tcPr>
          <w:p w14:paraId="6FB4F9C4" w14:textId="77777777" w:rsidR="00C92C91" w:rsidRPr="00FA7FDE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3.8</w:t>
            </w:r>
            <w:r w:rsidRPr="00FA7F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.5</w:t>
            </w:r>
            <w:r w:rsidRPr="00FA7F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6.8</w:t>
            </w:r>
            <w:r w:rsidRPr="00FA7F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14:paraId="0CDED1A3" w14:textId="77777777" w:rsidR="00C92C91" w:rsidRPr="00FA7FDE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7F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.6</w:t>
            </w:r>
            <w:r w:rsidRPr="00FA7F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4.4</w:t>
            </w:r>
            <w:r w:rsidRPr="00FA7F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1.7</w:t>
            </w:r>
            <w:r w:rsidRPr="00FA7F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 w14:paraId="5B1D1063" w14:textId="77777777" w:rsidR="00C92C91" w:rsidRPr="00FA7FDE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7F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C92C91" w:rsidRPr="006527DB" w14:paraId="5618B83A" w14:textId="77777777" w:rsidTr="000A2654">
        <w:trPr>
          <w:trHeight w:val="283"/>
        </w:trPr>
        <w:tc>
          <w:tcPr>
            <w:tcW w:w="2018" w:type="pct"/>
            <w:shd w:val="clear" w:color="auto" w:fill="auto"/>
            <w:noWrap/>
            <w:vAlign w:val="bottom"/>
          </w:tcPr>
          <w:p w14:paraId="00B5DDEA" w14:textId="77777777" w:rsidR="00C92C91" w:rsidRPr="006527DB" w:rsidRDefault="00C92C91" w:rsidP="000A265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proofErr w:type="spellStart"/>
            <w:r w:rsidRPr="006527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  <w:proofErr w:type="spellEnd"/>
            <w:r w:rsidRPr="006527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6527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ol</w:t>
            </w:r>
            <w:proofErr w:type="spellEnd"/>
            <w:r w:rsidRPr="006527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L)</w:t>
            </w:r>
          </w:p>
        </w:tc>
        <w:tc>
          <w:tcPr>
            <w:tcW w:w="598" w:type="pct"/>
            <w:vAlign w:val="center"/>
          </w:tcPr>
          <w:p w14:paraId="5C0F0F5B" w14:textId="77777777" w:rsidR="00C92C91" w:rsidRPr="00FA7FDE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7F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7 (133-140)</w:t>
            </w:r>
          </w:p>
        </w:tc>
        <w:tc>
          <w:tcPr>
            <w:tcW w:w="597" w:type="pct"/>
            <w:shd w:val="clear" w:color="auto" w:fill="auto"/>
            <w:noWrap/>
            <w:vAlign w:val="center"/>
          </w:tcPr>
          <w:p w14:paraId="48CCFC7D" w14:textId="77777777" w:rsidR="00C92C91" w:rsidRPr="00FA7FDE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7F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7 (134-140)</w:t>
            </w:r>
          </w:p>
        </w:tc>
        <w:tc>
          <w:tcPr>
            <w:tcW w:w="544" w:type="pct"/>
            <w:shd w:val="clear" w:color="auto" w:fill="auto"/>
            <w:noWrap/>
            <w:vAlign w:val="center"/>
          </w:tcPr>
          <w:p w14:paraId="7AFF11F6" w14:textId="77777777" w:rsidR="00C92C91" w:rsidRPr="00FA7FDE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7F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6 (133-140)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14:paraId="2661004E" w14:textId="77777777" w:rsidR="00C92C91" w:rsidRPr="00FA7FDE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7F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6 (132-140)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 w14:paraId="72558693" w14:textId="77777777" w:rsidR="00C92C91" w:rsidRPr="00FA7FDE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7F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4</w:t>
            </w:r>
          </w:p>
        </w:tc>
      </w:tr>
      <w:tr w:rsidR="00C92C91" w:rsidRPr="006527DB" w14:paraId="63D00CE3" w14:textId="77777777" w:rsidTr="000A2654">
        <w:trPr>
          <w:trHeight w:val="283"/>
        </w:trPr>
        <w:tc>
          <w:tcPr>
            <w:tcW w:w="2018" w:type="pct"/>
            <w:shd w:val="clear" w:color="auto" w:fill="auto"/>
            <w:noWrap/>
            <w:vAlign w:val="bottom"/>
          </w:tcPr>
          <w:p w14:paraId="0D60689B" w14:textId="77777777" w:rsidR="00C92C91" w:rsidRPr="006527DB" w:rsidRDefault="00C92C91" w:rsidP="000A265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6527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 (</w:t>
            </w:r>
            <w:proofErr w:type="spellStart"/>
            <w:r w:rsidRPr="006527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ol</w:t>
            </w:r>
            <w:proofErr w:type="spellEnd"/>
            <w:r w:rsidRPr="006527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L)</w:t>
            </w:r>
          </w:p>
        </w:tc>
        <w:tc>
          <w:tcPr>
            <w:tcW w:w="598" w:type="pct"/>
            <w:vAlign w:val="center"/>
          </w:tcPr>
          <w:p w14:paraId="4699CC7D" w14:textId="77777777" w:rsidR="00C92C91" w:rsidRPr="00FA7FDE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7F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4 (4-4.9)</w:t>
            </w:r>
          </w:p>
        </w:tc>
        <w:tc>
          <w:tcPr>
            <w:tcW w:w="597" w:type="pct"/>
            <w:shd w:val="clear" w:color="auto" w:fill="auto"/>
            <w:noWrap/>
            <w:vAlign w:val="center"/>
          </w:tcPr>
          <w:p w14:paraId="1546AA82" w14:textId="77777777" w:rsidR="00C92C91" w:rsidRPr="00FA7FDE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7F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4 (4-4.9)</w:t>
            </w:r>
          </w:p>
        </w:tc>
        <w:tc>
          <w:tcPr>
            <w:tcW w:w="544" w:type="pct"/>
            <w:shd w:val="clear" w:color="auto" w:fill="auto"/>
            <w:noWrap/>
            <w:vAlign w:val="center"/>
          </w:tcPr>
          <w:p w14:paraId="5308018F" w14:textId="77777777" w:rsidR="00C92C91" w:rsidRPr="00FA7FDE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7F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335 (3.9-4.9)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14:paraId="7530BDF6" w14:textId="77777777" w:rsidR="00C92C91" w:rsidRPr="00FA7FDE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7F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4 (4-5)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 w14:paraId="69F47F99" w14:textId="77777777" w:rsidR="00C92C91" w:rsidRPr="00FA7FDE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7F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28</w:t>
            </w:r>
          </w:p>
        </w:tc>
      </w:tr>
      <w:tr w:rsidR="00C92C91" w:rsidRPr="006527DB" w14:paraId="03C6DECA" w14:textId="77777777" w:rsidTr="000A2654">
        <w:trPr>
          <w:trHeight w:val="283"/>
        </w:trPr>
        <w:tc>
          <w:tcPr>
            <w:tcW w:w="2018" w:type="pct"/>
            <w:shd w:val="clear" w:color="auto" w:fill="auto"/>
            <w:noWrap/>
            <w:vAlign w:val="bottom"/>
          </w:tcPr>
          <w:p w14:paraId="3F8B476B" w14:textId="77777777" w:rsidR="00C92C91" w:rsidRPr="006527DB" w:rsidRDefault="00C92C91" w:rsidP="000A265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6527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T (U/L)</w:t>
            </w:r>
          </w:p>
        </w:tc>
        <w:tc>
          <w:tcPr>
            <w:tcW w:w="598" w:type="pct"/>
            <w:vAlign w:val="center"/>
          </w:tcPr>
          <w:p w14:paraId="5D3F9D60" w14:textId="77777777" w:rsidR="00C92C91" w:rsidRPr="00FA7FDE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7F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 (20-50)</w:t>
            </w:r>
          </w:p>
        </w:tc>
        <w:tc>
          <w:tcPr>
            <w:tcW w:w="597" w:type="pct"/>
            <w:shd w:val="clear" w:color="auto" w:fill="auto"/>
            <w:noWrap/>
            <w:vAlign w:val="center"/>
          </w:tcPr>
          <w:p w14:paraId="6C854CFB" w14:textId="77777777" w:rsidR="00C92C91" w:rsidRPr="00FA7FDE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7F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 (19-43)</w:t>
            </w:r>
          </w:p>
        </w:tc>
        <w:tc>
          <w:tcPr>
            <w:tcW w:w="544" w:type="pct"/>
            <w:shd w:val="clear" w:color="auto" w:fill="auto"/>
            <w:noWrap/>
            <w:vAlign w:val="center"/>
          </w:tcPr>
          <w:p w14:paraId="50E7229B" w14:textId="77777777" w:rsidR="00C92C91" w:rsidRPr="00FA7FDE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7F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 (21-58)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14:paraId="4E278407" w14:textId="77777777" w:rsidR="00C92C91" w:rsidRPr="00FA7FDE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7F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 (22-60)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 w14:paraId="5D00D3B6" w14:textId="77777777" w:rsidR="00C92C91" w:rsidRPr="00FA7FDE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7F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C92C91" w:rsidRPr="006527DB" w14:paraId="7C3DBF6A" w14:textId="77777777" w:rsidTr="000A2654">
        <w:trPr>
          <w:trHeight w:val="283"/>
        </w:trPr>
        <w:tc>
          <w:tcPr>
            <w:tcW w:w="2018" w:type="pct"/>
            <w:shd w:val="clear" w:color="auto" w:fill="auto"/>
            <w:noWrap/>
            <w:vAlign w:val="bottom"/>
          </w:tcPr>
          <w:p w14:paraId="7F5D8D8C" w14:textId="77777777" w:rsidR="00C92C91" w:rsidRPr="006527DB" w:rsidRDefault="00C92C91" w:rsidP="000A265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6527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T (U/L)</w:t>
            </w:r>
          </w:p>
        </w:tc>
        <w:tc>
          <w:tcPr>
            <w:tcW w:w="598" w:type="pct"/>
            <w:vAlign w:val="center"/>
          </w:tcPr>
          <w:p w14:paraId="430C2D78" w14:textId="77777777" w:rsidR="00C92C91" w:rsidRPr="00FA7FDE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7F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 (14-35)</w:t>
            </w:r>
          </w:p>
        </w:tc>
        <w:tc>
          <w:tcPr>
            <w:tcW w:w="597" w:type="pct"/>
            <w:shd w:val="clear" w:color="auto" w:fill="auto"/>
            <w:noWrap/>
            <w:vAlign w:val="center"/>
          </w:tcPr>
          <w:p w14:paraId="453926F1" w14:textId="77777777" w:rsidR="00C92C91" w:rsidRPr="00FA7FDE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7F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 (14-33)</w:t>
            </w:r>
          </w:p>
        </w:tc>
        <w:tc>
          <w:tcPr>
            <w:tcW w:w="544" w:type="pct"/>
            <w:shd w:val="clear" w:color="auto" w:fill="auto"/>
            <w:noWrap/>
            <w:vAlign w:val="center"/>
          </w:tcPr>
          <w:p w14:paraId="3C97B6EE" w14:textId="77777777" w:rsidR="00C92C91" w:rsidRPr="00FA7FDE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7F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 (15-36)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14:paraId="235197F6" w14:textId="77777777" w:rsidR="00C92C91" w:rsidRPr="00FA7FDE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7F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 (14-46)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 w14:paraId="0C3F877F" w14:textId="77777777" w:rsidR="00C92C91" w:rsidRPr="00FA7FDE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7F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03</w:t>
            </w:r>
          </w:p>
        </w:tc>
      </w:tr>
      <w:tr w:rsidR="00C92C91" w:rsidRPr="006527DB" w14:paraId="79B7988D" w14:textId="77777777" w:rsidTr="000A2654">
        <w:trPr>
          <w:trHeight w:val="283"/>
        </w:trPr>
        <w:tc>
          <w:tcPr>
            <w:tcW w:w="2018" w:type="pct"/>
            <w:shd w:val="clear" w:color="auto" w:fill="auto"/>
            <w:noWrap/>
            <w:vAlign w:val="bottom"/>
          </w:tcPr>
          <w:p w14:paraId="67E5531F" w14:textId="77777777" w:rsidR="00C92C91" w:rsidRPr="006527DB" w:rsidRDefault="00C92C91" w:rsidP="000A265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6527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DH (U/L)</w:t>
            </w:r>
          </w:p>
        </w:tc>
        <w:tc>
          <w:tcPr>
            <w:tcW w:w="598" w:type="pct"/>
            <w:vAlign w:val="center"/>
          </w:tcPr>
          <w:p w14:paraId="63B2B1CA" w14:textId="77777777" w:rsidR="00C92C91" w:rsidRPr="00FA7FDE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7F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7 (240-445)</w:t>
            </w:r>
          </w:p>
        </w:tc>
        <w:tc>
          <w:tcPr>
            <w:tcW w:w="597" w:type="pct"/>
            <w:shd w:val="clear" w:color="auto" w:fill="auto"/>
            <w:noWrap/>
            <w:vAlign w:val="center"/>
          </w:tcPr>
          <w:p w14:paraId="595B70F1" w14:textId="77777777" w:rsidR="00C92C91" w:rsidRPr="00FA7FDE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7F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4.5 (229-411)</w:t>
            </w:r>
          </w:p>
        </w:tc>
        <w:tc>
          <w:tcPr>
            <w:tcW w:w="544" w:type="pct"/>
            <w:shd w:val="clear" w:color="auto" w:fill="auto"/>
            <w:noWrap/>
            <w:vAlign w:val="center"/>
          </w:tcPr>
          <w:p w14:paraId="2408B03C" w14:textId="77777777" w:rsidR="00C92C91" w:rsidRPr="00FA7FDE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7F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0 (240-468)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14:paraId="7C5DA9BC" w14:textId="77777777" w:rsidR="00C92C91" w:rsidRPr="00FA7FDE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7F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0 (288-536)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 w14:paraId="30459D7D" w14:textId="77777777" w:rsidR="00C92C91" w:rsidRPr="00FA7FDE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7F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C92C91" w:rsidRPr="006527DB" w14:paraId="27FB1851" w14:textId="77777777" w:rsidTr="000A2654">
        <w:trPr>
          <w:trHeight w:val="283"/>
        </w:trPr>
        <w:tc>
          <w:tcPr>
            <w:tcW w:w="2018" w:type="pct"/>
            <w:shd w:val="clear" w:color="auto" w:fill="auto"/>
            <w:noWrap/>
            <w:vAlign w:val="bottom"/>
          </w:tcPr>
          <w:p w14:paraId="136458C1" w14:textId="77777777" w:rsidR="00C92C91" w:rsidRPr="006527DB" w:rsidRDefault="00C92C91" w:rsidP="000A265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proofErr w:type="spellStart"/>
            <w:r w:rsidRPr="006527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bumin</w:t>
            </w:r>
            <w:proofErr w:type="spellEnd"/>
            <w:r w:rsidRPr="006527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g/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</w:t>
            </w:r>
            <w:r w:rsidRPr="006527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98" w:type="pct"/>
            <w:vAlign w:val="center"/>
          </w:tcPr>
          <w:p w14:paraId="0BAD9D96" w14:textId="77777777" w:rsidR="00C92C91" w:rsidRPr="00FA7FDE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7F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0</w:t>
            </w:r>
            <w:r w:rsidRPr="00FA7F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5</w:t>
            </w:r>
            <w:r w:rsidRPr="00FA7F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0</w:t>
            </w:r>
            <w:r w:rsidRPr="00FA7F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97" w:type="pct"/>
            <w:shd w:val="clear" w:color="auto" w:fill="auto"/>
            <w:noWrap/>
            <w:vAlign w:val="center"/>
          </w:tcPr>
          <w:p w14:paraId="1E83432F" w14:textId="77777777" w:rsidR="00C92C91" w:rsidRPr="00FA7FDE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7F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0</w:t>
            </w:r>
            <w:r w:rsidRPr="00FA7F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</w:t>
            </w:r>
            <w:r w:rsidRPr="00FA7F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0</w:t>
            </w:r>
            <w:r w:rsidRPr="00FA7F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44" w:type="pct"/>
            <w:shd w:val="clear" w:color="auto" w:fill="auto"/>
            <w:noWrap/>
            <w:vAlign w:val="center"/>
          </w:tcPr>
          <w:p w14:paraId="2CB524B0" w14:textId="77777777" w:rsidR="00C92C91" w:rsidRPr="00FA7FDE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7F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</w:t>
            </w:r>
            <w:r w:rsidRPr="00FA7F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2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1</w:t>
            </w:r>
            <w:r w:rsidRPr="00FA7F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0</w:t>
            </w:r>
            <w:r w:rsidRPr="00FA7F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14:paraId="3C4D39C5" w14:textId="77777777" w:rsidR="00C92C91" w:rsidRPr="00FA7FDE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7F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</w:t>
            </w:r>
            <w:r w:rsidRPr="00FA7F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2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</w:t>
            </w:r>
            <w:r w:rsidRPr="00FA7F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0</w:t>
            </w:r>
            <w:r w:rsidRPr="00FA7F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 w14:paraId="79AE1F7E" w14:textId="77777777" w:rsidR="00C92C91" w:rsidRPr="00FA7FDE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7F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C92C91" w:rsidRPr="006527DB" w14:paraId="11C3CB39" w14:textId="77777777" w:rsidTr="000A2654">
        <w:trPr>
          <w:trHeight w:val="283"/>
        </w:trPr>
        <w:tc>
          <w:tcPr>
            <w:tcW w:w="2018" w:type="pct"/>
            <w:shd w:val="clear" w:color="auto" w:fill="auto"/>
            <w:noWrap/>
            <w:vAlign w:val="bottom"/>
          </w:tcPr>
          <w:p w14:paraId="66E0927F" w14:textId="77777777" w:rsidR="00C92C91" w:rsidRPr="006527DB" w:rsidRDefault="00C92C91" w:rsidP="000A265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proofErr w:type="spellStart"/>
            <w:r w:rsidRPr="006527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rriti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µg/L)</w:t>
            </w:r>
          </w:p>
        </w:tc>
        <w:tc>
          <w:tcPr>
            <w:tcW w:w="598" w:type="pct"/>
            <w:vAlign w:val="center"/>
          </w:tcPr>
          <w:p w14:paraId="5060FF62" w14:textId="77777777" w:rsidR="00C92C91" w:rsidRPr="00FA7FDE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7F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1 (152-737)</w:t>
            </w:r>
          </w:p>
        </w:tc>
        <w:tc>
          <w:tcPr>
            <w:tcW w:w="597" w:type="pct"/>
            <w:shd w:val="clear" w:color="auto" w:fill="auto"/>
            <w:noWrap/>
            <w:vAlign w:val="center"/>
          </w:tcPr>
          <w:p w14:paraId="343225FF" w14:textId="77777777" w:rsidR="00C92C91" w:rsidRPr="00FA7FDE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7F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1 (137-629)</w:t>
            </w:r>
          </w:p>
        </w:tc>
        <w:tc>
          <w:tcPr>
            <w:tcW w:w="544" w:type="pct"/>
            <w:shd w:val="clear" w:color="auto" w:fill="auto"/>
            <w:noWrap/>
            <w:vAlign w:val="center"/>
          </w:tcPr>
          <w:p w14:paraId="02E887D9" w14:textId="77777777" w:rsidR="00C92C91" w:rsidRPr="00FA7FDE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7F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0.5 (151-876.5)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14:paraId="2DB04C00" w14:textId="77777777" w:rsidR="00C92C91" w:rsidRPr="00FA7FDE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7F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1.5 (276-930.5)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 w14:paraId="5F60705F" w14:textId="77777777" w:rsidR="00C92C91" w:rsidRPr="00FA7FDE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7F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C92C91" w:rsidRPr="006527DB" w14:paraId="5F3300A9" w14:textId="77777777" w:rsidTr="000A2654">
        <w:trPr>
          <w:trHeight w:val="283"/>
        </w:trPr>
        <w:tc>
          <w:tcPr>
            <w:tcW w:w="2018" w:type="pct"/>
            <w:shd w:val="clear" w:color="auto" w:fill="auto"/>
            <w:noWrap/>
            <w:vAlign w:val="bottom"/>
          </w:tcPr>
          <w:p w14:paraId="1F5813F7" w14:textId="77777777" w:rsidR="00C92C91" w:rsidRPr="006527DB" w:rsidRDefault="00C92C91" w:rsidP="000A265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proofErr w:type="spellStart"/>
            <w:r w:rsidRPr="006527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ibrinogen</w:t>
            </w:r>
            <w:proofErr w:type="spellEnd"/>
            <w:r w:rsidRPr="006527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/L</w:t>
            </w:r>
            <w:r w:rsidRPr="006527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98" w:type="pct"/>
            <w:vAlign w:val="center"/>
          </w:tcPr>
          <w:p w14:paraId="11029E6F" w14:textId="77777777" w:rsidR="00C92C91" w:rsidRPr="00FA7FDE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7F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7</w:t>
            </w:r>
            <w:r w:rsidRPr="00FA7F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5</w:t>
            </w:r>
            <w:r w:rsidRPr="00FA7F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2</w:t>
            </w:r>
            <w:r w:rsidRPr="00FA7F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97" w:type="pct"/>
            <w:shd w:val="clear" w:color="auto" w:fill="auto"/>
            <w:noWrap/>
            <w:vAlign w:val="center"/>
          </w:tcPr>
          <w:p w14:paraId="2C84C88A" w14:textId="77777777" w:rsidR="00C92C91" w:rsidRPr="00FA7FDE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7F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6</w:t>
            </w:r>
            <w:r w:rsidRPr="00FA7F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3</w:t>
            </w:r>
            <w:r w:rsidRPr="00FA7F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6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1</w:t>
            </w:r>
            <w:r w:rsidRPr="00FA7F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44" w:type="pct"/>
            <w:shd w:val="clear" w:color="auto" w:fill="auto"/>
            <w:noWrap/>
            <w:vAlign w:val="center"/>
          </w:tcPr>
          <w:p w14:paraId="7D0E2328" w14:textId="77777777" w:rsidR="00C92C91" w:rsidRPr="00FA7FDE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7F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6</w:t>
            </w:r>
            <w:r w:rsidRPr="00FA7F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5</w:t>
            </w:r>
            <w:r w:rsidRPr="00FA7F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9</w:t>
            </w:r>
            <w:r w:rsidRPr="00FA7F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14:paraId="2267AB3F" w14:textId="77777777" w:rsidR="00C92C91" w:rsidRPr="00FA7FDE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7F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.1 </w:t>
            </w:r>
            <w:r w:rsidRPr="00FA7F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1</w:t>
            </w:r>
            <w:r w:rsidRPr="00FA7F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6</w:t>
            </w:r>
            <w:r w:rsidRPr="00FA7F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 w14:paraId="7E215125" w14:textId="77777777" w:rsidR="00C92C91" w:rsidRPr="00FA7FDE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7F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9</w:t>
            </w:r>
          </w:p>
        </w:tc>
      </w:tr>
      <w:tr w:rsidR="00C92C91" w:rsidRPr="006527DB" w14:paraId="79104505" w14:textId="77777777" w:rsidTr="000A2654">
        <w:trPr>
          <w:trHeight w:val="283"/>
        </w:trPr>
        <w:tc>
          <w:tcPr>
            <w:tcW w:w="2018" w:type="pct"/>
            <w:shd w:val="clear" w:color="auto" w:fill="auto"/>
            <w:noWrap/>
            <w:vAlign w:val="bottom"/>
          </w:tcPr>
          <w:p w14:paraId="42AD35ED" w14:textId="77777777" w:rsidR="00C92C91" w:rsidRPr="006527DB" w:rsidRDefault="00C92C91" w:rsidP="000A265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6527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-</w:t>
            </w:r>
            <w:proofErr w:type="spellStart"/>
            <w:r w:rsidRPr="006527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mer</w:t>
            </w:r>
            <w:proofErr w:type="spellEnd"/>
            <w:r w:rsidRPr="006527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mg/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</w:t>
            </w:r>
            <w:r w:rsidRPr="006527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98" w:type="pct"/>
            <w:vAlign w:val="center"/>
          </w:tcPr>
          <w:p w14:paraId="09FA9978" w14:textId="77777777" w:rsidR="00C92C91" w:rsidRPr="00FA7FDE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8</w:t>
            </w:r>
            <w:r w:rsidRPr="00FA7F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4</w:t>
            </w:r>
            <w:r w:rsidRPr="00FA7F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4</w:t>
            </w:r>
            <w:r w:rsidRPr="00FA7F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97" w:type="pct"/>
            <w:shd w:val="clear" w:color="auto" w:fill="auto"/>
            <w:noWrap/>
            <w:vAlign w:val="center"/>
          </w:tcPr>
          <w:p w14:paraId="6DDE584C" w14:textId="77777777" w:rsidR="00C92C91" w:rsidRPr="00FA7FDE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7F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</w:t>
            </w:r>
            <w:r w:rsidRPr="00FA7F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3</w:t>
            </w:r>
            <w:r w:rsidRPr="00FA7F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0</w:t>
            </w:r>
            <w:r w:rsidRPr="00FA7F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44" w:type="pct"/>
            <w:shd w:val="clear" w:color="auto" w:fill="auto"/>
            <w:noWrap/>
            <w:vAlign w:val="center"/>
          </w:tcPr>
          <w:p w14:paraId="05EE554C" w14:textId="77777777" w:rsidR="00C92C91" w:rsidRPr="00FA7FDE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7F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6.9 </w:t>
            </w:r>
            <w:r w:rsidRPr="00FA7F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2-34.9</w:t>
            </w:r>
            <w:r w:rsidRPr="00FA7F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14:paraId="234AF77D" w14:textId="77777777" w:rsidR="00C92C91" w:rsidRPr="00FA7FDE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7F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0</w:t>
            </w:r>
            <w:r w:rsidRPr="00FA7F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</w:t>
            </w:r>
            <w:r w:rsidRPr="00FA7F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</w:t>
            </w:r>
            <w:r w:rsidRPr="00FA7F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 w14:paraId="0E0536B4" w14:textId="77777777" w:rsidR="00C92C91" w:rsidRPr="00FA7FDE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7F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6</w:t>
            </w:r>
          </w:p>
        </w:tc>
      </w:tr>
      <w:tr w:rsidR="00C92C91" w:rsidRPr="006527DB" w14:paraId="65C49152" w14:textId="77777777" w:rsidTr="000A2654">
        <w:trPr>
          <w:trHeight w:val="283"/>
        </w:trPr>
        <w:tc>
          <w:tcPr>
            <w:tcW w:w="2018" w:type="pct"/>
            <w:shd w:val="clear" w:color="auto" w:fill="auto"/>
            <w:noWrap/>
            <w:vAlign w:val="bottom"/>
          </w:tcPr>
          <w:p w14:paraId="0034C269" w14:textId="77777777" w:rsidR="00C92C91" w:rsidRPr="006527DB" w:rsidRDefault="00C92C91" w:rsidP="000A265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proofErr w:type="spellStart"/>
            <w:r w:rsidRPr="006527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calcitonin</w:t>
            </w:r>
            <w:proofErr w:type="spellEnd"/>
            <w:r w:rsidRPr="006527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6527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g</w:t>
            </w:r>
            <w:proofErr w:type="spellEnd"/>
            <w:r w:rsidRPr="006527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</w:t>
            </w:r>
            <w:r w:rsidRPr="006527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98" w:type="pct"/>
            <w:vAlign w:val="center"/>
          </w:tcPr>
          <w:p w14:paraId="0312F7B6" w14:textId="77777777" w:rsidR="00C92C91" w:rsidRPr="00FA7FDE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0</w:t>
            </w:r>
            <w:r w:rsidRPr="00FA7F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0</w:t>
            </w:r>
            <w:r w:rsidRPr="00FA7F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</w:t>
            </w:r>
            <w:r w:rsidRPr="00FA7F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97" w:type="pct"/>
            <w:shd w:val="clear" w:color="auto" w:fill="auto"/>
            <w:noWrap/>
            <w:vAlign w:val="center"/>
          </w:tcPr>
          <w:p w14:paraId="09B5B220" w14:textId="77777777" w:rsidR="00C92C91" w:rsidRPr="00FA7FDE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0</w:t>
            </w:r>
            <w:r w:rsidRPr="00FA7F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-830</w:t>
            </w:r>
            <w:r w:rsidRPr="00FA7F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44" w:type="pct"/>
            <w:shd w:val="clear" w:color="auto" w:fill="auto"/>
            <w:noWrap/>
            <w:vAlign w:val="center"/>
          </w:tcPr>
          <w:p w14:paraId="1A7F2F89" w14:textId="77777777" w:rsidR="00C92C91" w:rsidRPr="00FA7FDE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0</w:t>
            </w:r>
            <w:r w:rsidRPr="00FA7F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0</w:t>
            </w:r>
            <w:r w:rsidRPr="00FA7F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90</w:t>
            </w:r>
            <w:r w:rsidRPr="00FA7F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14:paraId="1C4F5E05" w14:textId="77777777" w:rsidR="00C92C91" w:rsidRPr="00FA7FDE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40</w:t>
            </w:r>
            <w:r w:rsidRPr="00FA7F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5</w:t>
            </w:r>
            <w:r w:rsidRPr="00FA7F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0</w:t>
            </w:r>
            <w:r w:rsidRPr="00FA7F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 w14:paraId="2BD6AD56" w14:textId="77777777" w:rsidR="00C92C91" w:rsidRPr="00FA7FDE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7F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C92C91" w:rsidRPr="006527DB" w14:paraId="0AB0B4F8" w14:textId="77777777" w:rsidTr="000A2654">
        <w:trPr>
          <w:trHeight w:val="283"/>
        </w:trPr>
        <w:tc>
          <w:tcPr>
            <w:tcW w:w="2018" w:type="pct"/>
            <w:shd w:val="clear" w:color="auto" w:fill="auto"/>
            <w:noWrap/>
            <w:vAlign w:val="bottom"/>
          </w:tcPr>
          <w:p w14:paraId="4107ED83" w14:textId="77777777" w:rsidR="00C92C91" w:rsidRPr="006527DB" w:rsidRDefault="00C92C91" w:rsidP="000A265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6527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moglobin (g/dl)</w:t>
            </w:r>
          </w:p>
        </w:tc>
        <w:tc>
          <w:tcPr>
            <w:tcW w:w="598" w:type="pct"/>
            <w:vAlign w:val="center"/>
          </w:tcPr>
          <w:p w14:paraId="682FA057" w14:textId="77777777" w:rsidR="00C92C91" w:rsidRPr="00FA7FDE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7F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9 (10.2-13.7)</w:t>
            </w:r>
          </w:p>
        </w:tc>
        <w:tc>
          <w:tcPr>
            <w:tcW w:w="597" w:type="pct"/>
            <w:shd w:val="clear" w:color="auto" w:fill="auto"/>
            <w:noWrap/>
            <w:vAlign w:val="center"/>
          </w:tcPr>
          <w:p w14:paraId="06271D13" w14:textId="77777777" w:rsidR="00C92C91" w:rsidRPr="00FA7FDE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7F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5 (10.7-14)</w:t>
            </w:r>
          </w:p>
        </w:tc>
        <w:tc>
          <w:tcPr>
            <w:tcW w:w="544" w:type="pct"/>
            <w:shd w:val="clear" w:color="auto" w:fill="auto"/>
            <w:noWrap/>
            <w:vAlign w:val="center"/>
          </w:tcPr>
          <w:p w14:paraId="259311DC" w14:textId="77777777" w:rsidR="00C92C91" w:rsidRPr="00FA7FDE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7F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6 (10-13.3)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14:paraId="1620E1FE" w14:textId="77777777" w:rsidR="00C92C91" w:rsidRPr="00FA7FDE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7F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1 (9.7-12.7)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 w14:paraId="068A822D" w14:textId="77777777" w:rsidR="00C92C91" w:rsidRPr="00FA7FDE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7F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C92C91" w:rsidRPr="006527DB" w14:paraId="396CCB55" w14:textId="77777777" w:rsidTr="000A2654">
        <w:trPr>
          <w:trHeight w:val="283"/>
        </w:trPr>
        <w:tc>
          <w:tcPr>
            <w:tcW w:w="2018" w:type="pct"/>
            <w:shd w:val="clear" w:color="auto" w:fill="auto"/>
            <w:noWrap/>
            <w:vAlign w:val="bottom"/>
          </w:tcPr>
          <w:p w14:paraId="381B3F8C" w14:textId="77777777" w:rsidR="00C92C91" w:rsidRPr="006527DB" w:rsidRDefault="00C92C91" w:rsidP="000A265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proofErr w:type="spellStart"/>
            <w:r w:rsidRPr="006527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ucocyte</w:t>
            </w:r>
            <w:proofErr w:type="spellEnd"/>
            <w:r w:rsidRPr="006527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527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unt</w:t>
            </w:r>
            <w:proofErr w:type="spellEnd"/>
            <w:r w:rsidRPr="006527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/mm3)</w:t>
            </w:r>
          </w:p>
        </w:tc>
        <w:tc>
          <w:tcPr>
            <w:tcW w:w="598" w:type="pct"/>
            <w:vAlign w:val="center"/>
          </w:tcPr>
          <w:p w14:paraId="0861B335" w14:textId="77777777" w:rsidR="00C92C91" w:rsidRPr="00FA7FDE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7F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95 (5790-12120)</w:t>
            </w:r>
          </w:p>
        </w:tc>
        <w:tc>
          <w:tcPr>
            <w:tcW w:w="597" w:type="pct"/>
            <w:shd w:val="clear" w:color="auto" w:fill="auto"/>
            <w:noWrap/>
            <w:vAlign w:val="center"/>
          </w:tcPr>
          <w:p w14:paraId="2724A776" w14:textId="77777777" w:rsidR="00C92C91" w:rsidRPr="00FA7FDE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7F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100 (5600-11810)</w:t>
            </w:r>
          </w:p>
        </w:tc>
        <w:tc>
          <w:tcPr>
            <w:tcW w:w="544" w:type="pct"/>
            <w:shd w:val="clear" w:color="auto" w:fill="auto"/>
            <w:noWrap/>
            <w:vAlign w:val="center"/>
          </w:tcPr>
          <w:p w14:paraId="44391DFA" w14:textId="77777777" w:rsidR="00C92C91" w:rsidRPr="00FA7FDE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7F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255 (5790-12195)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14:paraId="5E3FDDEE" w14:textId="77777777" w:rsidR="00C92C91" w:rsidRPr="00FA7FDE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7F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00 (6140-13700)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 w14:paraId="5331D2B2" w14:textId="77777777" w:rsidR="00C92C91" w:rsidRPr="00FA7FDE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7F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5</w:t>
            </w:r>
          </w:p>
        </w:tc>
      </w:tr>
      <w:tr w:rsidR="00C92C91" w:rsidRPr="006527DB" w14:paraId="2F084F14" w14:textId="77777777" w:rsidTr="000A2654">
        <w:trPr>
          <w:trHeight w:val="283"/>
        </w:trPr>
        <w:tc>
          <w:tcPr>
            <w:tcW w:w="2018" w:type="pct"/>
            <w:shd w:val="clear" w:color="auto" w:fill="auto"/>
            <w:noWrap/>
            <w:vAlign w:val="bottom"/>
          </w:tcPr>
          <w:p w14:paraId="1DC15F76" w14:textId="77777777" w:rsidR="00C92C91" w:rsidRPr="006527DB" w:rsidRDefault="00C92C91" w:rsidP="000A265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proofErr w:type="spellStart"/>
            <w:r w:rsidRPr="006527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utrophil</w:t>
            </w:r>
            <w:proofErr w:type="spellEnd"/>
            <w:r w:rsidRPr="006527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527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unt</w:t>
            </w:r>
            <w:proofErr w:type="spellEnd"/>
            <w:r w:rsidRPr="006527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/mm3)</w:t>
            </w:r>
          </w:p>
        </w:tc>
        <w:tc>
          <w:tcPr>
            <w:tcW w:w="598" w:type="pct"/>
            <w:vAlign w:val="center"/>
          </w:tcPr>
          <w:p w14:paraId="1E77F4B5" w14:textId="77777777" w:rsidR="00C92C91" w:rsidRPr="00FA7FDE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7F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00 (3840-9800)</w:t>
            </w:r>
          </w:p>
        </w:tc>
        <w:tc>
          <w:tcPr>
            <w:tcW w:w="597" w:type="pct"/>
            <w:shd w:val="clear" w:color="auto" w:fill="auto"/>
            <w:noWrap/>
            <w:vAlign w:val="center"/>
          </w:tcPr>
          <w:p w14:paraId="7AF37820" w14:textId="77777777" w:rsidR="00C92C91" w:rsidRPr="00FA7FDE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7F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60 (3670-9000)</w:t>
            </w:r>
          </w:p>
        </w:tc>
        <w:tc>
          <w:tcPr>
            <w:tcW w:w="544" w:type="pct"/>
            <w:shd w:val="clear" w:color="auto" w:fill="auto"/>
            <w:noWrap/>
            <w:vAlign w:val="center"/>
          </w:tcPr>
          <w:p w14:paraId="6954628D" w14:textId="77777777" w:rsidR="00C92C91" w:rsidRPr="00FA7FDE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7F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35 (3950-9850)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14:paraId="6555B009" w14:textId="77777777" w:rsidR="00C92C91" w:rsidRPr="00FA7FDE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7F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40 (4500-10820)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 w14:paraId="234F29EE" w14:textId="77777777" w:rsidR="00C92C91" w:rsidRPr="00FA7FDE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7F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3</w:t>
            </w:r>
          </w:p>
        </w:tc>
      </w:tr>
      <w:tr w:rsidR="00C92C91" w:rsidRPr="006527DB" w14:paraId="30D20002" w14:textId="77777777" w:rsidTr="000A2654">
        <w:trPr>
          <w:trHeight w:val="283"/>
        </w:trPr>
        <w:tc>
          <w:tcPr>
            <w:tcW w:w="2018" w:type="pct"/>
            <w:shd w:val="clear" w:color="auto" w:fill="auto"/>
            <w:noWrap/>
            <w:vAlign w:val="bottom"/>
          </w:tcPr>
          <w:p w14:paraId="6CCE6DE8" w14:textId="77777777" w:rsidR="00C92C91" w:rsidRPr="006527DB" w:rsidRDefault="00C92C91" w:rsidP="000A265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proofErr w:type="spellStart"/>
            <w:r w:rsidRPr="006527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ymphocyte</w:t>
            </w:r>
            <w:proofErr w:type="spellEnd"/>
            <w:r w:rsidRPr="006527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527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unt</w:t>
            </w:r>
            <w:proofErr w:type="spellEnd"/>
            <w:r w:rsidRPr="006527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/mm3)</w:t>
            </w:r>
          </w:p>
        </w:tc>
        <w:tc>
          <w:tcPr>
            <w:tcW w:w="598" w:type="pct"/>
            <w:vAlign w:val="center"/>
          </w:tcPr>
          <w:p w14:paraId="465B4D99" w14:textId="77777777" w:rsidR="00C92C91" w:rsidRPr="00FA7FDE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7F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30 (740-1600)</w:t>
            </w:r>
          </w:p>
        </w:tc>
        <w:tc>
          <w:tcPr>
            <w:tcW w:w="597" w:type="pct"/>
            <w:shd w:val="clear" w:color="auto" w:fill="auto"/>
            <w:noWrap/>
            <w:vAlign w:val="center"/>
          </w:tcPr>
          <w:p w14:paraId="37BCCB36" w14:textId="77777777" w:rsidR="00C92C91" w:rsidRPr="00FA7FDE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7F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45 (855-1700)</w:t>
            </w:r>
          </w:p>
        </w:tc>
        <w:tc>
          <w:tcPr>
            <w:tcW w:w="544" w:type="pct"/>
            <w:shd w:val="clear" w:color="auto" w:fill="auto"/>
            <w:noWrap/>
            <w:vAlign w:val="center"/>
          </w:tcPr>
          <w:p w14:paraId="60CCAE48" w14:textId="77777777" w:rsidR="00C92C91" w:rsidRPr="00FA7FDE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7F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00 (730-1460)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14:paraId="2746EDEE" w14:textId="77777777" w:rsidR="00C92C91" w:rsidRPr="00FA7FDE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7F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0 (600-1500)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 w14:paraId="67227AE8" w14:textId="77777777" w:rsidR="00C92C91" w:rsidRPr="00FA7FDE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7F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C92C91" w:rsidRPr="006527DB" w14:paraId="53C36463" w14:textId="77777777" w:rsidTr="000A2654">
        <w:trPr>
          <w:trHeight w:val="283"/>
        </w:trPr>
        <w:tc>
          <w:tcPr>
            <w:tcW w:w="2018" w:type="pct"/>
            <w:shd w:val="clear" w:color="auto" w:fill="auto"/>
            <w:noWrap/>
            <w:vAlign w:val="bottom"/>
          </w:tcPr>
          <w:p w14:paraId="03570B85" w14:textId="77777777" w:rsidR="00C92C91" w:rsidRPr="006527DB" w:rsidRDefault="00C92C91" w:rsidP="000A265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proofErr w:type="spellStart"/>
            <w:r w:rsidRPr="006527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Thrombocyte</w:t>
            </w:r>
            <w:proofErr w:type="spellEnd"/>
            <w:r w:rsidRPr="006527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527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unt</w:t>
            </w:r>
            <w:proofErr w:type="spellEnd"/>
            <w:r w:rsidRPr="006527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x1000/mm3)</w:t>
            </w:r>
          </w:p>
        </w:tc>
        <w:tc>
          <w:tcPr>
            <w:tcW w:w="598" w:type="pct"/>
            <w:vAlign w:val="center"/>
          </w:tcPr>
          <w:p w14:paraId="3D61A909" w14:textId="77777777" w:rsidR="00C92C91" w:rsidRPr="00F80297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02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0 (152-285)</w:t>
            </w:r>
          </w:p>
        </w:tc>
        <w:tc>
          <w:tcPr>
            <w:tcW w:w="597" w:type="pct"/>
            <w:shd w:val="clear" w:color="auto" w:fill="auto"/>
            <w:noWrap/>
            <w:vAlign w:val="center"/>
          </w:tcPr>
          <w:p w14:paraId="669E8F31" w14:textId="77777777" w:rsidR="00C92C91" w:rsidRPr="00F80297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02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9 (163-294)</w:t>
            </w:r>
          </w:p>
        </w:tc>
        <w:tc>
          <w:tcPr>
            <w:tcW w:w="544" w:type="pct"/>
            <w:shd w:val="clear" w:color="auto" w:fill="auto"/>
            <w:noWrap/>
            <w:vAlign w:val="center"/>
          </w:tcPr>
          <w:p w14:paraId="6BE82B3B" w14:textId="77777777" w:rsidR="00C92C91" w:rsidRPr="00F80297" w:rsidRDefault="00C92C91" w:rsidP="000A2654">
            <w:pPr>
              <w:spacing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802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 (141-279)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14:paraId="44CF6DDF" w14:textId="77777777" w:rsidR="00C92C91" w:rsidRPr="00F80297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02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 (144-268)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 w14:paraId="64B6CC2A" w14:textId="77777777" w:rsidR="00C92C91" w:rsidRPr="00F80297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02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1</w:t>
            </w:r>
          </w:p>
        </w:tc>
      </w:tr>
      <w:tr w:rsidR="00C92C91" w:rsidRPr="006527DB" w14:paraId="68DB9897" w14:textId="77777777" w:rsidTr="000A2654">
        <w:trPr>
          <w:trHeight w:val="283"/>
        </w:trPr>
        <w:tc>
          <w:tcPr>
            <w:tcW w:w="4302" w:type="pct"/>
            <w:gridSpan w:val="5"/>
            <w:shd w:val="clear" w:color="auto" w:fill="auto"/>
            <w:noWrap/>
          </w:tcPr>
          <w:p w14:paraId="09EF10D8" w14:textId="77777777" w:rsidR="00C92C91" w:rsidRPr="006527DB" w:rsidRDefault="00C92C91" w:rsidP="000A265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RP </w:t>
            </w:r>
            <w:proofErr w:type="spellStart"/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vels</w:t>
            </w:r>
            <w:proofErr w:type="spellEnd"/>
            <w:r w:rsidRPr="006527DB">
              <w:rPr>
                <w:rFonts w:ascii="Times New Roman" w:hAnsi="Times New Roman" w:cs="Times New Roman"/>
                <w:vertAlign w:val="superscript"/>
              </w:rPr>
              <w:t>†</w:t>
            </w:r>
            <w:r w:rsidRPr="00652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, </w:t>
            </w:r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N (%)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 w14:paraId="3365F102" w14:textId="77777777" w:rsidR="00C92C91" w:rsidRPr="00F80297" w:rsidRDefault="00C92C91" w:rsidP="000A265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02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C92C91" w:rsidRPr="006527DB" w14:paraId="33D47AFC" w14:textId="77777777" w:rsidTr="000A2654">
        <w:trPr>
          <w:trHeight w:val="283"/>
        </w:trPr>
        <w:tc>
          <w:tcPr>
            <w:tcW w:w="2018" w:type="pct"/>
            <w:shd w:val="clear" w:color="auto" w:fill="auto"/>
            <w:noWrap/>
          </w:tcPr>
          <w:p w14:paraId="4B79C1E8" w14:textId="77777777" w:rsidR="00C92C91" w:rsidRPr="006527DB" w:rsidRDefault="00C92C91" w:rsidP="000A2654">
            <w:pPr>
              <w:spacing w:line="240" w:lineRule="auto"/>
              <w:ind w:left="45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598" w:type="pct"/>
            <w:vAlign w:val="center"/>
          </w:tcPr>
          <w:p w14:paraId="1910AE16" w14:textId="77777777" w:rsidR="00C92C91" w:rsidRPr="00F80297" w:rsidRDefault="00C92C91" w:rsidP="000A265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02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/833 (4.7)</w:t>
            </w:r>
          </w:p>
        </w:tc>
        <w:tc>
          <w:tcPr>
            <w:tcW w:w="597" w:type="pct"/>
            <w:shd w:val="clear" w:color="auto" w:fill="auto"/>
            <w:noWrap/>
            <w:vAlign w:val="center"/>
          </w:tcPr>
          <w:p w14:paraId="2FF33C70" w14:textId="77777777" w:rsidR="00C92C91" w:rsidRPr="00F80297" w:rsidRDefault="00C92C91" w:rsidP="000A265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02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/438 (6.6)</w:t>
            </w:r>
          </w:p>
        </w:tc>
        <w:tc>
          <w:tcPr>
            <w:tcW w:w="544" w:type="pct"/>
            <w:shd w:val="clear" w:color="auto" w:fill="auto"/>
            <w:noWrap/>
            <w:vAlign w:val="center"/>
          </w:tcPr>
          <w:p w14:paraId="2162623E" w14:textId="77777777" w:rsidR="00C92C91" w:rsidRPr="00F80297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02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/216 (2.8)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14:paraId="565F97EC" w14:textId="77777777" w:rsidR="00C92C91" w:rsidRPr="00F80297" w:rsidRDefault="00C92C91" w:rsidP="000A265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02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/179 (2.2)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 w14:paraId="2C5429CD" w14:textId="77777777" w:rsidR="00C92C91" w:rsidRPr="006527DB" w:rsidRDefault="00C92C91" w:rsidP="000A265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92C91" w:rsidRPr="006527DB" w14:paraId="0E716EF1" w14:textId="77777777" w:rsidTr="000A2654">
        <w:trPr>
          <w:trHeight w:val="283"/>
        </w:trPr>
        <w:tc>
          <w:tcPr>
            <w:tcW w:w="2018" w:type="pct"/>
            <w:shd w:val="clear" w:color="auto" w:fill="auto"/>
            <w:noWrap/>
          </w:tcPr>
          <w:p w14:paraId="797EE365" w14:textId="77777777" w:rsidR="00C92C91" w:rsidRPr="006527DB" w:rsidRDefault="00C92C91" w:rsidP="000A2654">
            <w:pPr>
              <w:spacing w:line="240" w:lineRule="auto"/>
              <w:ind w:left="45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27DB">
              <w:rPr>
                <w:rFonts w:ascii="Times New Roman" w:eastAsia="Times New Roman" w:hAnsi="Times New Roman" w:cs="Times New Roman"/>
                <w:sz w:val="20"/>
                <w:szCs w:val="20"/>
              </w:rPr>
              <w:t>1/5-fold x ULN</w:t>
            </w:r>
          </w:p>
        </w:tc>
        <w:tc>
          <w:tcPr>
            <w:tcW w:w="598" w:type="pct"/>
            <w:vAlign w:val="center"/>
          </w:tcPr>
          <w:p w14:paraId="13E68F55" w14:textId="77777777" w:rsidR="00C92C91" w:rsidRPr="00F80297" w:rsidRDefault="00C92C91" w:rsidP="000A265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02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1/833 (16.9)</w:t>
            </w:r>
          </w:p>
        </w:tc>
        <w:tc>
          <w:tcPr>
            <w:tcW w:w="597" w:type="pct"/>
            <w:shd w:val="clear" w:color="auto" w:fill="auto"/>
            <w:noWrap/>
            <w:vAlign w:val="center"/>
          </w:tcPr>
          <w:p w14:paraId="0F156A40" w14:textId="77777777" w:rsidR="00C92C91" w:rsidRPr="00F80297" w:rsidRDefault="00C92C91" w:rsidP="000A265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02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/438 (21.7)</w:t>
            </w:r>
          </w:p>
        </w:tc>
        <w:tc>
          <w:tcPr>
            <w:tcW w:w="544" w:type="pct"/>
            <w:shd w:val="clear" w:color="auto" w:fill="auto"/>
            <w:noWrap/>
            <w:vAlign w:val="center"/>
          </w:tcPr>
          <w:p w14:paraId="4399DFD5" w14:textId="77777777" w:rsidR="00C92C91" w:rsidRPr="00F80297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02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/216 (14.4)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14:paraId="012CCC45" w14:textId="77777777" w:rsidR="00C92C91" w:rsidRPr="00F80297" w:rsidRDefault="00C92C91" w:rsidP="000A265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02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/179 (8.4)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 w14:paraId="2EA51709" w14:textId="77777777" w:rsidR="00C92C91" w:rsidRPr="006527DB" w:rsidRDefault="00C92C91" w:rsidP="000A265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92C91" w:rsidRPr="006527DB" w14:paraId="2FED94CD" w14:textId="77777777" w:rsidTr="000A2654">
        <w:trPr>
          <w:trHeight w:val="283"/>
        </w:trPr>
        <w:tc>
          <w:tcPr>
            <w:tcW w:w="2018" w:type="pct"/>
            <w:shd w:val="clear" w:color="auto" w:fill="auto"/>
            <w:noWrap/>
          </w:tcPr>
          <w:p w14:paraId="30B9DB25" w14:textId="77777777" w:rsidR="00C92C91" w:rsidRPr="006527DB" w:rsidRDefault="00C92C91" w:rsidP="000A2654">
            <w:pPr>
              <w:spacing w:line="240" w:lineRule="auto"/>
              <w:ind w:left="45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27DB">
              <w:rPr>
                <w:rFonts w:ascii="Times New Roman" w:eastAsia="Times New Roman" w:hAnsi="Times New Roman" w:cs="Times New Roman"/>
                <w:sz w:val="20"/>
                <w:szCs w:val="20"/>
              </w:rPr>
              <w:t>5/10-fold x ULN</w:t>
            </w:r>
          </w:p>
        </w:tc>
        <w:tc>
          <w:tcPr>
            <w:tcW w:w="598" w:type="pct"/>
            <w:vAlign w:val="center"/>
          </w:tcPr>
          <w:p w14:paraId="6518F67D" w14:textId="77777777" w:rsidR="00C92C91" w:rsidRPr="00F80297" w:rsidRDefault="00C92C91" w:rsidP="000A265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02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4/833 (17.3)</w:t>
            </w:r>
          </w:p>
        </w:tc>
        <w:tc>
          <w:tcPr>
            <w:tcW w:w="597" w:type="pct"/>
            <w:shd w:val="clear" w:color="auto" w:fill="auto"/>
            <w:noWrap/>
            <w:vAlign w:val="center"/>
          </w:tcPr>
          <w:p w14:paraId="09B50C04" w14:textId="77777777" w:rsidR="00C92C91" w:rsidRPr="00F80297" w:rsidRDefault="00C92C91" w:rsidP="000A265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02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6/438 (17.4)</w:t>
            </w:r>
          </w:p>
        </w:tc>
        <w:tc>
          <w:tcPr>
            <w:tcW w:w="544" w:type="pct"/>
            <w:shd w:val="clear" w:color="auto" w:fill="auto"/>
            <w:noWrap/>
            <w:vAlign w:val="center"/>
          </w:tcPr>
          <w:p w14:paraId="019AB525" w14:textId="77777777" w:rsidR="00C92C91" w:rsidRPr="00F80297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02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/216 (18.1)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14:paraId="27240F0E" w14:textId="77777777" w:rsidR="00C92C91" w:rsidRPr="00F80297" w:rsidRDefault="00C92C91" w:rsidP="000A265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02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/179 (16.2)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 w14:paraId="2D6251EC" w14:textId="77777777" w:rsidR="00C92C91" w:rsidRPr="006527DB" w:rsidRDefault="00C92C91" w:rsidP="000A265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92C91" w:rsidRPr="006527DB" w14:paraId="7F5E01FB" w14:textId="77777777" w:rsidTr="000A2654">
        <w:trPr>
          <w:trHeight w:val="283"/>
        </w:trPr>
        <w:tc>
          <w:tcPr>
            <w:tcW w:w="2018" w:type="pct"/>
            <w:shd w:val="clear" w:color="auto" w:fill="auto"/>
            <w:noWrap/>
          </w:tcPr>
          <w:p w14:paraId="4872584C" w14:textId="77777777" w:rsidR="00C92C91" w:rsidRPr="006527DB" w:rsidRDefault="00C92C91" w:rsidP="000A2654">
            <w:pPr>
              <w:spacing w:line="240" w:lineRule="auto"/>
              <w:ind w:left="45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27DB">
              <w:rPr>
                <w:rFonts w:ascii="Times New Roman" w:eastAsia="Times New Roman" w:hAnsi="Times New Roman" w:cs="Times New Roman"/>
                <w:sz w:val="20"/>
                <w:szCs w:val="20"/>
              </w:rPr>
              <w:t>10/20-fold x ULN</w:t>
            </w:r>
          </w:p>
        </w:tc>
        <w:tc>
          <w:tcPr>
            <w:tcW w:w="598" w:type="pct"/>
            <w:vAlign w:val="center"/>
          </w:tcPr>
          <w:p w14:paraId="65B2394E" w14:textId="77777777" w:rsidR="00C92C91" w:rsidRPr="00F80297" w:rsidRDefault="00C92C91" w:rsidP="000A265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02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1/833 (22.9)</w:t>
            </w:r>
          </w:p>
        </w:tc>
        <w:tc>
          <w:tcPr>
            <w:tcW w:w="597" w:type="pct"/>
            <w:shd w:val="clear" w:color="auto" w:fill="auto"/>
            <w:noWrap/>
            <w:vAlign w:val="center"/>
          </w:tcPr>
          <w:p w14:paraId="014D57D5" w14:textId="77777777" w:rsidR="00C92C91" w:rsidRPr="00F80297" w:rsidRDefault="00C92C91" w:rsidP="000A265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02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5/438 (24)</w:t>
            </w:r>
          </w:p>
        </w:tc>
        <w:tc>
          <w:tcPr>
            <w:tcW w:w="544" w:type="pct"/>
            <w:shd w:val="clear" w:color="auto" w:fill="auto"/>
            <w:noWrap/>
            <w:vAlign w:val="center"/>
          </w:tcPr>
          <w:p w14:paraId="0F2F2879" w14:textId="77777777" w:rsidR="00C92C91" w:rsidRPr="00F80297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02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/216 (20.4)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14:paraId="1F30763D" w14:textId="77777777" w:rsidR="00C92C91" w:rsidRPr="00F80297" w:rsidRDefault="00C92C91" w:rsidP="000A265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02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/179 (23.5)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 w14:paraId="2134BDB1" w14:textId="77777777" w:rsidR="00C92C91" w:rsidRPr="006527DB" w:rsidRDefault="00C92C91" w:rsidP="000A265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92C91" w:rsidRPr="006527DB" w14:paraId="53B96BA3" w14:textId="77777777" w:rsidTr="000A2654">
        <w:trPr>
          <w:trHeight w:val="283"/>
        </w:trPr>
        <w:tc>
          <w:tcPr>
            <w:tcW w:w="2018" w:type="pct"/>
            <w:tcBorders>
              <w:bottom w:val="nil"/>
            </w:tcBorders>
            <w:shd w:val="clear" w:color="auto" w:fill="auto"/>
            <w:noWrap/>
          </w:tcPr>
          <w:p w14:paraId="547EF81A" w14:textId="77777777" w:rsidR="00C92C91" w:rsidRPr="006527DB" w:rsidRDefault="00C92C91" w:rsidP="000A2654">
            <w:pPr>
              <w:spacing w:line="240" w:lineRule="auto"/>
              <w:ind w:left="45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27DB">
              <w:rPr>
                <w:rFonts w:ascii="Times New Roman" w:eastAsia="Times New Roman" w:hAnsi="Times New Roman" w:cs="Times New Roman"/>
                <w:sz w:val="20"/>
                <w:szCs w:val="20"/>
              </w:rPr>
              <w:t>&gt;20-fold x ULN</w:t>
            </w:r>
          </w:p>
        </w:tc>
        <w:tc>
          <w:tcPr>
            <w:tcW w:w="598" w:type="pct"/>
            <w:tcBorders>
              <w:bottom w:val="nil"/>
            </w:tcBorders>
            <w:vAlign w:val="center"/>
          </w:tcPr>
          <w:p w14:paraId="2600CDB2" w14:textId="77777777" w:rsidR="00C92C91" w:rsidRPr="00F80297" w:rsidRDefault="00C92C91" w:rsidP="000A265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02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8/833 (38.2)</w:t>
            </w:r>
          </w:p>
        </w:tc>
        <w:tc>
          <w:tcPr>
            <w:tcW w:w="597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07DFEDC0" w14:textId="77777777" w:rsidR="00C92C91" w:rsidRPr="00F80297" w:rsidRDefault="00C92C91" w:rsidP="000A265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02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3/438 (30.4)</w:t>
            </w:r>
          </w:p>
        </w:tc>
        <w:tc>
          <w:tcPr>
            <w:tcW w:w="544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34B08830" w14:textId="77777777" w:rsidR="00C92C91" w:rsidRPr="00F80297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02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/216 (44.4)</w:t>
            </w:r>
          </w:p>
        </w:tc>
        <w:tc>
          <w:tcPr>
            <w:tcW w:w="545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73655E12" w14:textId="77777777" w:rsidR="00C92C91" w:rsidRPr="00F80297" w:rsidRDefault="00C92C91" w:rsidP="000A265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02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9/179 (49.7)</w:t>
            </w:r>
          </w:p>
        </w:tc>
        <w:tc>
          <w:tcPr>
            <w:tcW w:w="698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12D6C111" w14:textId="77777777" w:rsidR="00C92C91" w:rsidRPr="006527DB" w:rsidRDefault="00C92C91" w:rsidP="000A265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92C91" w:rsidRPr="006527DB" w14:paraId="76615120" w14:textId="77777777" w:rsidTr="000A2654">
        <w:trPr>
          <w:trHeight w:val="283"/>
        </w:trPr>
        <w:tc>
          <w:tcPr>
            <w:tcW w:w="5000" w:type="pct"/>
            <w:gridSpan w:val="6"/>
            <w:tcBorders>
              <w:top w:val="nil"/>
              <w:bottom w:val="single" w:sz="6" w:space="0" w:color="auto"/>
            </w:tcBorders>
            <w:shd w:val="clear" w:color="auto" w:fill="auto"/>
            <w:noWrap/>
          </w:tcPr>
          <w:p w14:paraId="0B632A7A" w14:textId="77777777" w:rsidR="00C92C91" w:rsidRPr="006527DB" w:rsidRDefault="00C92C91" w:rsidP="000A2654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652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pecific</w:t>
            </w:r>
            <w:proofErr w:type="spellEnd"/>
            <w:r w:rsidRPr="00652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52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reatments</w:t>
            </w:r>
            <w:proofErr w:type="spellEnd"/>
            <w:r w:rsidRPr="00652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52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or</w:t>
            </w:r>
            <w:proofErr w:type="spellEnd"/>
            <w:r w:rsidRPr="00652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COVID-19, n/N (%)</w:t>
            </w:r>
          </w:p>
        </w:tc>
      </w:tr>
      <w:tr w:rsidR="00C92C91" w:rsidRPr="006527DB" w14:paraId="380EE331" w14:textId="77777777" w:rsidTr="000A2654">
        <w:trPr>
          <w:trHeight w:val="283"/>
        </w:trPr>
        <w:tc>
          <w:tcPr>
            <w:tcW w:w="2018" w:type="pct"/>
            <w:tcBorders>
              <w:top w:val="single" w:sz="6" w:space="0" w:color="auto"/>
            </w:tcBorders>
            <w:shd w:val="clear" w:color="auto" w:fill="auto"/>
            <w:noWrap/>
          </w:tcPr>
          <w:p w14:paraId="0E722B6B" w14:textId="77777777" w:rsidR="00C92C91" w:rsidRPr="006527DB" w:rsidRDefault="00C92C91" w:rsidP="000A265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droxychloroquine</w:t>
            </w:r>
            <w:proofErr w:type="spellEnd"/>
          </w:p>
        </w:tc>
        <w:tc>
          <w:tcPr>
            <w:tcW w:w="598" w:type="pct"/>
            <w:tcBorders>
              <w:top w:val="single" w:sz="6" w:space="0" w:color="auto"/>
            </w:tcBorders>
            <w:vAlign w:val="center"/>
          </w:tcPr>
          <w:p w14:paraId="4CF865D6" w14:textId="77777777" w:rsidR="00C92C91" w:rsidRPr="00F80297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02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94/835 (95.1)</w:t>
            </w:r>
          </w:p>
        </w:tc>
        <w:tc>
          <w:tcPr>
            <w:tcW w:w="597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7067A4E5" w14:textId="77777777" w:rsidR="00C92C91" w:rsidRPr="00F80297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02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1/438 (96.1)</w:t>
            </w:r>
          </w:p>
        </w:tc>
        <w:tc>
          <w:tcPr>
            <w:tcW w:w="544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532DE372" w14:textId="77777777" w:rsidR="00C92C91" w:rsidRPr="00F80297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02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/217 (92.6)</w:t>
            </w:r>
          </w:p>
        </w:tc>
        <w:tc>
          <w:tcPr>
            <w:tcW w:w="545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227B68CE" w14:textId="77777777" w:rsidR="00C92C91" w:rsidRPr="00F80297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02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2/180 (95.6)</w:t>
            </w:r>
          </w:p>
        </w:tc>
        <w:tc>
          <w:tcPr>
            <w:tcW w:w="698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737058E3" w14:textId="77777777" w:rsidR="00C92C91" w:rsidRPr="00F80297" w:rsidRDefault="00C92C91" w:rsidP="000A265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02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43</w:t>
            </w:r>
          </w:p>
        </w:tc>
      </w:tr>
      <w:tr w:rsidR="00C92C91" w:rsidRPr="006527DB" w14:paraId="15E6C2BC" w14:textId="77777777" w:rsidTr="000A2654">
        <w:trPr>
          <w:trHeight w:val="283"/>
        </w:trPr>
        <w:tc>
          <w:tcPr>
            <w:tcW w:w="2018" w:type="pct"/>
            <w:shd w:val="clear" w:color="auto" w:fill="auto"/>
            <w:noWrap/>
          </w:tcPr>
          <w:p w14:paraId="2E2EA9D7" w14:textId="77777777" w:rsidR="00C92C91" w:rsidRPr="006527DB" w:rsidRDefault="00C92C91" w:rsidP="000A265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eltamivir</w:t>
            </w:r>
            <w:proofErr w:type="spellEnd"/>
          </w:p>
        </w:tc>
        <w:tc>
          <w:tcPr>
            <w:tcW w:w="598" w:type="pct"/>
            <w:vAlign w:val="center"/>
          </w:tcPr>
          <w:p w14:paraId="4F366B2E" w14:textId="77777777" w:rsidR="00C92C91" w:rsidRPr="00F80297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02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7/835 (51.1)</w:t>
            </w:r>
          </w:p>
        </w:tc>
        <w:tc>
          <w:tcPr>
            <w:tcW w:w="597" w:type="pct"/>
            <w:shd w:val="clear" w:color="auto" w:fill="auto"/>
            <w:noWrap/>
            <w:vAlign w:val="center"/>
          </w:tcPr>
          <w:p w14:paraId="75BAA7E3" w14:textId="77777777" w:rsidR="00C92C91" w:rsidRPr="00F80297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02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4/438 (55.7)</w:t>
            </w:r>
          </w:p>
        </w:tc>
        <w:tc>
          <w:tcPr>
            <w:tcW w:w="544" w:type="pct"/>
            <w:shd w:val="clear" w:color="auto" w:fill="auto"/>
            <w:noWrap/>
            <w:vAlign w:val="center"/>
          </w:tcPr>
          <w:p w14:paraId="14C7AA0D" w14:textId="77777777" w:rsidR="00C92C91" w:rsidRPr="00F80297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02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5/217 (48.4)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14:paraId="4AD36E7E" w14:textId="77777777" w:rsidR="00C92C91" w:rsidRPr="00F80297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02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8/180 (43.3)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 w14:paraId="2C42B356" w14:textId="77777777" w:rsidR="00C92C91" w:rsidRPr="00F80297" w:rsidRDefault="00C92C91" w:rsidP="000A265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02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3</w:t>
            </w:r>
          </w:p>
        </w:tc>
      </w:tr>
      <w:tr w:rsidR="00C92C91" w:rsidRPr="006527DB" w14:paraId="6B0CFF67" w14:textId="77777777" w:rsidTr="000A2654">
        <w:trPr>
          <w:trHeight w:val="283"/>
        </w:trPr>
        <w:tc>
          <w:tcPr>
            <w:tcW w:w="2018" w:type="pct"/>
            <w:shd w:val="clear" w:color="auto" w:fill="auto"/>
            <w:noWrap/>
          </w:tcPr>
          <w:p w14:paraId="50C96DA1" w14:textId="77777777" w:rsidR="00C92C91" w:rsidRPr="006527DB" w:rsidRDefault="00C92C91" w:rsidP="000A265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crolide</w:t>
            </w:r>
            <w:proofErr w:type="spellEnd"/>
          </w:p>
        </w:tc>
        <w:tc>
          <w:tcPr>
            <w:tcW w:w="598" w:type="pct"/>
            <w:vAlign w:val="center"/>
          </w:tcPr>
          <w:p w14:paraId="5A7F9054" w14:textId="77777777" w:rsidR="00C92C91" w:rsidRPr="00F80297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02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68/835 (80)</w:t>
            </w:r>
          </w:p>
        </w:tc>
        <w:tc>
          <w:tcPr>
            <w:tcW w:w="597" w:type="pct"/>
            <w:shd w:val="clear" w:color="auto" w:fill="auto"/>
            <w:noWrap/>
            <w:vAlign w:val="center"/>
          </w:tcPr>
          <w:p w14:paraId="6AD0D45C" w14:textId="77777777" w:rsidR="00C92C91" w:rsidRPr="00F80297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02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5/438 (83.3)</w:t>
            </w:r>
          </w:p>
        </w:tc>
        <w:tc>
          <w:tcPr>
            <w:tcW w:w="544" w:type="pct"/>
            <w:shd w:val="clear" w:color="auto" w:fill="auto"/>
            <w:noWrap/>
            <w:vAlign w:val="center"/>
          </w:tcPr>
          <w:p w14:paraId="686FB233" w14:textId="77777777" w:rsidR="00C92C91" w:rsidRPr="00F80297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02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5/217 (80.6)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14:paraId="20143435" w14:textId="77777777" w:rsidR="00C92C91" w:rsidRPr="00F80297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02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8/180 (71.1)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 w14:paraId="42239B63" w14:textId="77777777" w:rsidR="00C92C91" w:rsidRPr="00F80297" w:rsidRDefault="00C92C91" w:rsidP="000A265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02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2</w:t>
            </w:r>
          </w:p>
        </w:tc>
      </w:tr>
      <w:tr w:rsidR="00C92C91" w:rsidRPr="006527DB" w14:paraId="798D6ADE" w14:textId="77777777" w:rsidTr="000A2654">
        <w:trPr>
          <w:trHeight w:val="283"/>
        </w:trPr>
        <w:tc>
          <w:tcPr>
            <w:tcW w:w="2018" w:type="pct"/>
            <w:shd w:val="clear" w:color="auto" w:fill="auto"/>
            <w:noWrap/>
          </w:tcPr>
          <w:p w14:paraId="6CAEF579" w14:textId="77777777" w:rsidR="00C92C91" w:rsidRPr="006527DB" w:rsidRDefault="00C92C91" w:rsidP="000A265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vipiravir</w:t>
            </w:r>
            <w:proofErr w:type="spellEnd"/>
          </w:p>
        </w:tc>
        <w:tc>
          <w:tcPr>
            <w:tcW w:w="598" w:type="pct"/>
            <w:vAlign w:val="center"/>
          </w:tcPr>
          <w:p w14:paraId="0F0C01E5" w14:textId="77777777" w:rsidR="00C92C91" w:rsidRPr="00F80297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02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3/835 (56.6)</w:t>
            </w:r>
          </w:p>
        </w:tc>
        <w:tc>
          <w:tcPr>
            <w:tcW w:w="597" w:type="pct"/>
            <w:shd w:val="clear" w:color="auto" w:fill="auto"/>
            <w:noWrap/>
            <w:vAlign w:val="center"/>
          </w:tcPr>
          <w:p w14:paraId="5AB16710" w14:textId="77777777" w:rsidR="00C92C91" w:rsidRPr="00F80297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02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6/438 (51.6)</w:t>
            </w:r>
          </w:p>
        </w:tc>
        <w:tc>
          <w:tcPr>
            <w:tcW w:w="544" w:type="pct"/>
            <w:shd w:val="clear" w:color="auto" w:fill="auto"/>
            <w:noWrap/>
            <w:vAlign w:val="center"/>
          </w:tcPr>
          <w:p w14:paraId="62CBA57B" w14:textId="77777777" w:rsidR="00C92C91" w:rsidRPr="00F80297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02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7/217 (58.5)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14:paraId="39984344" w14:textId="77777777" w:rsidR="00C92C91" w:rsidRPr="00F80297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02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0/180 (66.7)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 w14:paraId="21594A8B" w14:textId="77777777" w:rsidR="00C92C91" w:rsidRPr="00F80297" w:rsidRDefault="00C92C91" w:rsidP="000A265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02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2</w:t>
            </w:r>
          </w:p>
        </w:tc>
      </w:tr>
      <w:tr w:rsidR="00C92C91" w:rsidRPr="006527DB" w14:paraId="69466DB9" w14:textId="77777777" w:rsidTr="000A2654">
        <w:trPr>
          <w:trHeight w:val="283"/>
        </w:trPr>
        <w:tc>
          <w:tcPr>
            <w:tcW w:w="2018" w:type="pct"/>
            <w:shd w:val="clear" w:color="auto" w:fill="auto"/>
            <w:noWrap/>
          </w:tcPr>
          <w:p w14:paraId="4149C594" w14:textId="77777777" w:rsidR="00C92C91" w:rsidRPr="006527DB" w:rsidRDefault="00C92C91" w:rsidP="000A265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ucocorticoid</w:t>
            </w:r>
            <w:proofErr w:type="spellEnd"/>
          </w:p>
        </w:tc>
        <w:tc>
          <w:tcPr>
            <w:tcW w:w="598" w:type="pct"/>
            <w:vAlign w:val="center"/>
          </w:tcPr>
          <w:p w14:paraId="462D8D37" w14:textId="77777777" w:rsidR="00C92C91" w:rsidRPr="00F80297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02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7/835 (20)</w:t>
            </w:r>
          </w:p>
        </w:tc>
        <w:tc>
          <w:tcPr>
            <w:tcW w:w="597" w:type="pct"/>
            <w:shd w:val="clear" w:color="auto" w:fill="auto"/>
            <w:noWrap/>
            <w:vAlign w:val="center"/>
          </w:tcPr>
          <w:p w14:paraId="5C8F57A3" w14:textId="77777777" w:rsidR="00C92C91" w:rsidRPr="00F80297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02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/438 (12.3)</w:t>
            </w:r>
          </w:p>
        </w:tc>
        <w:tc>
          <w:tcPr>
            <w:tcW w:w="544" w:type="pct"/>
            <w:shd w:val="clear" w:color="auto" w:fill="auto"/>
            <w:noWrap/>
            <w:vAlign w:val="center"/>
          </w:tcPr>
          <w:p w14:paraId="0221EE32" w14:textId="77777777" w:rsidR="00C92C91" w:rsidRPr="00F80297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02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/217 (21.7)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14:paraId="6ABBAFCE" w14:textId="77777777" w:rsidR="00C92C91" w:rsidRPr="00F80297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02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6/180 (36.7)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 w14:paraId="3D546228" w14:textId="77777777" w:rsidR="00C92C91" w:rsidRPr="00F80297" w:rsidRDefault="00C92C91" w:rsidP="000A265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02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C92C91" w:rsidRPr="006527DB" w14:paraId="794F9F5E" w14:textId="77777777" w:rsidTr="000A2654">
        <w:trPr>
          <w:trHeight w:val="283"/>
        </w:trPr>
        <w:tc>
          <w:tcPr>
            <w:tcW w:w="2018" w:type="pct"/>
            <w:shd w:val="clear" w:color="auto" w:fill="auto"/>
            <w:noWrap/>
          </w:tcPr>
          <w:p w14:paraId="4DEC4034" w14:textId="77777777" w:rsidR="00C92C91" w:rsidRPr="006527DB" w:rsidRDefault="00C92C91" w:rsidP="000A265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pinavir-ritonavir</w:t>
            </w:r>
            <w:proofErr w:type="spellEnd"/>
          </w:p>
        </w:tc>
        <w:tc>
          <w:tcPr>
            <w:tcW w:w="598" w:type="pct"/>
            <w:vAlign w:val="center"/>
          </w:tcPr>
          <w:p w14:paraId="7B67D73D" w14:textId="77777777" w:rsidR="00C92C91" w:rsidRPr="00F80297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02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/835 (5.7)</w:t>
            </w:r>
          </w:p>
        </w:tc>
        <w:tc>
          <w:tcPr>
            <w:tcW w:w="597" w:type="pct"/>
            <w:shd w:val="clear" w:color="auto" w:fill="auto"/>
            <w:noWrap/>
            <w:vAlign w:val="center"/>
          </w:tcPr>
          <w:p w14:paraId="59B942E2" w14:textId="77777777" w:rsidR="00C92C91" w:rsidRPr="00F80297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02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/438 (4.3)</w:t>
            </w:r>
          </w:p>
        </w:tc>
        <w:tc>
          <w:tcPr>
            <w:tcW w:w="544" w:type="pct"/>
            <w:shd w:val="clear" w:color="auto" w:fill="auto"/>
            <w:noWrap/>
            <w:vAlign w:val="center"/>
          </w:tcPr>
          <w:p w14:paraId="3347BE88" w14:textId="77777777" w:rsidR="00C92C91" w:rsidRPr="00F80297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02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/217 (6.5)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14:paraId="6265267E" w14:textId="77777777" w:rsidR="00C92C91" w:rsidRPr="00F80297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02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/180 (8.3)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 w14:paraId="5D82ADBA" w14:textId="77777777" w:rsidR="00C92C91" w:rsidRPr="00F80297" w:rsidRDefault="00C92C91" w:rsidP="000A265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02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34</w:t>
            </w:r>
          </w:p>
        </w:tc>
      </w:tr>
      <w:tr w:rsidR="00C92C91" w:rsidRPr="006527DB" w14:paraId="69C76CDC" w14:textId="77777777" w:rsidTr="000A2654">
        <w:trPr>
          <w:trHeight w:val="283"/>
        </w:trPr>
        <w:tc>
          <w:tcPr>
            <w:tcW w:w="2018" w:type="pct"/>
            <w:shd w:val="clear" w:color="auto" w:fill="auto"/>
            <w:noWrap/>
          </w:tcPr>
          <w:p w14:paraId="7EA1E171" w14:textId="77777777" w:rsidR="00C92C91" w:rsidRPr="006527DB" w:rsidRDefault="00C92C91" w:rsidP="000A265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cilizumab</w:t>
            </w:r>
            <w:proofErr w:type="spellEnd"/>
          </w:p>
        </w:tc>
        <w:tc>
          <w:tcPr>
            <w:tcW w:w="598" w:type="pct"/>
            <w:vAlign w:val="center"/>
          </w:tcPr>
          <w:p w14:paraId="2352957A" w14:textId="77777777" w:rsidR="00C92C91" w:rsidRPr="00F80297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02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9/835 (9.5)</w:t>
            </w:r>
          </w:p>
        </w:tc>
        <w:tc>
          <w:tcPr>
            <w:tcW w:w="597" w:type="pct"/>
            <w:shd w:val="clear" w:color="auto" w:fill="auto"/>
            <w:noWrap/>
            <w:vAlign w:val="center"/>
          </w:tcPr>
          <w:p w14:paraId="323D32AD" w14:textId="77777777" w:rsidR="00C92C91" w:rsidRPr="00F80297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02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/438 (10.3)</w:t>
            </w:r>
          </w:p>
        </w:tc>
        <w:tc>
          <w:tcPr>
            <w:tcW w:w="544" w:type="pct"/>
            <w:shd w:val="clear" w:color="auto" w:fill="auto"/>
            <w:noWrap/>
            <w:vAlign w:val="center"/>
          </w:tcPr>
          <w:p w14:paraId="70CDEA04" w14:textId="77777777" w:rsidR="00C92C91" w:rsidRPr="00F80297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02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/217 (6.5)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14:paraId="26978D1F" w14:textId="77777777" w:rsidR="00C92C91" w:rsidRPr="00F80297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02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/180 (11.1)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 w14:paraId="1F0DA6DF" w14:textId="77777777" w:rsidR="00C92C91" w:rsidRPr="00F80297" w:rsidRDefault="00C92C91" w:rsidP="000A265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02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01</w:t>
            </w:r>
          </w:p>
        </w:tc>
      </w:tr>
      <w:tr w:rsidR="00C92C91" w:rsidRPr="006527DB" w14:paraId="4C950746" w14:textId="77777777" w:rsidTr="000A2654">
        <w:trPr>
          <w:trHeight w:val="283"/>
        </w:trPr>
        <w:tc>
          <w:tcPr>
            <w:tcW w:w="2018" w:type="pct"/>
            <w:shd w:val="clear" w:color="auto" w:fill="auto"/>
            <w:noWrap/>
          </w:tcPr>
          <w:p w14:paraId="22A82870" w14:textId="77777777" w:rsidR="00C92C91" w:rsidRPr="006527DB" w:rsidRDefault="00C92C91" w:rsidP="000A265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valescent</w:t>
            </w:r>
            <w:proofErr w:type="spellEnd"/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sma</w:t>
            </w:r>
            <w:proofErr w:type="spellEnd"/>
          </w:p>
        </w:tc>
        <w:tc>
          <w:tcPr>
            <w:tcW w:w="598" w:type="pct"/>
            <w:vAlign w:val="center"/>
          </w:tcPr>
          <w:p w14:paraId="28241579" w14:textId="77777777" w:rsidR="00C92C91" w:rsidRPr="00F80297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02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/835 (2.8)</w:t>
            </w:r>
          </w:p>
        </w:tc>
        <w:tc>
          <w:tcPr>
            <w:tcW w:w="597" w:type="pct"/>
            <w:shd w:val="clear" w:color="auto" w:fill="auto"/>
            <w:noWrap/>
            <w:vAlign w:val="center"/>
          </w:tcPr>
          <w:p w14:paraId="0B58930F" w14:textId="77777777" w:rsidR="00C92C91" w:rsidRPr="00F80297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02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/438 (2.1)</w:t>
            </w:r>
          </w:p>
        </w:tc>
        <w:tc>
          <w:tcPr>
            <w:tcW w:w="544" w:type="pct"/>
            <w:shd w:val="clear" w:color="auto" w:fill="auto"/>
            <w:noWrap/>
            <w:vAlign w:val="center"/>
          </w:tcPr>
          <w:p w14:paraId="600E6098" w14:textId="77777777" w:rsidR="00C92C91" w:rsidRPr="00F80297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02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/217 (1.8)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14:paraId="229C7F43" w14:textId="77777777" w:rsidR="00C92C91" w:rsidRPr="00F80297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02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/180 (5.6)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 w14:paraId="68CAF139" w14:textId="77777777" w:rsidR="00C92C91" w:rsidRPr="00F80297" w:rsidRDefault="00C92C91" w:rsidP="000A265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02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4</w:t>
            </w:r>
          </w:p>
        </w:tc>
      </w:tr>
      <w:tr w:rsidR="00C92C91" w:rsidRPr="006527DB" w14:paraId="52741597" w14:textId="77777777" w:rsidTr="000A2654">
        <w:trPr>
          <w:trHeight w:val="283"/>
        </w:trPr>
        <w:tc>
          <w:tcPr>
            <w:tcW w:w="2018" w:type="pct"/>
            <w:shd w:val="clear" w:color="auto" w:fill="auto"/>
            <w:noWrap/>
          </w:tcPr>
          <w:p w14:paraId="0C44F408" w14:textId="77777777" w:rsidR="00C92C91" w:rsidRPr="006527DB" w:rsidRDefault="00C92C91" w:rsidP="000A265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heresis</w:t>
            </w:r>
            <w:proofErr w:type="spellEnd"/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munoadsorption</w:t>
            </w:r>
            <w:proofErr w:type="spellEnd"/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598" w:type="pct"/>
            <w:vAlign w:val="center"/>
          </w:tcPr>
          <w:p w14:paraId="4C528416" w14:textId="77777777" w:rsidR="00C92C91" w:rsidRPr="00F80297" w:rsidRDefault="00C92C91" w:rsidP="000A265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02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/835 (1.2)</w:t>
            </w:r>
          </w:p>
        </w:tc>
        <w:tc>
          <w:tcPr>
            <w:tcW w:w="597" w:type="pct"/>
            <w:shd w:val="clear" w:color="auto" w:fill="auto"/>
            <w:noWrap/>
            <w:vAlign w:val="center"/>
          </w:tcPr>
          <w:p w14:paraId="14A22E24" w14:textId="77777777" w:rsidR="00C92C91" w:rsidRPr="00F80297" w:rsidRDefault="00C92C91" w:rsidP="000A265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02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/438 (0.5)</w:t>
            </w:r>
          </w:p>
        </w:tc>
        <w:tc>
          <w:tcPr>
            <w:tcW w:w="544" w:type="pct"/>
            <w:shd w:val="clear" w:color="auto" w:fill="auto"/>
            <w:noWrap/>
            <w:vAlign w:val="center"/>
          </w:tcPr>
          <w:p w14:paraId="2CD0CF01" w14:textId="77777777" w:rsidR="00C92C91" w:rsidRPr="00F80297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02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/217 (0.5)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14:paraId="61A22E7B" w14:textId="77777777" w:rsidR="00C92C91" w:rsidRPr="00F80297" w:rsidRDefault="00C92C91" w:rsidP="000A265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02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/180 (3.9)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 w14:paraId="25DE0BB6" w14:textId="77777777" w:rsidR="00C92C91" w:rsidRPr="00F80297" w:rsidRDefault="00C92C91" w:rsidP="000A265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02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2</w:t>
            </w:r>
          </w:p>
        </w:tc>
      </w:tr>
      <w:tr w:rsidR="00C92C91" w:rsidRPr="006527DB" w14:paraId="03DCE31F" w14:textId="77777777" w:rsidTr="000A2654">
        <w:trPr>
          <w:trHeight w:val="283"/>
        </w:trPr>
        <w:tc>
          <w:tcPr>
            <w:tcW w:w="2018" w:type="pct"/>
            <w:shd w:val="clear" w:color="auto" w:fill="auto"/>
            <w:noWrap/>
          </w:tcPr>
          <w:p w14:paraId="4A6D1ED7" w14:textId="77777777" w:rsidR="00C92C91" w:rsidRPr="006527DB" w:rsidRDefault="00C92C91" w:rsidP="000A265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L-1 </w:t>
            </w:r>
            <w:proofErr w:type="spellStart"/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hibitors</w:t>
            </w:r>
            <w:proofErr w:type="spellEnd"/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akinra</w:t>
            </w:r>
            <w:proofErr w:type="spellEnd"/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akinumab</w:t>
            </w:r>
            <w:proofErr w:type="spellEnd"/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98" w:type="pct"/>
            <w:vAlign w:val="center"/>
          </w:tcPr>
          <w:p w14:paraId="574507E7" w14:textId="77777777" w:rsidR="00C92C91" w:rsidRPr="00F80297" w:rsidRDefault="00C92C91" w:rsidP="000A265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02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/835 (0.2)</w:t>
            </w:r>
          </w:p>
        </w:tc>
        <w:tc>
          <w:tcPr>
            <w:tcW w:w="597" w:type="pct"/>
            <w:shd w:val="clear" w:color="auto" w:fill="auto"/>
            <w:noWrap/>
            <w:vAlign w:val="center"/>
          </w:tcPr>
          <w:p w14:paraId="0E4D150B" w14:textId="77777777" w:rsidR="00C92C91" w:rsidRPr="00F80297" w:rsidRDefault="00C92C91" w:rsidP="000A265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02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/438 (0.2)</w:t>
            </w:r>
          </w:p>
        </w:tc>
        <w:tc>
          <w:tcPr>
            <w:tcW w:w="544" w:type="pct"/>
            <w:shd w:val="clear" w:color="auto" w:fill="auto"/>
            <w:noWrap/>
            <w:vAlign w:val="center"/>
          </w:tcPr>
          <w:p w14:paraId="3E2CFE98" w14:textId="77777777" w:rsidR="00C92C91" w:rsidRPr="00F80297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02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/217 (0)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14:paraId="5F2FDE84" w14:textId="77777777" w:rsidR="00C92C91" w:rsidRPr="00F80297" w:rsidRDefault="00C92C91" w:rsidP="000A265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02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/180 (0.6)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 w14:paraId="4A784ADD" w14:textId="77777777" w:rsidR="00C92C91" w:rsidRPr="00F80297" w:rsidRDefault="00C92C91" w:rsidP="000A265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92C91" w:rsidRPr="006527DB" w14:paraId="31B700E1" w14:textId="77777777" w:rsidTr="000A2654">
        <w:trPr>
          <w:trHeight w:val="283"/>
        </w:trPr>
        <w:tc>
          <w:tcPr>
            <w:tcW w:w="2018" w:type="pct"/>
            <w:tcBorders>
              <w:bottom w:val="nil"/>
            </w:tcBorders>
            <w:shd w:val="clear" w:color="auto" w:fill="auto"/>
            <w:noWrap/>
          </w:tcPr>
          <w:p w14:paraId="4C01BFC7" w14:textId="77777777" w:rsidR="00C92C91" w:rsidRPr="006527DB" w:rsidRDefault="00C92C91" w:rsidP="000A265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JAK2 </w:t>
            </w:r>
            <w:proofErr w:type="spellStart"/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hibitors</w:t>
            </w:r>
            <w:proofErr w:type="spellEnd"/>
          </w:p>
        </w:tc>
        <w:tc>
          <w:tcPr>
            <w:tcW w:w="598" w:type="pct"/>
            <w:tcBorders>
              <w:bottom w:val="nil"/>
            </w:tcBorders>
            <w:vAlign w:val="center"/>
          </w:tcPr>
          <w:p w14:paraId="7A2712E0" w14:textId="77777777" w:rsidR="00C92C91" w:rsidRPr="00F80297" w:rsidRDefault="00C92C91" w:rsidP="000A265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02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/835 (0.1)</w:t>
            </w:r>
          </w:p>
        </w:tc>
        <w:tc>
          <w:tcPr>
            <w:tcW w:w="597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480C168F" w14:textId="77777777" w:rsidR="00C92C91" w:rsidRPr="00F80297" w:rsidRDefault="00C92C91" w:rsidP="000A265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02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/438 (0.2)</w:t>
            </w:r>
          </w:p>
        </w:tc>
        <w:tc>
          <w:tcPr>
            <w:tcW w:w="544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12CA371B" w14:textId="77777777" w:rsidR="00C92C91" w:rsidRPr="00F80297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02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/217 (0)</w:t>
            </w:r>
          </w:p>
        </w:tc>
        <w:tc>
          <w:tcPr>
            <w:tcW w:w="545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72B0C166" w14:textId="77777777" w:rsidR="00C92C91" w:rsidRPr="00F80297" w:rsidRDefault="00C92C91" w:rsidP="000A265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02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/180 (0)</w:t>
            </w:r>
          </w:p>
        </w:tc>
        <w:tc>
          <w:tcPr>
            <w:tcW w:w="698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01F867E9" w14:textId="77777777" w:rsidR="00C92C91" w:rsidRPr="00F80297" w:rsidRDefault="00C92C91" w:rsidP="000A265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92C91" w:rsidRPr="006527DB" w14:paraId="0726303F" w14:textId="77777777" w:rsidTr="000A2654">
        <w:trPr>
          <w:trHeight w:val="283"/>
        </w:trPr>
        <w:tc>
          <w:tcPr>
            <w:tcW w:w="5000" w:type="pct"/>
            <w:gridSpan w:val="6"/>
            <w:tcBorders>
              <w:top w:val="nil"/>
              <w:bottom w:val="single" w:sz="6" w:space="0" w:color="auto"/>
            </w:tcBorders>
            <w:shd w:val="clear" w:color="auto" w:fill="auto"/>
            <w:noWrap/>
          </w:tcPr>
          <w:p w14:paraId="54A98A29" w14:textId="77777777" w:rsidR="00C92C91" w:rsidRPr="006527DB" w:rsidRDefault="00C92C91" w:rsidP="000A2654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652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Unfavorable</w:t>
            </w:r>
            <w:proofErr w:type="spellEnd"/>
            <w:r w:rsidRPr="00652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52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ognostic</w:t>
            </w:r>
            <w:proofErr w:type="spellEnd"/>
            <w:r w:rsidRPr="00652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52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igns</w:t>
            </w:r>
            <w:proofErr w:type="spellEnd"/>
            <w:r w:rsidRPr="00652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at </w:t>
            </w:r>
            <w:proofErr w:type="spellStart"/>
            <w:r w:rsidRPr="00652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ny</w:t>
            </w:r>
            <w:proofErr w:type="spellEnd"/>
            <w:r w:rsidRPr="00652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time </w:t>
            </w:r>
            <w:proofErr w:type="spellStart"/>
            <w:r w:rsidRPr="00652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uring</w:t>
            </w:r>
            <w:proofErr w:type="spellEnd"/>
            <w:r w:rsidRPr="00652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52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ospitalization</w:t>
            </w:r>
            <w:proofErr w:type="spellEnd"/>
            <w:r w:rsidRPr="00652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, n/N (%)</w:t>
            </w:r>
          </w:p>
        </w:tc>
      </w:tr>
      <w:tr w:rsidR="00C92C91" w:rsidRPr="006527DB" w14:paraId="5FD7B3E9" w14:textId="77777777" w:rsidTr="000A2654">
        <w:trPr>
          <w:trHeight w:val="283"/>
        </w:trPr>
        <w:tc>
          <w:tcPr>
            <w:tcW w:w="2018" w:type="pct"/>
            <w:tcBorders>
              <w:top w:val="single" w:sz="6" w:space="0" w:color="auto"/>
            </w:tcBorders>
            <w:shd w:val="clear" w:color="auto" w:fill="auto"/>
            <w:noWrap/>
          </w:tcPr>
          <w:p w14:paraId="5F15A332" w14:textId="77777777" w:rsidR="00C92C91" w:rsidRPr="006527DB" w:rsidRDefault="00C92C91" w:rsidP="000A265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ymphopenia</w:t>
            </w:r>
            <w:proofErr w:type="spellEnd"/>
          </w:p>
        </w:tc>
        <w:tc>
          <w:tcPr>
            <w:tcW w:w="598" w:type="pct"/>
            <w:tcBorders>
              <w:top w:val="single" w:sz="6" w:space="0" w:color="auto"/>
            </w:tcBorders>
            <w:vAlign w:val="center"/>
          </w:tcPr>
          <w:p w14:paraId="5C22ABD9" w14:textId="77777777" w:rsidR="00C92C91" w:rsidRPr="00F80297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02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4/834 (73.6)</w:t>
            </w:r>
          </w:p>
        </w:tc>
        <w:tc>
          <w:tcPr>
            <w:tcW w:w="597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3927993F" w14:textId="77777777" w:rsidR="00C92C91" w:rsidRPr="00F80297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02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3/437 (69.3)</w:t>
            </w:r>
          </w:p>
        </w:tc>
        <w:tc>
          <w:tcPr>
            <w:tcW w:w="544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3F2ED191" w14:textId="77777777" w:rsidR="00C92C91" w:rsidRPr="00F80297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02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9/217 (77.9)</w:t>
            </w:r>
          </w:p>
        </w:tc>
        <w:tc>
          <w:tcPr>
            <w:tcW w:w="545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022A6CB0" w14:textId="77777777" w:rsidR="00C92C91" w:rsidRPr="00F80297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02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2/180 (78.9)</w:t>
            </w:r>
          </w:p>
        </w:tc>
        <w:tc>
          <w:tcPr>
            <w:tcW w:w="698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30985A94" w14:textId="77777777" w:rsidR="00C92C91" w:rsidRPr="00F80297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02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3</w:t>
            </w:r>
          </w:p>
        </w:tc>
      </w:tr>
      <w:tr w:rsidR="00C92C91" w:rsidRPr="006527DB" w14:paraId="3AA45562" w14:textId="77777777" w:rsidTr="000A2654">
        <w:trPr>
          <w:trHeight w:val="283"/>
        </w:trPr>
        <w:tc>
          <w:tcPr>
            <w:tcW w:w="2018" w:type="pct"/>
            <w:shd w:val="clear" w:color="auto" w:fill="auto"/>
            <w:noWrap/>
          </w:tcPr>
          <w:p w14:paraId="711DE1CF" w14:textId="77777777" w:rsidR="00C92C91" w:rsidRPr="006527DB" w:rsidRDefault="00C92C91" w:rsidP="000A265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emia</w:t>
            </w:r>
            <w:proofErr w:type="spellEnd"/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b</w:t>
            </w:r>
            <w:proofErr w:type="spellEnd"/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&lt;10 g/</w:t>
            </w:r>
            <w:proofErr w:type="spellStart"/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L</w:t>
            </w:r>
            <w:proofErr w:type="spellEnd"/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98" w:type="pct"/>
            <w:vAlign w:val="center"/>
          </w:tcPr>
          <w:p w14:paraId="226CBF2F" w14:textId="77777777" w:rsidR="00C92C91" w:rsidRPr="00F80297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02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6/834 (53.5)</w:t>
            </w:r>
          </w:p>
        </w:tc>
        <w:tc>
          <w:tcPr>
            <w:tcW w:w="597" w:type="pct"/>
            <w:shd w:val="clear" w:color="auto" w:fill="auto"/>
            <w:noWrap/>
            <w:vAlign w:val="center"/>
          </w:tcPr>
          <w:p w14:paraId="40EF20A7" w14:textId="77777777" w:rsidR="00C92C91" w:rsidRPr="00F80297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02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3/437 (41.9)</w:t>
            </w:r>
          </w:p>
        </w:tc>
        <w:tc>
          <w:tcPr>
            <w:tcW w:w="544" w:type="pct"/>
            <w:shd w:val="clear" w:color="auto" w:fill="auto"/>
            <w:noWrap/>
            <w:vAlign w:val="center"/>
          </w:tcPr>
          <w:p w14:paraId="30C47173" w14:textId="77777777" w:rsidR="00C92C91" w:rsidRPr="00F80297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02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5/217 (57.6)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14:paraId="7B4106E4" w14:textId="77777777" w:rsidR="00C92C91" w:rsidRPr="00F80297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02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8/180 (76.7)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 w14:paraId="08B248ED" w14:textId="77777777" w:rsidR="00C92C91" w:rsidRPr="00F80297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02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C92C91" w:rsidRPr="006527DB" w14:paraId="571683EC" w14:textId="77777777" w:rsidTr="000A2654">
        <w:trPr>
          <w:trHeight w:val="283"/>
        </w:trPr>
        <w:tc>
          <w:tcPr>
            <w:tcW w:w="2018" w:type="pct"/>
            <w:shd w:val="clear" w:color="auto" w:fill="auto"/>
            <w:noWrap/>
          </w:tcPr>
          <w:p w14:paraId="4D6C6DA9" w14:textId="77777777" w:rsidR="00C92C91" w:rsidRPr="006527DB" w:rsidRDefault="00C92C91" w:rsidP="000A265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rombocytopenia</w:t>
            </w:r>
            <w:proofErr w:type="spellEnd"/>
          </w:p>
        </w:tc>
        <w:tc>
          <w:tcPr>
            <w:tcW w:w="598" w:type="pct"/>
            <w:vAlign w:val="center"/>
          </w:tcPr>
          <w:p w14:paraId="53B7DD29" w14:textId="77777777" w:rsidR="00C92C91" w:rsidRPr="00F80297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02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1/830 (31.4)</w:t>
            </w:r>
          </w:p>
        </w:tc>
        <w:tc>
          <w:tcPr>
            <w:tcW w:w="597" w:type="pct"/>
            <w:shd w:val="clear" w:color="auto" w:fill="auto"/>
            <w:noWrap/>
            <w:vAlign w:val="center"/>
          </w:tcPr>
          <w:p w14:paraId="4FAC55E5" w14:textId="77777777" w:rsidR="00C92C91" w:rsidRPr="00F80297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02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9/437 (27.2)</w:t>
            </w:r>
          </w:p>
        </w:tc>
        <w:tc>
          <w:tcPr>
            <w:tcW w:w="544" w:type="pct"/>
            <w:shd w:val="clear" w:color="auto" w:fill="auto"/>
            <w:noWrap/>
            <w:vAlign w:val="center"/>
          </w:tcPr>
          <w:p w14:paraId="21681087" w14:textId="77777777" w:rsidR="00C92C91" w:rsidRPr="00F80297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02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1/215 (33)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14:paraId="304ED8D2" w14:textId="77777777" w:rsidR="00C92C91" w:rsidRPr="00F80297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02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1/178 (39.9)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 w14:paraId="5BE0B898" w14:textId="77777777" w:rsidR="00C92C91" w:rsidRPr="00F80297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02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8</w:t>
            </w:r>
          </w:p>
        </w:tc>
      </w:tr>
      <w:tr w:rsidR="00C92C91" w:rsidRPr="006527DB" w14:paraId="6084AE7C" w14:textId="77777777" w:rsidTr="000A2654">
        <w:trPr>
          <w:trHeight w:val="283"/>
        </w:trPr>
        <w:tc>
          <w:tcPr>
            <w:tcW w:w="2018" w:type="pct"/>
            <w:shd w:val="clear" w:color="auto" w:fill="auto"/>
            <w:noWrap/>
          </w:tcPr>
          <w:p w14:paraId="15CFD35F" w14:textId="77777777" w:rsidR="00C92C91" w:rsidRPr="006527DB" w:rsidRDefault="00C92C91" w:rsidP="000A265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DH (&gt;2-fold x ULN)</w:t>
            </w:r>
            <w:r w:rsidRPr="006527DB">
              <w:rPr>
                <w:rFonts w:ascii="Times New Roman" w:hAnsi="Times New Roman" w:cs="Times New Roman"/>
                <w:vertAlign w:val="superscript"/>
              </w:rPr>
              <w:t xml:space="preserve"> ‡</w:t>
            </w:r>
          </w:p>
        </w:tc>
        <w:tc>
          <w:tcPr>
            <w:tcW w:w="598" w:type="pct"/>
            <w:vAlign w:val="center"/>
          </w:tcPr>
          <w:p w14:paraId="60ECA6CC" w14:textId="77777777" w:rsidR="00C92C91" w:rsidRPr="00F80297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02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0/811 (49.3)</w:t>
            </w:r>
          </w:p>
        </w:tc>
        <w:tc>
          <w:tcPr>
            <w:tcW w:w="597" w:type="pct"/>
            <w:shd w:val="clear" w:color="auto" w:fill="auto"/>
            <w:noWrap/>
            <w:vAlign w:val="center"/>
          </w:tcPr>
          <w:p w14:paraId="71C7BE4B" w14:textId="77777777" w:rsidR="00C92C91" w:rsidRPr="00F80297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02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3/431 (40.1)</w:t>
            </w:r>
          </w:p>
        </w:tc>
        <w:tc>
          <w:tcPr>
            <w:tcW w:w="544" w:type="pct"/>
            <w:shd w:val="clear" w:color="auto" w:fill="auto"/>
            <w:noWrap/>
            <w:vAlign w:val="center"/>
          </w:tcPr>
          <w:p w14:paraId="16DC2973" w14:textId="77777777" w:rsidR="00C92C91" w:rsidRPr="00F80297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02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9/209 (52.2)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14:paraId="172EF154" w14:textId="77777777" w:rsidR="00C92C91" w:rsidRPr="00F80297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02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8/171 (69)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 w14:paraId="7EECE11A" w14:textId="77777777" w:rsidR="00C92C91" w:rsidRPr="00F80297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02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C92C91" w:rsidRPr="006527DB" w14:paraId="6AC43907" w14:textId="77777777" w:rsidTr="000A2654">
        <w:trPr>
          <w:trHeight w:val="283"/>
        </w:trPr>
        <w:tc>
          <w:tcPr>
            <w:tcW w:w="2018" w:type="pct"/>
            <w:shd w:val="clear" w:color="auto" w:fill="auto"/>
            <w:noWrap/>
          </w:tcPr>
          <w:p w14:paraId="5D26B79E" w14:textId="77777777" w:rsidR="00C92C91" w:rsidRPr="006527DB" w:rsidRDefault="00C92C91" w:rsidP="000A265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T (&gt;2-fold x ULN)</w:t>
            </w:r>
            <w:r w:rsidRPr="006527DB">
              <w:rPr>
                <w:rFonts w:ascii="Times New Roman" w:hAnsi="Times New Roman" w:cs="Times New Roman"/>
                <w:vertAlign w:val="superscript"/>
              </w:rPr>
              <w:t xml:space="preserve"> ‡‡</w:t>
            </w:r>
          </w:p>
        </w:tc>
        <w:tc>
          <w:tcPr>
            <w:tcW w:w="598" w:type="pct"/>
            <w:vAlign w:val="center"/>
          </w:tcPr>
          <w:p w14:paraId="315F09CE" w14:textId="77777777" w:rsidR="00C92C91" w:rsidRPr="00F80297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02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0/831 (42.1)</w:t>
            </w:r>
          </w:p>
        </w:tc>
        <w:tc>
          <w:tcPr>
            <w:tcW w:w="597" w:type="pct"/>
            <w:shd w:val="clear" w:color="auto" w:fill="auto"/>
            <w:noWrap/>
            <w:vAlign w:val="center"/>
          </w:tcPr>
          <w:p w14:paraId="260802C6" w14:textId="77777777" w:rsidR="00C92C91" w:rsidRPr="00F80297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02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8/436 (31.7)</w:t>
            </w:r>
          </w:p>
        </w:tc>
        <w:tc>
          <w:tcPr>
            <w:tcW w:w="544" w:type="pct"/>
            <w:shd w:val="clear" w:color="auto" w:fill="auto"/>
            <w:noWrap/>
            <w:vAlign w:val="center"/>
          </w:tcPr>
          <w:p w14:paraId="1C5F1EBA" w14:textId="77777777" w:rsidR="00C92C91" w:rsidRPr="00F80297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02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3/217 (47.5)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14:paraId="082A9346" w14:textId="77777777" w:rsidR="00C92C91" w:rsidRPr="00F80297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02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9/178 (61.2)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 w14:paraId="6460A5C4" w14:textId="77777777" w:rsidR="00C92C91" w:rsidRPr="00F80297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02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C92C91" w:rsidRPr="006527DB" w14:paraId="000687D3" w14:textId="77777777" w:rsidTr="000A2654">
        <w:trPr>
          <w:trHeight w:val="283"/>
        </w:trPr>
        <w:tc>
          <w:tcPr>
            <w:tcW w:w="2018" w:type="pct"/>
            <w:shd w:val="clear" w:color="auto" w:fill="auto"/>
            <w:noWrap/>
          </w:tcPr>
          <w:p w14:paraId="04CC9FCF" w14:textId="77777777" w:rsidR="00C92C91" w:rsidRPr="006527DB" w:rsidRDefault="00C92C91" w:rsidP="000A265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crophage</w:t>
            </w:r>
            <w:proofErr w:type="spellEnd"/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vation</w:t>
            </w:r>
            <w:proofErr w:type="spellEnd"/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drome</w:t>
            </w:r>
            <w:proofErr w:type="spellEnd"/>
          </w:p>
        </w:tc>
        <w:tc>
          <w:tcPr>
            <w:tcW w:w="598" w:type="pct"/>
            <w:vAlign w:val="center"/>
          </w:tcPr>
          <w:p w14:paraId="391B68A5" w14:textId="77777777" w:rsidR="00C92C91" w:rsidRPr="00F80297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02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5/751 (22)</w:t>
            </w:r>
          </w:p>
        </w:tc>
        <w:tc>
          <w:tcPr>
            <w:tcW w:w="597" w:type="pct"/>
            <w:shd w:val="clear" w:color="auto" w:fill="auto"/>
            <w:noWrap/>
            <w:vAlign w:val="center"/>
          </w:tcPr>
          <w:p w14:paraId="6B8A4E5E" w14:textId="77777777" w:rsidR="00C92C91" w:rsidRPr="00F80297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02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/401 (15)</w:t>
            </w:r>
          </w:p>
        </w:tc>
        <w:tc>
          <w:tcPr>
            <w:tcW w:w="544" w:type="pct"/>
            <w:shd w:val="clear" w:color="auto" w:fill="auto"/>
            <w:noWrap/>
            <w:vAlign w:val="center"/>
          </w:tcPr>
          <w:p w14:paraId="33ED507A" w14:textId="77777777" w:rsidR="00C92C91" w:rsidRPr="00F80297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02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/193 (24.4)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14:paraId="32353A8D" w14:textId="77777777" w:rsidR="00C92C91" w:rsidRPr="00F80297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02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/157 (36.9)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 w14:paraId="3F141215" w14:textId="77777777" w:rsidR="00C92C91" w:rsidRPr="00F80297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02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C92C91" w:rsidRPr="006527DB" w14:paraId="36BADEE4" w14:textId="77777777" w:rsidTr="000A2654">
        <w:trPr>
          <w:trHeight w:val="283"/>
        </w:trPr>
        <w:tc>
          <w:tcPr>
            <w:tcW w:w="2018" w:type="pct"/>
            <w:shd w:val="clear" w:color="auto" w:fill="auto"/>
            <w:noWrap/>
          </w:tcPr>
          <w:p w14:paraId="1595551D" w14:textId="77777777" w:rsidR="00C92C91" w:rsidRPr="006527DB" w:rsidRDefault="00C92C91" w:rsidP="000A265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ock</w:t>
            </w:r>
            <w:proofErr w:type="spellEnd"/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/severe </w:t>
            </w:r>
            <w:proofErr w:type="spellStart"/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otension</w:t>
            </w:r>
            <w:proofErr w:type="spellEnd"/>
          </w:p>
        </w:tc>
        <w:tc>
          <w:tcPr>
            <w:tcW w:w="598" w:type="pct"/>
            <w:vAlign w:val="center"/>
          </w:tcPr>
          <w:p w14:paraId="1CEEFA80" w14:textId="77777777" w:rsidR="00C92C91" w:rsidRPr="00F80297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02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9/789 (36.6)</w:t>
            </w:r>
          </w:p>
        </w:tc>
        <w:tc>
          <w:tcPr>
            <w:tcW w:w="597" w:type="pct"/>
            <w:shd w:val="clear" w:color="auto" w:fill="auto"/>
            <w:noWrap/>
            <w:vAlign w:val="center"/>
          </w:tcPr>
          <w:p w14:paraId="170CD424" w14:textId="77777777" w:rsidR="00C92C91" w:rsidRPr="00F80297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02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9/417 (18.9)</w:t>
            </w:r>
          </w:p>
        </w:tc>
        <w:tc>
          <w:tcPr>
            <w:tcW w:w="544" w:type="pct"/>
            <w:shd w:val="clear" w:color="auto" w:fill="auto"/>
            <w:noWrap/>
            <w:vAlign w:val="center"/>
          </w:tcPr>
          <w:p w14:paraId="62332FF5" w14:textId="77777777" w:rsidR="00C92C91" w:rsidRPr="00F80297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02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1/203 (44.8)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14:paraId="60C3C3C3" w14:textId="77777777" w:rsidR="00C92C91" w:rsidRPr="00F80297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02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9/169 (70.4)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 w14:paraId="5139F00C" w14:textId="77777777" w:rsidR="00C92C91" w:rsidRPr="00F80297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02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C92C91" w:rsidRPr="006527DB" w14:paraId="46F7D7AB" w14:textId="77777777" w:rsidTr="000A2654">
        <w:trPr>
          <w:trHeight w:val="283"/>
        </w:trPr>
        <w:tc>
          <w:tcPr>
            <w:tcW w:w="2018" w:type="pct"/>
            <w:shd w:val="clear" w:color="auto" w:fill="auto"/>
            <w:noWrap/>
          </w:tcPr>
          <w:p w14:paraId="3A05A533" w14:textId="77777777" w:rsidR="00C92C91" w:rsidRPr="006527DB" w:rsidRDefault="00C92C91" w:rsidP="000A265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condary</w:t>
            </w:r>
            <w:proofErr w:type="spellEnd"/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cterial</w:t>
            </w:r>
            <w:proofErr w:type="spellEnd"/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fection</w:t>
            </w:r>
            <w:proofErr w:type="spellEnd"/>
          </w:p>
        </w:tc>
        <w:tc>
          <w:tcPr>
            <w:tcW w:w="598" w:type="pct"/>
            <w:vAlign w:val="center"/>
          </w:tcPr>
          <w:p w14:paraId="059F5D3D" w14:textId="77777777" w:rsidR="00C92C91" w:rsidRPr="00F80297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02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6/760 (44.2)</w:t>
            </w:r>
          </w:p>
        </w:tc>
        <w:tc>
          <w:tcPr>
            <w:tcW w:w="597" w:type="pct"/>
            <w:shd w:val="clear" w:color="auto" w:fill="auto"/>
            <w:noWrap/>
            <w:vAlign w:val="center"/>
          </w:tcPr>
          <w:p w14:paraId="4DC89A1E" w14:textId="77777777" w:rsidR="00C92C91" w:rsidRPr="00F80297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02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2/401 (30.4)</w:t>
            </w:r>
          </w:p>
        </w:tc>
        <w:tc>
          <w:tcPr>
            <w:tcW w:w="544" w:type="pct"/>
            <w:shd w:val="clear" w:color="auto" w:fill="auto"/>
            <w:noWrap/>
            <w:vAlign w:val="center"/>
          </w:tcPr>
          <w:p w14:paraId="23CD4A24" w14:textId="77777777" w:rsidR="00C92C91" w:rsidRPr="00F80297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02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/193 (51.3)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14:paraId="15A2075F" w14:textId="77777777" w:rsidR="00C92C91" w:rsidRPr="00F80297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02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5/166 (69.3)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 w14:paraId="04017526" w14:textId="77777777" w:rsidR="00C92C91" w:rsidRPr="00F80297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02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C92C91" w:rsidRPr="006527DB" w14:paraId="0F23E378" w14:textId="77777777" w:rsidTr="000A2654">
        <w:trPr>
          <w:trHeight w:val="283"/>
        </w:trPr>
        <w:tc>
          <w:tcPr>
            <w:tcW w:w="4302" w:type="pct"/>
            <w:gridSpan w:val="5"/>
            <w:shd w:val="clear" w:color="auto" w:fill="auto"/>
            <w:noWrap/>
          </w:tcPr>
          <w:p w14:paraId="2D19A30C" w14:textId="77777777" w:rsidR="00C92C91" w:rsidRPr="006527DB" w:rsidRDefault="00C92C91" w:rsidP="000A265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RP </w:t>
            </w:r>
            <w:proofErr w:type="spellStart"/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vels</w:t>
            </w:r>
            <w:proofErr w:type="spellEnd"/>
            <w:r w:rsidRPr="006527DB">
              <w:rPr>
                <w:rFonts w:ascii="Times New Roman" w:hAnsi="Times New Roman" w:cs="Times New Roman"/>
                <w:vertAlign w:val="superscript"/>
              </w:rPr>
              <w:t>†</w:t>
            </w:r>
            <w:r w:rsidRPr="00652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, </w:t>
            </w:r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N (%)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 w14:paraId="4B90DABA" w14:textId="77777777" w:rsidR="00C92C91" w:rsidRPr="00F80297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02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C92C91" w:rsidRPr="006527DB" w14:paraId="252B218B" w14:textId="77777777" w:rsidTr="000A2654">
        <w:trPr>
          <w:trHeight w:val="283"/>
        </w:trPr>
        <w:tc>
          <w:tcPr>
            <w:tcW w:w="2018" w:type="pct"/>
            <w:shd w:val="clear" w:color="auto" w:fill="auto"/>
            <w:noWrap/>
          </w:tcPr>
          <w:p w14:paraId="6EDA3A86" w14:textId="77777777" w:rsidR="00C92C91" w:rsidRPr="006527DB" w:rsidRDefault="00C92C91" w:rsidP="000A2654">
            <w:pPr>
              <w:spacing w:line="240" w:lineRule="auto"/>
              <w:ind w:left="4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598" w:type="pct"/>
            <w:vAlign w:val="center"/>
          </w:tcPr>
          <w:p w14:paraId="45040EE8" w14:textId="77777777" w:rsidR="00C92C91" w:rsidRPr="00F80297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02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/835 (2.4)</w:t>
            </w:r>
          </w:p>
        </w:tc>
        <w:tc>
          <w:tcPr>
            <w:tcW w:w="597" w:type="pct"/>
            <w:shd w:val="clear" w:color="auto" w:fill="auto"/>
            <w:noWrap/>
            <w:vAlign w:val="center"/>
          </w:tcPr>
          <w:p w14:paraId="47BCA73C" w14:textId="77777777" w:rsidR="00C92C91" w:rsidRPr="00F80297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02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/438 (4.3)</w:t>
            </w:r>
          </w:p>
        </w:tc>
        <w:tc>
          <w:tcPr>
            <w:tcW w:w="544" w:type="pct"/>
            <w:shd w:val="clear" w:color="auto" w:fill="auto"/>
            <w:noWrap/>
            <w:vAlign w:val="center"/>
          </w:tcPr>
          <w:p w14:paraId="2B68712E" w14:textId="77777777" w:rsidR="00C92C91" w:rsidRPr="00F80297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02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/217 (0.5)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14:paraId="60CAB705" w14:textId="77777777" w:rsidR="00C92C91" w:rsidRPr="00F80297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02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/180 (0)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 w14:paraId="5BDC1554" w14:textId="77777777" w:rsidR="00C92C91" w:rsidRPr="006527DB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92C91" w:rsidRPr="006527DB" w14:paraId="3B11C483" w14:textId="77777777" w:rsidTr="000A2654">
        <w:trPr>
          <w:trHeight w:val="283"/>
        </w:trPr>
        <w:tc>
          <w:tcPr>
            <w:tcW w:w="2018" w:type="pct"/>
            <w:shd w:val="clear" w:color="auto" w:fill="auto"/>
            <w:noWrap/>
          </w:tcPr>
          <w:p w14:paraId="02B285CD" w14:textId="77777777" w:rsidR="00C92C91" w:rsidRPr="006527DB" w:rsidRDefault="00C92C91" w:rsidP="000A2654">
            <w:pPr>
              <w:spacing w:line="240" w:lineRule="auto"/>
              <w:ind w:left="4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7DB">
              <w:rPr>
                <w:rFonts w:ascii="Times New Roman" w:eastAsia="Times New Roman" w:hAnsi="Times New Roman" w:cs="Times New Roman"/>
                <w:sz w:val="20"/>
                <w:szCs w:val="20"/>
              </w:rPr>
              <w:t>1/5-fold x ULN</w:t>
            </w:r>
          </w:p>
        </w:tc>
        <w:tc>
          <w:tcPr>
            <w:tcW w:w="598" w:type="pct"/>
            <w:vAlign w:val="center"/>
          </w:tcPr>
          <w:p w14:paraId="15C3B4B6" w14:textId="77777777" w:rsidR="00C92C91" w:rsidRPr="00F80297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02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/835 (8.4)</w:t>
            </w:r>
          </w:p>
        </w:tc>
        <w:tc>
          <w:tcPr>
            <w:tcW w:w="597" w:type="pct"/>
            <w:shd w:val="clear" w:color="auto" w:fill="auto"/>
            <w:noWrap/>
            <w:vAlign w:val="center"/>
          </w:tcPr>
          <w:p w14:paraId="0FF8562E" w14:textId="77777777" w:rsidR="00C92C91" w:rsidRPr="00F80297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02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/438 (11.4)</w:t>
            </w:r>
          </w:p>
        </w:tc>
        <w:tc>
          <w:tcPr>
            <w:tcW w:w="544" w:type="pct"/>
            <w:shd w:val="clear" w:color="auto" w:fill="auto"/>
            <w:noWrap/>
            <w:vAlign w:val="center"/>
          </w:tcPr>
          <w:p w14:paraId="450EE5B2" w14:textId="77777777" w:rsidR="00C92C91" w:rsidRPr="00F80297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02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/217 (6.5)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14:paraId="678EC656" w14:textId="77777777" w:rsidR="00C92C91" w:rsidRPr="00F80297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02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/180 (3.3)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 w14:paraId="6B5BC7ED" w14:textId="77777777" w:rsidR="00C92C91" w:rsidRPr="006527DB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92C91" w:rsidRPr="006527DB" w14:paraId="457E201D" w14:textId="77777777" w:rsidTr="000A2654">
        <w:trPr>
          <w:trHeight w:val="283"/>
        </w:trPr>
        <w:tc>
          <w:tcPr>
            <w:tcW w:w="2018" w:type="pct"/>
            <w:shd w:val="clear" w:color="auto" w:fill="auto"/>
            <w:noWrap/>
          </w:tcPr>
          <w:p w14:paraId="33ACA158" w14:textId="77777777" w:rsidR="00C92C91" w:rsidRPr="006527DB" w:rsidRDefault="00C92C91" w:rsidP="000A2654">
            <w:pPr>
              <w:spacing w:line="240" w:lineRule="auto"/>
              <w:ind w:left="4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7DB">
              <w:rPr>
                <w:rFonts w:ascii="Times New Roman" w:eastAsia="Times New Roman" w:hAnsi="Times New Roman" w:cs="Times New Roman"/>
                <w:sz w:val="20"/>
                <w:szCs w:val="20"/>
              </w:rPr>
              <w:t>5/10-fold x ULN</w:t>
            </w:r>
          </w:p>
        </w:tc>
        <w:tc>
          <w:tcPr>
            <w:tcW w:w="598" w:type="pct"/>
            <w:vAlign w:val="center"/>
          </w:tcPr>
          <w:p w14:paraId="00B678F3" w14:textId="77777777" w:rsidR="00C92C91" w:rsidRPr="00F80297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02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1/835 (10.9)</w:t>
            </w:r>
          </w:p>
        </w:tc>
        <w:tc>
          <w:tcPr>
            <w:tcW w:w="597" w:type="pct"/>
            <w:shd w:val="clear" w:color="auto" w:fill="auto"/>
            <w:noWrap/>
            <w:vAlign w:val="center"/>
          </w:tcPr>
          <w:p w14:paraId="734ABCCB" w14:textId="77777777" w:rsidR="00C92C91" w:rsidRPr="00F80297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02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/438 (13.7)</w:t>
            </w:r>
          </w:p>
        </w:tc>
        <w:tc>
          <w:tcPr>
            <w:tcW w:w="544" w:type="pct"/>
            <w:shd w:val="clear" w:color="auto" w:fill="auto"/>
            <w:noWrap/>
            <w:vAlign w:val="center"/>
          </w:tcPr>
          <w:p w14:paraId="1539B2A2" w14:textId="77777777" w:rsidR="00C92C91" w:rsidRPr="00F80297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02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/217 (10.1)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14:paraId="6186ABAB" w14:textId="77777777" w:rsidR="00C92C91" w:rsidRPr="00F80297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02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/180 (5)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 w14:paraId="0674AF84" w14:textId="77777777" w:rsidR="00C92C91" w:rsidRPr="006527DB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92C91" w:rsidRPr="006527DB" w14:paraId="7B2EB847" w14:textId="77777777" w:rsidTr="000A2654">
        <w:trPr>
          <w:trHeight w:val="283"/>
        </w:trPr>
        <w:tc>
          <w:tcPr>
            <w:tcW w:w="2018" w:type="pct"/>
            <w:shd w:val="clear" w:color="auto" w:fill="auto"/>
            <w:noWrap/>
          </w:tcPr>
          <w:p w14:paraId="12A2C51D" w14:textId="77777777" w:rsidR="00C92C91" w:rsidRPr="006527DB" w:rsidRDefault="00C92C91" w:rsidP="000A2654">
            <w:pPr>
              <w:spacing w:line="240" w:lineRule="auto"/>
              <w:ind w:left="4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7DB">
              <w:rPr>
                <w:rFonts w:ascii="Times New Roman" w:eastAsia="Times New Roman" w:hAnsi="Times New Roman" w:cs="Times New Roman"/>
                <w:sz w:val="20"/>
                <w:szCs w:val="20"/>
              </w:rPr>
              <w:t>10/20-fold x ULN</w:t>
            </w:r>
          </w:p>
        </w:tc>
        <w:tc>
          <w:tcPr>
            <w:tcW w:w="598" w:type="pct"/>
            <w:vAlign w:val="center"/>
          </w:tcPr>
          <w:p w14:paraId="0970B571" w14:textId="77777777" w:rsidR="00C92C91" w:rsidRPr="00F80297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02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1/835 (19.3)</w:t>
            </w:r>
          </w:p>
        </w:tc>
        <w:tc>
          <w:tcPr>
            <w:tcW w:w="597" w:type="pct"/>
            <w:shd w:val="clear" w:color="auto" w:fill="auto"/>
            <w:noWrap/>
            <w:vAlign w:val="center"/>
          </w:tcPr>
          <w:p w14:paraId="43ED639A" w14:textId="77777777" w:rsidR="00C92C91" w:rsidRPr="00F80297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02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/438 (21.9)</w:t>
            </w:r>
          </w:p>
        </w:tc>
        <w:tc>
          <w:tcPr>
            <w:tcW w:w="544" w:type="pct"/>
            <w:shd w:val="clear" w:color="auto" w:fill="auto"/>
            <w:noWrap/>
            <w:vAlign w:val="center"/>
          </w:tcPr>
          <w:p w14:paraId="0512E397" w14:textId="77777777" w:rsidR="00C92C91" w:rsidRPr="00F80297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02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/217 (18.9)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14:paraId="40B1C6C3" w14:textId="77777777" w:rsidR="00C92C91" w:rsidRPr="00F80297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02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/180 (13.3)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 w14:paraId="7F22F570" w14:textId="77777777" w:rsidR="00C92C91" w:rsidRPr="006527DB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92C91" w:rsidRPr="006527DB" w14:paraId="42B4FF4F" w14:textId="77777777" w:rsidTr="000A2654">
        <w:trPr>
          <w:trHeight w:val="283"/>
        </w:trPr>
        <w:tc>
          <w:tcPr>
            <w:tcW w:w="2018" w:type="pct"/>
            <w:tcBorders>
              <w:bottom w:val="nil"/>
            </w:tcBorders>
            <w:shd w:val="clear" w:color="auto" w:fill="auto"/>
            <w:noWrap/>
          </w:tcPr>
          <w:p w14:paraId="4A607FE4" w14:textId="77777777" w:rsidR="00C92C91" w:rsidRPr="006527DB" w:rsidRDefault="00C92C91" w:rsidP="000A2654">
            <w:pPr>
              <w:spacing w:line="240" w:lineRule="auto"/>
              <w:ind w:left="4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7DB">
              <w:rPr>
                <w:rFonts w:ascii="Times New Roman" w:eastAsia="Times New Roman" w:hAnsi="Times New Roman" w:cs="Times New Roman"/>
                <w:sz w:val="20"/>
                <w:szCs w:val="20"/>
              </w:rPr>
              <w:t>&gt;20-fold x ULN</w:t>
            </w:r>
          </w:p>
        </w:tc>
        <w:tc>
          <w:tcPr>
            <w:tcW w:w="598" w:type="pct"/>
            <w:tcBorders>
              <w:bottom w:val="nil"/>
            </w:tcBorders>
            <w:vAlign w:val="center"/>
          </w:tcPr>
          <w:p w14:paraId="731730A8" w14:textId="77777777" w:rsidR="00C92C91" w:rsidRPr="00F80297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02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3/835 (59)</w:t>
            </w:r>
          </w:p>
        </w:tc>
        <w:tc>
          <w:tcPr>
            <w:tcW w:w="597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5BB28D46" w14:textId="77777777" w:rsidR="00C92C91" w:rsidRPr="00F80297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02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3/438 (48.6)</w:t>
            </w:r>
          </w:p>
        </w:tc>
        <w:tc>
          <w:tcPr>
            <w:tcW w:w="544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6BE2942A" w14:textId="77777777" w:rsidR="00C92C91" w:rsidRPr="00F80297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02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9/217 (64.1)</w:t>
            </w:r>
          </w:p>
        </w:tc>
        <w:tc>
          <w:tcPr>
            <w:tcW w:w="545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6E5AF203" w14:textId="77777777" w:rsidR="00C92C91" w:rsidRPr="00F80297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02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1/180 (78.3)</w:t>
            </w:r>
          </w:p>
        </w:tc>
        <w:tc>
          <w:tcPr>
            <w:tcW w:w="698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32034684" w14:textId="77777777" w:rsidR="00C92C91" w:rsidRPr="006527DB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92C91" w:rsidRPr="006527DB" w14:paraId="19B182FA" w14:textId="77777777" w:rsidTr="000A2654">
        <w:trPr>
          <w:trHeight w:val="283"/>
        </w:trPr>
        <w:tc>
          <w:tcPr>
            <w:tcW w:w="2018" w:type="pct"/>
            <w:tcBorders>
              <w:top w:val="nil"/>
              <w:bottom w:val="single" w:sz="6" w:space="0" w:color="auto"/>
            </w:tcBorders>
            <w:shd w:val="clear" w:color="auto" w:fill="auto"/>
            <w:noWrap/>
          </w:tcPr>
          <w:p w14:paraId="34B34CDF" w14:textId="77777777" w:rsidR="00C92C91" w:rsidRPr="006527DB" w:rsidRDefault="00C92C91" w:rsidP="000A2654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652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ntensive</w:t>
            </w:r>
            <w:proofErr w:type="spellEnd"/>
            <w:r w:rsidRPr="00652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52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are</w:t>
            </w:r>
            <w:proofErr w:type="spellEnd"/>
            <w:r w:rsidRPr="00652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52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unit</w:t>
            </w:r>
            <w:proofErr w:type="spellEnd"/>
            <w:r w:rsidRPr="00652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52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dmission</w:t>
            </w:r>
            <w:proofErr w:type="spellEnd"/>
            <w:r w:rsidRPr="00652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, n/N (%)</w:t>
            </w:r>
          </w:p>
        </w:tc>
        <w:tc>
          <w:tcPr>
            <w:tcW w:w="598" w:type="pct"/>
            <w:tcBorders>
              <w:top w:val="nil"/>
              <w:bottom w:val="single" w:sz="6" w:space="0" w:color="auto"/>
            </w:tcBorders>
            <w:vAlign w:val="center"/>
          </w:tcPr>
          <w:p w14:paraId="5D98D250" w14:textId="77777777" w:rsidR="00C92C91" w:rsidRPr="00F80297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02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8/835 (51.3)</w:t>
            </w:r>
          </w:p>
        </w:tc>
        <w:tc>
          <w:tcPr>
            <w:tcW w:w="597" w:type="pct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4AC935F5" w14:textId="77777777" w:rsidR="00C92C91" w:rsidRPr="00F80297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02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1/438 (34.5)</w:t>
            </w:r>
          </w:p>
        </w:tc>
        <w:tc>
          <w:tcPr>
            <w:tcW w:w="544" w:type="pct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2427CB40" w14:textId="77777777" w:rsidR="00C92C91" w:rsidRPr="00F80297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02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6/217 (58.1)</w:t>
            </w:r>
          </w:p>
        </w:tc>
        <w:tc>
          <w:tcPr>
            <w:tcW w:w="545" w:type="pct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25AD2886" w14:textId="77777777" w:rsidR="00C92C91" w:rsidRPr="00F80297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02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1/180 (83.9)</w:t>
            </w:r>
          </w:p>
        </w:tc>
        <w:tc>
          <w:tcPr>
            <w:tcW w:w="698" w:type="pct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7EF86116" w14:textId="77777777" w:rsidR="00C92C91" w:rsidRPr="00F80297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02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C92C91" w:rsidRPr="006527DB" w14:paraId="29FCDA35" w14:textId="77777777" w:rsidTr="000A2654">
        <w:trPr>
          <w:trHeight w:val="283"/>
        </w:trPr>
        <w:tc>
          <w:tcPr>
            <w:tcW w:w="5000" w:type="pct"/>
            <w:gridSpan w:val="6"/>
            <w:tcBorders>
              <w:top w:val="single" w:sz="6" w:space="0" w:color="auto"/>
            </w:tcBorders>
            <w:shd w:val="clear" w:color="auto" w:fill="auto"/>
            <w:noWrap/>
          </w:tcPr>
          <w:p w14:paraId="49FA7F92" w14:textId="77777777" w:rsidR="00C92C91" w:rsidRPr="006527DB" w:rsidRDefault="00C92C91" w:rsidP="000A2654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652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ocesses</w:t>
            </w:r>
            <w:proofErr w:type="spellEnd"/>
            <w:r w:rsidRPr="00652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in </w:t>
            </w:r>
            <w:proofErr w:type="spellStart"/>
            <w:r w:rsidRPr="00652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he</w:t>
            </w:r>
            <w:proofErr w:type="spellEnd"/>
            <w:r w:rsidRPr="00652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52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ntensive</w:t>
            </w:r>
            <w:proofErr w:type="spellEnd"/>
            <w:r w:rsidRPr="00652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52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are</w:t>
            </w:r>
            <w:proofErr w:type="spellEnd"/>
            <w:r w:rsidRPr="00652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52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unit</w:t>
            </w:r>
            <w:proofErr w:type="spellEnd"/>
            <w:r w:rsidRPr="00652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, n/N (%)</w:t>
            </w:r>
          </w:p>
        </w:tc>
      </w:tr>
      <w:tr w:rsidR="00C92C91" w:rsidRPr="006527DB" w14:paraId="71CE9DCC" w14:textId="77777777" w:rsidTr="000A2654">
        <w:trPr>
          <w:trHeight w:val="283"/>
        </w:trPr>
        <w:tc>
          <w:tcPr>
            <w:tcW w:w="2018" w:type="pct"/>
            <w:shd w:val="clear" w:color="auto" w:fill="auto"/>
            <w:noWrap/>
          </w:tcPr>
          <w:p w14:paraId="644BF8BF" w14:textId="77777777" w:rsidR="00C92C91" w:rsidRPr="006527DB" w:rsidRDefault="00C92C91" w:rsidP="000A265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ubation</w:t>
            </w:r>
            <w:proofErr w:type="spellEnd"/>
          </w:p>
        </w:tc>
        <w:tc>
          <w:tcPr>
            <w:tcW w:w="598" w:type="pct"/>
            <w:vAlign w:val="center"/>
          </w:tcPr>
          <w:p w14:paraId="51929AE4" w14:textId="77777777" w:rsidR="00C92C91" w:rsidRPr="00F80297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02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2/424 (78.3)</w:t>
            </w:r>
          </w:p>
        </w:tc>
        <w:tc>
          <w:tcPr>
            <w:tcW w:w="597" w:type="pct"/>
            <w:shd w:val="clear" w:color="auto" w:fill="auto"/>
            <w:noWrap/>
            <w:vAlign w:val="center"/>
          </w:tcPr>
          <w:p w14:paraId="004CFF10" w14:textId="77777777" w:rsidR="00C92C91" w:rsidRPr="00F80297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02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/151 (62.9)</w:t>
            </w:r>
          </w:p>
        </w:tc>
        <w:tc>
          <w:tcPr>
            <w:tcW w:w="544" w:type="pct"/>
            <w:shd w:val="clear" w:color="auto" w:fill="auto"/>
            <w:noWrap/>
            <w:vAlign w:val="center"/>
          </w:tcPr>
          <w:p w14:paraId="24E1C14F" w14:textId="77777777" w:rsidR="00C92C91" w:rsidRPr="00F80297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02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1/124 (81.5)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14:paraId="03C1CBE5" w14:textId="77777777" w:rsidR="00C92C91" w:rsidRPr="00F80297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02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6/149 (91.3)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 w14:paraId="3CB7CA09" w14:textId="77777777" w:rsidR="00C92C91" w:rsidRPr="00F80297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02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C92C91" w:rsidRPr="006527DB" w14:paraId="14658E01" w14:textId="77777777" w:rsidTr="000A2654">
        <w:trPr>
          <w:trHeight w:val="283"/>
        </w:trPr>
        <w:tc>
          <w:tcPr>
            <w:tcW w:w="2018" w:type="pct"/>
            <w:shd w:val="clear" w:color="auto" w:fill="auto"/>
            <w:noWrap/>
          </w:tcPr>
          <w:p w14:paraId="1E8895D8" w14:textId="77777777" w:rsidR="00C92C91" w:rsidRPr="006527DB" w:rsidRDefault="00C92C91" w:rsidP="000A265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MO</w:t>
            </w:r>
          </w:p>
        </w:tc>
        <w:tc>
          <w:tcPr>
            <w:tcW w:w="598" w:type="pct"/>
            <w:vAlign w:val="center"/>
          </w:tcPr>
          <w:p w14:paraId="78E94752" w14:textId="77777777" w:rsidR="00C92C91" w:rsidRPr="00F80297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02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/363 (5.2)</w:t>
            </w:r>
          </w:p>
        </w:tc>
        <w:tc>
          <w:tcPr>
            <w:tcW w:w="597" w:type="pct"/>
            <w:shd w:val="clear" w:color="auto" w:fill="auto"/>
            <w:noWrap/>
            <w:vAlign w:val="center"/>
          </w:tcPr>
          <w:p w14:paraId="28621C69" w14:textId="77777777" w:rsidR="00C92C91" w:rsidRPr="00F80297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02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/135 (3.7)</w:t>
            </w:r>
          </w:p>
        </w:tc>
        <w:tc>
          <w:tcPr>
            <w:tcW w:w="544" w:type="pct"/>
            <w:shd w:val="clear" w:color="auto" w:fill="auto"/>
            <w:noWrap/>
            <w:vAlign w:val="center"/>
          </w:tcPr>
          <w:p w14:paraId="56E8B94A" w14:textId="77777777" w:rsidR="00C92C91" w:rsidRPr="00F80297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02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/97 (2.1)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14:paraId="39194139" w14:textId="77777777" w:rsidR="00C92C91" w:rsidRPr="00F80297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02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/131 (9.2)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 w14:paraId="18E7EC6B" w14:textId="77777777" w:rsidR="00C92C91" w:rsidRPr="00F80297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02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C92C91" w:rsidRPr="006527DB" w14:paraId="0098BA7D" w14:textId="77777777" w:rsidTr="000A2654">
        <w:trPr>
          <w:trHeight w:val="68"/>
        </w:trPr>
        <w:tc>
          <w:tcPr>
            <w:tcW w:w="2018" w:type="pct"/>
            <w:shd w:val="clear" w:color="auto" w:fill="auto"/>
            <w:noWrap/>
          </w:tcPr>
          <w:p w14:paraId="17057AA2" w14:textId="77777777" w:rsidR="00C92C91" w:rsidRPr="006527DB" w:rsidRDefault="00C92C91" w:rsidP="000A265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ow</w:t>
            </w:r>
            <w:proofErr w:type="spellEnd"/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inuous</w:t>
            </w:r>
            <w:proofErr w:type="spellEnd"/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alysi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  <w:proofErr w:type="spellEnd"/>
          </w:p>
        </w:tc>
        <w:tc>
          <w:tcPr>
            <w:tcW w:w="598" w:type="pct"/>
            <w:vAlign w:val="center"/>
          </w:tcPr>
          <w:p w14:paraId="483E4A27" w14:textId="77777777" w:rsidR="00C92C91" w:rsidRPr="00F80297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02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/359 (18.1)</w:t>
            </w:r>
          </w:p>
        </w:tc>
        <w:tc>
          <w:tcPr>
            <w:tcW w:w="597" w:type="pct"/>
            <w:shd w:val="clear" w:color="auto" w:fill="auto"/>
            <w:noWrap/>
            <w:vAlign w:val="center"/>
          </w:tcPr>
          <w:p w14:paraId="18AFA7F1" w14:textId="77777777" w:rsidR="00C92C91" w:rsidRPr="00F80297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02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/131 (10.7)</w:t>
            </w:r>
          </w:p>
        </w:tc>
        <w:tc>
          <w:tcPr>
            <w:tcW w:w="544" w:type="pct"/>
            <w:shd w:val="clear" w:color="auto" w:fill="auto"/>
            <w:noWrap/>
            <w:vAlign w:val="center"/>
          </w:tcPr>
          <w:p w14:paraId="25CA8000" w14:textId="77777777" w:rsidR="00C92C91" w:rsidRPr="00F80297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02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/98 (12.2)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14:paraId="649D435C" w14:textId="77777777" w:rsidR="00C92C91" w:rsidRPr="00F80297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02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/130 (30)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 w14:paraId="002E0594" w14:textId="77777777" w:rsidR="00C92C91" w:rsidRPr="00F80297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02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C92C91" w:rsidRPr="006527DB" w14:paraId="71FB2A92" w14:textId="77777777" w:rsidTr="000A2654">
        <w:trPr>
          <w:trHeight w:val="283"/>
        </w:trPr>
        <w:tc>
          <w:tcPr>
            <w:tcW w:w="2018" w:type="pct"/>
            <w:tcBorders>
              <w:bottom w:val="nil"/>
            </w:tcBorders>
            <w:shd w:val="clear" w:color="auto" w:fill="auto"/>
            <w:noWrap/>
          </w:tcPr>
          <w:p w14:paraId="7E36F7F8" w14:textId="77777777" w:rsidR="00C92C91" w:rsidRPr="001C3826" w:rsidRDefault="00C92C91" w:rsidP="000A2654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1C382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uration</w:t>
            </w:r>
            <w:proofErr w:type="spellEnd"/>
            <w:r w:rsidRPr="001C382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of </w:t>
            </w:r>
            <w:proofErr w:type="spellStart"/>
            <w:r w:rsidRPr="001C382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tay</w:t>
            </w:r>
            <w:proofErr w:type="spellEnd"/>
            <w:r w:rsidRPr="001C382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in </w:t>
            </w:r>
            <w:proofErr w:type="spellStart"/>
            <w:r w:rsidRPr="001C382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ntensive</w:t>
            </w:r>
            <w:proofErr w:type="spellEnd"/>
            <w:r w:rsidRPr="001C382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C382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are</w:t>
            </w:r>
            <w:proofErr w:type="spellEnd"/>
            <w:r w:rsidRPr="001C382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C382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unit</w:t>
            </w:r>
            <w:proofErr w:type="spellEnd"/>
            <w:r w:rsidRPr="001C382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1C382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ays</w:t>
            </w:r>
            <w:proofErr w:type="spellEnd"/>
            <w:r w:rsidRPr="001C382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598" w:type="pct"/>
            <w:tcBorders>
              <w:bottom w:val="nil"/>
            </w:tcBorders>
            <w:vAlign w:val="center"/>
          </w:tcPr>
          <w:p w14:paraId="1DD3D3E7" w14:textId="77777777" w:rsidR="00C92C91" w:rsidRPr="00F80297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02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 (5-16)</w:t>
            </w:r>
          </w:p>
        </w:tc>
        <w:tc>
          <w:tcPr>
            <w:tcW w:w="597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627505E1" w14:textId="77777777" w:rsidR="00C92C91" w:rsidRPr="00F80297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02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5 (4-18)</w:t>
            </w:r>
          </w:p>
        </w:tc>
        <w:tc>
          <w:tcPr>
            <w:tcW w:w="544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3E6F7516" w14:textId="77777777" w:rsidR="00C92C91" w:rsidRPr="00F80297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02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 (5-16)</w:t>
            </w:r>
          </w:p>
        </w:tc>
        <w:tc>
          <w:tcPr>
            <w:tcW w:w="545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54EB997E" w14:textId="77777777" w:rsidR="00C92C91" w:rsidRPr="00F80297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02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 (6-16)</w:t>
            </w:r>
          </w:p>
        </w:tc>
        <w:tc>
          <w:tcPr>
            <w:tcW w:w="698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6D6C6211" w14:textId="77777777" w:rsidR="00C92C91" w:rsidRPr="00F80297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02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51</w:t>
            </w:r>
          </w:p>
        </w:tc>
      </w:tr>
      <w:tr w:rsidR="00C92C91" w:rsidRPr="006527DB" w14:paraId="662455DB" w14:textId="77777777" w:rsidTr="000A2654">
        <w:trPr>
          <w:trHeight w:val="283"/>
        </w:trPr>
        <w:tc>
          <w:tcPr>
            <w:tcW w:w="5000" w:type="pct"/>
            <w:gridSpan w:val="6"/>
            <w:tcBorders>
              <w:top w:val="nil"/>
              <w:bottom w:val="single" w:sz="6" w:space="0" w:color="auto"/>
            </w:tcBorders>
            <w:shd w:val="clear" w:color="auto" w:fill="auto"/>
            <w:noWrap/>
          </w:tcPr>
          <w:p w14:paraId="4B9D21BE" w14:textId="77777777" w:rsidR="00C92C91" w:rsidRPr="006527DB" w:rsidRDefault="00C92C91" w:rsidP="000A2654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52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AKI </w:t>
            </w:r>
            <w:proofErr w:type="spellStart"/>
            <w:r w:rsidRPr="00652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iming</w:t>
            </w:r>
            <w:proofErr w:type="spellEnd"/>
            <w:r w:rsidRPr="00652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, n/N (%)</w:t>
            </w:r>
          </w:p>
        </w:tc>
      </w:tr>
      <w:tr w:rsidR="00C92C91" w:rsidRPr="00F80297" w14:paraId="37F5F762" w14:textId="77777777" w:rsidTr="000A2654">
        <w:trPr>
          <w:trHeight w:val="283"/>
        </w:trPr>
        <w:tc>
          <w:tcPr>
            <w:tcW w:w="2018" w:type="pct"/>
            <w:tcBorders>
              <w:top w:val="single" w:sz="6" w:space="0" w:color="auto"/>
            </w:tcBorders>
            <w:shd w:val="clear" w:color="auto" w:fill="auto"/>
            <w:noWrap/>
          </w:tcPr>
          <w:p w14:paraId="1AFE989D" w14:textId="77777777" w:rsidR="00C92C91" w:rsidRPr="006527DB" w:rsidRDefault="00C92C91" w:rsidP="000A265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KI at </w:t>
            </w:r>
            <w:proofErr w:type="spellStart"/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spital</w:t>
            </w:r>
            <w:proofErr w:type="spellEnd"/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mission</w:t>
            </w:r>
            <w:proofErr w:type="spellEnd"/>
          </w:p>
        </w:tc>
        <w:tc>
          <w:tcPr>
            <w:tcW w:w="598" w:type="pct"/>
            <w:tcBorders>
              <w:top w:val="single" w:sz="6" w:space="0" w:color="auto"/>
            </w:tcBorders>
            <w:vAlign w:val="center"/>
          </w:tcPr>
          <w:p w14:paraId="343181A6" w14:textId="77777777" w:rsidR="00C92C91" w:rsidRPr="00F80297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02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4</w:t>
            </w:r>
            <w:r w:rsidRPr="00F802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</w:t>
            </w:r>
            <w:r w:rsidRPr="00F802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.4</w:t>
            </w:r>
            <w:r w:rsidRPr="00F802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97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6A478323" w14:textId="77777777" w:rsidR="00C92C91" w:rsidRPr="00F80297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02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</w:t>
            </w:r>
            <w:r w:rsidRPr="00F802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/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</w:t>
            </w:r>
            <w:r w:rsidRPr="00F802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.0</w:t>
            </w:r>
            <w:r w:rsidRPr="00F802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44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547EBAA4" w14:textId="77777777" w:rsidR="00C92C91" w:rsidRPr="00F80297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02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  <w:r w:rsidRPr="00F802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2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  <w:r w:rsidRPr="00F802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9</w:t>
            </w:r>
            <w:r w:rsidRPr="00F802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45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1CCB191F" w14:textId="77777777" w:rsidR="00C92C91" w:rsidRPr="00F80297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02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  <w:r w:rsidRPr="00F802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</w:t>
            </w:r>
            <w:r w:rsidRPr="00F802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</w:t>
            </w:r>
            <w:r w:rsidRPr="00F802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698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368F712F" w14:textId="77777777" w:rsidR="00C92C91" w:rsidRPr="00F80297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02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1</w:t>
            </w:r>
          </w:p>
        </w:tc>
      </w:tr>
      <w:tr w:rsidR="00C92C91" w:rsidRPr="00F80297" w14:paraId="3A7E39BA" w14:textId="77777777" w:rsidTr="000A2654">
        <w:trPr>
          <w:trHeight w:val="283"/>
        </w:trPr>
        <w:tc>
          <w:tcPr>
            <w:tcW w:w="2018" w:type="pct"/>
            <w:tcBorders>
              <w:bottom w:val="nil"/>
            </w:tcBorders>
            <w:shd w:val="clear" w:color="auto" w:fill="auto"/>
            <w:noWrap/>
          </w:tcPr>
          <w:p w14:paraId="7220463C" w14:textId="77777777" w:rsidR="00C92C91" w:rsidRPr="006527DB" w:rsidRDefault="00C92C91" w:rsidP="000A265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KI </w:t>
            </w:r>
            <w:proofErr w:type="spellStart"/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ring</w:t>
            </w:r>
            <w:proofErr w:type="spellEnd"/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spital</w:t>
            </w:r>
            <w:proofErr w:type="spellEnd"/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y</w:t>
            </w:r>
            <w:proofErr w:type="spellEnd"/>
          </w:p>
        </w:tc>
        <w:tc>
          <w:tcPr>
            <w:tcW w:w="598" w:type="pct"/>
            <w:tcBorders>
              <w:bottom w:val="nil"/>
            </w:tcBorders>
            <w:vAlign w:val="center"/>
          </w:tcPr>
          <w:p w14:paraId="5B33719E" w14:textId="77777777" w:rsidR="00C92C91" w:rsidRPr="00F80297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02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</w:t>
            </w:r>
            <w:r w:rsidRPr="00F802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8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  <w:r w:rsidRPr="00F802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</w:t>
            </w:r>
            <w:r w:rsidRPr="00F802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97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5F9AA41F" w14:textId="77777777" w:rsidR="00C92C91" w:rsidRPr="00F80297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02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</w:t>
            </w:r>
            <w:r w:rsidRPr="00F802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438 (52.1)</w:t>
            </w:r>
          </w:p>
        </w:tc>
        <w:tc>
          <w:tcPr>
            <w:tcW w:w="544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4A971E6A" w14:textId="77777777" w:rsidR="00C92C91" w:rsidRPr="00F80297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02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  <w:r w:rsidRPr="00F802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2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  <w:r w:rsidRPr="00F802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57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F802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45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2276AA97" w14:textId="77777777" w:rsidR="00C92C91" w:rsidRPr="00F80297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8</w:t>
            </w:r>
            <w:r w:rsidRPr="00F802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</w:t>
            </w:r>
            <w:r w:rsidRPr="00F802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.9</w:t>
            </w:r>
            <w:r w:rsidRPr="00F802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698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3D7B33C7" w14:textId="77777777" w:rsidR="00C92C91" w:rsidRPr="00F80297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02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1</w:t>
            </w:r>
          </w:p>
        </w:tc>
      </w:tr>
      <w:tr w:rsidR="00C92C91" w:rsidRPr="006527DB" w14:paraId="71D85D1B" w14:textId="77777777" w:rsidTr="000A2654">
        <w:trPr>
          <w:trHeight w:val="283"/>
        </w:trPr>
        <w:tc>
          <w:tcPr>
            <w:tcW w:w="4302" w:type="pct"/>
            <w:gridSpan w:val="5"/>
            <w:tcBorders>
              <w:top w:val="nil"/>
              <w:bottom w:val="single" w:sz="6" w:space="0" w:color="auto"/>
            </w:tcBorders>
            <w:shd w:val="clear" w:color="auto" w:fill="auto"/>
            <w:noWrap/>
            <w:hideMark/>
          </w:tcPr>
          <w:p w14:paraId="177965A5" w14:textId="77777777" w:rsidR="00C92C91" w:rsidRPr="006527DB" w:rsidRDefault="00C92C91" w:rsidP="000A2654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652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uspected</w:t>
            </w:r>
            <w:proofErr w:type="spellEnd"/>
            <w:r w:rsidRPr="00652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52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auses</w:t>
            </w:r>
            <w:proofErr w:type="spellEnd"/>
            <w:r w:rsidRPr="00652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of AKI, n/N (%)</w:t>
            </w:r>
          </w:p>
        </w:tc>
        <w:tc>
          <w:tcPr>
            <w:tcW w:w="698" w:type="pct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73D32F3" w14:textId="77777777" w:rsidR="00C92C91" w:rsidRPr="00F80297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02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C92C91" w:rsidRPr="006527DB" w14:paraId="17C505B6" w14:textId="77777777" w:rsidTr="000A2654">
        <w:trPr>
          <w:trHeight w:val="283"/>
        </w:trPr>
        <w:tc>
          <w:tcPr>
            <w:tcW w:w="2018" w:type="pct"/>
            <w:tcBorders>
              <w:top w:val="single" w:sz="6" w:space="0" w:color="auto"/>
            </w:tcBorders>
            <w:shd w:val="clear" w:color="auto" w:fill="auto"/>
            <w:noWrap/>
            <w:hideMark/>
          </w:tcPr>
          <w:p w14:paraId="1478C3EE" w14:textId="77777777" w:rsidR="00C92C91" w:rsidRPr="006527DB" w:rsidRDefault="00C92C91" w:rsidP="000A265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renal</w:t>
            </w:r>
            <w:proofErr w:type="spellEnd"/>
          </w:p>
        </w:tc>
        <w:tc>
          <w:tcPr>
            <w:tcW w:w="598" w:type="pct"/>
            <w:tcBorders>
              <w:top w:val="single" w:sz="6" w:space="0" w:color="auto"/>
            </w:tcBorders>
            <w:vAlign w:val="center"/>
          </w:tcPr>
          <w:p w14:paraId="78014352" w14:textId="77777777" w:rsidR="00C92C91" w:rsidRPr="00F80297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02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8/835 (44.1)</w:t>
            </w:r>
          </w:p>
        </w:tc>
        <w:tc>
          <w:tcPr>
            <w:tcW w:w="597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63809407" w14:textId="77777777" w:rsidR="00C92C91" w:rsidRPr="00F80297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02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5/438 (58.2)</w:t>
            </w:r>
          </w:p>
        </w:tc>
        <w:tc>
          <w:tcPr>
            <w:tcW w:w="544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56BBB878" w14:textId="77777777" w:rsidR="00C92C91" w:rsidRPr="00F80297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02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1/217 (37.3)</w:t>
            </w:r>
          </w:p>
        </w:tc>
        <w:tc>
          <w:tcPr>
            <w:tcW w:w="545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7AA0AAF5" w14:textId="77777777" w:rsidR="00C92C91" w:rsidRPr="00F80297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02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/180 (17.8)</w:t>
            </w:r>
          </w:p>
        </w:tc>
        <w:tc>
          <w:tcPr>
            <w:tcW w:w="698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0CB7145" w14:textId="77777777" w:rsidR="00C92C91" w:rsidRPr="006527DB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92C91" w:rsidRPr="006527DB" w14:paraId="528E9E4D" w14:textId="77777777" w:rsidTr="000A2654">
        <w:trPr>
          <w:trHeight w:val="283"/>
        </w:trPr>
        <w:tc>
          <w:tcPr>
            <w:tcW w:w="2018" w:type="pct"/>
            <w:shd w:val="clear" w:color="auto" w:fill="auto"/>
            <w:noWrap/>
          </w:tcPr>
          <w:p w14:paraId="7C78DFF2" w14:textId="77777777" w:rsidR="00C92C91" w:rsidRPr="006527DB" w:rsidRDefault="00C92C91" w:rsidP="000A265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nal</w:t>
            </w:r>
            <w:proofErr w:type="spellEnd"/>
          </w:p>
        </w:tc>
        <w:tc>
          <w:tcPr>
            <w:tcW w:w="598" w:type="pct"/>
            <w:vAlign w:val="center"/>
          </w:tcPr>
          <w:p w14:paraId="44344189" w14:textId="77777777" w:rsidR="00C92C91" w:rsidRPr="00F80297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02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1/835 (52.8)</w:t>
            </w:r>
          </w:p>
        </w:tc>
        <w:tc>
          <w:tcPr>
            <w:tcW w:w="597" w:type="pct"/>
            <w:shd w:val="clear" w:color="auto" w:fill="auto"/>
            <w:noWrap/>
            <w:vAlign w:val="center"/>
          </w:tcPr>
          <w:p w14:paraId="23C2F552" w14:textId="77777777" w:rsidR="00C92C91" w:rsidRPr="00F80297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02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1/438 (39)</w:t>
            </w:r>
          </w:p>
        </w:tc>
        <w:tc>
          <w:tcPr>
            <w:tcW w:w="544" w:type="pct"/>
            <w:shd w:val="clear" w:color="auto" w:fill="auto"/>
            <w:noWrap/>
            <w:vAlign w:val="center"/>
          </w:tcPr>
          <w:p w14:paraId="094A0862" w14:textId="77777777" w:rsidR="00C92C91" w:rsidRPr="00F80297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02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2/217 (60.8)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14:paraId="783056EA" w14:textId="77777777" w:rsidR="00C92C91" w:rsidRPr="00F80297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02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8/180 (76.7)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 w14:paraId="71833B80" w14:textId="77777777" w:rsidR="00C92C91" w:rsidRPr="006527DB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92C91" w:rsidRPr="006527DB" w14:paraId="23DFD0B6" w14:textId="77777777" w:rsidTr="000A2654">
        <w:trPr>
          <w:trHeight w:val="283"/>
        </w:trPr>
        <w:tc>
          <w:tcPr>
            <w:tcW w:w="2018" w:type="pct"/>
            <w:shd w:val="clear" w:color="auto" w:fill="auto"/>
            <w:noWrap/>
            <w:hideMark/>
          </w:tcPr>
          <w:p w14:paraId="445BD31A" w14:textId="77777777" w:rsidR="00C92C91" w:rsidRPr="006527DB" w:rsidRDefault="00C92C91" w:rsidP="000A265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trenal</w:t>
            </w:r>
            <w:proofErr w:type="spellEnd"/>
          </w:p>
        </w:tc>
        <w:tc>
          <w:tcPr>
            <w:tcW w:w="598" w:type="pct"/>
            <w:vAlign w:val="center"/>
          </w:tcPr>
          <w:p w14:paraId="11BE7233" w14:textId="77777777" w:rsidR="00C92C91" w:rsidRPr="00F80297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02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/835 (1.2)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522FDBA1" w14:textId="77777777" w:rsidR="00C92C91" w:rsidRPr="00F80297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02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/438 (0.9)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110985CF" w14:textId="77777777" w:rsidR="00C92C91" w:rsidRPr="00F80297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02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/217 (0.5)</w:t>
            </w: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14:paraId="355F1344" w14:textId="77777777" w:rsidR="00C92C91" w:rsidRPr="00F80297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02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/180 (2.8)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1B72F2F8" w14:textId="77777777" w:rsidR="00C92C91" w:rsidRPr="006527DB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92C91" w:rsidRPr="006527DB" w14:paraId="4A5A0300" w14:textId="77777777" w:rsidTr="000A2654">
        <w:trPr>
          <w:trHeight w:val="283"/>
        </w:trPr>
        <w:tc>
          <w:tcPr>
            <w:tcW w:w="2018" w:type="pct"/>
            <w:tcBorders>
              <w:bottom w:val="nil"/>
            </w:tcBorders>
            <w:shd w:val="clear" w:color="auto" w:fill="auto"/>
            <w:noWrap/>
            <w:hideMark/>
          </w:tcPr>
          <w:p w14:paraId="5C56ADEF" w14:textId="77777777" w:rsidR="00C92C91" w:rsidRPr="006527DB" w:rsidRDefault="00C92C91" w:rsidP="000A265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s</w:t>
            </w:r>
            <w:proofErr w:type="spellEnd"/>
          </w:p>
        </w:tc>
        <w:tc>
          <w:tcPr>
            <w:tcW w:w="598" w:type="pct"/>
            <w:tcBorders>
              <w:bottom w:val="nil"/>
            </w:tcBorders>
            <w:vAlign w:val="center"/>
          </w:tcPr>
          <w:p w14:paraId="045B7F2C" w14:textId="77777777" w:rsidR="00C92C91" w:rsidRPr="00F80297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02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/835 (1.9)</w:t>
            </w:r>
          </w:p>
        </w:tc>
        <w:tc>
          <w:tcPr>
            <w:tcW w:w="59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52A6A30" w14:textId="77777777" w:rsidR="00C92C91" w:rsidRPr="00F80297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02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/438 (1.8)</w:t>
            </w:r>
          </w:p>
        </w:tc>
        <w:tc>
          <w:tcPr>
            <w:tcW w:w="544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7389DEA" w14:textId="77777777" w:rsidR="00C92C91" w:rsidRPr="00F80297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02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/217 (1.4)</w:t>
            </w:r>
          </w:p>
        </w:tc>
        <w:tc>
          <w:tcPr>
            <w:tcW w:w="545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20ED1C2" w14:textId="77777777" w:rsidR="00C92C91" w:rsidRPr="00F80297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02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/180 (2.8)</w:t>
            </w:r>
          </w:p>
        </w:tc>
        <w:tc>
          <w:tcPr>
            <w:tcW w:w="69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D91B859" w14:textId="77777777" w:rsidR="00C92C91" w:rsidRPr="006527DB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92C91" w:rsidRPr="006527DB" w14:paraId="7F44A228" w14:textId="77777777" w:rsidTr="000A2654">
        <w:trPr>
          <w:trHeight w:val="283"/>
        </w:trPr>
        <w:tc>
          <w:tcPr>
            <w:tcW w:w="2018" w:type="pct"/>
            <w:tcBorders>
              <w:top w:val="nil"/>
              <w:bottom w:val="single" w:sz="6" w:space="0" w:color="auto"/>
            </w:tcBorders>
            <w:shd w:val="clear" w:color="auto" w:fill="auto"/>
            <w:noWrap/>
            <w:hideMark/>
          </w:tcPr>
          <w:p w14:paraId="7A31FA94" w14:textId="77777777" w:rsidR="00C92C91" w:rsidRPr="006527DB" w:rsidRDefault="00C92C91" w:rsidP="000A2654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652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uspected</w:t>
            </w:r>
            <w:proofErr w:type="spellEnd"/>
            <w:r w:rsidRPr="00652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52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pecific</w:t>
            </w:r>
            <w:proofErr w:type="spellEnd"/>
            <w:r w:rsidRPr="00652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52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auses</w:t>
            </w:r>
            <w:proofErr w:type="spellEnd"/>
            <w:r w:rsidRPr="00652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of AKI, n/N (%)</w:t>
            </w:r>
          </w:p>
        </w:tc>
        <w:tc>
          <w:tcPr>
            <w:tcW w:w="2284" w:type="pct"/>
            <w:gridSpan w:val="4"/>
            <w:tcBorders>
              <w:top w:val="nil"/>
              <w:bottom w:val="single" w:sz="6" w:space="0" w:color="auto"/>
            </w:tcBorders>
            <w:vAlign w:val="center"/>
          </w:tcPr>
          <w:p w14:paraId="6A66E8F6" w14:textId="77777777" w:rsidR="00C92C91" w:rsidRPr="006527DB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8" w:type="pct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9042679" w14:textId="77777777" w:rsidR="00C92C91" w:rsidRPr="00F80297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02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C92C91" w:rsidRPr="006527DB" w14:paraId="43DC9DBA" w14:textId="77777777" w:rsidTr="000A2654">
        <w:trPr>
          <w:trHeight w:val="283"/>
        </w:trPr>
        <w:tc>
          <w:tcPr>
            <w:tcW w:w="2018" w:type="pct"/>
            <w:tcBorders>
              <w:top w:val="single" w:sz="6" w:space="0" w:color="auto"/>
            </w:tcBorders>
            <w:shd w:val="clear" w:color="auto" w:fill="auto"/>
            <w:noWrap/>
          </w:tcPr>
          <w:p w14:paraId="070DCD33" w14:textId="77777777" w:rsidR="00C92C91" w:rsidRPr="006527DB" w:rsidRDefault="00C92C91" w:rsidP="000A265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hydration</w:t>
            </w:r>
            <w:proofErr w:type="spellEnd"/>
          </w:p>
        </w:tc>
        <w:tc>
          <w:tcPr>
            <w:tcW w:w="598" w:type="pct"/>
            <w:tcBorders>
              <w:top w:val="single" w:sz="6" w:space="0" w:color="auto"/>
            </w:tcBorders>
            <w:vAlign w:val="center"/>
          </w:tcPr>
          <w:p w14:paraId="3785C9F6" w14:textId="77777777" w:rsidR="00C92C91" w:rsidRPr="00F80297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02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2/835 (24.2)</w:t>
            </w:r>
          </w:p>
        </w:tc>
        <w:tc>
          <w:tcPr>
            <w:tcW w:w="597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22A1B132" w14:textId="77777777" w:rsidR="00C92C91" w:rsidRPr="00F80297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02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0/438 (34.2)</w:t>
            </w:r>
          </w:p>
        </w:tc>
        <w:tc>
          <w:tcPr>
            <w:tcW w:w="544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301781F0" w14:textId="77777777" w:rsidR="00C92C91" w:rsidRPr="00F80297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02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/217 (17.1)</w:t>
            </w:r>
          </w:p>
        </w:tc>
        <w:tc>
          <w:tcPr>
            <w:tcW w:w="545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10E0A590" w14:textId="77777777" w:rsidR="00C92C91" w:rsidRPr="00F80297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02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/180 (8.3)</w:t>
            </w:r>
          </w:p>
        </w:tc>
        <w:tc>
          <w:tcPr>
            <w:tcW w:w="698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153C42D5" w14:textId="77777777" w:rsidR="00C92C91" w:rsidRPr="006527DB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92C91" w:rsidRPr="006527DB" w14:paraId="064B2366" w14:textId="77777777" w:rsidTr="000A2654">
        <w:trPr>
          <w:trHeight w:val="283"/>
        </w:trPr>
        <w:tc>
          <w:tcPr>
            <w:tcW w:w="2018" w:type="pct"/>
            <w:shd w:val="clear" w:color="auto" w:fill="auto"/>
            <w:noWrap/>
            <w:hideMark/>
          </w:tcPr>
          <w:p w14:paraId="019BB2D4" w14:textId="77777777" w:rsidR="00C92C91" w:rsidRPr="006527DB" w:rsidRDefault="00C92C91" w:rsidP="000A265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IS </w:t>
            </w:r>
            <w:proofErr w:type="spellStart"/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ss</w:t>
            </w:r>
            <w:proofErr w:type="spellEnd"/>
          </w:p>
        </w:tc>
        <w:tc>
          <w:tcPr>
            <w:tcW w:w="598" w:type="pct"/>
            <w:vAlign w:val="center"/>
          </w:tcPr>
          <w:p w14:paraId="4D2822B7" w14:textId="77777777" w:rsidR="00C92C91" w:rsidRPr="00F80297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02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/835 (1.7)</w:t>
            </w:r>
          </w:p>
        </w:tc>
        <w:tc>
          <w:tcPr>
            <w:tcW w:w="597" w:type="pct"/>
            <w:shd w:val="clear" w:color="auto" w:fill="auto"/>
            <w:noWrap/>
            <w:vAlign w:val="center"/>
          </w:tcPr>
          <w:p w14:paraId="17C8AD10" w14:textId="77777777" w:rsidR="00C92C91" w:rsidRPr="00F80297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02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/438 (2.1)</w:t>
            </w:r>
          </w:p>
        </w:tc>
        <w:tc>
          <w:tcPr>
            <w:tcW w:w="544" w:type="pct"/>
            <w:shd w:val="clear" w:color="auto" w:fill="auto"/>
            <w:noWrap/>
            <w:vAlign w:val="center"/>
          </w:tcPr>
          <w:p w14:paraId="08A3F0F1" w14:textId="77777777" w:rsidR="00C92C91" w:rsidRPr="00F80297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02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/217 (1.4)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14:paraId="145F14E3" w14:textId="77777777" w:rsidR="00C92C91" w:rsidRPr="00F80297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02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/180 (1.1)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1EB0F8F2" w14:textId="77777777" w:rsidR="00C92C91" w:rsidRPr="006527DB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92C91" w:rsidRPr="006527DB" w14:paraId="0731A715" w14:textId="77777777" w:rsidTr="000A2654">
        <w:trPr>
          <w:trHeight w:val="283"/>
        </w:trPr>
        <w:tc>
          <w:tcPr>
            <w:tcW w:w="2018" w:type="pct"/>
            <w:shd w:val="clear" w:color="auto" w:fill="auto"/>
            <w:noWrap/>
            <w:hideMark/>
          </w:tcPr>
          <w:p w14:paraId="0B99BE79" w14:textId="77777777" w:rsidR="00C92C91" w:rsidRPr="006527DB" w:rsidRDefault="00C92C91" w:rsidP="000A265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527DB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Heart</w:t>
            </w:r>
            <w:proofErr w:type="spellEnd"/>
            <w:r w:rsidRPr="006527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27DB">
              <w:rPr>
                <w:rFonts w:ascii="Times New Roman" w:eastAsia="Times New Roman" w:hAnsi="Times New Roman" w:cs="Times New Roman"/>
                <w:sz w:val="20"/>
                <w:szCs w:val="20"/>
              </w:rPr>
              <w:t>failure</w:t>
            </w:r>
            <w:proofErr w:type="spellEnd"/>
          </w:p>
        </w:tc>
        <w:tc>
          <w:tcPr>
            <w:tcW w:w="598" w:type="pct"/>
            <w:vAlign w:val="center"/>
          </w:tcPr>
          <w:p w14:paraId="242CE733" w14:textId="77777777" w:rsidR="00C92C91" w:rsidRPr="00F80297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02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/835 (3.1)</w:t>
            </w:r>
          </w:p>
        </w:tc>
        <w:tc>
          <w:tcPr>
            <w:tcW w:w="597" w:type="pct"/>
            <w:shd w:val="clear" w:color="auto" w:fill="auto"/>
            <w:noWrap/>
            <w:vAlign w:val="center"/>
          </w:tcPr>
          <w:p w14:paraId="69AE4EB1" w14:textId="77777777" w:rsidR="00C92C91" w:rsidRPr="00F80297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02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/438 (2.7)</w:t>
            </w:r>
          </w:p>
        </w:tc>
        <w:tc>
          <w:tcPr>
            <w:tcW w:w="544" w:type="pct"/>
            <w:shd w:val="clear" w:color="auto" w:fill="auto"/>
            <w:noWrap/>
            <w:vAlign w:val="center"/>
          </w:tcPr>
          <w:p w14:paraId="5F0DBADC" w14:textId="77777777" w:rsidR="00C92C91" w:rsidRPr="00F80297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02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/217 (5.1)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14:paraId="2CC66C9B" w14:textId="77777777" w:rsidR="00C92C91" w:rsidRPr="00F80297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02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/180 (1.7)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53413240" w14:textId="77777777" w:rsidR="00C92C91" w:rsidRPr="006527DB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92C91" w:rsidRPr="006527DB" w14:paraId="642A1310" w14:textId="77777777" w:rsidTr="000A2654">
        <w:trPr>
          <w:trHeight w:val="283"/>
        </w:trPr>
        <w:tc>
          <w:tcPr>
            <w:tcW w:w="2018" w:type="pct"/>
            <w:shd w:val="clear" w:color="auto" w:fill="auto"/>
            <w:noWrap/>
            <w:hideMark/>
          </w:tcPr>
          <w:p w14:paraId="16E37E57" w14:textId="77777777" w:rsidR="00C92C91" w:rsidRPr="006527DB" w:rsidRDefault="00C92C91" w:rsidP="000A265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527DB">
              <w:rPr>
                <w:rFonts w:ascii="Times New Roman" w:eastAsia="Times New Roman" w:hAnsi="Times New Roman" w:cs="Times New Roman"/>
                <w:sz w:val="20"/>
                <w:szCs w:val="20"/>
              </w:rPr>
              <w:t>Other</w:t>
            </w:r>
            <w:proofErr w:type="spellEnd"/>
            <w:r w:rsidRPr="006527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27DB">
              <w:rPr>
                <w:rFonts w:ascii="Times New Roman" w:eastAsia="Times New Roman" w:hAnsi="Times New Roman" w:cs="Times New Roman"/>
                <w:sz w:val="20"/>
                <w:szCs w:val="20"/>
              </w:rPr>
              <w:t>prerenal</w:t>
            </w:r>
            <w:proofErr w:type="spellEnd"/>
            <w:r w:rsidRPr="006527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27DB">
              <w:rPr>
                <w:rFonts w:ascii="Times New Roman" w:eastAsia="Times New Roman" w:hAnsi="Times New Roman" w:cs="Times New Roman"/>
                <w:sz w:val="20"/>
                <w:szCs w:val="20"/>
              </w:rPr>
              <w:t>causes</w:t>
            </w:r>
            <w:proofErr w:type="spellEnd"/>
          </w:p>
        </w:tc>
        <w:tc>
          <w:tcPr>
            <w:tcW w:w="598" w:type="pct"/>
            <w:vAlign w:val="center"/>
          </w:tcPr>
          <w:p w14:paraId="30727B71" w14:textId="77777777" w:rsidR="00C92C91" w:rsidRPr="00F80297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02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6/835 (15.1)</w:t>
            </w:r>
          </w:p>
        </w:tc>
        <w:tc>
          <w:tcPr>
            <w:tcW w:w="597" w:type="pct"/>
            <w:shd w:val="clear" w:color="auto" w:fill="auto"/>
            <w:noWrap/>
            <w:vAlign w:val="center"/>
          </w:tcPr>
          <w:p w14:paraId="32F65B7E" w14:textId="77777777" w:rsidR="00C92C91" w:rsidRPr="00F80297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02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/438 (19.2)</w:t>
            </w:r>
          </w:p>
        </w:tc>
        <w:tc>
          <w:tcPr>
            <w:tcW w:w="544" w:type="pct"/>
            <w:shd w:val="clear" w:color="auto" w:fill="auto"/>
            <w:noWrap/>
            <w:vAlign w:val="center"/>
          </w:tcPr>
          <w:p w14:paraId="3020C884" w14:textId="77777777" w:rsidR="00C92C91" w:rsidRPr="00F80297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02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/217 (13.8)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14:paraId="74B93E53" w14:textId="77777777" w:rsidR="00C92C91" w:rsidRPr="00F80297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02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/180 (6.7)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0198F635" w14:textId="77777777" w:rsidR="00C92C91" w:rsidRPr="006527DB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92C91" w:rsidRPr="006527DB" w14:paraId="65BE2D72" w14:textId="77777777" w:rsidTr="000A2654">
        <w:trPr>
          <w:trHeight w:val="283"/>
        </w:trPr>
        <w:tc>
          <w:tcPr>
            <w:tcW w:w="2018" w:type="pct"/>
            <w:shd w:val="clear" w:color="auto" w:fill="auto"/>
            <w:noWrap/>
            <w:hideMark/>
          </w:tcPr>
          <w:p w14:paraId="3D2A356A" w14:textId="77777777" w:rsidR="00C92C91" w:rsidRPr="006527DB" w:rsidRDefault="00C92C91" w:rsidP="000A265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527DB">
              <w:rPr>
                <w:rFonts w:ascii="Times New Roman" w:eastAsia="Times New Roman" w:hAnsi="Times New Roman" w:cs="Times New Roman"/>
                <w:sz w:val="20"/>
                <w:szCs w:val="20"/>
              </w:rPr>
              <w:t>Sepsis</w:t>
            </w:r>
            <w:proofErr w:type="spellEnd"/>
          </w:p>
        </w:tc>
        <w:tc>
          <w:tcPr>
            <w:tcW w:w="598" w:type="pct"/>
            <w:vAlign w:val="center"/>
          </w:tcPr>
          <w:p w14:paraId="174FF854" w14:textId="77777777" w:rsidR="00C92C91" w:rsidRPr="00F80297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02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8/835 (38.1)</w:t>
            </w:r>
          </w:p>
        </w:tc>
        <w:tc>
          <w:tcPr>
            <w:tcW w:w="597" w:type="pct"/>
            <w:shd w:val="clear" w:color="auto" w:fill="auto"/>
            <w:noWrap/>
            <w:vAlign w:val="center"/>
          </w:tcPr>
          <w:p w14:paraId="71F679AA" w14:textId="77777777" w:rsidR="00C92C91" w:rsidRPr="00F80297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02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8/438 (24.7)</w:t>
            </w:r>
          </w:p>
        </w:tc>
        <w:tc>
          <w:tcPr>
            <w:tcW w:w="544" w:type="pct"/>
            <w:shd w:val="clear" w:color="auto" w:fill="auto"/>
            <w:noWrap/>
            <w:vAlign w:val="center"/>
          </w:tcPr>
          <w:p w14:paraId="17A67615" w14:textId="77777777" w:rsidR="00C92C91" w:rsidRPr="00F80297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02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/217 (43.3)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14:paraId="680CB8E7" w14:textId="77777777" w:rsidR="00C92C91" w:rsidRPr="00F80297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02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6/180 (64.4)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4B1E5560" w14:textId="77777777" w:rsidR="00C92C91" w:rsidRPr="006527DB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92C91" w:rsidRPr="006527DB" w14:paraId="1B0FF046" w14:textId="77777777" w:rsidTr="000A2654">
        <w:trPr>
          <w:trHeight w:val="283"/>
        </w:trPr>
        <w:tc>
          <w:tcPr>
            <w:tcW w:w="2018" w:type="pct"/>
            <w:shd w:val="clear" w:color="auto" w:fill="auto"/>
            <w:noWrap/>
            <w:hideMark/>
          </w:tcPr>
          <w:p w14:paraId="4BE26BFE" w14:textId="77777777" w:rsidR="00C92C91" w:rsidRPr="006527DB" w:rsidRDefault="00C92C91" w:rsidP="000A265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527DB">
              <w:rPr>
                <w:rFonts w:ascii="Times New Roman" w:eastAsia="Times New Roman" w:hAnsi="Times New Roman" w:cs="Times New Roman"/>
                <w:sz w:val="20"/>
                <w:szCs w:val="20"/>
              </w:rPr>
              <w:t>Thrombotic</w:t>
            </w:r>
            <w:proofErr w:type="spellEnd"/>
            <w:r w:rsidRPr="006527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27DB">
              <w:rPr>
                <w:rFonts w:ascii="Times New Roman" w:eastAsia="Times New Roman" w:hAnsi="Times New Roman" w:cs="Times New Roman"/>
                <w:sz w:val="20"/>
                <w:szCs w:val="20"/>
              </w:rPr>
              <w:t>microangiopathy</w:t>
            </w:r>
            <w:proofErr w:type="spellEnd"/>
          </w:p>
        </w:tc>
        <w:tc>
          <w:tcPr>
            <w:tcW w:w="598" w:type="pct"/>
            <w:vAlign w:val="center"/>
          </w:tcPr>
          <w:p w14:paraId="4855D999" w14:textId="77777777" w:rsidR="00C92C91" w:rsidRPr="00F80297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02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/835 (1.9)</w:t>
            </w:r>
          </w:p>
        </w:tc>
        <w:tc>
          <w:tcPr>
            <w:tcW w:w="597" w:type="pct"/>
            <w:shd w:val="clear" w:color="auto" w:fill="auto"/>
            <w:noWrap/>
            <w:vAlign w:val="center"/>
          </w:tcPr>
          <w:p w14:paraId="208992C2" w14:textId="77777777" w:rsidR="00C92C91" w:rsidRPr="00F80297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02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/438 (1.6)</w:t>
            </w:r>
          </w:p>
        </w:tc>
        <w:tc>
          <w:tcPr>
            <w:tcW w:w="544" w:type="pct"/>
            <w:shd w:val="clear" w:color="auto" w:fill="auto"/>
            <w:noWrap/>
            <w:vAlign w:val="center"/>
          </w:tcPr>
          <w:p w14:paraId="58CFDD97" w14:textId="77777777" w:rsidR="00C92C91" w:rsidRPr="00F80297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02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/217 (1.4)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14:paraId="3974BDC7" w14:textId="77777777" w:rsidR="00C92C91" w:rsidRPr="00F80297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02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/180 (3.3)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4EA13F8D" w14:textId="77777777" w:rsidR="00C92C91" w:rsidRPr="006527DB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92C91" w:rsidRPr="006527DB" w14:paraId="52F1C93C" w14:textId="77777777" w:rsidTr="000A2654">
        <w:trPr>
          <w:trHeight w:val="283"/>
        </w:trPr>
        <w:tc>
          <w:tcPr>
            <w:tcW w:w="2018" w:type="pct"/>
            <w:shd w:val="clear" w:color="auto" w:fill="auto"/>
            <w:noWrap/>
            <w:hideMark/>
          </w:tcPr>
          <w:p w14:paraId="4D815E0F" w14:textId="77777777" w:rsidR="00C92C91" w:rsidRPr="006527DB" w:rsidRDefault="00C92C91" w:rsidP="000A265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527DB">
              <w:rPr>
                <w:rFonts w:ascii="Times New Roman" w:eastAsia="Times New Roman" w:hAnsi="Times New Roman" w:cs="Times New Roman"/>
                <w:sz w:val="20"/>
                <w:szCs w:val="20"/>
              </w:rPr>
              <w:t>Extended</w:t>
            </w:r>
            <w:proofErr w:type="spellEnd"/>
            <w:r w:rsidRPr="006527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27DB">
              <w:rPr>
                <w:rFonts w:ascii="Times New Roman" w:eastAsia="Times New Roman" w:hAnsi="Times New Roman" w:cs="Times New Roman"/>
                <w:sz w:val="20"/>
                <w:szCs w:val="20"/>
              </w:rPr>
              <w:t>prerenal</w:t>
            </w:r>
            <w:proofErr w:type="spellEnd"/>
            <w:r w:rsidRPr="006527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27DB">
              <w:rPr>
                <w:rFonts w:ascii="Times New Roman" w:eastAsia="Times New Roman" w:hAnsi="Times New Roman" w:cs="Times New Roman"/>
                <w:sz w:val="20"/>
                <w:szCs w:val="20"/>
              </w:rPr>
              <w:t>causes</w:t>
            </w:r>
            <w:proofErr w:type="spellEnd"/>
          </w:p>
        </w:tc>
        <w:tc>
          <w:tcPr>
            <w:tcW w:w="598" w:type="pct"/>
            <w:vAlign w:val="center"/>
          </w:tcPr>
          <w:p w14:paraId="77023ADD" w14:textId="77777777" w:rsidR="00C92C91" w:rsidRPr="00F80297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02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/835 (6.7)</w:t>
            </w:r>
          </w:p>
        </w:tc>
        <w:tc>
          <w:tcPr>
            <w:tcW w:w="597" w:type="pct"/>
            <w:shd w:val="clear" w:color="auto" w:fill="auto"/>
            <w:noWrap/>
            <w:vAlign w:val="center"/>
          </w:tcPr>
          <w:p w14:paraId="2B993330" w14:textId="77777777" w:rsidR="00C92C91" w:rsidRPr="00F80297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02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/438 (6.4)</w:t>
            </w:r>
          </w:p>
        </w:tc>
        <w:tc>
          <w:tcPr>
            <w:tcW w:w="544" w:type="pct"/>
            <w:shd w:val="clear" w:color="auto" w:fill="auto"/>
            <w:noWrap/>
            <w:vAlign w:val="center"/>
          </w:tcPr>
          <w:p w14:paraId="2F4D7881" w14:textId="77777777" w:rsidR="00C92C91" w:rsidRPr="00F80297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02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/217 (9.2)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14:paraId="4A14ABF4" w14:textId="77777777" w:rsidR="00C92C91" w:rsidRPr="00F80297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02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/180 (4.4)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1615873C" w14:textId="77777777" w:rsidR="00C92C91" w:rsidRPr="006527DB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92C91" w:rsidRPr="006527DB" w14:paraId="559DFC03" w14:textId="77777777" w:rsidTr="000A2654">
        <w:trPr>
          <w:trHeight w:val="283"/>
        </w:trPr>
        <w:tc>
          <w:tcPr>
            <w:tcW w:w="2018" w:type="pct"/>
            <w:shd w:val="clear" w:color="auto" w:fill="auto"/>
            <w:noWrap/>
          </w:tcPr>
          <w:p w14:paraId="20C1E4BB" w14:textId="77777777" w:rsidR="00C92C91" w:rsidRPr="006527DB" w:rsidRDefault="00C92C91" w:rsidP="000A265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527DB">
              <w:rPr>
                <w:rFonts w:ascii="Times New Roman" w:eastAsia="Times New Roman" w:hAnsi="Times New Roman" w:cs="Times New Roman"/>
                <w:sz w:val="20"/>
                <w:szCs w:val="20"/>
              </w:rPr>
              <w:t>Rhabdomyolysis</w:t>
            </w:r>
            <w:proofErr w:type="spellEnd"/>
          </w:p>
        </w:tc>
        <w:tc>
          <w:tcPr>
            <w:tcW w:w="598" w:type="pct"/>
            <w:vAlign w:val="center"/>
          </w:tcPr>
          <w:p w14:paraId="49709CEB" w14:textId="77777777" w:rsidR="00C92C91" w:rsidRPr="00F80297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02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/835 (0.5)</w:t>
            </w:r>
          </w:p>
        </w:tc>
        <w:tc>
          <w:tcPr>
            <w:tcW w:w="597" w:type="pct"/>
            <w:shd w:val="clear" w:color="auto" w:fill="auto"/>
            <w:noWrap/>
            <w:vAlign w:val="center"/>
          </w:tcPr>
          <w:p w14:paraId="0040CC0D" w14:textId="77777777" w:rsidR="00C92C91" w:rsidRPr="00F80297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02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/438 (0.2)</w:t>
            </w:r>
          </w:p>
        </w:tc>
        <w:tc>
          <w:tcPr>
            <w:tcW w:w="544" w:type="pct"/>
            <w:shd w:val="clear" w:color="auto" w:fill="auto"/>
            <w:noWrap/>
            <w:vAlign w:val="center"/>
          </w:tcPr>
          <w:p w14:paraId="50E0B8AF" w14:textId="77777777" w:rsidR="00C92C91" w:rsidRPr="00F80297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02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/217 (0.5)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14:paraId="5819E0A0" w14:textId="77777777" w:rsidR="00C92C91" w:rsidRPr="00F80297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02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/180 (1.1)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 w14:paraId="73CB3430" w14:textId="77777777" w:rsidR="00C92C91" w:rsidRPr="006527DB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92C91" w:rsidRPr="006527DB" w14:paraId="72B94C4F" w14:textId="77777777" w:rsidTr="000A2654">
        <w:trPr>
          <w:trHeight w:val="283"/>
        </w:trPr>
        <w:tc>
          <w:tcPr>
            <w:tcW w:w="2018" w:type="pct"/>
            <w:shd w:val="clear" w:color="auto" w:fill="auto"/>
            <w:noWrap/>
            <w:hideMark/>
          </w:tcPr>
          <w:p w14:paraId="28D9F28E" w14:textId="77777777" w:rsidR="00C92C91" w:rsidRPr="006527DB" w:rsidRDefault="00C92C91" w:rsidP="000A265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527DB">
              <w:rPr>
                <w:rFonts w:ascii="Times New Roman" w:eastAsia="Times New Roman" w:hAnsi="Times New Roman" w:cs="Times New Roman"/>
                <w:sz w:val="20"/>
                <w:szCs w:val="20"/>
              </w:rPr>
              <w:t>Nephrotoxic</w:t>
            </w:r>
            <w:proofErr w:type="spellEnd"/>
            <w:r w:rsidRPr="006527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27DB">
              <w:rPr>
                <w:rFonts w:ascii="Times New Roman" w:eastAsia="Times New Roman" w:hAnsi="Times New Roman" w:cs="Times New Roman"/>
                <w:sz w:val="20"/>
                <w:szCs w:val="20"/>
              </w:rPr>
              <w:t>drugs</w:t>
            </w:r>
            <w:proofErr w:type="spellEnd"/>
          </w:p>
        </w:tc>
        <w:tc>
          <w:tcPr>
            <w:tcW w:w="598" w:type="pct"/>
            <w:vAlign w:val="center"/>
          </w:tcPr>
          <w:p w14:paraId="4C3B07E7" w14:textId="77777777" w:rsidR="00C92C91" w:rsidRPr="00F80297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02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/835 (5.6)</w:t>
            </w:r>
          </w:p>
        </w:tc>
        <w:tc>
          <w:tcPr>
            <w:tcW w:w="597" w:type="pct"/>
            <w:shd w:val="clear" w:color="auto" w:fill="auto"/>
            <w:noWrap/>
            <w:vAlign w:val="center"/>
          </w:tcPr>
          <w:p w14:paraId="0FAB0C5A" w14:textId="77777777" w:rsidR="00C92C91" w:rsidRPr="00F80297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02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/438 (6.2)</w:t>
            </w:r>
          </w:p>
        </w:tc>
        <w:tc>
          <w:tcPr>
            <w:tcW w:w="544" w:type="pct"/>
            <w:shd w:val="clear" w:color="auto" w:fill="auto"/>
            <w:noWrap/>
            <w:vAlign w:val="center"/>
          </w:tcPr>
          <w:p w14:paraId="30058D99" w14:textId="77777777" w:rsidR="00C92C91" w:rsidRPr="00F80297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02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/217 (6.5)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14:paraId="6015E333" w14:textId="77777777" w:rsidR="00C92C91" w:rsidRPr="00F80297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02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/180 (3.3)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42B9F358" w14:textId="77777777" w:rsidR="00C92C91" w:rsidRPr="006527DB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92C91" w:rsidRPr="006527DB" w14:paraId="7AB3ADCF" w14:textId="77777777" w:rsidTr="000A2654">
        <w:trPr>
          <w:trHeight w:val="283"/>
        </w:trPr>
        <w:tc>
          <w:tcPr>
            <w:tcW w:w="2018" w:type="pct"/>
            <w:shd w:val="clear" w:color="auto" w:fill="auto"/>
            <w:noWrap/>
            <w:hideMark/>
          </w:tcPr>
          <w:p w14:paraId="49B16EA1" w14:textId="77777777" w:rsidR="00C92C91" w:rsidRPr="006527DB" w:rsidRDefault="00C92C91" w:rsidP="000A265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527DB">
              <w:rPr>
                <w:rFonts w:ascii="Times New Roman" w:eastAsia="Times New Roman" w:hAnsi="Times New Roman" w:cs="Times New Roman"/>
                <w:sz w:val="20"/>
                <w:szCs w:val="20"/>
              </w:rPr>
              <w:t>Postrenal</w:t>
            </w:r>
            <w:proofErr w:type="spellEnd"/>
            <w:r w:rsidRPr="006527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6527DB">
              <w:rPr>
                <w:rFonts w:ascii="Times New Roman" w:eastAsia="Times New Roman" w:hAnsi="Times New Roman" w:cs="Times New Roman"/>
                <w:sz w:val="20"/>
                <w:szCs w:val="20"/>
              </w:rPr>
              <w:t>urological</w:t>
            </w:r>
            <w:proofErr w:type="spellEnd"/>
            <w:r w:rsidRPr="006527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) </w:t>
            </w:r>
            <w:proofErr w:type="spellStart"/>
            <w:r w:rsidRPr="006527DB">
              <w:rPr>
                <w:rFonts w:ascii="Times New Roman" w:eastAsia="Times New Roman" w:hAnsi="Times New Roman" w:cs="Times New Roman"/>
                <w:sz w:val="20"/>
                <w:szCs w:val="20"/>
              </w:rPr>
              <w:t>causes</w:t>
            </w:r>
            <w:proofErr w:type="spellEnd"/>
          </w:p>
        </w:tc>
        <w:tc>
          <w:tcPr>
            <w:tcW w:w="598" w:type="pct"/>
            <w:vAlign w:val="center"/>
          </w:tcPr>
          <w:p w14:paraId="36EE011D" w14:textId="77777777" w:rsidR="00C92C91" w:rsidRPr="00F80297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02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/835 (1.2)</w:t>
            </w:r>
          </w:p>
        </w:tc>
        <w:tc>
          <w:tcPr>
            <w:tcW w:w="597" w:type="pct"/>
            <w:shd w:val="clear" w:color="auto" w:fill="auto"/>
            <w:noWrap/>
            <w:vAlign w:val="center"/>
          </w:tcPr>
          <w:p w14:paraId="63AD7B37" w14:textId="77777777" w:rsidR="00C92C91" w:rsidRPr="00F80297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02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/438 (0.9)</w:t>
            </w:r>
          </w:p>
        </w:tc>
        <w:tc>
          <w:tcPr>
            <w:tcW w:w="544" w:type="pct"/>
            <w:shd w:val="clear" w:color="auto" w:fill="auto"/>
            <w:noWrap/>
            <w:vAlign w:val="center"/>
          </w:tcPr>
          <w:p w14:paraId="115CEA57" w14:textId="77777777" w:rsidR="00C92C91" w:rsidRPr="00F80297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02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/217 (0.5)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14:paraId="3496BAA9" w14:textId="77777777" w:rsidR="00C92C91" w:rsidRPr="00F80297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02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/180 (2.8)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1583C1EF" w14:textId="77777777" w:rsidR="00C92C91" w:rsidRPr="006527DB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92C91" w:rsidRPr="006527DB" w14:paraId="14933CCA" w14:textId="77777777" w:rsidTr="000A2654">
        <w:trPr>
          <w:trHeight w:val="283"/>
        </w:trPr>
        <w:tc>
          <w:tcPr>
            <w:tcW w:w="2018" w:type="pct"/>
            <w:shd w:val="clear" w:color="auto" w:fill="auto"/>
            <w:noWrap/>
            <w:hideMark/>
          </w:tcPr>
          <w:p w14:paraId="5A1FE30C" w14:textId="77777777" w:rsidR="00C92C91" w:rsidRPr="006527DB" w:rsidRDefault="00C92C91" w:rsidP="000A265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527DB">
              <w:rPr>
                <w:rFonts w:ascii="Times New Roman" w:eastAsia="Times New Roman" w:hAnsi="Times New Roman" w:cs="Times New Roman"/>
                <w:sz w:val="20"/>
                <w:szCs w:val="20"/>
              </w:rPr>
              <w:t>Others</w:t>
            </w:r>
            <w:proofErr w:type="spellEnd"/>
          </w:p>
        </w:tc>
        <w:tc>
          <w:tcPr>
            <w:tcW w:w="598" w:type="pct"/>
            <w:vAlign w:val="center"/>
          </w:tcPr>
          <w:p w14:paraId="14561F26" w14:textId="77777777" w:rsidR="00C92C91" w:rsidRPr="00F80297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02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/835 (1.9)</w:t>
            </w:r>
          </w:p>
        </w:tc>
        <w:tc>
          <w:tcPr>
            <w:tcW w:w="597" w:type="pct"/>
            <w:shd w:val="clear" w:color="auto" w:fill="auto"/>
            <w:noWrap/>
            <w:vAlign w:val="center"/>
          </w:tcPr>
          <w:p w14:paraId="46F5BBD6" w14:textId="77777777" w:rsidR="00C92C91" w:rsidRPr="00F80297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02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/438 (1.8)</w:t>
            </w:r>
          </w:p>
        </w:tc>
        <w:tc>
          <w:tcPr>
            <w:tcW w:w="544" w:type="pct"/>
            <w:shd w:val="clear" w:color="auto" w:fill="auto"/>
            <w:noWrap/>
            <w:vAlign w:val="center"/>
          </w:tcPr>
          <w:p w14:paraId="5C33E213" w14:textId="77777777" w:rsidR="00C92C91" w:rsidRPr="00F80297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02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/217 (1.4)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14:paraId="4D74CADE" w14:textId="77777777" w:rsidR="00C92C91" w:rsidRPr="00F80297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02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/180 (2.8)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149789EE" w14:textId="77777777" w:rsidR="00C92C91" w:rsidRPr="006527DB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92C91" w:rsidRPr="006527DB" w14:paraId="12782482" w14:textId="77777777" w:rsidTr="000A2654">
        <w:trPr>
          <w:trHeight w:val="283"/>
        </w:trPr>
        <w:tc>
          <w:tcPr>
            <w:tcW w:w="2018" w:type="pct"/>
            <w:shd w:val="clear" w:color="auto" w:fill="auto"/>
            <w:noWrap/>
          </w:tcPr>
          <w:p w14:paraId="6F8FD63D" w14:textId="77777777" w:rsidR="00C92C91" w:rsidRPr="006527DB" w:rsidRDefault="00C92C91" w:rsidP="000A2654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527D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Time </w:t>
            </w:r>
            <w:proofErr w:type="spellStart"/>
            <w:r w:rsidRPr="006527D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etween</w:t>
            </w:r>
            <w:proofErr w:type="spellEnd"/>
            <w:r w:rsidRPr="006527D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6527D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hospitalization</w:t>
            </w:r>
            <w:proofErr w:type="spellEnd"/>
            <w:r w:rsidRPr="006527D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6527D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nd</w:t>
            </w:r>
            <w:proofErr w:type="spellEnd"/>
            <w:r w:rsidRPr="006527D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AKI </w:t>
            </w:r>
            <w:proofErr w:type="spellStart"/>
            <w:r w:rsidRPr="006527D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iagnosis</w:t>
            </w:r>
            <w:proofErr w:type="spellEnd"/>
            <w:r w:rsidRPr="006527D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(</w:t>
            </w:r>
            <w:proofErr w:type="spellStart"/>
            <w:r w:rsidRPr="006527D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ays</w:t>
            </w:r>
            <w:proofErr w:type="spellEnd"/>
            <w:r w:rsidRPr="006527D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598" w:type="pct"/>
            <w:vAlign w:val="center"/>
          </w:tcPr>
          <w:p w14:paraId="7C1ADF96" w14:textId="77777777" w:rsidR="00C92C91" w:rsidRPr="00F80297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02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 (3-8)</w:t>
            </w:r>
          </w:p>
        </w:tc>
        <w:tc>
          <w:tcPr>
            <w:tcW w:w="597" w:type="pct"/>
            <w:shd w:val="clear" w:color="auto" w:fill="auto"/>
            <w:noWrap/>
            <w:vAlign w:val="center"/>
          </w:tcPr>
          <w:p w14:paraId="2E008065" w14:textId="77777777" w:rsidR="00C92C91" w:rsidRPr="00F80297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02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 (2-6)</w:t>
            </w:r>
          </w:p>
        </w:tc>
        <w:tc>
          <w:tcPr>
            <w:tcW w:w="544" w:type="pct"/>
            <w:shd w:val="clear" w:color="auto" w:fill="auto"/>
            <w:noWrap/>
            <w:vAlign w:val="center"/>
          </w:tcPr>
          <w:p w14:paraId="644A62C1" w14:textId="77777777" w:rsidR="00C92C91" w:rsidRPr="00F80297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02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 (3-8)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14:paraId="14BB6B92" w14:textId="77777777" w:rsidR="00C92C91" w:rsidRPr="00F80297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02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 (3-9)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 w14:paraId="751A7144" w14:textId="77777777" w:rsidR="00C92C91" w:rsidRPr="00F80297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02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1</w:t>
            </w:r>
          </w:p>
        </w:tc>
      </w:tr>
      <w:tr w:rsidR="00C92C91" w:rsidRPr="006527DB" w14:paraId="2F25DC82" w14:textId="77777777" w:rsidTr="000A2654">
        <w:trPr>
          <w:trHeight w:val="283"/>
        </w:trPr>
        <w:tc>
          <w:tcPr>
            <w:tcW w:w="2018" w:type="pct"/>
            <w:tcBorders>
              <w:bottom w:val="nil"/>
            </w:tcBorders>
            <w:shd w:val="clear" w:color="auto" w:fill="auto"/>
            <w:noWrap/>
          </w:tcPr>
          <w:p w14:paraId="261D4ACC" w14:textId="77777777" w:rsidR="00C92C91" w:rsidRPr="006527DB" w:rsidRDefault="00C92C91" w:rsidP="000A2654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652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ialysis</w:t>
            </w:r>
            <w:proofErr w:type="spellEnd"/>
            <w:r w:rsidRPr="00652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52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quirement</w:t>
            </w:r>
            <w:proofErr w:type="spellEnd"/>
            <w:r w:rsidRPr="00652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in </w:t>
            </w:r>
            <w:proofErr w:type="spellStart"/>
            <w:r w:rsidRPr="00652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he</w:t>
            </w:r>
            <w:proofErr w:type="spellEnd"/>
            <w:r w:rsidRPr="00652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52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ward</w:t>
            </w:r>
            <w:proofErr w:type="spellEnd"/>
            <w:r w:rsidRPr="00652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, n/N (%)</w:t>
            </w:r>
          </w:p>
        </w:tc>
        <w:tc>
          <w:tcPr>
            <w:tcW w:w="598" w:type="pct"/>
            <w:tcBorders>
              <w:bottom w:val="nil"/>
            </w:tcBorders>
            <w:vAlign w:val="center"/>
          </w:tcPr>
          <w:p w14:paraId="4CCB3718" w14:textId="77777777" w:rsidR="00C92C91" w:rsidRPr="00F80297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02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3/799 (16.6)</w:t>
            </w:r>
          </w:p>
        </w:tc>
        <w:tc>
          <w:tcPr>
            <w:tcW w:w="597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2B0D7C65" w14:textId="77777777" w:rsidR="00C92C91" w:rsidRPr="00F80297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02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/429 (4.2)</w:t>
            </w:r>
          </w:p>
        </w:tc>
        <w:tc>
          <w:tcPr>
            <w:tcW w:w="544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3F69FF04" w14:textId="77777777" w:rsidR="00C92C91" w:rsidRPr="00F80297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02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/199 (12.1)</w:t>
            </w:r>
          </w:p>
        </w:tc>
        <w:tc>
          <w:tcPr>
            <w:tcW w:w="545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60690B80" w14:textId="77777777" w:rsidR="00C92C91" w:rsidRPr="00F80297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02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1/171 (53.2)</w:t>
            </w:r>
          </w:p>
        </w:tc>
        <w:tc>
          <w:tcPr>
            <w:tcW w:w="698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38EB1F8B" w14:textId="77777777" w:rsidR="00C92C91" w:rsidRPr="00F80297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02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C92C91" w:rsidRPr="006527DB" w14:paraId="5A7E89CB" w14:textId="77777777" w:rsidTr="000A2654">
        <w:trPr>
          <w:trHeight w:val="283"/>
        </w:trPr>
        <w:tc>
          <w:tcPr>
            <w:tcW w:w="5000" w:type="pct"/>
            <w:gridSpan w:val="6"/>
            <w:tcBorders>
              <w:top w:val="nil"/>
              <w:bottom w:val="single" w:sz="6" w:space="0" w:color="auto"/>
            </w:tcBorders>
            <w:shd w:val="clear" w:color="auto" w:fill="auto"/>
            <w:noWrap/>
          </w:tcPr>
          <w:p w14:paraId="5A8925DE" w14:textId="77777777" w:rsidR="00C92C91" w:rsidRPr="006527DB" w:rsidRDefault="00C92C91" w:rsidP="000A2654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KRT</w:t>
            </w:r>
            <w:r w:rsidRPr="00652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52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ndications</w:t>
            </w:r>
            <w:proofErr w:type="spellEnd"/>
            <w:r w:rsidRPr="00652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, n/N (%) </w:t>
            </w:r>
          </w:p>
        </w:tc>
      </w:tr>
      <w:tr w:rsidR="00C92C91" w:rsidRPr="006527DB" w14:paraId="4F722F81" w14:textId="77777777" w:rsidTr="000A2654">
        <w:trPr>
          <w:trHeight w:val="283"/>
        </w:trPr>
        <w:tc>
          <w:tcPr>
            <w:tcW w:w="2018" w:type="pct"/>
            <w:tcBorders>
              <w:top w:val="single" w:sz="6" w:space="0" w:color="auto"/>
            </w:tcBorders>
            <w:shd w:val="clear" w:color="auto" w:fill="auto"/>
            <w:noWrap/>
          </w:tcPr>
          <w:p w14:paraId="437909E9" w14:textId="77777777" w:rsidR="00C92C91" w:rsidRPr="006527DB" w:rsidRDefault="00C92C91" w:rsidP="000A265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rease</w:t>
            </w:r>
            <w:proofErr w:type="spellEnd"/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n serum BUN/</w:t>
            </w:r>
            <w:proofErr w:type="spellStart"/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eatinine</w:t>
            </w:r>
            <w:proofErr w:type="spellEnd"/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vels</w:t>
            </w:r>
            <w:proofErr w:type="spellEnd"/>
          </w:p>
        </w:tc>
        <w:tc>
          <w:tcPr>
            <w:tcW w:w="598" w:type="pct"/>
            <w:tcBorders>
              <w:top w:val="single" w:sz="6" w:space="0" w:color="auto"/>
            </w:tcBorders>
            <w:vAlign w:val="center"/>
          </w:tcPr>
          <w:p w14:paraId="157E0F55" w14:textId="77777777" w:rsidR="00C92C91" w:rsidRPr="00F80297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02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/158 (38)</w:t>
            </w:r>
          </w:p>
        </w:tc>
        <w:tc>
          <w:tcPr>
            <w:tcW w:w="597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201EE1A2" w14:textId="77777777" w:rsidR="00C92C91" w:rsidRPr="00F80297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02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/26 (38.5)</w:t>
            </w:r>
          </w:p>
        </w:tc>
        <w:tc>
          <w:tcPr>
            <w:tcW w:w="544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5BC2CEB4" w14:textId="77777777" w:rsidR="00C92C91" w:rsidRPr="00F80297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02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/33 (33.3)</w:t>
            </w:r>
          </w:p>
        </w:tc>
        <w:tc>
          <w:tcPr>
            <w:tcW w:w="545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5B80BAD6" w14:textId="77777777" w:rsidR="00C92C91" w:rsidRPr="00F80297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02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/99 (39.4)</w:t>
            </w:r>
          </w:p>
        </w:tc>
        <w:tc>
          <w:tcPr>
            <w:tcW w:w="698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748C8FB6" w14:textId="77777777" w:rsidR="00C92C91" w:rsidRPr="00F80297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92C91" w:rsidRPr="006527DB" w14:paraId="0346026A" w14:textId="77777777" w:rsidTr="000A2654">
        <w:trPr>
          <w:trHeight w:val="283"/>
        </w:trPr>
        <w:tc>
          <w:tcPr>
            <w:tcW w:w="2018" w:type="pct"/>
            <w:shd w:val="clear" w:color="auto" w:fill="auto"/>
            <w:noWrap/>
          </w:tcPr>
          <w:p w14:paraId="6A954166" w14:textId="77777777" w:rsidR="00C92C91" w:rsidRPr="006527DB" w:rsidRDefault="00C92C91" w:rsidP="000A265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527DB">
              <w:rPr>
                <w:rFonts w:ascii="Times New Roman" w:eastAsia="Times New Roman" w:hAnsi="Times New Roman" w:cs="Times New Roman"/>
                <w:sz w:val="20"/>
                <w:szCs w:val="20"/>
              </w:rPr>
              <w:t>Hyperkalemia</w:t>
            </w:r>
            <w:proofErr w:type="spellEnd"/>
          </w:p>
        </w:tc>
        <w:tc>
          <w:tcPr>
            <w:tcW w:w="598" w:type="pct"/>
            <w:vAlign w:val="center"/>
          </w:tcPr>
          <w:p w14:paraId="7AFAE894" w14:textId="77777777" w:rsidR="00C92C91" w:rsidRPr="00F80297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02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/158 (10.8)</w:t>
            </w:r>
          </w:p>
        </w:tc>
        <w:tc>
          <w:tcPr>
            <w:tcW w:w="597" w:type="pct"/>
            <w:shd w:val="clear" w:color="auto" w:fill="auto"/>
            <w:noWrap/>
            <w:vAlign w:val="center"/>
          </w:tcPr>
          <w:p w14:paraId="06B95FA5" w14:textId="77777777" w:rsidR="00C92C91" w:rsidRPr="00F80297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02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/26 (7.7)</w:t>
            </w:r>
          </w:p>
        </w:tc>
        <w:tc>
          <w:tcPr>
            <w:tcW w:w="544" w:type="pct"/>
            <w:shd w:val="clear" w:color="auto" w:fill="auto"/>
            <w:noWrap/>
            <w:vAlign w:val="center"/>
          </w:tcPr>
          <w:p w14:paraId="1096E362" w14:textId="77777777" w:rsidR="00C92C91" w:rsidRPr="00F80297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02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/33 (12.1)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14:paraId="079DE10D" w14:textId="77777777" w:rsidR="00C92C91" w:rsidRPr="00F80297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02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/99 (11.1)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 w14:paraId="4ECF56E9" w14:textId="77777777" w:rsidR="00C92C91" w:rsidRPr="00F80297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92C91" w:rsidRPr="006527DB" w14:paraId="70244961" w14:textId="77777777" w:rsidTr="000A2654">
        <w:trPr>
          <w:trHeight w:val="283"/>
        </w:trPr>
        <w:tc>
          <w:tcPr>
            <w:tcW w:w="2018" w:type="pct"/>
            <w:shd w:val="clear" w:color="auto" w:fill="auto"/>
            <w:noWrap/>
          </w:tcPr>
          <w:p w14:paraId="2FD740D9" w14:textId="77777777" w:rsidR="00C92C91" w:rsidRPr="006527DB" w:rsidRDefault="00C92C91" w:rsidP="000A265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527DB">
              <w:rPr>
                <w:rFonts w:ascii="Times New Roman" w:eastAsia="Times New Roman" w:hAnsi="Times New Roman" w:cs="Times New Roman"/>
                <w:sz w:val="20"/>
                <w:szCs w:val="20"/>
              </w:rPr>
              <w:t>Metabolic</w:t>
            </w:r>
            <w:proofErr w:type="spellEnd"/>
            <w:r w:rsidRPr="006527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27DB">
              <w:rPr>
                <w:rFonts w:ascii="Times New Roman" w:eastAsia="Times New Roman" w:hAnsi="Times New Roman" w:cs="Times New Roman"/>
                <w:sz w:val="20"/>
                <w:szCs w:val="20"/>
              </w:rPr>
              <w:t>acidosis</w:t>
            </w:r>
            <w:proofErr w:type="spellEnd"/>
          </w:p>
        </w:tc>
        <w:tc>
          <w:tcPr>
            <w:tcW w:w="598" w:type="pct"/>
            <w:vAlign w:val="center"/>
          </w:tcPr>
          <w:p w14:paraId="6FDFA258" w14:textId="77777777" w:rsidR="00C92C91" w:rsidRPr="00F80297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02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/158 (21.5)</w:t>
            </w:r>
          </w:p>
        </w:tc>
        <w:tc>
          <w:tcPr>
            <w:tcW w:w="597" w:type="pct"/>
            <w:shd w:val="clear" w:color="auto" w:fill="auto"/>
            <w:noWrap/>
            <w:vAlign w:val="center"/>
          </w:tcPr>
          <w:p w14:paraId="7163EED2" w14:textId="77777777" w:rsidR="00C92C91" w:rsidRPr="00F80297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02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/26 (19.2)</w:t>
            </w:r>
          </w:p>
        </w:tc>
        <w:tc>
          <w:tcPr>
            <w:tcW w:w="544" w:type="pct"/>
            <w:shd w:val="clear" w:color="auto" w:fill="auto"/>
            <w:noWrap/>
            <w:vAlign w:val="center"/>
          </w:tcPr>
          <w:p w14:paraId="21CDDB03" w14:textId="77777777" w:rsidR="00C92C91" w:rsidRPr="00F80297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02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/33 (21.2)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14:paraId="7157CB24" w14:textId="77777777" w:rsidR="00C92C91" w:rsidRPr="00F80297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02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/99 (22.2)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 w14:paraId="5019281A" w14:textId="77777777" w:rsidR="00C92C91" w:rsidRPr="00F80297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92C91" w:rsidRPr="006527DB" w14:paraId="5AECFD0D" w14:textId="77777777" w:rsidTr="000A2654">
        <w:trPr>
          <w:trHeight w:val="283"/>
        </w:trPr>
        <w:tc>
          <w:tcPr>
            <w:tcW w:w="2018" w:type="pct"/>
            <w:shd w:val="clear" w:color="auto" w:fill="auto"/>
            <w:noWrap/>
          </w:tcPr>
          <w:p w14:paraId="3B200992" w14:textId="77777777" w:rsidR="00C92C91" w:rsidRPr="006527DB" w:rsidRDefault="00C92C91" w:rsidP="000A265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527DB">
              <w:rPr>
                <w:rFonts w:ascii="Times New Roman" w:eastAsia="Times New Roman" w:hAnsi="Times New Roman" w:cs="Times New Roman"/>
                <w:sz w:val="20"/>
                <w:szCs w:val="20"/>
              </w:rPr>
              <w:t>Hypervolemia</w:t>
            </w:r>
            <w:proofErr w:type="spellEnd"/>
          </w:p>
        </w:tc>
        <w:tc>
          <w:tcPr>
            <w:tcW w:w="598" w:type="pct"/>
            <w:vAlign w:val="center"/>
          </w:tcPr>
          <w:p w14:paraId="571BFF47" w14:textId="77777777" w:rsidR="00C92C91" w:rsidRPr="00F80297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02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/158 (19.6)</w:t>
            </w:r>
          </w:p>
        </w:tc>
        <w:tc>
          <w:tcPr>
            <w:tcW w:w="597" w:type="pct"/>
            <w:shd w:val="clear" w:color="auto" w:fill="auto"/>
            <w:noWrap/>
            <w:vAlign w:val="center"/>
          </w:tcPr>
          <w:p w14:paraId="681D2D71" w14:textId="77777777" w:rsidR="00C92C91" w:rsidRPr="00F80297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02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/26 (15.4)</w:t>
            </w:r>
          </w:p>
        </w:tc>
        <w:tc>
          <w:tcPr>
            <w:tcW w:w="544" w:type="pct"/>
            <w:shd w:val="clear" w:color="auto" w:fill="auto"/>
            <w:noWrap/>
            <w:vAlign w:val="center"/>
          </w:tcPr>
          <w:p w14:paraId="42654269" w14:textId="77777777" w:rsidR="00C92C91" w:rsidRPr="00F80297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02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/33 (18.2)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14:paraId="41B1815F" w14:textId="77777777" w:rsidR="00C92C91" w:rsidRPr="00F80297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02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/99 (21.2)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 w14:paraId="51BD0170" w14:textId="77777777" w:rsidR="00C92C91" w:rsidRPr="00F80297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92C91" w:rsidRPr="006527DB" w14:paraId="27B68205" w14:textId="77777777" w:rsidTr="000A2654">
        <w:trPr>
          <w:trHeight w:val="283"/>
        </w:trPr>
        <w:tc>
          <w:tcPr>
            <w:tcW w:w="2018" w:type="pct"/>
            <w:shd w:val="clear" w:color="auto" w:fill="auto"/>
            <w:noWrap/>
          </w:tcPr>
          <w:p w14:paraId="50B4D3FB" w14:textId="77777777" w:rsidR="00C92C91" w:rsidRPr="006527DB" w:rsidRDefault="00C92C91" w:rsidP="000A265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7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evere </w:t>
            </w:r>
            <w:proofErr w:type="spellStart"/>
            <w:r w:rsidRPr="006527DB">
              <w:rPr>
                <w:rFonts w:ascii="Times New Roman" w:eastAsia="Times New Roman" w:hAnsi="Times New Roman" w:cs="Times New Roman"/>
                <w:sz w:val="20"/>
                <w:szCs w:val="20"/>
              </w:rPr>
              <w:t>uremic</w:t>
            </w:r>
            <w:proofErr w:type="spellEnd"/>
            <w:r w:rsidRPr="006527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27DB">
              <w:rPr>
                <w:rFonts w:ascii="Times New Roman" w:eastAsia="Times New Roman" w:hAnsi="Times New Roman" w:cs="Times New Roman"/>
                <w:sz w:val="20"/>
                <w:szCs w:val="20"/>
              </w:rPr>
              <w:t>symptoms</w:t>
            </w:r>
            <w:proofErr w:type="spellEnd"/>
          </w:p>
        </w:tc>
        <w:tc>
          <w:tcPr>
            <w:tcW w:w="598" w:type="pct"/>
            <w:vAlign w:val="center"/>
          </w:tcPr>
          <w:p w14:paraId="4435327A" w14:textId="77777777" w:rsidR="00C92C91" w:rsidRPr="00F80297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02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/158 (1.9)</w:t>
            </w:r>
          </w:p>
        </w:tc>
        <w:tc>
          <w:tcPr>
            <w:tcW w:w="597" w:type="pct"/>
            <w:shd w:val="clear" w:color="auto" w:fill="auto"/>
            <w:noWrap/>
            <w:vAlign w:val="center"/>
          </w:tcPr>
          <w:p w14:paraId="47DE5A8C" w14:textId="77777777" w:rsidR="00C92C91" w:rsidRPr="00F80297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02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/26 (3.8)</w:t>
            </w:r>
          </w:p>
        </w:tc>
        <w:tc>
          <w:tcPr>
            <w:tcW w:w="544" w:type="pct"/>
            <w:shd w:val="clear" w:color="auto" w:fill="auto"/>
            <w:noWrap/>
            <w:vAlign w:val="center"/>
          </w:tcPr>
          <w:p w14:paraId="384479BD" w14:textId="77777777" w:rsidR="00C92C91" w:rsidRPr="00F80297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02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/33 (0)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14:paraId="35FF0913" w14:textId="77777777" w:rsidR="00C92C91" w:rsidRPr="00F80297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02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/99 (2)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 w14:paraId="140BE756" w14:textId="77777777" w:rsidR="00C92C91" w:rsidRPr="00F80297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92C91" w:rsidRPr="006527DB" w14:paraId="6E2F4D31" w14:textId="77777777" w:rsidTr="000A2654">
        <w:trPr>
          <w:trHeight w:val="283"/>
        </w:trPr>
        <w:tc>
          <w:tcPr>
            <w:tcW w:w="2018" w:type="pct"/>
            <w:tcBorders>
              <w:bottom w:val="nil"/>
            </w:tcBorders>
            <w:shd w:val="clear" w:color="auto" w:fill="auto"/>
            <w:noWrap/>
          </w:tcPr>
          <w:p w14:paraId="1FA6C100" w14:textId="77777777" w:rsidR="00C92C91" w:rsidRPr="006527DB" w:rsidRDefault="00C92C91" w:rsidP="000A265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527DB">
              <w:rPr>
                <w:rFonts w:ascii="Times New Roman" w:eastAsia="Times New Roman" w:hAnsi="Times New Roman" w:cs="Times New Roman"/>
                <w:sz w:val="20"/>
                <w:szCs w:val="20"/>
              </w:rPr>
              <w:t>Others</w:t>
            </w:r>
            <w:proofErr w:type="spellEnd"/>
          </w:p>
        </w:tc>
        <w:tc>
          <w:tcPr>
            <w:tcW w:w="598" w:type="pct"/>
            <w:tcBorders>
              <w:bottom w:val="nil"/>
            </w:tcBorders>
            <w:vAlign w:val="center"/>
          </w:tcPr>
          <w:p w14:paraId="5B46E5E7" w14:textId="77777777" w:rsidR="00C92C91" w:rsidRPr="00F80297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02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/158 (8.2)</w:t>
            </w:r>
          </w:p>
        </w:tc>
        <w:tc>
          <w:tcPr>
            <w:tcW w:w="597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49EEC501" w14:textId="77777777" w:rsidR="00C92C91" w:rsidRPr="00F80297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02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/26 (15.4)</w:t>
            </w:r>
          </w:p>
        </w:tc>
        <w:tc>
          <w:tcPr>
            <w:tcW w:w="544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68089B64" w14:textId="77777777" w:rsidR="00C92C91" w:rsidRPr="00F80297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02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/33 (15.2)</w:t>
            </w:r>
          </w:p>
        </w:tc>
        <w:tc>
          <w:tcPr>
            <w:tcW w:w="545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2D3E37FA" w14:textId="77777777" w:rsidR="00C92C91" w:rsidRPr="00F80297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02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/99 (4)</w:t>
            </w:r>
          </w:p>
        </w:tc>
        <w:tc>
          <w:tcPr>
            <w:tcW w:w="698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46F633D5" w14:textId="77777777" w:rsidR="00C92C91" w:rsidRPr="00F80297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92C91" w:rsidRPr="006527DB" w14:paraId="0DB06B34" w14:textId="77777777" w:rsidTr="000A2654">
        <w:trPr>
          <w:trHeight w:val="283"/>
        </w:trPr>
        <w:tc>
          <w:tcPr>
            <w:tcW w:w="4302" w:type="pct"/>
            <w:gridSpan w:val="5"/>
            <w:tcBorders>
              <w:top w:val="nil"/>
              <w:bottom w:val="single" w:sz="6" w:space="0" w:color="auto"/>
            </w:tcBorders>
            <w:shd w:val="clear" w:color="auto" w:fill="auto"/>
            <w:noWrap/>
          </w:tcPr>
          <w:p w14:paraId="27B13056" w14:textId="77777777" w:rsidR="00C92C91" w:rsidRPr="006527DB" w:rsidRDefault="00C92C91" w:rsidP="000A2654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652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nal</w:t>
            </w:r>
            <w:proofErr w:type="spellEnd"/>
            <w:r w:rsidRPr="00652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52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utcome</w:t>
            </w:r>
            <w:proofErr w:type="spellEnd"/>
            <w:r w:rsidRPr="00652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, n/N (%)</w:t>
            </w:r>
          </w:p>
        </w:tc>
        <w:tc>
          <w:tcPr>
            <w:tcW w:w="698" w:type="pct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53981D7F" w14:textId="77777777" w:rsidR="00C92C91" w:rsidRPr="00F80297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02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C92C91" w:rsidRPr="006527DB" w14:paraId="529B20AF" w14:textId="77777777" w:rsidTr="000A2654">
        <w:trPr>
          <w:trHeight w:val="283"/>
        </w:trPr>
        <w:tc>
          <w:tcPr>
            <w:tcW w:w="2018" w:type="pct"/>
            <w:tcBorders>
              <w:top w:val="single" w:sz="6" w:space="0" w:color="auto"/>
            </w:tcBorders>
            <w:shd w:val="clear" w:color="auto" w:fill="auto"/>
            <w:noWrap/>
          </w:tcPr>
          <w:p w14:paraId="440D6A1B" w14:textId="77777777" w:rsidR="00C92C91" w:rsidRPr="006527DB" w:rsidRDefault="00C92C91" w:rsidP="000A265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omplete </w:t>
            </w:r>
            <w:proofErr w:type="spellStart"/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covery</w:t>
            </w:r>
            <w:proofErr w:type="spellEnd"/>
          </w:p>
        </w:tc>
        <w:tc>
          <w:tcPr>
            <w:tcW w:w="598" w:type="pct"/>
            <w:tcBorders>
              <w:top w:val="single" w:sz="6" w:space="0" w:color="auto"/>
            </w:tcBorders>
            <w:vAlign w:val="center"/>
          </w:tcPr>
          <w:p w14:paraId="51AC5AD6" w14:textId="77777777" w:rsidR="00C92C91" w:rsidRPr="00F80297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02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2/835 (48.1)</w:t>
            </w:r>
          </w:p>
        </w:tc>
        <w:tc>
          <w:tcPr>
            <w:tcW w:w="597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5C259317" w14:textId="77777777" w:rsidR="00C92C91" w:rsidRPr="00F80297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02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4/438 (67.1)</w:t>
            </w:r>
          </w:p>
        </w:tc>
        <w:tc>
          <w:tcPr>
            <w:tcW w:w="544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2888C0E8" w14:textId="77777777" w:rsidR="00C92C91" w:rsidRPr="00F80297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02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7/217 (40.1)</w:t>
            </w:r>
          </w:p>
        </w:tc>
        <w:tc>
          <w:tcPr>
            <w:tcW w:w="545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215D5F2C" w14:textId="77777777" w:rsidR="00C92C91" w:rsidRPr="00F80297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02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/180 (11.7)</w:t>
            </w:r>
          </w:p>
        </w:tc>
        <w:tc>
          <w:tcPr>
            <w:tcW w:w="698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1618DB20" w14:textId="77777777" w:rsidR="00C92C91" w:rsidRPr="00F80297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92C91" w:rsidRPr="006527DB" w14:paraId="6831E077" w14:textId="77777777" w:rsidTr="000A2654">
        <w:trPr>
          <w:trHeight w:val="283"/>
        </w:trPr>
        <w:tc>
          <w:tcPr>
            <w:tcW w:w="2018" w:type="pct"/>
            <w:shd w:val="clear" w:color="auto" w:fill="auto"/>
            <w:noWrap/>
          </w:tcPr>
          <w:p w14:paraId="2441AD0C" w14:textId="77777777" w:rsidR="00C92C91" w:rsidRPr="006527DB" w:rsidRDefault="00C92C91" w:rsidP="000A265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527DB">
              <w:rPr>
                <w:rFonts w:ascii="Times New Roman" w:eastAsia="Times New Roman" w:hAnsi="Times New Roman" w:cs="Times New Roman"/>
                <w:sz w:val="20"/>
                <w:szCs w:val="20"/>
              </w:rPr>
              <w:t>Partial</w:t>
            </w:r>
            <w:proofErr w:type="spellEnd"/>
            <w:r w:rsidRPr="006527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27DB">
              <w:rPr>
                <w:rFonts w:ascii="Times New Roman" w:eastAsia="Times New Roman" w:hAnsi="Times New Roman" w:cs="Times New Roman"/>
                <w:sz w:val="20"/>
                <w:szCs w:val="20"/>
              </w:rPr>
              <w:t>recovery</w:t>
            </w:r>
            <w:proofErr w:type="spellEnd"/>
          </w:p>
        </w:tc>
        <w:tc>
          <w:tcPr>
            <w:tcW w:w="598" w:type="pct"/>
            <w:vAlign w:val="center"/>
          </w:tcPr>
          <w:p w14:paraId="0698662D" w14:textId="77777777" w:rsidR="00C92C91" w:rsidRPr="00F80297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02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9/835 (13.1)</w:t>
            </w:r>
          </w:p>
        </w:tc>
        <w:tc>
          <w:tcPr>
            <w:tcW w:w="597" w:type="pct"/>
            <w:shd w:val="clear" w:color="auto" w:fill="auto"/>
            <w:noWrap/>
            <w:vAlign w:val="center"/>
          </w:tcPr>
          <w:p w14:paraId="1F948465" w14:textId="77777777" w:rsidR="00C92C91" w:rsidRPr="00F80297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02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/438 (12.8)</w:t>
            </w:r>
          </w:p>
        </w:tc>
        <w:tc>
          <w:tcPr>
            <w:tcW w:w="544" w:type="pct"/>
            <w:shd w:val="clear" w:color="auto" w:fill="auto"/>
            <w:noWrap/>
            <w:vAlign w:val="center"/>
          </w:tcPr>
          <w:p w14:paraId="1FA7EB70" w14:textId="77777777" w:rsidR="00C92C91" w:rsidRPr="00F80297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02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/217 (15.2)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14:paraId="07FFEBE0" w14:textId="77777777" w:rsidR="00C92C91" w:rsidRPr="00F80297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02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/180 (11.1)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 w14:paraId="0008AF18" w14:textId="77777777" w:rsidR="00C92C91" w:rsidRPr="00F80297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92C91" w:rsidRPr="006527DB" w14:paraId="59A5F72C" w14:textId="77777777" w:rsidTr="000A2654">
        <w:trPr>
          <w:trHeight w:val="283"/>
        </w:trPr>
        <w:tc>
          <w:tcPr>
            <w:tcW w:w="2018" w:type="pct"/>
            <w:shd w:val="clear" w:color="auto" w:fill="auto"/>
            <w:noWrap/>
          </w:tcPr>
          <w:p w14:paraId="5C7D30A3" w14:textId="77777777" w:rsidR="00C92C91" w:rsidRPr="006527DB" w:rsidRDefault="00C92C91" w:rsidP="000A265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7DB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  <w:proofErr w:type="spellStart"/>
            <w:r w:rsidRPr="006527DB">
              <w:rPr>
                <w:rFonts w:ascii="Times New Roman" w:hAnsi="Times New Roman" w:cs="Times New Roman"/>
                <w:sz w:val="20"/>
                <w:szCs w:val="20"/>
              </w:rPr>
              <w:t>improvement</w:t>
            </w:r>
            <w:proofErr w:type="spellEnd"/>
            <w:r w:rsidRPr="006527D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27DB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proofErr w:type="spellEnd"/>
            <w:r w:rsidRPr="006527DB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6527DB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proofErr w:type="spellEnd"/>
            <w:r w:rsidRPr="006527D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27DB">
              <w:rPr>
                <w:rFonts w:ascii="Times New Roman" w:hAnsi="Times New Roman" w:cs="Times New Roman"/>
                <w:sz w:val="20"/>
                <w:szCs w:val="20"/>
              </w:rPr>
              <w:t>dialysis</w:t>
            </w:r>
            <w:proofErr w:type="spellEnd"/>
            <w:r w:rsidRPr="006527D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27DB">
              <w:rPr>
                <w:rFonts w:ascii="Times New Roman" w:hAnsi="Times New Roman" w:cs="Times New Roman"/>
                <w:sz w:val="20"/>
                <w:szCs w:val="20"/>
              </w:rPr>
              <w:t>dependence</w:t>
            </w:r>
            <w:proofErr w:type="spellEnd"/>
          </w:p>
        </w:tc>
        <w:tc>
          <w:tcPr>
            <w:tcW w:w="598" w:type="pct"/>
            <w:vAlign w:val="center"/>
          </w:tcPr>
          <w:p w14:paraId="49BFCAE9" w14:textId="77777777" w:rsidR="00C92C91" w:rsidRPr="00F80297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02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/835 (2.5)</w:t>
            </w:r>
          </w:p>
        </w:tc>
        <w:tc>
          <w:tcPr>
            <w:tcW w:w="597" w:type="pct"/>
            <w:shd w:val="clear" w:color="auto" w:fill="auto"/>
            <w:noWrap/>
            <w:vAlign w:val="center"/>
          </w:tcPr>
          <w:p w14:paraId="5DD8237C" w14:textId="77777777" w:rsidR="00C92C91" w:rsidRPr="00F80297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02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/438 (0.7)</w:t>
            </w:r>
          </w:p>
        </w:tc>
        <w:tc>
          <w:tcPr>
            <w:tcW w:w="544" w:type="pct"/>
            <w:shd w:val="clear" w:color="auto" w:fill="auto"/>
            <w:noWrap/>
            <w:vAlign w:val="center"/>
          </w:tcPr>
          <w:p w14:paraId="47D639E4" w14:textId="77777777" w:rsidR="00C92C91" w:rsidRPr="00F80297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02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/217 (1.4)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14:paraId="0077C49C" w14:textId="77777777" w:rsidR="00C92C91" w:rsidRPr="00F80297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02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/180 (8.3)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 w14:paraId="0DBE53EA" w14:textId="77777777" w:rsidR="00C92C91" w:rsidRPr="00F80297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92C91" w:rsidRPr="006527DB" w14:paraId="688618B5" w14:textId="77777777" w:rsidTr="000A2654">
        <w:trPr>
          <w:trHeight w:val="283"/>
        </w:trPr>
        <w:tc>
          <w:tcPr>
            <w:tcW w:w="2018" w:type="pct"/>
            <w:shd w:val="clear" w:color="auto" w:fill="auto"/>
            <w:noWrap/>
          </w:tcPr>
          <w:p w14:paraId="4F083D0B" w14:textId="77777777" w:rsidR="00C92C91" w:rsidRPr="006527DB" w:rsidRDefault="00C92C91" w:rsidP="000A265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527DB">
              <w:rPr>
                <w:rFonts w:ascii="Times New Roman" w:hAnsi="Times New Roman" w:cs="Times New Roman"/>
                <w:sz w:val="20"/>
                <w:szCs w:val="20"/>
              </w:rPr>
              <w:t>Undetermined</w:t>
            </w:r>
            <w:proofErr w:type="spellEnd"/>
            <w:r w:rsidRPr="006527D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598" w:type="pct"/>
            <w:vAlign w:val="center"/>
          </w:tcPr>
          <w:p w14:paraId="0A1AC04B" w14:textId="77777777" w:rsidR="00C92C91" w:rsidRPr="00F80297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02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3/835 (36.3)</w:t>
            </w:r>
          </w:p>
        </w:tc>
        <w:tc>
          <w:tcPr>
            <w:tcW w:w="597" w:type="pct"/>
            <w:shd w:val="clear" w:color="auto" w:fill="auto"/>
            <w:noWrap/>
            <w:vAlign w:val="center"/>
          </w:tcPr>
          <w:p w14:paraId="3F4FA2EF" w14:textId="77777777" w:rsidR="00C92C91" w:rsidRPr="00F80297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02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5/438 (19.4)</w:t>
            </w:r>
          </w:p>
        </w:tc>
        <w:tc>
          <w:tcPr>
            <w:tcW w:w="544" w:type="pct"/>
            <w:shd w:val="clear" w:color="auto" w:fill="auto"/>
            <w:noWrap/>
            <w:vAlign w:val="center"/>
          </w:tcPr>
          <w:p w14:paraId="6D2A92AC" w14:textId="77777777" w:rsidR="00C92C91" w:rsidRPr="00F80297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02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/217 (43.3)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14:paraId="1549C740" w14:textId="77777777" w:rsidR="00C92C91" w:rsidRPr="00F80297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02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4/180 (68.9)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 w14:paraId="4A6D91FB" w14:textId="77777777" w:rsidR="00C92C91" w:rsidRPr="00F80297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92C91" w:rsidRPr="006527DB" w14:paraId="1211AB40" w14:textId="77777777" w:rsidTr="000A2654">
        <w:trPr>
          <w:trHeight w:val="283"/>
        </w:trPr>
        <w:tc>
          <w:tcPr>
            <w:tcW w:w="2018" w:type="pct"/>
            <w:tcBorders>
              <w:bottom w:val="nil"/>
            </w:tcBorders>
            <w:shd w:val="clear" w:color="auto" w:fill="auto"/>
            <w:noWrap/>
          </w:tcPr>
          <w:p w14:paraId="7B6EBF60" w14:textId="77777777" w:rsidR="00C92C91" w:rsidRPr="006527DB" w:rsidRDefault="00C92C91" w:rsidP="000A265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527D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uration</w:t>
            </w:r>
            <w:proofErr w:type="spellEnd"/>
            <w:r w:rsidRPr="006527D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of AKI in </w:t>
            </w:r>
            <w:proofErr w:type="spellStart"/>
            <w:r w:rsidRPr="006527D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ischarged</w:t>
            </w:r>
            <w:proofErr w:type="spellEnd"/>
            <w:r w:rsidRPr="006527D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6527D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atients</w:t>
            </w:r>
            <w:proofErr w:type="spellEnd"/>
            <w:r w:rsidRPr="006527D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(</w:t>
            </w:r>
            <w:proofErr w:type="spellStart"/>
            <w:r w:rsidRPr="006527D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a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y</w:t>
            </w:r>
            <w:r w:rsidRPr="006527D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</w:t>
            </w:r>
            <w:proofErr w:type="spellEnd"/>
            <w:r w:rsidRPr="006527D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598" w:type="pct"/>
            <w:tcBorders>
              <w:bottom w:val="nil"/>
            </w:tcBorders>
            <w:vAlign w:val="center"/>
          </w:tcPr>
          <w:p w14:paraId="62B0CE18" w14:textId="77777777" w:rsidR="00C92C91" w:rsidRPr="00F80297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02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 (3-9)</w:t>
            </w:r>
          </w:p>
        </w:tc>
        <w:tc>
          <w:tcPr>
            <w:tcW w:w="597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33DF5140" w14:textId="77777777" w:rsidR="00C92C91" w:rsidRPr="00F80297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02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 (3-8)</w:t>
            </w:r>
          </w:p>
        </w:tc>
        <w:tc>
          <w:tcPr>
            <w:tcW w:w="544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193CD89F" w14:textId="77777777" w:rsidR="00C92C91" w:rsidRPr="00F80297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02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 (4-10)</w:t>
            </w:r>
          </w:p>
        </w:tc>
        <w:tc>
          <w:tcPr>
            <w:tcW w:w="545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4E4F1378" w14:textId="77777777" w:rsidR="00C92C91" w:rsidRPr="00F80297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02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 (5-14)</w:t>
            </w:r>
          </w:p>
        </w:tc>
        <w:tc>
          <w:tcPr>
            <w:tcW w:w="698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4AAAB5EA" w14:textId="77777777" w:rsidR="00C92C91" w:rsidRPr="00F80297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02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C92C91" w:rsidRPr="006527DB" w14:paraId="1E6DD5D3" w14:textId="77777777" w:rsidTr="000A2654">
        <w:trPr>
          <w:trHeight w:val="283"/>
        </w:trPr>
        <w:tc>
          <w:tcPr>
            <w:tcW w:w="2018" w:type="pct"/>
            <w:shd w:val="clear" w:color="auto" w:fill="auto"/>
            <w:noWrap/>
          </w:tcPr>
          <w:p w14:paraId="4AE3768A" w14:textId="77777777" w:rsidR="00C92C91" w:rsidRPr="006527DB" w:rsidRDefault="00C92C91" w:rsidP="000A2654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52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Total </w:t>
            </w:r>
            <w:proofErr w:type="spellStart"/>
            <w:r w:rsidRPr="00652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ospital</w:t>
            </w:r>
            <w:proofErr w:type="spellEnd"/>
            <w:r w:rsidRPr="00652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52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tays</w:t>
            </w:r>
            <w:proofErr w:type="spellEnd"/>
            <w:r w:rsidRPr="00652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652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ays</w:t>
            </w:r>
            <w:proofErr w:type="spellEnd"/>
            <w:r w:rsidRPr="00652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598" w:type="pct"/>
            <w:vAlign w:val="center"/>
          </w:tcPr>
          <w:p w14:paraId="13476021" w14:textId="77777777" w:rsidR="00C92C91" w:rsidRPr="00F80297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02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 (8-18)</w:t>
            </w:r>
          </w:p>
        </w:tc>
        <w:tc>
          <w:tcPr>
            <w:tcW w:w="597" w:type="pct"/>
            <w:shd w:val="clear" w:color="auto" w:fill="auto"/>
            <w:noWrap/>
            <w:vAlign w:val="center"/>
          </w:tcPr>
          <w:p w14:paraId="343F9D38" w14:textId="77777777" w:rsidR="00C92C91" w:rsidRPr="00F80297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02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 (7-17)</w:t>
            </w:r>
          </w:p>
        </w:tc>
        <w:tc>
          <w:tcPr>
            <w:tcW w:w="544" w:type="pct"/>
            <w:shd w:val="clear" w:color="auto" w:fill="auto"/>
            <w:noWrap/>
            <w:vAlign w:val="center"/>
          </w:tcPr>
          <w:p w14:paraId="077F2EE9" w14:textId="77777777" w:rsidR="00C92C91" w:rsidRPr="00F80297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02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 (8-18)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14:paraId="353751A6" w14:textId="77777777" w:rsidR="00C92C91" w:rsidRPr="00F80297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02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5 (9-21)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 w14:paraId="26441F34" w14:textId="77777777" w:rsidR="00C92C91" w:rsidRPr="00F80297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02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7</w:t>
            </w:r>
          </w:p>
        </w:tc>
      </w:tr>
      <w:tr w:rsidR="00C92C91" w:rsidRPr="006527DB" w14:paraId="7A3EF9F0" w14:textId="77777777" w:rsidTr="000A2654">
        <w:trPr>
          <w:trHeight w:val="283"/>
        </w:trPr>
        <w:tc>
          <w:tcPr>
            <w:tcW w:w="4302" w:type="pct"/>
            <w:gridSpan w:val="5"/>
            <w:tcBorders>
              <w:top w:val="nil"/>
              <w:bottom w:val="single" w:sz="6" w:space="0" w:color="auto"/>
            </w:tcBorders>
            <w:shd w:val="clear" w:color="auto" w:fill="auto"/>
            <w:noWrap/>
          </w:tcPr>
          <w:p w14:paraId="76B0C183" w14:textId="77777777" w:rsidR="00C92C91" w:rsidRPr="006527DB" w:rsidRDefault="00C92C91" w:rsidP="000A2654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652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atient</w:t>
            </w:r>
            <w:proofErr w:type="spellEnd"/>
            <w:r w:rsidRPr="00652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52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utcome</w:t>
            </w:r>
            <w:proofErr w:type="spellEnd"/>
            <w:r w:rsidRPr="00652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, n/N (%)</w:t>
            </w:r>
          </w:p>
        </w:tc>
        <w:tc>
          <w:tcPr>
            <w:tcW w:w="698" w:type="pct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75FCB1D4" w14:textId="77777777" w:rsidR="00C92C91" w:rsidRPr="00F80297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02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C92C91" w:rsidRPr="006527DB" w14:paraId="1778451F" w14:textId="77777777" w:rsidTr="000A2654">
        <w:trPr>
          <w:trHeight w:val="283"/>
        </w:trPr>
        <w:tc>
          <w:tcPr>
            <w:tcW w:w="2018" w:type="pct"/>
            <w:tcBorders>
              <w:top w:val="single" w:sz="6" w:space="0" w:color="auto"/>
            </w:tcBorders>
            <w:shd w:val="clear" w:color="auto" w:fill="auto"/>
            <w:noWrap/>
          </w:tcPr>
          <w:p w14:paraId="5D0769FE" w14:textId="77777777" w:rsidR="00C92C91" w:rsidRPr="006527DB" w:rsidRDefault="00C92C91" w:rsidP="000A265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charged</w:t>
            </w:r>
            <w:proofErr w:type="spellEnd"/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598" w:type="pct"/>
            <w:tcBorders>
              <w:top w:val="single" w:sz="6" w:space="0" w:color="auto"/>
            </w:tcBorders>
            <w:vAlign w:val="center"/>
          </w:tcPr>
          <w:p w14:paraId="007A0E38" w14:textId="77777777" w:rsidR="00C92C91" w:rsidRPr="00F80297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02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5/835 (61.7)</w:t>
            </w:r>
          </w:p>
        </w:tc>
        <w:tc>
          <w:tcPr>
            <w:tcW w:w="597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65801EC2" w14:textId="77777777" w:rsidR="00C92C91" w:rsidRPr="00F80297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02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3/438 (80.6)</w:t>
            </w:r>
          </w:p>
        </w:tc>
        <w:tc>
          <w:tcPr>
            <w:tcW w:w="544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7F28DCF4" w14:textId="77777777" w:rsidR="00C92C91" w:rsidRPr="00F80297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02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6/217 (53.5)</w:t>
            </w:r>
          </w:p>
        </w:tc>
        <w:tc>
          <w:tcPr>
            <w:tcW w:w="545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5DB17832" w14:textId="77777777" w:rsidR="00C92C91" w:rsidRPr="00F80297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02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/180 (25.6)</w:t>
            </w:r>
          </w:p>
        </w:tc>
        <w:tc>
          <w:tcPr>
            <w:tcW w:w="698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7C5D043B" w14:textId="77777777" w:rsidR="00C92C91" w:rsidRPr="006527DB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92C91" w:rsidRPr="006527DB" w14:paraId="5D967926" w14:textId="77777777" w:rsidTr="000A2654">
        <w:trPr>
          <w:trHeight w:val="283"/>
        </w:trPr>
        <w:tc>
          <w:tcPr>
            <w:tcW w:w="2018" w:type="pct"/>
            <w:shd w:val="clear" w:color="auto" w:fill="auto"/>
            <w:noWrap/>
          </w:tcPr>
          <w:p w14:paraId="7C006922" w14:textId="77777777" w:rsidR="00C92C91" w:rsidRPr="006527DB" w:rsidRDefault="00C92C91" w:rsidP="000A265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ad</w:t>
            </w:r>
            <w:proofErr w:type="spellEnd"/>
          </w:p>
        </w:tc>
        <w:tc>
          <w:tcPr>
            <w:tcW w:w="598" w:type="pct"/>
            <w:vAlign w:val="center"/>
          </w:tcPr>
          <w:p w14:paraId="36CE4A5E" w14:textId="77777777" w:rsidR="00C92C91" w:rsidRPr="00F80297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02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0/835 (38.3)</w:t>
            </w:r>
          </w:p>
        </w:tc>
        <w:tc>
          <w:tcPr>
            <w:tcW w:w="597" w:type="pct"/>
            <w:shd w:val="clear" w:color="auto" w:fill="auto"/>
            <w:noWrap/>
            <w:vAlign w:val="center"/>
          </w:tcPr>
          <w:p w14:paraId="2307CC4C" w14:textId="77777777" w:rsidR="00C92C91" w:rsidRPr="00F80297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02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5/438 (19.4)</w:t>
            </w:r>
          </w:p>
        </w:tc>
        <w:tc>
          <w:tcPr>
            <w:tcW w:w="544" w:type="pct"/>
            <w:shd w:val="clear" w:color="auto" w:fill="auto"/>
            <w:noWrap/>
            <w:vAlign w:val="center"/>
          </w:tcPr>
          <w:p w14:paraId="7D353268" w14:textId="77777777" w:rsidR="00C92C91" w:rsidRPr="00F80297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02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1/217 (46.5)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14:paraId="7CDBC5D3" w14:textId="77777777" w:rsidR="00C92C91" w:rsidRPr="00F80297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02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4/180 (74.4)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 w14:paraId="16412E36" w14:textId="77777777" w:rsidR="00C92C91" w:rsidRPr="006527DB" w:rsidRDefault="00C92C9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70B29519" w14:textId="77777777" w:rsidR="00C92C91" w:rsidRPr="006527DB" w:rsidRDefault="00C92C91" w:rsidP="00C92C91">
      <w:pPr>
        <w:jc w:val="both"/>
        <w:rPr>
          <w:rFonts w:ascii="Times New Roman" w:hAnsi="Times New Roman" w:cs="Times New Roman"/>
          <w:sz w:val="20"/>
          <w:szCs w:val="20"/>
        </w:rPr>
      </w:pPr>
      <w:r w:rsidRPr="006527DB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ACE-I, </w:t>
      </w:r>
      <w:proofErr w:type="spellStart"/>
      <w:r w:rsidRPr="006527DB">
        <w:rPr>
          <w:rFonts w:ascii="Times New Roman" w:eastAsia="Times New Roman" w:hAnsi="Times New Roman" w:cs="Times New Roman"/>
          <w:color w:val="000000"/>
          <w:sz w:val="20"/>
          <w:szCs w:val="20"/>
        </w:rPr>
        <w:t>angiotensin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-</w:t>
      </w:r>
      <w:r w:rsidRPr="006527DB">
        <w:rPr>
          <w:rFonts w:ascii="Times New Roman" w:eastAsia="Times New Roman" w:hAnsi="Times New Roman" w:cs="Times New Roman"/>
          <w:color w:val="000000"/>
          <w:sz w:val="20"/>
          <w:szCs w:val="20"/>
        </w:rPr>
        <w:t>converting</w:t>
      </w:r>
      <w:proofErr w:type="spellEnd"/>
      <w:r w:rsidRPr="006527DB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proofErr w:type="spellStart"/>
      <w:r w:rsidRPr="006527DB">
        <w:rPr>
          <w:rFonts w:ascii="Times New Roman" w:eastAsia="Times New Roman" w:hAnsi="Times New Roman" w:cs="Times New Roman"/>
          <w:color w:val="000000"/>
          <w:sz w:val="20"/>
          <w:szCs w:val="20"/>
        </w:rPr>
        <w:t>enzyme</w:t>
      </w:r>
      <w:proofErr w:type="spellEnd"/>
      <w:r w:rsidRPr="006527DB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proofErr w:type="spellStart"/>
      <w:r w:rsidRPr="006527DB">
        <w:rPr>
          <w:rFonts w:ascii="Times New Roman" w:eastAsia="Times New Roman" w:hAnsi="Times New Roman" w:cs="Times New Roman"/>
          <w:color w:val="000000"/>
          <w:sz w:val="20"/>
          <w:szCs w:val="20"/>
        </w:rPr>
        <w:t>inhibitors</w:t>
      </w:r>
      <w:proofErr w:type="spellEnd"/>
      <w:r w:rsidRPr="006527DB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; ARB, </w:t>
      </w:r>
      <w:proofErr w:type="spellStart"/>
      <w:r w:rsidRPr="006527DB">
        <w:rPr>
          <w:rFonts w:ascii="Times New Roman" w:eastAsia="Times New Roman" w:hAnsi="Times New Roman" w:cs="Times New Roman"/>
          <w:color w:val="000000"/>
          <w:sz w:val="20"/>
          <w:szCs w:val="20"/>
        </w:rPr>
        <w:t>angiotensin</w:t>
      </w:r>
      <w:proofErr w:type="spellEnd"/>
      <w:r w:rsidRPr="006527DB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proofErr w:type="spellStart"/>
      <w:r w:rsidRPr="006527DB">
        <w:rPr>
          <w:rFonts w:ascii="Times New Roman" w:eastAsia="Times New Roman" w:hAnsi="Times New Roman" w:cs="Times New Roman"/>
          <w:color w:val="000000"/>
          <w:sz w:val="20"/>
          <w:szCs w:val="20"/>
        </w:rPr>
        <w:t>receptor</w:t>
      </w:r>
      <w:proofErr w:type="spellEnd"/>
      <w:r w:rsidRPr="006527DB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proofErr w:type="spellStart"/>
      <w:r w:rsidRPr="006527DB">
        <w:rPr>
          <w:rFonts w:ascii="Times New Roman" w:eastAsia="Times New Roman" w:hAnsi="Times New Roman" w:cs="Times New Roman"/>
          <w:color w:val="000000"/>
          <w:sz w:val="20"/>
          <w:szCs w:val="20"/>
        </w:rPr>
        <w:t>blockers</w:t>
      </w:r>
      <w:proofErr w:type="spellEnd"/>
      <w:r w:rsidRPr="006527DB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; </w:t>
      </w:r>
      <w:r w:rsidRPr="006527DB">
        <w:rPr>
          <w:rFonts w:ascii="Times New Roman" w:hAnsi="Times New Roman" w:cs="Times New Roman"/>
          <w:sz w:val="20"/>
          <w:szCs w:val="20"/>
        </w:rPr>
        <w:t>COVID-19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6527DB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527DB">
        <w:rPr>
          <w:rFonts w:ascii="Times New Roman" w:hAnsi="Times New Roman" w:cs="Times New Roman"/>
          <w:sz w:val="20"/>
          <w:szCs w:val="20"/>
        </w:rPr>
        <w:t>coronavirus</w:t>
      </w:r>
      <w:proofErr w:type="spellEnd"/>
      <w:r w:rsidRPr="006527DB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527DB">
        <w:rPr>
          <w:rFonts w:ascii="Times New Roman" w:hAnsi="Times New Roman" w:cs="Times New Roman"/>
          <w:sz w:val="20"/>
          <w:szCs w:val="20"/>
        </w:rPr>
        <w:t>disease</w:t>
      </w:r>
      <w:proofErr w:type="spellEnd"/>
      <w:r w:rsidRPr="006527DB">
        <w:rPr>
          <w:rFonts w:ascii="Times New Roman" w:hAnsi="Times New Roman" w:cs="Times New Roman"/>
          <w:sz w:val="20"/>
          <w:szCs w:val="20"/>
        </w:rPr>
        <w:t xml:space="preserve"> 2019; </w:t>
      </w:r>
      <w:proofErr w:type="spellStart"/>
      <w:r w:rsidRPr="006527DB">
        <w:rPr>
          <w:rFonts w:ascii="Times New Roman" w:hAnsi="Times New Roman" w:cs="Times New Roman"/>
          <w:sz w:val="20"/>
          <w:szCs w:val="20"/>
        </w:rPr>
        <w:t>eGFR</w:t>
      </w:r>
      <w:proofErr w:type="spellEnd"/>
      <w:r w:rsidRPr="006527DB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6527DB">
        <w:rPr>
          <w:rFonts w:ascii="Times New Roman" w:hAnsi="Times New Roman" w:cs="Times New Roman"/>
          <w:sz w:val="20"/>
          <w:szCs w:val="20"/>
        </w:rPr>
        <w:t>estimated</w:t>
      </w:r>
      <w:proofErr w:type="spellEnd"/>
      <w:r w:rsidRPr="006527DB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527DB">
        <w:rPr>
          <w:rFonts w:ascii="Times New Roman" w:hAnsi="Times New Roman" w:cs="Times New Roman"/>
          <w:sz w:val="20"/>
          <w:szCs w:val="20"/>
        </w:rPr>
        <w:t>glomerular</w:t>
      </w:r>
      <w:proofErr w:type="spellEnd"/>
      <w:r w:rsidRPr="006527DB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527DB">
        <w:rPr>
          <w:rFonts w:ascii="Times New Roman" w:hAnsi="Times New Roman" w:cs="Times New Roman"/>
          <w:sz w:val="20"/>
          <w:szCs w:val="20"/>
        </w:rPr>
        <w:t>filtration</w:t>
      </w:r>
      <w:proofErr w:type="spellEnd"/>
      <w:r w:rsidRPr="006527DB">
        <w:rPr>
          <w:rFonts w:ascii="Times New Roman" w:hAnsi="Times New Roman" w:cs="Times New Roman"/>
          <w:sz w:val="20"/>
          <w:szCs w:val="20"/>
        </w:rPr>
        <w:t xml:space="preserve"> rate; AST, </w:t>
      </w:r>
      <w:proofErr w:type="spellStart"/>
      <w:r w:rsidRPr="006527DB">
        <w:rPr>
          <w:rFonts w:ascii="Times New Roman" w:hAnsi="Times New Roman" w:cs="Times New Roman"/>
          <w:sz w:val="20"/>
          <w:szCs w:val="20"/>
        </w:rPr>
        <w:t>aspartate</w:t>
      </w:r>
      <w:proofErr w:type="spellEnd"/>
      <w:r w:rsidRPr="006527DB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527DB">
        <w:rPr>
          <w:rFonts w:ascii="Times New Roman" w:hAnsi="Times New Roman" w:cs="Times New Roman"/>
          <w:sz w:val="20"/>
          <w:szCs w:val="20"/>
        </w:rPr>
        <w:t>aminotransferase</w:t>
      </w:r>
      <w:proofErr w:type="spellEnd"/>
      <w:r w:rsidRPr="006527DB">
        <w:rPr>
          <w:rFonts w:ascii="Times New Roman" w:hAnsi="Times New Roman" w:cs="Times New Roman"/>
          <w:sz w:val="20"/>
          <w:szCs w:val="20"/>
        </w:rPr>
        <w:t xml:space="preserve">; ALT, </w:t>
      </w:r>
      <w:proofErr w:type="spellStart"/>
      <w:r w:rsidRPr="006527DB">
        <w:rPr>
          <w:rFonts w:ascii="Times New Roman" w:hAnsi="Times New Roman" w:cs="Times New Roman"/>
          <w:sz w:val="20"/>
          <w:szCs w:val="20"/>
        </w:rPr>
        <w:t>alanine</w:t>
      </w:r>
      <w:proofErr w:type="spellEnd"/>
      <w:r w:rsidRPr="006527DB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527DB">
        <w:rPr>
          <w:rFonts w:ascii="Times New Roman" w:hAnsi="Times New Roman" w:cs="Times New Roman"/>
          <w:sz w:val="20"/>
          <w:szCs w:val="20"/>
        </w:rPr>
        <w:t>aminotransferase</w:t>
      </w:r>
      <w:proofErr w:type="spellEnd"/>
      <w:r w:rsidRPr="006527DB">
        <w:rPr>
          <w:rFonts w:ascii="Times New Roman" w:hAnsi="Times New Roman" w:cs="Times New Roman"/>
          <w:sz w:val="20"/>
          <w:szCs w:val="20"/>
        </w:rPr>
        <w:t xml:space="preserve">; LDH, </w:t>
      </w:r>
      <w:proofErr w:type="spellStart"/>
      <w:r w:rsidRPr="006527DB">
        <w:rPr>
          <w:rFonts w:ascii="Times New Roman" w:hAnsi="Times New Roman" w:cs="Times New Roman"/>
          <w:sz w:val="20"/>
          <w:szCs w:val="20"/>
        </w:rPr>
        <w:t>lactate</w:t>
      </w:r>
      <w:proofErr w:type="spellEnd"/>
      <w:r w:rsidRPr="006527DB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527DB">
        <w:rPr>
          <w:rFonts w:ascii="Times New Roman" w:hAnsi="Times New Roman" w:cs="Times New Roman"/>
          <w:sz w:val="20"/>
          <w:szCs w:val="20"/>
        </w:rPr>
        <w:t>dehydrogenase</w:t>
      </w:r>
      <w:proofErr w:type="spellEnd"/>
      <w:r w:rsidRPr="006527DB">
        <w:rPr>
          <w:rFonts w:ascii="Times New Roman" w:hAnsi="Times New Roman" w:cs="Times New Roman"/>
          <w:sz w:val="20"/>
          <w:szCs w:val="20"/>
        </w:rPr>
        <w:t xml:space="preserve">; x ULN, </w:t>
      </w:r>
      <w:proofErr w:type="spellStart"/>
      <w:r w:rsidRPr="006527DB">
        <w:rPr>
          <w:rFonts w:ascii="Times New Roman" w:hAnsi="Times New Roman" w:cs="Times New Roman"/>
          <w:sz w:val="20"/>
          <w:szCs w:val="20"/>
        </w:rPr>
        <w:t>increase</w:t>
      </w:r>
      <w:proofErr w:type="spellEnd"/>
      <w:r w:rsidRPr="006527DB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527DB">
        <w:rPr>
          <w:rFonts w:ascii="Times New Roman" w:hAnsi="Times New Roman" w:cs="Times New Roman"/>
          <w:sz w:val="20"/>
          <w:szCs w:val="20"/>
        </w:rPr>
        <w:t>above</w:t>
      </w:r>
      <w:proofErr w:type="spellEnd"/>
      <w:r w:rsidRPr="006527DB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527DB">
        <w:rPr>
          <w:rFonts w:ascii="Times New Roman" w:hAnsi="Times New Roman" w:cs="Times New Roman"/>
          <w:sz w:val="20"/>
          <w:szCs w:val="20"/>
        </w:rPr>
        <w:t>upper</w:t>
      </w:r>
      <w:proofErr w:type="spellEnd"/>
      <w:r w:rsidRPr="006527DB">
        <w:rPr>
          <w:rFonts w:ascii="Times New Roman" w:hAnsi="Times New Roman" w:cs="Times New Roman"/>
          <w:sz w:val="20"/>
          <w:szCs w:val="20"/>
        </w:rPr>
        <w:t xml:space="preserve"> normal limit; CRP, C-</w:t>
      </w:r>
      <w:proofErr w:type="spellStart"/>
      <w:r w:rsidRPr="006527DB">
        <w:rPr>
          <w:rFonts w:ascii="Times New Roman" w:hAnsi="Times New Roman" w:cs="Times New Roman"/>
          <w:sz w:val="20"/>
          <w:szCs w:val="20"/>
        </w:rPr>
        <w:t>reactive</w:t>
      </w:r>
      <w:proofErr w:type="spellEnd"/>
      <w:r w:rsidRPr="006527DB">
        <w:rPr>
          <w:rFonts w:ascii="Times New Roman" w:hAnsi="Times New Roman" w:cs="Times New Roman"/>
          <w:sz w:val="20"/>
          <w:szCs w:val="20"/>
        </w:rPr>
        <w:t xml:space="preserve"> protein; IL-1, </w:t>
      </w:r>
      <w:proofErr w:type="spellStart"/>
      <w:r w:rsidRPr="006527DB">
        <w:rPr>
          <w:rFonts w:ascii="Times New Roman" w:hAnsi="Times New Roman" w:cs="Times New Roman"/>
          <w:sz w:val="20"/>
          <w:szCs w:val="20"/>
        </w:rPr>
        <w:t>interleukin</w:t>
      </w:r>
      <w:proofErr w:type="spellEnd"/>
      <w:r w:rsidRPr="006527DB">
        <w:rPr>
          <w:rFonts w:ascii="Times New Roman" w:hAnsi="Times New Roman" w:cs="Times New Roman"/>
          <w:sz w:val="20"/>
          <w:szCs w:val="20"/>
        </w:rPr>
        <w:t xml:space="preserve"> 1; JAK2, </w:t>
      </w:r>
      <w:proofErr w:type="spellStart"/>
      <w:r w:rsidRPr="006527DB">
        <w:rPr>
          <w:rFonts w:ascii="Times New Roman" w:hAnsi="Times New Roman" w:cs="Times New Roman"/>
          <w:sz w:val="20"/>
          <w:szCs w:val="20"/>
        </w:rPr>
        <w:t>Janus</w:t>
      </w:r>
      <w:proofErr w:type="spellEnd"/>
      <w:r w:rsidRPr="006527DB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527DB">
        <w:rPr>
          <w:rFonts w:ascii="Times New Roman" w:hAnsi="Times New Roman" w:cs="Times New Roman"/>
          <w:sz w:val="20"/>
          <w:szCs w:val="20"/>
        </w:rPr>
        <w:t>kinase</w:t>
      </w:r>
      <w:proofErr w:type="spellEnd"/>
      <w:r w:rsidRPr="006527DB">
        <w:rPr>
          <w:rFonts w:ascii="Times New Roman" w:hAnsi="Times New Roman" w:cs="Times New Roman"/>
          <w:sz w:val="20"/>
          <w:szCs w:val="20"/>
        </w:rPr>
        <w:t xml:space="preserve">; ECMO, </w:t>
      </w:r>
      <w:proofErr w:type="spellStart"/>
      <w:r w:rsidRPr="006527DB">
        <w:rPr>
          <w:rFonts w:ascii="Times New Roman" w:hAnsi="Times New Roman" w:cs="Times New Roman"/>
          <w:sz w:val="20"/>
          <w:szCs w:val="20"/>
        </w:rPr>
        <w:t>extracorporeal</w:t>
      </w:r>
      <w:proofErr w:type="spellEnd"/>
      <w:r w:rsidRPr="006527DB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527DB">
        <w:rPr>
          <w:rFonts w:ascii="Times New Roman" w:hAnsi="Times New Roman" w:cs="Times New Roman"/>
          <w:sz w:val="20"/>
          <w:szCs w:val="20"/>
        </w:rPr>
        <w:t>membrane</w:t>
      </w:r>
      <w:proofErr w:type="spellEnd"/>
      <w:r w:rsidRPr="006527DB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527DB">
        <w:rPr>
          <w:rFonts w:ascii="Times New Roman" w:hAnsi="Times New Roman" w:cs="Times New Roman"/>
          <w:sz w:val="20"/>
          <w:szCs w:val="20"/>
        </w:rPr>
        <w:t>oxygenatio</w:t>
      </w:r>
      <w:r>
        <w:rPr>
          <w:rFonts w:ascii="Times New Roman" w:hAnsi="Times New Roman" w:cs="Times New Roman"/>
          <w:sz w:val="20"/>
          <w:szCs w:val="20"/>
        </w:rPr>
        <w:t>n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; KRT, </w:t>
      </w:r>
      <w:proofErr w:type="spellStart"/>
      <w:r>
        <w:rPr>
          <w:rFonts w:ascii="Times New Roman" w:hAnsi="Times New Roman" w:cs="Times New Roman"/>
          <w:sz w:val="20"/>
          <w:szCs w:val="20"/>
        </w:rPr>
        <w:t>kidney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</w:rPr>
        <w:t>replacement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</w:rPr>
        <w:t>therapy</w:t>
      </w:r>
      <w:proofErr w:type="spellEnd"/>
    </w:p>
    <w:p w14:paraId="0E0EC850" w14:textId="77777777" w:rsidR="00C92C91" w:rsidRPr="006527DB" w:rsidRDefault="00C92C91" w:rsidP="00C92C91">
      <w:pPr>
        <w:jc w:val="both"/>
        <w:rPr>
          <w:rFonts w:ascii="Times New Roman" w:hAnsi="Times New Roman" w:cs="Times New Roman"/>
          <w:sz w:val="20"/>
          <w:szCs w:val="20"/>
        </w:rPr>
      </w:pPr>
      <w:proofErr w:type="gramStart"/>
      <w:r w:rsidRPr="006527DB">
        <w:rPr>
          <w:rFonts w:ascii="Times New Roman" w:hAnsi="Times New Roman" w:cs="Times New Roman"/>
          <w:sz w:val="20"/>
          <w:szCs w:val="20"/>
        </w:rPr>
        <w:t>Data</w:t>
      </w:r>
      <w:proofErr w:type="gramEnd"/>
      <w:r w:rsidRPr="006527DB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527DB">
        <w:rPr>
          <w:rFonts w:ascii="Times New Roman" w:hAnsi="Times New Roman" w:cs="Times New Roman"/>
          <w:sz w:val="20"/>
          <w:szCs w:val="20"/>
        </w:rPr>
        <w:t>were</w:t>
      </w:r>
      <w:proofErr w:type="spellEnd"/>
      <w:r w:rsidRPr="006527DB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527DB">
        <w:rPr>
          <w:rFonts w:ascii="Times New Roman" w:hAnsi="Times New Roman" w:cs="Times New Roman"/>
          <w:sz w:val="20"/>
          <w:szCs w:val="20"/>
        </w:rPr>
        <w:t>expressed</w:t>
      </w:r>
      <w:proofErr w:type="spellEnd"/>
      <w:r w:rsidRPr="006527DB">
        <w:rPr>
          <w:rFonts w:ascii="Times New Roman" w:hAnsi="Times New Roman" w:cs="Times New Roman"/>
          <w:sz w:val="20"/>
          <w:szCs w:val="20"/>
        </w:rPr>
        <w:t xml:space="preserve"> as </w:t>
      </w:r>
      <w:proofErr w:type="spellStart"/>
      <w:r w:rsidRPr="006527DB">
        <w:rPr>
          <w:rFonts w:ascii="Times New Roman" w:hAnsi="Times New Roman" w:cs="Times New Roman"/>
          <w:sz w:val="20"/>
          <w:szCs w:val="20"/>
        </w:rPr>
        <w:t>median</w:t>
      </w:r>
      <w:proofErr w:type="spellEnd"/>
      <w:r w:rsidRPr="006527DB">
        <w:rPr>
          <w:rFonts w:ascii="Times New Roman" w:hAnsi="Times New Roman" w:cs="Times New Roman"/>
          <w:sz w:val="20"/>
          <w:szCs w:val="20"/>
        </w:rPr>
        <w:t xml:space="preserve"> [</w:t>
      </w:r>
      <w:r>
        <w:rPr>
          <w:rFonts w:ascii="Times New Roman" w:hAnsi="Times New Roman" w:cs="Times New Roman"/>
          <w:sz w:val="20"/>
          <w:szCs w:val="20"/>
        </w:rPr>
        <w:t>Q1-Q3</w:t>
      </w:r>
      <w:r w:rsidRPr="006527DB">
        <w:rPr>
          <w:rFonts w:ascii="Times New Roman" w:hAnsi="Times New Roman" w:cs="Times New Roman"/>
          <w:sz w:val="20"/>
          <w:szCs w:val="20"/>
        </w:rPr>
        <w:t xml:space="preserve">] </w:t>
      </w:r>
      <w:proofErr w:type="spellStart"/>
      <w:r w:rsidRPr="006527DB">
        <w:rPr>
          <w:rFonts w:ascii="Times New Roman" w:hAnsi="Times New Roman" w:cs="Times New Roman"/>
          <w:sz w:val="20"/>
          <w:szCs w:val="20"/>
        </w:rPr>
        <w:t>or</w:t>
      </w:r>
      <w:proofErr w:type="spellEnd"/>
      <w:r w:rsidRPr="006527DB">
        <w:rPr>
          <w:rFonts w:ascii="Times New Roman" w:hAnsi="Times New Roman" w:cs="Times New Roman"/>
          <w:sz w:val="20"/>
          <w:szCs w:val="20"/>
        </w:rPr>
        <w:t xml:space="preserve"> as </w:t>
      </w:r>
      <w:proofErr w:type="spellStart"/>
      <w:r w:rsidRPr="006527DB">
        <w:rPr>
          <w:rFonts w:ascii="Times New Roman" w:hAnsi="Times New Roman" w:cs="Times New Roman"/>
          <w:sz w:val="20"/>
          <w:szCs w:val="20"/>
        </w:rPr>
        <w:t>number</w:t>
      </w:r>
      <w:proofErr w:type="spellEnd"/>
      <w:r w:rsidRPr="006527DB">
        <w:rPr>
          <w:rFonts w:ascii="Times New Roman" w:hAnsi="Times New Roman" w:cs="Times New Roman"/>
          <w:sz w:val="20"/>
          <w:szCs w:val="20"/>
        </w:rPr>
        <w:t xml:space="preserve"> (</w:t>
      </w:r>
      <w:proofErr w:type="spellStart"/>
      <w:r w:rsidRPr="006527DB">
        <w:rPr>
          <w:rFonts w:ascii="Times New Roman" w:hAnsi="Times New Roman" w:cs="Times New Roman"/>
          <w:sz w:val="20"/>
          <w:szCs w:val="20"/>
        </w:rPr>
        <w:t>percent</w:t>
      </w:r>
      <w:proofErr w:type="spellEnd"/>
      <w:r w:rsidRPr="006527DB">
        <w:rPr>
          <w:rFonts w:ascii="Times New Roman" w:hAnsi="Times New Roman" w:cs="Times New Roman"/>
          <w:sz w:val="20"/>
          <w:szCs w:val="20"/>
        </w:rPr>
        <w:t xml:space="preserve">) </w:t>
      </w:r>
    </w:p>
    <w:p w14:paraId="68274BA6" w14:textId="77777777" w:rsidR="00C92C91" w:rsidRPr="006527DB" w:rsidRDefault="00C92C91" w:rsidP="00C92C91">
      <w:pPr>
        <w:rPr>
          <w:rFonts w:ascii="Times New Roman" w:hAnsi="Times New Roman" w:cs="Times New Roman"/>
          <w:sz w:val="20"/>
          <w:szCs w:val="20"/>
        </w:rPr>
      </w:pPr>
      <w:r w:rsidRPr="006527DB">
        <w:rPr>
          <w:rFonts w:ascii="Times New Roman" w:hAnsi="Times New Roman" w:cs="Times New Roman"/>
          <w:sz w:val="20"/>
          <w:szCs w:val="20"/>
          <w:vertAlign w:val="superscript"/>
        </w:rPr>
        <w:t>†</w:t>
      </w:r>
      <w:proofErr w:type="spellStart"/>
      <w:r w:rsidRPr="006527DB">
        <w:rPr>
          <w:rFonts w:ascii="Times New Roman" w:hAnsi="Times New Roman" w:cs="Times New Roman"/>
          <w:sz w:val="20"/>
          <w:szCs w:val="20"/>
        </w:rPr>
        <w:t>The</w:t>
      </w:r>
      <w:proofErr w:type="spellEnd"/>
      <w:r w:rsidRPr="006527DB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527DB">
        <w:rPr>
          <w:rFonts w:ascii="Times New Roman" w:hAnsi="Times New Roman" w:cs="Times New Roman"/>
          <w:sz w:val="20"/>
          <w:szCs w:val="20"/>
        </w:rPr>
        <w:t>upper</w:t>
      </w:r>
      <w:proofErr w:type="spellEnd"/>
      <w:r w:rsidRPr="006527DB">
        <w:rPr>
          <w:rFonts w:ascii="Times New Roman" w:hAnsi="Times New Roman" w:cs="Times New Roman"/>
          <w:sz w:val="20"/>
          <w:szCs w:val="20"/>
        </w:rPr>
        <w:t xml:space="preserve"> limit of </w:t>
      </w:r>
      <w:proofErr w:type="spellStart"/>
      <w:r>
        <w:rPr>
          <w:rFonts w:ascii="Times New Roman" w:hAnsi="Times New Roman" w:cs="Times New Roman"/>
          <w:sz w:val="20"/>
          <w:szCs w:val="20"/>
        </w:rPr>
        <w:t>the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6527DB">
        <w:rPr>
          <w:rFonts w:ascii="Times New Roman" w:hAnsi="Times New Roman" w:cs="Times New Roman"/>
          <w:sz w:val="20"/>
          <w:szCs w:val="20"/>
        </w:rPr>
        <w:t xml:space="preserve">normal </w:t>
      </w:r>
      <w:proofErr w:type="spellStart"/>
      <w:r w:rsidRPr="006527DB">
        <w:rPr>
          <w:rFonts w:ascii="Times New Roman" w:hAnsi="Times New Roman" w:cs="Times New Roman"/>
          <w:sz w:val="20"/>
          <w:szCs w:val="20"/>
        </w:rPr>
        <w:t>range</w:t>
      </w:r>
      <w:proofErr w:type="spellEnd"/>
      <w:r w:rsidRPr="006527DB">
        <w:rPr>
          <w:rFonts w:ascii="Times New Roman" w:hAnsi="Times New Roman" w:cs="Times New Roman"/>
          <w:sz w:val="20"/>
          <w:szCs w:val="20"/>
        </w:rPr>
        <w:t xml:space="preserve"> of CRP </w:t>
      </w:r>
      <w:proofErr w:type="spellStart"/>
      <w:r w:rsidRPr="00F26BB5">
        <w:rPr>
          <w:rFonts w:ascii="Times New Roman" w:hAnsi="Times New Roman" w:cs="Times New Roman"/>
          <w:sz w:val="20"/>
          <w:szCs w:val="20"/>
        </w:rPr>
        <w:t>was</w:t>
      </w:r>
      <w:proofErr w:type="spellEnd"/>
      <w:r w:rsidRPr="00F26BB5">
        <w:rPr>
          <w:rFonts w:ascii="Times New Roman" w:hAnsi="Times New Roman" w:cs="Times New Roman"/>
          <w:sz w:val="20"/>
          <w:szCs w:val="20"/>
        </w:rPr>
        <w:t xml:space="preserve"> 5 mg/L</w:t>
      </w:r>
      <w:r w:rsidRPr="00F61180">
        <w:rPr>
          <w:rFonts w:ascii="Times New Roman" w:hAnsi="Times New Roman" w:cs="Times New Roman"/>
          <w:sz w:val="20"/>
          <w:szCs w:val="20"/>
        </w:rPr>
        <w:t xml:space="preserve"> (47.6 </w:t>
      </w:r>
      <w:proofErr w:type="spellStart"/>
      <w:r w:rsidRPr="00F61180">
        <w:rPr>
          <w:rFonts w:ascii="Times New Roman" w:hAnsi="Times New Roman" w:cs="Times New Roman"/>
          <w:sz w:val="20"/>
          <w:szCs w:val="20"/>
        </w:rPr>
        <w:t>nmol</w:t>
      </w:r>
      <w:proofErr w:type="spellEnd"/>
      <w:r w:rsidRPr="00F61180">
        <w:rPr>
          <w:rFonts w:ascii="Times New Roman" w:hAnsi="Times New Roman" w:cs="Times New Roman"/>
          <w:sz w:val="20"/>
          <w:szCs w:val="20"/>
        </w:rPr>
        <w:t>/L)</w:t>
      </w:r>
    </w:p>
    <w:p w14:paraId="468E0E0C" w14:textId="77777777" w:rsidR="00C92C91" w:rsidRPr="006527DB" w:rsidRDefault="00C92C91" w:rsidP="00C92C91">
      <w:pPr>
        <w:rPr>
          <w:rFonts w:ascii="Times New Roman" w:hAnsi="Times New Roman" w:cs="Times New Roman"/>
          <w:sz w:val="20"/>
          <w:szCs w:val="20"/>
        </w:rPr>
      </w:pPr>
      <w:r w:rsidRPr="006527DB">
        <w:rPr>
          <w:rFonts w:ascii="Times New Roman" w:hAnsi="Times New Roman" w:cs="Times New Roman"/>
          <w:sz w:val="20"/>
          <w:szCs w:val="20"/>
          <w:vertAlign w:val="superscript"/>
        </w:rPr>
        <w:t>‡</w:t>
      </w:r>
      <w:proofErr w:type="spellStart"/>
      <w:r w:rsidRPr="006527DB">
        <w:rPr>
          <w:rFonts w:ascii="Times New Roman" w:hAnsi="Times New Roman" w:cs="Times New Roman"/>
          <w:sz w:val="20"/>
          <w:szCs w:val="20"/>
        </w:rPr>
        <w:t>The</w:t>
      </w:r>
      <w:proofErr w:type="spellEnd"/>
      <w:r w:rsidRPr="006527DB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527DB">
        <w:rPr>
          <w:rFonts w:ascii="Times New Roman" w:hAnsi="Times New Roman" w:cs="Times New Roman"/>
          <w:sz w:val="20"/>
          <w:szCs w:val="20"/>
        </w:rPr>
        <w:t>upper</w:t>
      </w:r>
      <w:proofErr w:type="spellEnd"/>
      <w:r w:rsidRPr="006527DB">
        <w:rPr>
          <w:rFonts w:ascii="Times New Roman" w:hAnsi="Times New Roman" w:cs="Times New Roman"/>
          <w:sz w:val="20"/>
          <w:szCs w:val="20"/>
        </w:rPr>
        <w:t xml:space="preserve"> limit of </w:t>
      </w:r>
      <w:proofErr w:type="spellStart"/>
      <w:r>
        <w:rPr>
          <w:rFonts w:ascii="Times New Roman" w:hAnsi="Times New Roman" w:cs="Times New Roman"/>
          <w:sz w:val="20"/>
          <w:szCs w:val="20"/>
        </w:rPr>
        <w:t>the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6527DB">
        <w:rPr>
          <w:rFonts w:ascii="Times New Roman" w:hAnsi="Times New Roman" w:cs="Times New Roman"/>
          <w:sz w:val="20"/>
          <w:szCs w:val="20"/>
        </w:rPr>
        <w:t xml:space="preserve">normal </w:t>
      </w:r>
      <w:proofErr w:type="spellStart"/>
      <w:r w:rsidRPr="006527DB">
        <w:rPr>
          <w:rFonts w:ascii="Times New Roman" w:hAnsi="Times New Roman" w:cs="Times New Roman"/>
          <w:sz w:val="20"/>
          <w:szCs w:val="20"/>
        </w:rPr>
        <w:t>range</w:t>
      </w:r>
      <w:proofErr w:type="spellEnd"/>
      <w:r w:rsidRPr="006527DB">
        <w:rPr>
          <w:rFonts w:ascii="Times New Roman" w:hAnsi="Times New Roman" w:cs="Times New Roman"/>
          <w:sz w:val="20"/>
          <w:szCs w:val="20"/>
        </w:rPr>
        <w:t xml:space="preserve"> of LDH </w:t>
      </w:r>
      <w:proofErr w:type="spellStart"/>
      <w:r w:rsidRPr="006527DB">
        <w:rPr>
          <w:rFonts w:ascii="Times New Roman" w:hAnsi="Times New Roman" w:cs="Times New Roman"/>
          <w:sz w:val="20"/>
          <w:szCs w:val="20"/>
        </w:rPr>
        <w:t>was</w:t>
      </w:r>
      <w:proofErr w:type="spellEnd"/>
      <w:r w:rsidRPr="006527DB">
        <w:rPr>
          <w:rFonts w:ascii="Times New Roman" w:hAnsi="Times New Roman" w:cs="Times New Roman"/>
          <w:sz w:val="20"/>
          <w:szCs w:val="20"/>
        </w:rPr>
        <w:t xml:space="preserve"> </w:t>
      </w:r>
      <w:r w:rsidRPr="00F26BB5">
        <w:rPr>
          <w:rFonts w:ascii="Times New Roman" w:hAnsi="Times New Roman" w:cs="Times New Roman"/>
          <w:sz w:val="20"/>
          <w:szCs w:val="20"/>
        </w:rPr>
        <w:t>248 U/L</w:t>
      </w:r>
    </w:p>
    <w:p w14:paraId="52BDCE08" w14:textId="77777777" w:rsidR="00C92C91" w:rsidRPr="006527DB" w:rsidRDefault="00C92C91" w:rsidP="00C92C91">
      <w:pPr>
        <w:rPr>
          <w:rFonts w:ascii="Times New Roman" w:hAnsi="Times New Roman" w:cs="Times New Roman"/>
          <w:sz w:val="20"/>
          <w:szCs w:val="20"/>
        </w:rPr>
      </w:pPr>
      <w:r w:rsidRPr="006527DB">
        <w:rPr>
          <w:rFonts w:ascii="Times New Roman" w:hAnsi="Times New Roman" w:cs="Times New Roman"/>
          <w:sz w:val="20"/>
          <w:szCs w:val="20"/>
          <w:vertAlign w:val="superscript"/>
        </w:rPr>
        <w:t>‡‡</w:t>
      </w:r>
      <w:proofErr w:type="spellStart"/>
      <w:r w:rsidRPr="006527DB">
        <w:rPr>
          <w:rFonts w:ascii="Times New Roman" w:hAnsi="Times New Roman" w:cs="Times New Roman"/>
          <w:sz w:val="20"/>
          <w:szCs w:val="20"/>
        </w:rPr>
        <w:t>The</w:t>
      </w:r>
      <w:proofErr w:type="spellEnd"/>
      <w:r w:rsidRPr="006527DB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527DB">
        <w:rPr>
          <w:rFonts w:ascii="Times New Roman" w:hAnsi="Times New Roman" w:cs="Times New Roman"/>
          <w:sz w:val="20"/>
          <w:szCs w:val="20"/>
        </w:rPr>
        <w:t>upper</w:t>
      </w:r>
      <w:proofErr w:type="spellEnd"/>
      <w:r w:rsidRPr="006527DB">
        <w:rPr>
          <w:rFonts w:ascii="Times New Roman" w:hAnsi="Times New Roman" w:cs="Times New Roman"/>
          <w:sz w:val="20"/>
          <w:szCs w:val="20"/>
        </w:rPr>
        <w:t xml:space="preserve"> limit of </w:t>
      </w:r>
      <w:proofErr w:type="spellStart"/>
      <w:r>
        <w:rPr>
          <w:rFonts w:ascii="Times New Roman" w:hAnsi="Times New Roman" w:cs="Times New Roman"/>
          <w:sz w:val="20"/>
          <w:szCs w:val="20"/>
        </w:rPr>
        <w:t>the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6527DB">
        <w:rPr>
          <w:rFonts w:ascii="Times New Roman" w:hAnsi="Times New Roman" w:cs="Times New Roman"/>
          <w:sz w:val="20"/>
          <w:szCs w:val="20"/>
        </w:rPr>
        <w:t xml:space="preserve">normal </w:t>
      </w:r>
      <w:proofErr w:type="spellStart"/>
      <w:r w:rsidRPr="006527DB">
        <w:rPr>
          <w:rFonts w:ascii="Times New Roman" w:hAnsi="Times New Roman" w:cs="Times New Roman"/>
          <w:sz w:val="20"/>
          <w:szCs w:val="20"/>
        </w:rPr>
        <w:t>range</w:t>
      </w:r>
      <w:proofErr w:type="spellEnd"/>
      <w:r w:rsidRPr="006527DB">
        <w:rPr>
          <w:rFonts w:ascii="Times New Roman" w:hAnsi="Times New Roman" w:cs="Times New Roman"/>
          <w:sz w:val="20"/>
          <w:szCs w:val="20"/>
        </w:rPr>
        <w:t xml:space="preserve"> of AST </w:t>
      </w:r>
      <w:proofErr w:type="spellStart"/>
      <w:r w:rsidRPr="006527DB">
        <w:rPr>
          <w:rFonts w:ascii="Times New Roman" w:hAnsi="Times New Roman" w:cs="Times New Roman"/>
          <w:sz w:val="20"/>
          <w:szCs w:val="20"/>
        </w:rPr>
        <w:t>was</w:t>
      </w:r>
      <w:proofErr w:type="spellEnd"/>
      <w:r w:rsidRPr="006527DB">
        <w:rPr>
          <w:rFonts w:ascii="Times New Roman" w:hAnsi="Times New Roman" w:cs="Times New Roman"/>
          <w:sz w:val="20"/>
          <w:szCs w:val="20"/>
        </w:rPr>
        <w:t xml:space="preserve"> 37 U/L</w:t>
      </w:r>
    </w:p>
    <w:p w14:paraId="5695E36B" w14:textId="77777777" w:rsidR="00C92C91" w:rsidRPr="006527DB" w:rsidRDefault="00C92C91" w:rsidP="00C92C91">
      <w:pPr>
        <w:rPr>
          <w:rFonts w:ascii="Times New Roman" w:hAnsi="Times New Roman" w:cs="Times New Roman"/>
          <w:sz w:val="20"/>
          <w:szCs w:val="20"/>
        </w:rPr>
      </w:pPr>
    </w:p>
    <w:p w14:paraId="68AD3313" w14:textId="77777777" w:rsidR="00C92C91" w:rsidRDefault="00C92C91"/>
    <w:sectPr w:rsidR="00C92C91" w:rsidSect="00C92C91">
      <w:pgSz w:w="16838" w:h="23811" w:code="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A2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A2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A2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onsolas">
    <w:panose1 w:val="020B0609020204030204"/>
    <w:charset w:val="A2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A2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revisionView w:comment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2C91"/>
    <w:rsid w:val="00C92C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A1C087"/>
  <w15:chartTrackingRefBased/>
  <w15:docId w15:val="{A1255673-F703-47E6-8625-7A1BCF14E3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2C91"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AklamaMetniChar">
    <w:name w:val="Açıklama Metni Char"/>
    <w:basedOn w:val="VarsaylanParagrafYazTipi"/>
    <w:link w:val="AklamaMetni"/>
    <w:uiPriority w:val="99"/>
    <w:semiHidden/>
    <w:rsid w:val="00C92C91"/>
    <w:rPr>
      <w:sz w:val="20"/>
      <w:szCs w:val="20"/>
      <w:lang w:val="en-US"/>
    </w:rPr>
  </w:style>
  <w:style w:type="paragraph" w:styleId="AklamaMetni">
    <w:name w:val="annotation text"/>
    <w:basedOn w:val="Normal"/>
    <w:link w:val="AklamaMetniChar"/>
    <w:uiPriority w:val="99"/>
    <w:semiHidden/>
    <w:unhideWhenUsed/>
    <w:rsid w:val="00C92C91"/>
    <w:pPr>
      <w:spacing w:after="0" w:line="240" w:lineRule="auto"/>
    </w:pPr>
    <w:rPr>
      <w:sz w:val="20"/>
      <w:szCs w:val="20"/>
      <w:lang w:val="en-US"/>
    </w:rPr>
  </w:style>
  <w:style w:type="character" w:customStyle="1" w:styleId="AklamaMetniChar1">
    <w:name w:val="Açıklama Metni Char1"/>
    <w:basedOn w:val="VarsaylanParagrafYazTipi"/>
    <w:uiPriority w:val="99"/>
    <w:semiHidden/>
    <w:rsid w:val="00C92C91"/>
    <w:rPr>
      <w:sz w:val="20"/>
      <w:szCs w:val="20"/>
    </w:rPr>
  </w:style>
  <w:style w:type="character" w:customStyle="1" w:styleId="AklamaKonusuChar">
    <w:name w:val="Açıklama Konusu Char"/>
    <w:basedOn w:val="AklamaMetniChar"/>
    <w:link w:val="AklamaKonusu"/>
    <w:uiPriority w:val="99"/>
    <w:semiHidden/>
    <w:rsid w:val="00C92C91"/>
    <w:rPr>
      <w:b/>
      <w:bCs/>
      <w:sz w:val="20"/>
      <w:szCs w:val="20"/>
      <w:lang w:val="en-US"/>
    </w:rPr>
  </w:style>
  <w:style w:type="paragraph" w:styleId="AklamaKonusu">
    <w:name w:val="annotation subject"/>
    <w:basedOn w:val="AklamaMetni"/>
    <w:next w:val="AklamaMetni"/>
    <w:link w:val="AklamaKonusuChar"/>
    <w:uiPriority w:val="99"/>
    <w:semiHidden/>
    <w:unhideWhenUsed/>
    <w:rsid w:val="00C92C91"/>
    <w:rPr>
      <w:b/>
      <w:bCs/>
    </w:rPr>
  </w:style>
  <w:style w:type="character" w:customStyle="1" w:styleId="AklamaKonusuChar1">
    <w:name w:val="Açıklama Konusu Char1"/>
    <w:basedOn w:val="AklamaMetniChar1"/>
    <w:uiPriority w:val="99"/>
    <w:semiHidden/>
    <w:rsid w:val="00C92C91"/>
    <w:rPr>
      <w:b/>
      <w:bCs/>
      <w:sz w:val="20"/>
      <w:szCs w:val="20"/>
    </w:rPr>
  </w:style>
  <w:style w:type="character" w:customStyle="1" w:styleId="BalonMetniChar">
    <w:name w:val="Balon Metni Char"/>
    <w:basedOn w:val="VarsaylanParagrafYazTipi"/>
    <w:link w:val="BalonMetni"/>
    <w:uiPriority w:val="99"/>
    <w:semiHidden/>
    <w:rsid w:val="00C92C91"/>
    <w:rPr>
      <w:rFonts w:ascii="Segoe UI" w:hAnsi="Segoe UI" w:cs="Segoe UI"/>
      <w:sz w:val="18"/>
      <w:szCs w:val="18"/>
      <w:lang w:val="en-US"/>
    </w:rPr>
  </w:style>
  <w:style w:type="paragraph" w:styleId="BalonMetni">
    <w:name w:val="Balloon Text"/>
    <w:basedOn w:val="Normal"/>
    <w:link w:val="BalonMetniChar"/>
    <w:uiPriority w:val="99"/>
    <w:semiHidden/>
    <w:unhideWhenUsed/>
    <w:rsid w:val="00C92C91"/>
    <w:pPr>
      <w:spacing w:after="0" w:line="240" w:lineRule="auto"/>
    </w:pPr>
    <w:rPr>
      <w:rFonts w:ascii="Segoe UI" w:hAnsi="Segoe UI" w:cs="Segoe UI"/>
      <w:sz w:val="18"/>
      <w:szCs w:val="18"/>
      <w:lang w:val="en-US"/>
    </w:rPr>
  </w:style>
  <w:style w:type="character" w:customStyle="1" w:styleId="BalonMetniChar1">
    <w:name w:val="Balon Metni Char1"/>
    <w:basedOn w:val="VarsaylanParagrafYazTipi"/>
    <w:uiPriority w:val="99"/>
    <w:semiHidden/>
    <w:rsid w:val="00C92C91"/>
    <w:rPr>
      <w:rFonts w:ascii="Segoe UI" w:hAnsi="Segoe UI" w:cs="Segoe UI"/>
      <w:sz w:val="18"/>
      <w:szCs w:val="18"/>
    </w:rPr>
  </w:style>
  <w:style w:type="character" w:customStyle="1" w:styleId="stBilgiChar">
    <w:name w:val="Üst Bilgi Char"/>
    <w:basedOn w:val="VarsaylanParagrafYazTipi"/>
    <w:link w:val="stBilgi"/>
    <w:uiPriority w:val="99"/>
    <w:rsid w:val="00C92C91"/>
    <w:rPr>
      <w:lang w:val="en-US"/>
    </w:rPr>
  </w:style>
  <w:style w:type="paragraph" w:styleId="stBilgi">
    <w:name w:val="header"/>
    <w:basedOn w:val="Normal"/>
    <w:link w:val="stBilgiChar"/>
    <w:uiPriority w:val="99"/>
    <w:unhideWhenUsed/>
    <w:rsid w:val="00C92C91"/>
    <w:pPr>
      <w:tabs>
        <w:tab w:val="center" w:pos="4536"/>
        <w:tab w:val="right" w:pos="9072"/>
      </w:tabs>
      <w:spacing w:after="0" w:line="240" w:lineRule="auto"/>
    </w:pPr>
    <w:rPr>
      <w:lang w:val="en-US"/>
    </w:rPr>
  </w:style>
  <w:style w:type="character" w:customStyle="1" w:styleId="stBilgiChar1">
    <w:name w:val="Üst Bilgi Char1"/>
    <w:basedOn w:val="VarsaylanParagrafYazTipi"/>
    <w:uiPriority w:val="99"/>
    <w:semiHidden/>
    <w:rsid w:val="00C92C91"/>
  </w:style>
  <w:style w:type="character" w:customStyle="1" w:styleId="AltBilgiChar">
    <w:name w:val="Alt Bilgi Char"/>
    <w:basedOn w:val="VarsaylanParagrafYazTipi"/>
    <w:link w:val="AltBilgi"/>
    <w:uiPriority w:val="99"/>
    <w:rsid w:val="00C92C91"/>
    <w:rPr>
      <w:lang w:val="en-US"/>
    </w:rPr>
  </w:style>
  <w:style w:type="paragraph" w:styleId="AltBilgi">
    <w:name w:val="footer"/>
    <w:basedOn w:val="Normal"/>
    <w:link w:val="AltBilgiChar"/>
    <w:uiPriority w:val="99"/>
    <w:unhideWhenUsed/>
    <w:rsid w:val="00C92C91"/>
    <w:pPr>
      <w:tabs>
        <w:tab w:val="center" w:pos="4536"/>
        <w:tab w:val="right" w:pos="9072"/>
      </w:tabs>
      <w:spacing w:after="0" w:line="240" w:lineRule="auto"/>
    </w:pPr>
    <w:rPr>
      <w:lang w:val="en-US"/>
    </w:rPr>
  </w:style>
  <w:style w:type="character" w:customStyle="1" w:styleId="AltBilgiChar1">
    <w:name w:val="Alt Bilgi Char1"/>
    <w:basedOn w:val="VarsaylanParagrafYazTipi"/>
    <w:uiPriority w:val="99"/>
    <w:semiHidden/>
    <w:rsid w:val="00C92C91"/>
  </w:style>
  <w:style w:type="character" w:styleId="AklamaBavurusu">
    <w:name w:val="annotation reference"/>
    <w:basedOn w:val="VarsaylanParagrafYazTipi"/>
    <w:uiPriority w:val="99"/>
    <w:semiHidden/>
    <w:unhideWhenUsed/>
    <w:rsid w:val="00C92C91"/>
    <w:rPr>
      <w:sz w:val="16"/>
      <w:szCs w:val="16"/>
    </w:rPr>
  </w:style>
  <w:style w:type="paragraph" w:styleId="Dzeltme">
    <w:name w:val="Revision"/>
    <w:hidden/>
    <w:uiPriority w:val="99"/>
    <w:semiHidden/>
    <w:rsid w:val="00C92C91"/>
    <w:pPr>
      <w:spacing w:after="0" w:line="240" w:lineRule="auto"/>
    </w:pPr>
  </w:style>
  <w:style w:type="character" w:customStyle="1" w:styleId="HTMLncedenBiimlendirilmiChar">
    <w:name w:val="HTML Önceden Biçimlendirilmiş Char"/>
    <w:basedOn w:val="VarsaylanParagrafYazTipi"/>
    <w:link w:val="HTMLncedenBiimlendirilmi"/>
    <w:uiPriority w:val="99"/>
    <w:semiHidden/>
    <w:rsid w:val="00C92C91"/>
    <w:rPr>
      <w:rFonts w:ascii="Courier New" w:eastAsia="Times New Roman" w:hAnsi="Courier New" w:cs="Courier New"/>
      <w:sz w:val="20"/>
      <w:szCs w:val="20"/>
      <w:lang w:eastAsia="tr-TR"/>
    </w:rPr>
  </w:style>
  <w:style w:type="paragraph" w:styleId="HTMLncedenBiimlendirilmi">
    <w:name w:val="HTML Preformatted"/>
    <w:basedOn w:val="Normal"/>
    <w:link w:val="HTMLncedenBiimlendirilmiChar"/>
    <w:uiPriority w:val="99"/>
    <w:semiHidden/>
    <w:unhideWhenUsed/>
    <w:rsid w:val="00C92C9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tr-TR"/>
    </w:rPr>
  </w:style>
  <w:style w:type="character" w:customStyle="1" w:styleId="HTMLncedenBiimlendirilmiChar1">
    <w:name w:val="HTML Önceden Biçimlendirilmiş Char1"/>
    <w:basedOn w:val="VarsaylanParagrafYazTipi"/>
    <w:uiPriority w:val="99"/>
    <w:semiHidden/>
    <w:rsid w:val="00C92C91"/>
    <w:rPr>
      <w:rFonts w:ascii="Consolas" w:hAnsi="Consolas"/>
      <w:sz w:val="20"/>
      <w:szCs w:val="20"/>
    </w:rPr>
  </w:style>
  <w:style w:type="table" w:customStyle="1" w:styleId="TabloKlavuzu1">
    <w:name w:val="Tablo Kılavuzu1"/>
    <w:basedOn w:val="NormalTablo"/>
    <w:next w:val="TabloKlavuzu"/>
    <w:uiPriority w:val="39"/>
    <w:rsid w:val="00C92C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oKlavuzu">
    <w:name w:val="Table Grid"/>
    <w:basedOn w:val="NormalTablo"/>
    <w:uiPriority w:val="39"/>
    <w:rsid w:val="00C92C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2021</Words>
  <Characters>11525</Characters>
  <Application>Microsoft Office Word</Application>
  <DocSecurity>0</DocSecurity>
  <Lines>96</Lines>
  <Paragraphs>27</Paragraphs>
  <ScaleCrop>false</ScaleCrop>
  <Company/>
  <LinksUpToDate>false</LinksUpToDate>
  <CharactersWithSpaces>13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İzzet Hakkı Arıkan</dc:creator>
  <cp:keywords/>
  <dc:description/>
  <cp:lastModifiedBy>İzzet Hakkı Arıkan</cp:lastModifiedBy>
  <cp:revision>1</cp:revision>
  <dcterms:created xsi:type="dcterms:W3CDTF">2021-07-31T07:20:00Z</dcterms:created>
  <dcterms:modified xsi:type="dcterms:W3CDTF">2021-07-31T07:21:00Z</dcterms:modified>
</cp:coreProperties>
</file>